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FC153" w14:textId="12FB092D" w:rsidR="00B75C85" w:rsidRPr="00747667" w:rsidRDefault="004E22EC" w:rsidP="000248B0">
      <w:pPr>
        <w:pStyle w:val="FirstLevelSubheading"/>
      </w:pPr>
      <w:r>
        <w:t>S1 File. Supplementary Materials</w:t>
      </w:r>
    </w:p>
    <w:p w14:paraId="1FF0C84C" w14:textId="77777777" w:rsidR="00BF1D63" w:rsidRPr="004E22EC" w:rsidRDefault="00BF1D63" w:rsidP="00BF1D63">
      <w:pPr>
        <w:pStyle w:val="ThirdLevelSubheading"/>
      </w:pPr>
      <w:r w:rsidRPr="004E22EC">
        <w:t>Resumen</w:t>
      </w:r>
    </w:p>
    <w:p w14:paraId="7340CF6B" w14:textId="77777777" w:rsidR="00BF1D63" w:rsidRDefault="00BF1D63" w:rsidP="00BF1D63">
      <w:pPr>
        <w:pStyle w:val="ThirdLevelSubheading"/>
        <w:ind w:firstLine="720"/>
        <w:rPr>
          <w:highlight w:val="yellow"/>
          <w:lang w:val="es-MX"/>
        </w:rPr>
      </w:pPr>
      <w:r w:rsidRPr="00A66783">
        <w:rPr>
          <w:b w:val="0"/>
          <w:bCs w:val="0"/>
          <w:color w:val="auto"/>
          <w:sz w:val="24"/>
          <w:szCs w:val="24"/>
          <w:lang w:val="es-MX"/>
        </w:rPr>
        <w:t xml:space="preserve">Los loros tamaulipecos del Valle del Río Grande de Texas (Psittaciformes: </w:t>
      </w:r>
      <w:r w:rsidRPr="00A66783">
        <w:rPr>
          <w:b w:val="0"/>
          <w:bCs w:val="0"/>
          <w:i/>
          <w:iCs/>
          <w:color w:val="auto"/>
          <w:sz w:val="24"/>
          <w:szCs w:val="24"/>
          <w:lang w:val="es-MX"/>
        </w:rPr>
        <w:t xml:space="preserve">Amazona viridigenalis </w:t>
      </w:r>
      <w:r w:rsidRPr="00A66783">
        <w:rPr>
          <w:b w:val="0"/>
          <w:bCs w:val="0"/>
          <w:color w:val="auto"/>
          <w:sz w:val="24"/>
          <w:szCs w:val="24"/>
          <w:lang w:val="es-MX"/>
        </w:rPr>
        <w:t xml:space="preserve">[Cassin, 1853]) ocupan principalmente áreas urbanas con vegetación en lugar de áreas naturales. </w:t>
      </w:r>
      <w:r>
        <w:rPr>
          <w:b w:val="0"/>
          <w:bCs w:val="0"/>
          <w:color w:val="auto"/>
          <w:sz w:val="24"/>
          <w:szCs w:val="24"/>
          <w:lang w:val="es-MX"/>
        </w:rPr>
        <w:t xml:space="preserve">Investigamos la utilidad de los índices de vegetación no procesados y sus derivados, así como la elevación en el modelado de las distribuciones de hábitat de uso general, de sitios de anidación y de sitios de descanso de estas poblaciones. Se usó un algoritmo de selección de características para crear y seleccionar un conjunto de modelos MaxEnt mejor clasificados y de escala fina a partir de subconjuntos </w:t>
      </w:r>
      <w:proofErr w:type="spellStart"/>
      <w:r>
        <w:rPr>
          <w:b w:val="0"/>
          <w:bCs w:val="0"/>
          <w:color w:val="auto"/>
          <w:sz w:val="24"/>
          <w:szCs w:val="24"/>
          <w:lang w:val="es-MX"/>
        </w:rPr>
        <w:t>decorrelacionados</w:t>
      </w:r>
      <w:proofErr w:type="spellEnd"/>
      <w:r>
        <w:rPr>
          <w:b w:val="0"/>
          <w:bCs w:val="0"/>
          <w:color w:val="auto"/>
          <w:sz w:val="24"/>
          <w:szCs w:val="24"/>
          <w:lang w:val="es-MX"/>
        </w:rPr>
        <w:t xml:space="preserve"> de tamaño óptimo de cuatro a siete de 199 variables potenciales. Las variables se clasificaron post hoc según la frecuencia de aparición y la importancia de la permutación media en los modelos mejor clasificados. Nuestros modelos de conjunto predijeron con precisión las distribuciones de interés (x ̅ Área bajo la curva [AUC] = 0.904–0.969). Las variables mejor clasificadas para diferentes modelos de distribución de hábitat incluyeron: (1) uso general: porcentaje de cobertura de rangos preferidos de textura de entropía de valores del Índice de vegetación de diferencia normalizada (NDVI), texturas de entropía y contraste de NDVI y elevación; (2) sitio de anidación: texturas de entropía de NDVI y NDVI verde-azul, y porcentaje de cobertura del rango preferido de textura de entropía de valores de NDVI; (3) sitio de descanso: porcentaje de cobertura de los rangos preferidos de textura de entropía de los valores de NDVI, textura de contraste de NDVI y textura de entropía del índice de diferencia normalizado verde-rojo. La presencia del loro tamaulipeco del Valle del Río Grande de Texas se asoció con áreas urbanas con alta heterogeneidad y </w:t>
      </w:r>
      <w:r>
        <w:rPr>
          <w:b w:val="0"/>
          <w:bCs w:val="0"/>
          <w:color w:val="auto"/>
          <w:sz w:val="24"/>
          <w:szCs w:val="24"/>
          <w:lang w:val="es-MX"/>
        </w:rPr>
        <w:lastRenderedPageBreak/>
        <w:t xml:space="preserve">aleatoriedad en la distribución de la vegetación y/o sus características (p. ej., arreglo, tipo, estructura). El mantenimiento de los tipos de vegetación ya existentes y preferidos por el loro y su incorporación en nuevos desarrollos urbanos podría favorecer la persistencia de los loros tamaulipecos en el sur de Texas. </w:t>
      </w:r>
    </w:p>
    <w:p w14:paraId="18622479" w14:textId="77777777" w:rsidR="00BF1D63" w:rsidRDefault="00BF1D63" w:rsidP="00BF1D63">
      <w:pPr>
        <w:pStyle w:val="SecondLevelSubheading"/>
      </w:pPr>
      <w:r>
        <w:t xml:space="preserve">Results: Variable rankings for 12 top-selected models </w:t>
      </w:r>
    </w:p>
    <w:p w14:paraId="081DFF51" w14:textId="77777777" w:rsidR="00BF1D63" w:rsidRDefault="00BF1D63" w:rsidP="00BF1D63">
      <w:pPr>
        <w:ind w:firstLine="720"/>
      </w:pPr>
      <w:r>
        <w:t>The performance of variables comprising the 12 top-selected models employed in the creation of the final projections, which were randomly selected from the 250 top-performing models, is a subset of the performance of the comprehensive set of variables in the 250 top-performing models. Consequently, rankings of variables only appearing in the 12 top-selected models are less important than rankings of variables in the entire set of the 250 top-performing models for each distribution of interest.</w:t>
      </w:r>
    </w:p>
    <w:p w14:paraId="01D8733D" w14:textId="77777777" w:rsidR="00BF1D63" w:rsidRDefault="00BF1D63" w:rsidP="00BF1D63">
      <w:pPr>
        <w:pStyle w:val="ThirdLevelSubheading"/>
      </w:pPr>
      <w:r>
        <w:t>Suitable general use habitat distribution</w:t>
      </w:r>
    </w:p>
    <w:p w14:paraId="67C99019" w14:textId="77777777" w:rsidR="00BF1D63" w:rsidRDefault="00BF1D63" w:rsidP="00BF1D63">
      <w:pPr>
        <w:ind w:firstLine="720"/>
      </w:pPr>
      <w:r>
        <w:t>Fifty-nine unique variables appeared in the 12 top-selected models used to derive the projections of the general use habitat distribution (S1 Table). Eleven variables occurred in more than one of the 12 top-selected models (</w:t>
      </w:r>
      <w:r>
        <w:rPr>
          <w:i/>
          <w:iCs/>
        </w:rPr>
        <w:t>i.e.</w:t>
      </w:r>
      <w:r>
        <w:t xml:space="preserve">, </w:t>
      </w:r>
      <w:r>
        <w:rPr>
          <w:i/>
          <w:iCs/>
        </w:rPr>
        <w:t>elevation</w:t>
      </w:r>
      <w:r>
        <w:t xml:space="preserve">, </w:t>
      </w:r>
      <w:r>
        <w:rPr>
          <w:i/>
          <w:iCs/>
        </w:rPr>
        <w:t>ndvi10</w:t>
      </w:r>
      <w:r>
        <w:t xml:space="preserve">, </w:t>
      </w:r>
      <w:r>
        <w:rPr>
          <w:i/>
          <w:iCs/>
        </w:rPr>
        <w:t>ndv102v990</w:t>
      </w:r>
      <w:r>
        <w:t xml:space="preserve">, </w:t>
      </w:r>
      <w:r>
        <w:rPr>
          <w:i/>
          <w:iCs/>
        </w:rPr>
        <w:t>bnd082v990</w:t>
      </w:r>
      <w:r>
        <w:t xml:space="preserve">, </w:t>
      </w:r>
      <w:r>
        <w:rPr>
          <w:i/>
          <w:iCs/>
        </w:rPr>
        <w:t>ndv102e990</w:t>
      </w:r>
      <w:r>
        <w:t xml:space="preserve">, </w:t>
      </w:r>
      <w:r>
        <w:rPr>
          <w:i/>
          <w:iCs/>
        </w:rPr>
        <w:t>sar082e99070</w:t>
      </w:r>
      <w:r>
        <w:t xml:space="preserve">, </w:t>
      </w:r>
      <w:r>
        <w:rPr>
          <w:i/>
          <w:iCs/>
        </w:rPr>
        <w:t>grn102v99pc70</w:t>
      </w:r>
      <w:r>
        <w:t xml:space="preserve">, </w:t>
      </w:r>
      <w:r>
        <w:rPr>
          <w:i/>
          <w:iCs/>
        </w:rPr>
        <w:t>grn102v99pc70</w:t>
      </w:r>
      <w:r>
        <w:t xml:space="preserve">, </w:t>
      </w:r>
      <w:r>
        <w:rPr>
          <w:i/>
          <w:iCs/>
        </w:rPr>
        <w:t>grn102v99pc70</w:t>
      </w:r>
      <w:r>
        <w:t xml:space="preserve">, </w:t>
      </w:r>
      <w:r>
        <w:rPr>
          <w:i/>
          <w:iCs/>
        </w:rPr>
        <w:t>ndv102e99pc80</w:t>
      </w:r>
      <w:r>
        <w:t xml:space="preserve">, and </w:t>
      </w:r>
      <w:r>
        <w:rPr>
          <w:i/>
          <w:iCs/>
        </w:rPr>
        <w:t>deltgrn10</w:t>
      </w:r>
      <w:r>
        <w:t>_08; S1 Table). Thirteen variables in the 12 top-selected models used to create the projection of this distribution also occurred in the 12 top-selected models used to create the final projections of the predicted nest site habitat distribution (</w:t>
      </w:r>
      <w:r>
        <w:rPr>
          <w:i/>
          <w:iCs/>
        </w:rPr>
        <w:t>i.e.</w:t>
      </w:r>
      <w:r>
        <w:t xml:space="preserve">, </w:t>
      </w:r>
      <w:r>
        <w:rPr>
          <w:i/>
          <w:iCs/>
        </w:rPr>
        <w:t>elevation</w:t>
      </w:r>
      <w:r>
        <w:t xml:space="preserve">, </w:t>
      </w:r>
      <w:r>
        <w:rPr>
          <w:i/>
          <w:iCs/>
        </w:rPr>
        <w:t>gbn08</w:t>
      </w:r>
      <w:r>
        <w:t>_</w:t>
      </w:r>
      <w:r>
        <w:rPr>
          <w:i/>
          <w:iCs/>
        </w:rPr>
        <w:t>50</w:t>
      </w:r>
      <w:r>
        <w:t>_</w:t>
      </w:r>
      <w:r>
        <w:rPr>
          <w:i/>
          <w:iCs/>
        </w:rPr>
        <w:t>990</w:t>
      </w:r>
      <w:r>
        <w:t xml:space="preserve">, </w:t>
      </w:r>
      <w:r>
        <w:rPr>
          <w:i/>
          <w:iCs/>
        </w:rPr>
        <w:t>grn10</w:t>
      </w:r>
      <w:r>
        <w:t xml:space="preserve">_70_990, </w:t>
      </w:r>
      <w:r>
        <w:rPr>
          <w:i/>
          <w:iCs/>
        </w:rPr>
        <w:t>gbn082m310</w:t>
      </w:r>
      <w:r>
        <w:t xml:space="preserve">, </w:t>
      </w:r>
      <w:r>
        <w:rPr>
          <w:i/>
          <w:iCs/>
        </w:rPr>
        <w:t>grn102m990</w:t>
      </w:r>
      <w:r>
        <w:t xml:space="preserve">, </w:t>
      </w:r>
      <w:r>
        <w:rPr>
          <w:i/>
          <w:iCs/>
        </w:rPr>
        <w:t>gbn082v990</w:t>
      </w:r>
      <w:r>
        <w:t xml:space="preserve">, </w:t>
      </w:r>
      <w:r>
        <w:rPr>
          <w:i/>
          <w:iCs/>
        </w:rPr>
        <w:t>bnd082e990</w:t>
      </w:r>
      <w:r>
        <w:t xml:space="preserve">, </w:t>
      </w:r>
      <w:r>
        <w:rPr>
          <w:i/>
          <w:iCs/>
        </w:rPr>
        <w:t>bnd082m31070</w:t>
      </w:r>
      <w:r>
        <w:t xml:space="preserve">, </w:t>
      </w:r>
      <w:r>
        <w:rPr>
          <w:i/>
          <w:iCs/>
        </w:rPr>
        <w:t>grn102v31070</w:t>
      </w:r>
      <w:r>
        <w:t xml:space="preserve">, </w:t>
      </w:r>
      <w:r>
        <w:rPr>
          <w:i/>
          <w:iCs/>
        </w:rPr>
        <w:t>grn102e31070</w:t>
      </w:r>
      <w:r>
        <w:t xml:space="preserve">, </w:t>
      </w:r>
      <w:r>
        <w:rPr>
          <w:i/>
          <w:iCs/>
        </w:rPr>
        <w:t>ndv082v31pc70</w:t>
      </w:r>
      <w:r>
        <w:t xml:space="preserve">, </w:t>
      </w:r>
      <w:r>
        <w:rPr>
          <w:i/>
          <w:iCs/>
        </w:rPr>
        <w:t>ndv102e99pc70</w:t>
      </w:r>
      <w:r>
        <w:t xml:space="preserve">, and </w:t>
      </w:r>
      <w:r>
        <w:rPr>
          <w:i/>
          <w:iCs/>
        </w:rPr>
        <w:t>deltgrn10</w:t>
      </w:r>
      <w:r>
        <w:t>_</w:t>
      </w:r>
      <w:r>
        <w:rPr>
          <w:i/>
          <w:iCs/>
        </w:rPr>
        <w:t>08</w:t>
      </w:r>
      <w:r>
        <w:t xml:space="preserve">; S1 Table). </w:t>
      </w:r>
      <w:r>
        <w:lastRenderedPageBreak/>
        <w:t>Eight variables co-occurred in the 12 top-selected models used to create the projection of the predicted roost site habitat distribution (</w:t>
      </w:r>
      <w:r>
        <w:rPr>
          <w:i/>
          <w:iCs/>
        </w:rPr>
        <w:t>i.e.</w:t>
      </w:r>
      <w:r>
        <w:t xml:space="preserve">, </w:t>
      </w:r>
      <w:r>
        <w:rPr>
          <w:i/>
          <w:iCs/>
        </w:rPr>
        <w:t>sar08</w:t>
      </w:r>
      <w:r>
        <w:t>_</w:t>
      </w:r>
      <w:r>
        <w:rPr>
          <w:i/>
          <w:iCs/>
        </w:rPr>
        <w:t>70</w:t>
      </w:r>
      <w:r>
        <w:t>_</w:t>
      </w:r>
      <w:r>
        <w:rPr>
          <w:i/>
          <w:iCs/>
        </w:rPr>
        <w:t>990</w:t>
      </w:r>
      <w:r>
        <w:t xml:space="preserve">, </w:t>
      </w:r>
      <w:r>
        <w:rPr>
          <w:i/>
          <w:iCs/>
        </w:rPr>
        <w:t>sar082m990</w:t>
      </w:r>
      <w:r>
        <w:t xml:space="preserve">, </w:t>
      </w:r>
      <w:r>
        <w:rPr>
          <w:i/>
          <w:iCs/>
        </w:rPr>
        <w:t>grn102c990</w:t>
      </w:r>
      <w:r>
        <w:t xml:space="preserve">, </w:t>
      </w:r>
      <w:r>
        <w:rPr>
          <w:i/>
          <w:iCs/>
        </w:rPr>
        <w:t>ndv082e990</w:t>
      </w:r>
      <w:r>
        <w:t xml:space="preserve">, </w:t>
      </w:r>
      <w:r>
        <w:rPr>
          <w:i/>
          <w:iCs/>
        </w:rPr>
        <w:t>gbn082c99070</w:t>
      </w:r>
      <w:r>
        <w:t xml:space="preserve">, </w:t>
      </w:r>
      <w:r>
        <w:rPr>
          <w:i/>
          <w:iCs/>
        </w:rPr>
        <w:t>bnd082m31pc70</w:t>
      </w:r>
      <w:r>
        <w:t xml:space="preserve">, </w:t>
      </w:r>
      <w:r>
        <w:rPr>
          <w:i/>
          <w:iCs/>
        </w:rPr>
        <w:t>sar082m99pc70</w:t>
      </w:r>
      <w:r>
        <w:t xml:space="preserve">, and </w:t>
      </w:r>
      <w:r>
        <w:rPr>
          <w:i/>
          <w:iCs/>
        </w:rPr>
        <w:t>grn102m31pc70</w:t>
      </w:r>
      <w:r>
        <w:t>; S1 Table). Three features co-occurred in the 12 top-selected used to create the projections of the predicted general use, nest site, and roost site habitat distributions (</w:t>
      </w:r>
      <w:r>
        <w:rPr>
          <w:i/>
          <w:iCs/>
        </w:rPr>
        <w:t>i.e.</w:t>
      </w:r>
      <w:r>
        <w:t xml:space="preserve">, </w:t>
      </w:r>
      <w:r>
        <w:rPr>
          <w:i/>
          <w:iCs/>
        </w:rPr>
        <w:t>grndi10</w:t>
      </w:r>
      <w:r>
        <w:t xml:space="preserve">, </w:t>
      </w:r>
      <w:r>
        <w:rPr>
          <w:i/>
          <w:iCs/>
        </w:rPr>
        <w:t>ndv102299pc85</w:t>
      </w:r>
      <w:r>
        <w:t xml:space="preserve">, and </w:t>
      </w:r>
      <w:r>
        <w:rPr>
          <w:i/>
          <w:iCs/>
        </w:rPr>
        <w:t>grn102e99pc80</w:t>
      </w:r>
      <w:r>
        <w:t>; S1 Table).</w:t>
      </w:r>
    </w:p>
    <w:p w14:paraId="3AA9FDFB" w14:textId="77777777" w:rsidR="00BF1D63" w:rsidRDefault="00BF1D63" w:rsidP="00BF1D63">
      <w:r>
        <w:tab/>
        <w:t>Second-order Grey-level Co-Occurrence (GLCM) entropy texture of raw 2010 Normalized Difference Vegetation Index (NDVI) using a focal window of 990 m (</w:t>
      </w:r>
      <w:r>
        <w:rPr>
          <w:i/>
          <w:iCs/>
        </w:rPr>
        <w:t>i.e.</w:t>
      </w:r>
      <w:r>
        <w:t xml:space="preserve">, </w:t>
      </w:r>
      <w:r>
        <w:rPr>
          <w:i/>
          <w:iCs/>
        </w:rPr>
        <w:t>ndv102e990</w:t>
      </w:r>
      <w:r>
        <w:t>) had the highest mean permutation importance (</w:t>
      </w:r>
      <w:r>
        <w:rPr>
          <w:i/>
          <w:iCs/>
        </w:rPr>
        <w:t>i.e.</w:t>
      </w:r>
      <w:r>
        <w:t>, 81.6±0.7 in any of the 12 top-selected models. It also had the highest mean permutation importance (</w:t>
      </w:r>
      <w:r>
        <w:rPr>
          <w:i/>
          <w:iCs/>
        </w:rPr>
        <w:t>i.e.</w:t>
      </w:r>
      <w:r>
        <w:t xml:space="preserve">, 83.7) of any variable in any one of these models; this variable occurred in three of the 12 top-selected models (S1 Table). </w:t>
      </w:r>
      <w:r>
        <w:rPr>
          <w:i/>
          <w:iCs/>
        </w:rPr>
        <w:t>Elevation</w:t>
      </w:r>
      <w:r>
        <w:t xml:space="preserve"> appeared most frequently in top-selected models (n = 6), and its mean permutation importance was 51.1±0.3. The most common types of variables that occurred in top-selected models were raw vegetation index textures, percent cover preferred vegetation index textures, and preferred vegetation index textures (S1 Table). Although raw vegetation index variables occurred in the 12 top-selected models three times, their mean permutation importance failed to exceed 1.5. Similarly, although a raw vegetation index difference type variable occurred in the 12 top-selected models twice, it did not have high mean permutation importance on either occasion. Percent cover preferred vegetation index textures, raw vegetation index textures, and preferred vegetation index textures were the most common variable type that had a mean permutation importance greater than 10 in top-selected models. Raw vegetation index textures were the most common top-performing variable type. Normalized difference vegetation index, Soil- and Atmospherically-Resistant Vegetation Index (SARVI), and Green-Red Normalized </w:t>
      </w:r>
      <w:r>
        <w:lastRenderedPageBreak/>
        <w:t>Difference Index (GRNDI) were the most common type of vegetation indices used to derive variables that appeared in the 12 top-selected models; however, variables derived from SARVI and GRNDI had relatively lower permutation importance (</w:t>
      </w:r>
      <w:r>
        <w:rPr>
          <w:i/>
          <w:iCs/>
        </w:rPr>
        <w:t>i.e.</w:t>
      </w:r>
      <w:r>
        <w:t xml:space="preserve">, 2.0 and 1.9, respectively) compared to variables derived from other vegetation indices. Normalized difference vegetation index-derived features were the most common of those with a mean permutation importance greater than 10 and variables derived using this vegetation index were among the most common that appeared in the 12 top-selected models. Second-order GLCM entropy and variance texture derived variables were the most common that appeared in the 12 top-selected models; however, variance texture derived variables only had a mean permutation importance greater than 10 on four occasions. Second-order GLCM entropy texture derived variables were the most common of those with a permutation importance higher than 10 and were among the highest performing texture-based variables that appeared in the 12 top-selected models. Non-texture type variables had a mean permutation importance of more than 10 on seven occasions; six of these were repeat appearances of </w:t>
      </w:r>
      <w:r>
        <w:rPr>
          <w:i/>
          <w:iCs/>
        </w:rPr>
        <w:t>elevation</w:t>
      </w:r>
      <w:r>
        <w:t xml:space="preserve">. </w:t>
      </w:r>
      <w:r>
        <w:rPr>
          <w:i/>
          <w:iCs/>
        </w:rPr>
        <w:t>Elevation</w:t>
      </w:r>
      <w:r>
        <w:t xml:space="preserve"> was a top-performing variable each time it occurred in the 12 top-selected models. Of variables whose derivation required the use of a moving window analysis, only those that were derived using a focal window size of 990 m a mean permutation importance of greater than 10.</w:t>
      </w:r>
    </w:p>
    <w:p w14:paraId="26814A12" w14:textId="77777777" w:rsidR="00BF1D63" w:rsidRDefault="00BF1D63" w:rsidP="00BF1D63">
      <w:pPr>
        <w:pStyle w:val="ThirdLevelSubheading"/>
      </w:pPr>
      <w:r>
        <w:t>Suitable nest site habitat distribution</w:t>
      </w:r>
    </w:p>
    <w:p w14:paraId="49035DBE" w14:textId="77777777" w:rsidR="00BF1D63" w:rsidRDefault="00BF1D63" w:rsidP="00BF1D63">
      <w:r>
        <w:tab/>
        <w:t>Forty-four unique variables made up the 12 top-selected models used to create our final projections of the predicted nest site habitat distribution (S1 Table). Eight variables occurred in more than one of these 12 top-selected models (</w:t>
      </w:r>
      <w:r>
        <w:rPr>
          <w:i/>
          <w:iCs/>
        </w:rPr>
        <w:t>i.e.</w:t>
      </w:r>
      <w:r>
        <w:t xml:space="preserve">, </w:t>
      </w:r>
      <w:r>
        <w:rPr>
          <w:i/>
          <w:iCs/>
        </w:rPr>
        <w:t>elevation</w:t>
      </w:r>
      <w:r>
        <w:t xml:space="preserve">, </w:t>
      </w:r>
      <w:r>
        <w:rPr>
          <w:i/>
          <w:iCs/>
        </w:rPr>
        <w:t>grndi08</w:t>
      </w:r>
      <w:r>
        <w:t xml:space="preserve">, </w:t>
      </w:r>
      <w:r>
        <w:rPr>
          <w:i/>
          <w:iCs/>
        </w:rPr>
        <w:t>grn102m990</w:t>
      </w:r>
      <w:r>
        <w:t xml:space="preserve">, </w:t>
      </w:r>
      <w:r>
        <w:rPr>
          <w:i/>
          <w:iCs/>
        </w:rPr>
        <w:t>bnd082e310</w:t>
      </w:r>
      <w:r>
        <w:t xml:space="preserve">, </w:t>
      </w:r>
      <w:r>
        <w:rPr>
          <w:i/>
          <w:iCs/>
        </w:rPr>
        <w:t>grn102m99070</w:t>
      </w:r>
      <w:r>
        <w:t xml:space="preserve">, </w:t>
      </w:r>
      <w:r>
        <w:rPr>
          <w:i/>
          <w:iCs/>
        </w:rPr>
        <w:t>ndv082m99pc70</w:t>
      </w:r>
      <w:r>
        <w:t xml:space="preserve">, </w:t>
      </w:r>
      <w:r>
        <w:rPr>
          <w:i/>
          <w:iCs/>
        </w:rPr>
        <w:t>bnd082v99pc70</w:t>
      </w:r>
      <w:r>
        <w:t xml:space="preserve">, and </w:t>
      </w:r>
      <w:r>
        <w:rPr>
          <w:i/>
          <w:iCs/>
        </w:rPr>
        <w:t>ndv102e99pc70</w:t>
      </w:r>
      <w:r>
        <w:t xml:space="preserve">). </w:t>
      </w:r>
      <w:r>
        <w:rPr>
          <w:color w:val="000000"/>
        </w:rPr>
        <w:t xml:space="preserve">Seven </w:t>
      </w:r>
      <w:r>
        <w:rPr>
          <w:color w:val="000000"/>
        </w:rPr>
        <w:lastRenderedPageBreak/>
        <w:t>variables co-occurred in the 12 top-selected</w:t>
      </w:r>
      <w:r>
        <w:rPr>
          <w:bCs/>
        </w:rPr>
        <w:t xml:space="preserve"> models </w:t>
      </w:r>
      <w:r>
        <w:rPr>
          <w:color w:val="000000"/>
        </w:rPr>
        <w:t xml:space="preserve">used to create the projection of the predicted roost site habitat distribution </w:t>
      </w:r>
      <w:r>
        <w:t>(</w:t>
      </w:r>
      <w:r>
        <w:rPr>
          <w:i/>
          <w:iCs/>
        </w:rPr>
        <w:t>i.e.</w:t>
      </w:r>
      <w:r>
        <w:t xml:space="preserve">, </w:t>
      </w:r>
      <w:r>
        <w:rPr>
          <w:i/>
          <w:iCs/>
        </w:rPr>
        <w:t>gbndvi08</w:t>
      </w:r>
      <w:r>
        <w:t xml:space="preserve">, </w:t>
      </w:r>
      <w:r>
        <w:rPr>
          <w:i/>
          <w:iCs/>
        </w:rPr>
        <w:t>gbn082v310</w:t>
      </w:r>
      <w:r>
        <w:t xml:space="preserve">, </w:t>
      </w:r>
      <w:r>
        <w:rPr>
          <w:i/>
          <w:iCs/>
        </w:rPr>
        <w:t>grn102m99070</w:t>
      </w:r>
      <w:r>
        <w:t xml:space="preserve">, </w:t>
      </w:r>
      <w:r>
        <w:rPr>
          <w:i/>
          <w:iCs/>
        </w:rPr>
        <w:t>sar082v31070</w:t>
      </w:r>
      <w:r>
        <w:t xml:space="preserve">, </w:t>
      </w:r>
      <w:r>
        <w:rPr>
          <w:i/>
          <w:iCs/>
        </w:rPr>
        <w:t>ndv082m99pc70</w:t>
      </w:r>
      <w:r>
        <w:t xml:space="preserve">, </w:t>
      </w:r>
      <w:r>
        <w:rPr>
          <w:i/>
          <w:iCs/>
        </w:rPr>
        <w:t>ndv082c99pc85</w:t>
      </w:r>
      <w:r>
        <w:t xml:space="preserve">, and </w:t>
      </w:r>
      <w:r>
        <w:rPr>
          <w:i/>
          <w:iCs/>
        </w:rPr>
        <w:t>ndv102c99pc85</w:t>
      </w:r>
      <w:r>
        <w:t>; S1 Table).</w:t>
      </w:r>
    </w:p>
    <w:p w14:paraId="21302D9F" w14:textId="77777777" w:rsidR="00BF1D63" w:rsidRDefault="00BF1D63" w:rsidP="00BF1D63">
      <w:r>
        <w:tab/>
        <w:t>Percent cover of the preferred range of 2</w:t>
      </w:r>
      <w:r>
        <w:rPr>
          <w:vertAlign w:val="superscript"/>
        </w:rPr>
        <w:t>nd</w:t>
      </w:r>
      <w:r>
        <w:t>-order GLCM contrast texture of raw 2010 NDVI values (central 85%) derived using a focal window size of 990 m (</w:t>
      </w:r>
      <w:r>
        <w:rPr>
          <w:i/>
          <w:iCs/>
        </w:rPr>
        <w:t>i.e.</w:t>
      </w:r>
      <w:r>
        <w:t xml:space="preserve">, </w:t>
      </w:r>
      <w:r>
        <w:rPr>
          <w:i/>
          <w:iCs/>
        </w:rPr>
        <w:t>ndv102c99pc85</w:t>
      </w:r>
      <w:r>
        <w:t>) had the highest mean permutation importance (</w:t>
      </w:r>
      <w:r>
        <w:rPr>
          <w:i/>
          <w:iCs/>
        </w:rPr>
        <w:t>i.e.</w:t>
      </w:r>
      <w:r>
        <w:t>, 63.2±0.0; S1 Table). Percent cover of the preferred range of 2</w:t>
      </w:r>
      <w:r>
        <w:rPr>
          <w:vertAlign w:val="superscript"/>
        </w:rPr>
        <w:t>nd</w:t>
      </w:r>
      <w:r>
        <w:t>-order GLCM entropy texture of raw 2010 NDVI values (central 70%) derived using a focal window size of 990 m (</w:t>
      </w:r>
      <w:r>
        <w:rPr>
          <w:i/>
          <w:iCs/>
        </w:rPr>
        <w:t>i.e.</w:t>
      </w:r>
      <w:r>
        <w:t xml:space="preserve">, </w:t>
      </w:r>
      <w:r>
        <w:rPr>
          <w:i/>
          <w:iCs/>
        </w:rPr>
        <w:t>ndv102e99pc70</w:t>
      </w:r>
      <w:r>
        <w:t>) had the highest permutation importance (</w:t>
      </w:r>
      <w:r>
        <w:rPr>
          <w:i/>
          <w:iCs/>
        </w:rPr>
        <w:t>i.e.</w:t>
      </w:r>
      <w:r>
        <w:t>, 72.9) in any one of the 12 top-selected models. The variable that appeared in the 12 top-selected</w:t>
      </w:r>
      <w:r>
        <w:rPr>
          <w:bCs/>
        </w:rPr>
        <w:t xml:space="preserve"> models </w:t>
      </w:r>
      <w:r>
        <w:t xml:space="preserve">most frequently was </w:t>
      </w:r>
      <w:r>
        <w:rPr>
          <w:i/>
          <w:iCs/>
        </w:rPr>
        <w:t>elevation</w:t>
      </w:r>
      <w:r>
        <w:t xml:space="preserve"> (n=5); its mean permutation importance was 39.9±8.8. The most common feature types that occurred in 12 </w:t>
      </w:r>
      <w:r>
        <w:rPr>
          <w:bCs/>
        </w:rPr>
        <w:t>top-selected models</w:t>
      </w:r>
      <w:r>
        <w:t xml:space="preserve"> were 2</w:t>
      </w:r>
      <w:r>
        <w:rPr>
          <w:vertAlign w:val="superscript"/>
        </w:rPr>
        <w:t>nd</w:t>
      </w:r>
      <w:r>
        <w:t>-order GLCM textures of raw vegetation indices, percent cover of preferred ranges of 2</w:t>
      </w:r>
      <w:r>
        <w:rPr>
          <w:vertAlign w:val="superscript"/>
        </w:rPr>
        <w:t>nd</w:t>
      </w:r>
      <w:r>
        <w:t>-order GLCM textures of vegetation index values, and 2</w:t>
      </w:r>
      <w:r>
        <w:rPr>
          <w:vertAlign w:val="superscript"/>
        </w:rPr>
        <w:t>nd</w:t>
      </w:r>
      <w:r>
        <w:t>-order GLCM textures of preferred/non-preferred ranges of raw vegetation indices. Percent cover of preferred ranges of 2</w:t>
      </w:r>
      <w:r>
        <w:rPr>
          <w:vertAlign w:val="superscript"/>
        </w:rPr>
        <w:t>nd</w:t>
      </w:r>
      <w:r>
        <w:t>-order GLCM textures of vegetation index values, 2</w:t>
      </w:r>
      <w:r>
        <w:rPr>
          <w:vertAlign w:val="superscript"/>
        </w:rPr>
        <w:t>nd</w:t>
      </w:r>
      <w:r>
        <w:t>-order GLCM textures of raw vegetation indices, and preferred ranges of 2</w:t>
      </w:r>
      <w:r>
        <w:rPr>
          <w:vertAlign w:val="superscript"/>
        </w:rPr>
        <w:t>nd</w:t>
      </w:r>
      <w:r>
        <w:t xml:space="preserve">-order GLCM textures of raw vegetation index values were the most common variable types that had a mean permutation importance greater than 10 (S2 Table). Raw vegetation </w:t>
      </w:r>
      <w:r>
        <w:rPr>
          <w:highlight w:val="white"/>
        </w:rPr>
        <w:t xml:space="preserve">indices occurred in </w:t>
      </w:r>
      <w:r>
        <w:t xml:space="preserve">the 12 </w:t>
      </w:r>
      <w:r>
        <w:rPr>
          <w:bCs/>
        </w:rPr>
        <w:t xml:space="preserve">top-selected models </w:t>
      </w:r>
      <w:r>
        <w:rPr>
          <w:highlight w:val="white"/>
        </w:rPr>
        <w:t xml:space="preserve">four times; however, the maximum mean permutation importance of any one appearance in the top-selected models was 6.6±0.0 (S1 Table). Similarly, a multitemporal raw vegetation index difference feature occurred in one </w:t>
      </w:r>
      <w:r>
        <w:t xml:space="preserve">of the 12 </w:t>
      </w:r>
      <w:r>
        <w:rPr>
          <w:bCs/>
        </w:rPr>
        <w:t>top-selected models</w:t>
      </w:r>
      <w:r>
        <w:t>, but it did not have a high mean permutation importance (</w:t>
      </w:r>
      <w:r>
        <w:rPr>
          <w:i/>
          <w:iCs/>
        </w:rPr>
        <w:t>i.e.</w:t>
      </w:r>
      <w:r>
        <w:t>, &lt;1.0). Normalized difference vegetation index was the most common vegetation index used to derive variables in the 12 top-selected</w:t>
      </w:r>
      <w:r>
        <w:rPr>
          <w:bCs/>
        </w:rPr>
        <w:t xml:space="preserve"> models (S2 Table)</w:t>
      </w:r>
      <w:r>
        <w:t xml:space="preserve">. Second-order GLCM entropy, mean, and </w:t>
      </w:r>
      <w:r>
        <w:lastRenderedPageBreak/>
        <w:t>variance textures were the most common textures types used to derive variables that appeared in the 12 top-</w:t>
      </w:r>
      <w:r>
        <w:rPr>
          <w:bCs/>
        </w:rPr>
        <w:t>selected models</w:t>
      </w:r>
      <w:r>
        <w:t xml:space="preserve">; however, variance texture derived variables only had a mean permutation importance higher than 10 on three occasions. Entropy texture derived variables were the most common of those with a mean permutation importance higher than 10; they were also the most common of top-performing variable type. Non-texture type variables had a mean permutation importance greater than 10 on only five occasions; all were repeat occurrences of </w:t>
      </w:r>
      <w:r>
        <w:rPr>
          <w:i/>
          <w:iCs/>
        </w:rPr>
        <w:t>elevation.</w:t>
      </w:r>
      <w:r>
        <w:t xml:space="preserve"> </w:t>
      </w:r>
      <w:r>
        <w:rPr>
          <w:i/>
          <w:iCs/>
        </w:rPr>
        <w:t>Elevation</w:t>
      </w:r>
      <w:r>
        <w:t xml:space="preserve"> was the top-performing variable on one occasion. Variables derived using both focal window sizes appeared in top-</w:t>
      </w:r>
      <w:r>
        <w:rPr>
          <w:bCs/>
        </w:rPr>
        <w:t xml:space="preserve">selected models </w:t>
      </w:r>
      <w:r>
        <w:t>at the same rate overall (n=12) and among those that had a mean permutation importance of more than 10 (S2 Table).</w:t>
      </w:r>
    </w:p>
    <w:p w14:paraId="5053004E" w14:textId="77777777" w:rsidR="00BF1D63" w:rsidRDefault="00BF1D63" w:rsidP="00BF1D63">
      <w:pPr>
        <w:pStyle w:val="ThirdLevelSubheading"/>
      </w:pPr>
      <w:r>
        <w:t>Suitable roost site habitat distribution</w:t>
      </w:r>
    </w:p>
    <w:p w14:paraId="1B3F9E7C" w14:textId="77777777" w:rsidR="00BF1D63" w:rsidRDefault="00BF1D63" w:rsidP="00BF1D63">
      <w:r>
        <w:tab/>
        <w:t>Thirty-five unique features were used in the models selected for use to derive the projections for the roost site distribution feature subset ensembles (S1 Table). Nine features occurred in more than one subset (</w:t>
      </w:r>
      <w:r>
        <w:rPr>
          <w:i/>
          <w:iCs/>
        </w:rPr>
        <w:t>i.e.</w:t>
      </w:r>
      <w:r>
        <w:t xml:space="preserve">, </w:t>
      </w:r>
      <w:r>
        <w:rPr>
          <w:i/>
          <w:iCs/>
        </w:rPr>
        <w:t>ndv08</w:t>
      </w:r>
      <w:r>
        <w:t>_</w:t>
      </w:r>
      <w:r>
        <w:rPr>
          <w:i/>
          <w:iCs/>
        </w:rPr>
        <w:t>50</w:t>
      </w:r>
      <w:r>
        <w:t>_</w:t>
      </w:r>
      <w:r>
        <w:rPr>
          <w:i/>
          <w:iCs/>
        </w:rPr>
        <w:t>310</w:t>
      </w:r>
      <w:r>
        <w:t xml:space="preserve">, </w:t>
      </w:r>
      <w:r>
        <w:rPr>
          <w:i/>
          <w:iCs/>
        </w:rPr>
        <w:t>bnd082m310</w:t>
      </w:r>
      <w:r>
        <w:t xml:space="preserve">, </w:t>
      </w:r>
      <w:r>
        <w:rPr>
          <w:i/>
          <w:iCs/>
        </w:rPr>
        <w:t>gbn082v310</w:t>
      </w:r>
      <w:r>
        <w:t xml:space="preserve">, </w:t>
      </w:r>
      <w:r>
        <w:rPr>
          <w:i/>
          <w:iCs/>
        </w:rPr>
        <w:t>ndv082e990</w:t>
      </w:r>
      <w:r>
        <w:t xml:space="preserve">, </w:t>
      </w:r>
      <w:r>
        <w:rPr>
          <w:i/>
          <w:iCs/>
        </w:rPr>
        <w:t>gbn082c99070</w:t>
      </w:r>
      <w:r>
        <w:t xml:space="preserve">, </w:t>
      </w:r>
      <w:r>
        <w:rPr>
          <w:i/>
          <w:iCs/>
        </w:rPr>
        <w:t>grn102c31070</w:t>
      </w:r>
      <w:r>
        <w:t xml:space="preserve">, </w:t>
      </w:r>
      <w:r>
        <w:rPr>
          <w:i/>
          <w:iCs/>
        </w:rPr>
        <w:t>ndv102m31pc70</w:t>
      </w:r>
      <w:r>
        <w:t xml:space="preserve">, </w:t>
      </w:r>
      <w:r>
        <w:rPr>
          <w:i/>
          <w:iCs/>
        </w:rPr>
        <w:t>bnd082m31pc70</w:t>
      </w:r>
      <w:r>
        <w:t xml:space="preserve">, and </w:t>
      </w:r>
      <w:r>
        <w:rPr>
          <w:i/>
          <w:iCs/>
        </w:rPr>
        <w:t>grn102e99pc80</w:t>
      </w:r>
      <w:r>
        <w:t>).</w:t>
      </w:r>
    </w:p>
    <w:p w14:paraId="3E76D232" w14:textId="3850A9AD" w:rsidR="007A1732" w:rsidRDefault="00BF1D63" w:rsidP="005B0CCC">
      <w:r>
        <w:tab/>
        <w:t>Percent cover of the preferred range of 2</w:t>
      </w:r>
      <w:r>
        <w:rPr>
          <w:vertAlign w:val="superscript"/>
        </w:rPr>
        <w:t>nd</w:t>
      </w:r>
      <w:r>
        <w:t>-order GLCM contrast texture of raw 2010 NDVI values (central 85%) derived using a focal window size of 990 m (</w:t>
      </w:r>
      <w:r>
        <w:rPr>
          <w:i/>
          <w:iCs/>
        </w:rPr>
        <w:t>i.e.</w:t>
      </w:r>
      <w:r>
        <w:t xml:space="preserve">, </w:t>
      </w:r>
      <w:r>
        <w:rPr>
          <w:i/>
          <w:iCs/>
        </w:rPr>
        <w:t>ndv102c99pc85</w:t>
      </w:r>
      <w:r>
        <w:t>) had the highest mean permutation importance (</w:t>
      </w:r>
      <w:r>
        <w:rPr>
          <w:i/>
          <w:iCs/>
        </w:rPr>
        <w:t>i.e.</w:t>
      </w:r>
      <w:r>
        <w:t>, 82.2±0.0) of all those that were used to derive the 12 top-selected models, however, it only occurred in one feature subset (S1 Table). The 2</w:t>
      </w:r>
      <w:r>
        <w:rPr>
          <w:vertAlign w:val="superscript"/>
        </w:rPr>
        <w:t>nd</w:t>
      </w:r>
      <w:r>
        <w:t>-order GLCM entropy texture of raw 2008 NDVI derived using a focal window size of 990 m (</w:t>
      </w:r>
      <w:r>
        <w:rPr>
          <w:i/>
          <w:iCs/>
        </w:rPr>
        <w:t>i.e.</w:t>
      </w:r>
      <w:r>
        <w:t xml:space="preserve">, </w:t>
      </w:r>
      <w:r>
        <w:rPr>
          <w:i/>
          <w:iCs/>
        </w:rPr>
        <w:t>ndv082e990</w:t>
      </w:r>
      <w:r>
        <w:t>) had the highest permutation importance of a variable that appeared in any one of the 12 top-selected models (</w:t>
      </w:r>
      <w:r>
        <w:rPr>
          <w:i/>
          <w:iCs/>
        </w:rPr>
        <w:t>i.e.</w:t>
      </w:r>
      <w:r>
        <w:t>, 83.9); it occurred in twice in the 12 top-selected models. Percent cover of preferred ranges of the entropy of raw 2010 GRNDI values (</w:t>
      </w:r>
      <w:r>
        <w:rPr>
          <w:i/>
          <w:iCs/>
        </w:rPr>
        <w:t>i.e.</w:t>
      </w:r>
      <w:r>
        <w:t xml:space="preserve">, central 80%) </w:t>
      </w:r>
      <w:r>
        <w:lastRenderedPageBreak/>
        <w:t>derived using a focal window size of 990 m (</w:t>
      </w:r>
      <w:r>
        <w:rPr>
          <w:i/>
          <w:iCs/>
        </w:rPr>
        <w:t>i.e.</w:t>
      </w:r>
      <w:r>
        <w:t xml:space="preserve">, </w:t>
      </w:r>
      <w:r>
        <w:rPr>
          <w:i/>
          <w:iCs/>
        </w:rPr>
        <w:t>grn102e990pc80</w:t>
      </w:r>
      <w:r>
        <w:t>) occurred most frequently (n=3) in the 12 top-selected models; its mean permutation importance was 11.9±9.4. The most common feature types that occurred in the 12 top-selected models were percent cover of preferred ranges of 2</w:t>
      </w:r>
      <w:r>
        <w:rPr>
          <w:vertAlign w:val="superscript"/>
        </w:rPr>
        <w:t>nd</w:t>
      </w:r>
      <w:r>
        <w:t>-order GLCM textures of raw vegetation index values, 2</w:t>
      </w:r>
      <w:r>
        <w:rPr>
          <w:vertAlign w:val="superscript"/>
        </w:rPr>
        <w:t>nd</w:t>
      </w:r>
      <w:r>
        <w:t>-order GLCM textures of raw vegetation indices, and 2</w:t>
      </w:r>
      <w:r>
        <w:rPr>
          <w:vertAlign w:val="superscript"/>
        </w:rPr>
        <w:t>nd</w:t>
      </w:r>
      <w:r>
        <w:t>-order GLCM textures of preferred/nonpreferred ranges of vegetation index values (S2 Table). Raw vegetation index features occurred in the 12 top-selected</w:t>
      </w:r>
      <w:r>
        <w:rPr>
          <w:bCs/>
        </w:rPr>
        <w:t xml:space="preserve"> models </w:t>
      </w:r>
      <w:r>
        <w:t xml:space="preserve">three times, however, the maximum mean permutation importance of any one of its appearances in any of the 12 top-selected models was 12.2±0.0 (S1 Table). </w:t>
      </w:r>
      <w:r>
        <w:rPr>
          <w:i/>
          <w:iCs/>
        </w:rPr>
        <w:t>Elevation</w:t>
      </w:r>
      <w:r>
        <w:t xml:space="preserve"> and multitemporal vegetation index difference type features did not occur in any of the feature subsets used to derive the 12 top-selected models. The most common feature type with a mean permutation importance greater than 10 that appeared in the top-</w:t>
      </w:r>
      <w:r>
        <w:rPr>
          <w:bCs/>
        </w:rPr>
        <w:t xml:space="preserve">selected models </w:t>
      </w:r>
      <w:r>
        <w:t>was percent cover of preferred ranges of 2</w:t>
      </w:r>
      <w:r>
        <w:rPr>
          <w:vertAlign w:val="superscript"/>
        </w:rPr>
        <w:t>nd</w:t>
      </w:r>
      <w:r>
        <w:t>-order GLCM textures of raw vegetation index values. Green-red normalized difference index and NDVI derived features were the most frequent of features derived from vegetation indices in the 12 top-selected models overall. Green-red normalized difference vegetation index and NDVI derived features were the most common of those with a permutation importance greater than 10 (S2 Table). Second-order GLCM contrast and mean texture-based features were the most common textures used to derive variables that appeared in the 12 top-selected models. Contrast features were the most common of those with a mean permutation importance higher than 10. Non-texture derived variables had a mean permutation importance of more than 10 on two occasions; however, they were never top-performing feature types in any of the 12 top-selected</w:t>
      </w:r>
      <w:r>
        <w:rPr>
          <w:bCs/>
        </w:rPr>
        <w:t xml:space="preserve"> models</w:t>
      </w:r>
      <w:r>
        <w:t>. Features derived using the different window sizes occurred at around the same overall rate in the 12 top-selected</w:t>
      </w:r>
      <w:r>
        <w:rPr>
          <w:bCs/>
        </w:rPr>
        <w:t xml:space="preserve"> models </w:t>
      </w:r>
      <w:r>
        <w:t xml:space="preserve">(n=21); however, features derived using a 990 m window were more common than those derived with a 310 m window </w:t>
      </w:r>
      <w:r>
        <w:lastRenderedPageBreak/>
        <w:t>among features with a mean permutation importance of more than 10 and those that appeared as the top-performing feature in top-selected models (S2 Table).</w:t>
      </w:r>
    </w:p>
    <w:sectPr w:rsidR="007A1732" w:rsidSect="005B0CCC">
      <w:footerReference w:type="first" r:id="rId11"/>
      <w:pgSz w:w="12240" w:h="15840" w:code="1"/>
      <w:pgMar w:top="1440" w:right="1440" w:bottom="1440" w:left="1440" w:header="720" w:footer="720" w:gutter="0"/>
      <w:lnNumType w:countBy="1" w:restart="continuous"/>
      <w:pgNumType w:chapStyle="1" w:chapSep="period"/>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3B7F3" w14:textId="77777777" w:rsidR="003571C8" w:rsidRDefault="003571C8">
      <w:r>
        <w:separator/>
      </w:r>
    </w:p>
    <w:p w14:paraId="2914BA2C" w14:textId="77777777" w:rsidR="003571C8" w:rsidRDefault="003571C8"/>
    <w:p w14:paraId="1B36FC1C" w14:textId="77777777" w:rsidR="003571C8" w:rsidRDefault="003571C8"/>
    <w:p w14:paraId="277274A6" w14:textId="77777777" w:rsidR="003571C8" w:rsidRDefault="003571C8" w:rsidP="00922CD9"/>
  </w:endnote>
  <w:endnote w:type="continuationSeparator" w:id="0">
    <w:p w14:paraId="1071E1D7" w14:textId="77777777" w:rsidR="003571C8" w:rsidRDefault="003571C8">
      <w:r>
        <w:continuationSeparator/>
      </w:r>
    </w:p>
    <w:p w14:paraId="7BF1AC06" w14:textId="77777777" w:rsidR="003571C8" w:rsidRDefault="003571C8"/>
    <w:p w14:paraId="016167DB" w14:textId="77777777" w:rsidR="003571C8" w:rsidRDefault="003571C8"/>
    <w:p w14:paraId="10D9F1D6" w14:textId="77777777" w:rsidR="003571C8" w:rsidRDefault="003571C8" w:rsidP="00922CD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E7AF12" w14:textId="385C7F9C" w:rsidR="008346BA" w:rsidRDefault="008346BA">
    <w:pPr>
      <w:pStyle w:val="Footer"/>
      <w:jc w:val="center"/>
    </w:pPr>
  </w:p>
  <w:p w14:paraId="46E87EB6" w14:textId="77777777" w:rsidR="008346BA" w:rsidRDefault="008346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44595E" w14:textId="77777777" w:rsidR="003571C8" w:rsidRDefault="003571C8">
      <w:r>
        <w:separator/>
      </w:r>
    </w:p>
    <w:p w14:paraId="2D254BE2" w14:textId="77777777" w:rsidR="003571C8" w:rsidRDefault="003571C8"/>
    <w:p w14:paraId="0ADCE3B0" w14:textId="77777777" w:rsidR="003571C8" w:rsidRDefault="003571C8"/>
    <w:p w14:paraId="57178E75" w14:textId="77777777" w:rsidR="003571C8" w:rsidRDefault="003571C8" w:rsidP="00922CD9"/>
  </w:footnote>
  <w:footnote w:type="continuationSeparator" w:id="0">
    <w:p w14:paraId="3270D233" w14:textId="77777777" w:rsidR="003571C8" w:rsidRDefault="003571C8">
      <w:r>
        <w:continuationSeparator/>
      </w:r>
    </w:p>
    <w:p w14:paraId="2D3CAA9F" w14:textId="77777777" w:rsidR="003571C8" w:rsidRDefault="003571C8"/>
    <w:p w14:paraId="0B6A632B" w14:textId="77777777" w:rsidR="003571C8" w:rsidRDefault="003571C8"/>
    <w:p w14:paraId="0B6B0E17" w14:textId="77777777" w:rsidR="003571C8" w:rsidRDefault="003571C8" w:rsidP="00922CD9"/>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58562E"/>
    <w:multiLevelType w:val="hybridMultilevel"/>
    <w:tmpl w:val="39222B06"/>
    <w:lvl w:ilvl="0" w:tplc="E7B0F016">
      <w:start w:val="1"/>
      <w:numFmt w:val="decimal"/>
      <w:lvlText w:val="%1."/>
      <w:lvlJc w:val="left"/>
      <w:pPr>
        <w:ind w:left="1080" w:hanging="360"/>
      </w:pPr>
      <w:rPr>
        <w:rFonts w:ascii="Times New Roman" w:eastAsia="Times New Roman" w:hAnsi="Times New Roman" w:cs="Times New Roman"/>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1362521"/>
    <w:multiLevelType w:val="multilevel"/>
    <w:tmpl w:val="40A0B9AE"/>
    <w:lvl w:ilvl="0">
      <w:start w:val="3"/>
      <w:numFmt w:val="decimal"/>
      <w:suff w:val="space"/>
      <w:lvlText w:val="Article %1."/>
      <w:lvlJc w:val="left"/>
      <w:pPr>
        <w:ind w:left="270" w:firstLine="0"/>
      </w:pPr>
      <w:rPr>
        <w:rFonts w:hint="default"/>
      </w:rPr>
    </w:lvl>
    <w:lvl w:ilvl="1">
      <w:start w:val="1"/>
      <w:numFmt w:val="decimal"/>
      <w:pStyle w:val="TOC3"/>
      <w:suff w:val="space"/>
      <w:lvlText w:val="%1.%2."/>
      <w:lvlJc w:val="left"/>
      <w:pPr>
        <w:ind w:left="412" w:hanging="142"/>
      </w:pPr>
      <w:rPr>
        <w:rFonts w:hint="default"/>
      </w:rPr>
    </w:lvl>
    <w:lvl w:ilvl="2">
      <w:start w:val="1"/>
      <w:numFmt w:val="decimal"/>
      <w:suff w:val="space"/>
      <w:lvlText w:val="%1.%2.%3."/>
      <w:lvlJc w:val="left"/>
      <w:pPr>
        <w:ind w:left="270" w:firstLine="0"/>
      </w:pPr>
      <w:rPr>
        <w:rFonts w:hint="default"/>
      </w:rPr>
    </w:lvl>
    <w:lvl w:ilvl="3">
      <w:start w:val="1"/>
      <w:numFmt w:val="decimal"/>
      <w:suff w:val="space"/>
      <w:lvlText w:val="%1.%2.%3.%4."/>
      <w:lvlJc w:val="left"/>
      <w:pPr>
        <w:ind w:left="270" w:firstLine="0"/>
      </w:pPr>
      <w:rPr>
        <w:rFonts w:hint="default"/>
      </w:rPr>
    </w:lvl>
    <w:lvl w:ilvl="4">
      <w:start w:val="1"/>
      <w:numFmt w:val="decimal"/>
      <w:suff w:val="space"/>
      <w:lvlText w:val="%1.%2.%3.%4.%5."/>
      <w:lvlJc w:val="left"/>
      <w:pPr>
        <w:ind w:left="4230" w:firstLine="0"/>
      </w:pPr>
      <w:rPr>
        <w:rFonts w:hint="default"/>
        <w:b/>
        <w:i w:val="0"/>
        <w:sz w:val="24"/>
      </w:rPr>
    </w:lvl>
    <w:lvl w:ilvl="5">
      <w:start w:val="1"/>
      <w:numFmt w:val="decimal"/>
      <w:suff w:val="space"/>
      <w:lvlText w:val="%1.%2.%3.%4.%5.%6."/>
      <w:lvlJc w:val="left"/>
      <w:pPr>
        <w:ind w:left="270" w:firstLine="0"/>
      </w:pPr>
      <w:rPr>
        <w:rFonts w:hint="default"/>
      </w:rPr>
    </w:lvl>
    <w:lvl w:ilvl="6">
      <w:start w:val="1"/>
      <w:numFmt w:val="decimal"/>
      <w:suff w:val="space"/>
      <w:lvlText w:val="%1.1.%2.%4.%5.%6.%7."/>
      <w:lvlJc w:val="left"/>
      <w:pPr>
        <w:ind w:left="270" w:firstLine="0"/>
      </w:pPr>
      <w:rPr>
        <w:rFonts w:hint="default"/>
      </w:rPr>
    </w:lvl>
    <w:lvl w:ilvl="7">
      <w:start w:val="1"/>
      <w:numFmt w:val="decimal"/>
      <w:lvlText w:val="%1.%2.%3.%4.%5.%6.%7.%8."/>
      <w:lvlJc w:val="left"/>
      <w:pPr>
        <w:ind w:left="4014" w:hanging="1224"/>
      </w:pPr>
      <w:rPr>
        <w:rFonts w:hint="default"/>
      </w:rPr>
    </w:lvl>
    <w:lvl w:ilvl="8">
      <w:start w:val="1"/>
      <w:numFmt w:val="decimal"/>
      <w:lvlText w:val="%1.%2.%3.%4.%5.%6.%7.%8.%9."/>
      <w:lvlJc w:val="left"/>
      <w:pPr>
        <w:ind w:left="4590" w:hanging="1440"/>
      </w:pPr>
      <w:rPr>
        <w:rFonts w:hint="default"/>
      </w:rPr>
    </w:lvl>
  </w:abstractNum>
  <w:abstractNum w:abstractNumId="2" w15:restartNumberingAfterBreak="0">
    <w:nsid w:val="05AB3038"/>
    <w:multiLevelType w:val="hybridMultilevel"/>
    <w:tmpl w:val="19AC312A"/>
    <w:lvl w:ilvl="0" w:tplc="E2D6AF88">
      <w:start w:val="3"/>
      <w:numFmt w:val="decimal"/>
      <w:pStyle w:val="HeadingThree"/>
      <w:suff w:val="space"/>
      <w:lvlText w:val="Article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8C6534D"/>
    <w:multiLevelType w:val="multilevel"/>
    <w:tmpl w:val="21064A68"/>
    <w:lvl w:ilvl="0">
      <w:start w:val="3"/>
      <w:numFmt w:val="decimal"/>
      <w:suff w:val="space"/>
      <w:lvlText w:val="Article %1."/>
      <w:lvlJc w:val="left"/>
      <w:pPr>
        <w:ind w:left="0" w:firstLine="0"/>
      </w:pPr>
    </w:lvl>
    <w:lvl w:ilvl="1">
      <w:start w:val="5"/>
      <w:numFmt w:val="decimal"/>
      <w:lvlRestart w:val="0"/>
      <w:suff w:val="space"/>
      <w:lvlText w:val="%1.%2."/>
      <w:lvlJc w:val="left"/>
      <w:pPr>
        <w:ind w:left="142" w:hanging="142"/>
      </w:pPr>
      <w:rPr>
        <w:rFonts w:hint="default"/>
      </w:rPr>
    </w:lvl>
    <w:lvl w:ilvl="2">
      <w:start w:val="1"/>
      <w:numFmt w:val="none"/>
      <w:lvlRestart w:val="0"/>
      <w:suff w:val="space"/>
      <w:lvlText w:val="%1.%2.1."/>
      <w:lvlJc w:val="left"/>
      <w:pPr>
        <w:ind w:left="0" w:firstLine="0"/>
      </w:pPr>
      <w:rPr>
        <w:rFonts w:hint="default"/>
      </w:rPr>
    </w:lvl>
    <w:lvl w:ilvl="3">
      <w:start w:val="1"/>
      <w:numFmt w:val="decimal"/>
      <w:pStyle w:val="11Subheading"/>
      <w:suff w:val="space"/>
      <w:lvlText w:val="%1.%2.1.%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15:restartNumberingAfterBreak="0">
    <w:nsid w:val="0A602A79"/>
    <w:multiLevelType w:val="multilevel"/>
    <w:tmpl w:val="448E759C"/>
    <w:lvl w:ilvl="0">
      <w:start w:val="3"/>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7"/>
      <w:numFmt w:val="decimal"/>
      <w:lvlRestart w:val="0"/>
      <w:suff w:val="space"/>
      <w:lvlText w:val="%1.%2."/>
      <w:lvlJc w:val="left"/>
      <w:pPr>
        <w:ind w:left="142" w:hanging="142"/>
      </w:pPr>
      <w:rPr>
        <w:rFonts w:hint="default"/>
      </w:rPr>
    </w:lvl>
    <w:lvl w:ilvl="2">
      <w:start w:val="1"/>
      <w:numFmt w:val="none"/>
      <w:lvlRestart w:val="0"/>
      <w:suff w:val="space"/>
      <w:lvlText w:val="%1.%2.1."/>
      <w:lvlJc w:val="left"/>
      <w:pPr>
        <w:ind w:left="0" w:firstLine="0"/>
      </w:pPr>
      <w:rPr>
        <w:rFonts w:hint="default"/>
      </w:rPr>
    </w:lvl>
    <w:lvl w:ilvl="3">
      <w:start w:val="1"/>
      <w:numFmt w:val="decimal"/>
      <w:suff w:val="space"/>
      <w:lvlText w:val="%1.%2.1.%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0BAD1537"/>
    <w:multiLevelType w:val="multilevel"/>
    <w:tmpl w:val="BAD4D820"/>
    <w:lvl w:ilvl="0">
      <w:start w:val="2"/>
      <w:numFmt w:val="none"/>
      <w:suff w:val="space"/>
      <w:lvlText w:val="Article 4."/>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suff w:val="space"/>
      <w:lvlText w:val="4.%2."/>
      <w:lvlJc w:val="left"/>
      <w:pPr>
        <w:ind w:left="142" w:hanging="142"/>
      </w:pPr>
      <w:rPr>
        <w:rFonts w:ascii="Times New Roman" w:hAnsi="Times New Roman" w:hint="default"/>
        <w:sz w:val="24"/>
      </w:rPr>
    </w:lvl>
    <w:lvl w:ilvl="2">
      <w:start w:val="1"/>
      <w:numFmt w:val="decimal"/>
      <w:suff w:val="space"/>
      <w:lvlText w:val="4.10.%3."/>
      <w:lvlJc w:val="left"/>
      <w:pPr>
        <w:ind w:left="0" w:firstLine="0"/>
      </w:pPr>
      <w:rPr>
        <w:rFonts w:hint="default"/>
      </w:rPr>
    </w:lvl>
    <w:lvl w:ilvl="3">
      <w:start w:val="1"/>
      <w:numFmt w:val="decimal"/>
      <w:suff w:val="space"/>
      <w:lvlText w:val="4.10.%3.%4."/>
      <w:lvlJc w:val="left"/>
      <w:pPr>
        <w:ind w:left="0" w:firstLine="0"/>
      </w:pPr>
      <w:rPr>
        <w:rFonts w:hint="default"/>
        <w:sz w:val="24"/>
      </w:rPr>
    </w:lvl>
    <w:lvl w:ilvl="4">
      <w:start w:val="1"/>
      <w:numFmt w:val="decimal"/>
      <w:suff w:val="space"/>
      <w:lvlText w:val="4.%2.%3.%4.%5."/>
      <w:lvlJc w:val="left"/>
      <w:pPr>
        <w:ind w:left="0" w:firstLine="0"/>
      </w:pPr>
      <w:rPr>
        <w:rFonts w:hint="default"/>
      </w:rPr>
    </w:lvl>
    <w:lvl w:ilvl="5">
      <w:start w:val="1"/>
      <w:numFmt w:val="decimal"/>
      <w:suff w:val="space"/>
      <w:lvlText w:val="4.%2.%3.%4.%5.%6."/>
      <w:lvlJc w:val="left"/>
      <w:pPr>
        <w:ind w:left="0" w:firstLine="0"/>
      </w:pPr>
      <w:rPr>
        <w:rFonts w:hint="default"/>
      </w:rPr>
    </w:lvl>
    <w:lvl w:ilvl="6">
      <w:start w:val="1"/>
      <w:numFmt w:val="decimal"/>
      <w:suff w:val="space"/>
      <w:lvlText w:val="4.1.%2.%4.%5.%6.%7."/>
      <w:lvlJc w:val="left"/>
      <w:pPr>
        <w:ind w:left="0" w:firstLine="0"/>
      </w:pPr>
      <w:rPr>
        <w:rFonts w:hint="default"/>
      </w:rPr>
    </w:lvl>
    <w:lvl w:ilvl="7">
      <w:start w:val="1"/>
      <w:numFmt w:val="decimal"/>
      <w:lvlText w:val="4%1.%2.%3.%4.%5.%6.%7.%8."/>
      <w:lvlJc w:val="left"/>
      <w:pPr>
        <w:ind w:left="3744" w:hanging="1224"/>
      </w:pPr>
      <w:rPr>
        <w:rFonts w:hint="default"/>
      </w:rPr>
    </w:lvl>
    <w:lvl w:ilvl="8">
      <w:start w:val="1"/>
      <w:numFmt w:val="decimal"/>
      <w:lvlText w:val="4%1.%2.%3.%4.%5.%6.%7.%8.%9."/>
      <w:lvlJc w:val="left"/>
      <w:pPr>
        <w:ind w:left="4320" w:hanging="1485"/>
      </w:pPr>
      <w:rPr>
        <w:rFonts w:hint="default"/>
      </w:rPr>
    </w:lvl>
  </w:abstractNum>
  <w:abstractNum w:abstractNumId="6" w15:restartNumberingAfterBreak="0">
    <w:nsid w:val="0E3E0A0D"/>
    <w:multiLevelType w:val="multilevel"/>
    <w:tmpl w:val="0F3A690E"/>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5.%2."/>
      <w:lvlJc w:val="left"/>
      <w:pPr>
        <w:ind w:left="142" w:hanging="142"/>
      </w:pPr>
      <w:rPr>
        <w:rFonts w:hint="default"/>
      </w:rPr>
    </w:lvl>
    <w:lvl w:ilvl="2">
      <w:start w:val="1"/>
      <w:numFmt w:val="decimal"/>
      <w:suff w:val="space"/>
      <w:lvlText w:val="5.1.%3."/>
      <w:lvlJc w:val="left"/>
      <w:pPr>
        <w:ind w:left="0" w:firstLine="0"/>
      </w:pPr>
      <w:rPr>
        <w:rFonts w:hint="default"/>
      </w:rPr>
    </w:lvl>
    <w:lvl w:ilvl="3">
      <w:start w:val="1"/>
      <w:numFmt w:val="decimal"/>
      <w:suff w:val="space"/>
      <w:lvlText w:val="5.1.%3.%4."/>
      <w:lvlJc w:val="left"/>
      <w:pPr>
        <w:ind w:left="0" w:firstLine="0"/>
      </w:pPr>
      <w:rPr>
        <w:rFonts w:hint="default"/>
      </w:rPr>
    </w:lvl>
    <w:lvl w:ilvl="4">
      <w:start w:val="1"/>
      <w:numFmt w:val="decimal"/>
      <w:suff w:val="space"/>
      <w:lvlText w:val="5.%2.%3.%4.%5."/>
      <w:lvlJc w:val="left"/>
      <w:pPr>
        <w:ind w:left="0" w:firstLine="0"/>
      </w:pPr>
      <w:rPr>
        <w:rFonts w:hint="default"/>
      </w:rPr>
    </w:lvl>
    <w:lvl w:ilvl="5">
      <w:start w:val="1"/>
      <w:numFmt w:val="decimal"/>
      <w:suff w:val="space"/>
      <w:lvlText w:val="5.%2.%3.%4.%5.%6."/>
      <w:lvlJc w:val="left"/>
      <w:pPr>
        <w:ind w:left="0" w:firstLine="0"/>
      </w:pPr>
      <w:rPr>
        <w:rFonts w:hint="default"/>
      </w:rPr>
    </w:lvl>
    <w:lvl w:ilvl="6">
      <w:start w:val="1"/>
      <w:numFmt w:val="decimal"/>
      <w:suff w:val="space"/>
      <w:lvlText w:val="5.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0EB44906"/>
    <w:multiLevelType w:val="multilevel"/>
    <w:tmpl w:val="A49685C0"/>
    <w:lvl w:ilvl="0">
      <w:start w:val="3"/>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0"/>
      <w:numFmt w:val="decimal"/>
      <w:lvlRestart w:val="0"/>
      <w:suff w:val="space"/>
      <w:lvlText w:val="3.%2."/>
      <w:lvlJc w:val="left"/>
      <w:pPr>
        <w:ind w:left="142" w:hanging="142"/>
      </w:pPr>
      <w:rPr>
        <w:rFonts w:hint="default"/>
      </w:rPr>
    </w:lvl>
    <w:lvl w:ilvl="2">
      <w:start w:val="1"/>
      <w:numFmt w:val="decimal"/>
      <w:suff w:val="space"/>
      <w:lvlText w:val="3.%2.%3."/>
      <w:lvlJc w:val="left"/>
      <w:pPr>
        <w:ind w:left="0" w:firstLine="0"/>
      </w:pPr>
      <w:rPr>
        <w:rFonts w:hint="default"/>
        <w:sz w:val="24"/>
      </w:rPr>
    </w:lvl>
    <w:lvl w:ilvl="3">
      <w:start w:val="1"/>
      <w:numFmt w:val="decimal"/>
      <w:suff w:val="space"/>
      <w:lvlText w:val="%1.%2.%3.%4."/>
      <w:lvlJc w:val="left"/>
      <w:pPr>
        <w:ind w:left="0" w:firstLine="0"/>
      </w:pPr>
      <w:rPr>
        <w:rFonts w:hint="default"/>
        <w:sz w:val="24"/>
      </w:rPr>
    </w:lvl>
    <w:lvl w:ilvl="4">
      <w:start w:val="1"/>
      <w:numFmt w:val="decimal"/>
      <w:suff w:val="space"/>
      <w:lvlText w:val="3.%2.%3.%4.%5."/>
      <w:lvlJc w:val="left"/>
      <w:pPr>
        <w:ind w:left="0" w:firstLine="0"/>
      </w:pPr>
      <w:rPr>
        <w:rFonts w:hint="default"/>
      </w:rPr>
    </w:lvl>
    <w:lvl w:ilvl="5">
      <w:start w:val="1"/>
      <w:numFmt w:val="decimal"/>
      <w:suff w:val="space"/>
      <w:lvlText w:val="3.1.%3.%4.%5.%6."/>
      <w:lvlJc w:val="left"/>
      <w:pPr>
        <w:ind w:left="0" w:firstLine="0"/>
      </w:pPr>
      <w:rPr>
        <w:rFonts w:hint="default"/>
      </w:rPr>
    </w:lvl>
    <w:lvl w:ilvl="6">
      <w:start w:val="1"/>
      <w:numFmt w:val="decimal"/>
      <w:suff w:val="space"/>
      <w:lvlText w:val="3.1.1.%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120040BF"/>
    <w:multiLevelType w:val="multilevel"/>
    <w:tmpl w:val="48C067CC"/>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3"/>
      <w:numFmt w:val="decimal"/>
      <w:suff w:val="space"/>
      <w:lvlText w:val="5.%2."/>
      <w:lvlJc w:val="left"/>
      <w:pPr>
        <w:ind w:left="142" w:hanging="142"/>
      </w:pPr>
      <w:rPr>
        <w:rFonts w:hint="default"/>
      </w:rPr>
    </w:lvl>
    <w:lvl w:ilvl="2">
      <w:start w:val="1"/>
      <w:numFmt w:val="decimal"/>
      <w:suff w:val="space"/>
      <w:lvlText w:val="5.3.%3."/>
      <w:lvlJc w:val="left"/>
      <w:pPr>
        <w:ind w:left="0" w:firstLine="0"/>
      </w:pPr>
      <w:rPr>
        <w:rFonts w:hint="default"/>
      </w:rPr>
    </w:lvl>
    <w:lvl w:ilvl="3">
      <w:start w:val="1"/>
      <w:numFmt w:val="decimal"/>
      <w:suff w:val="space"/>
      <w:lvlText w:val="5.3.%3.%4."/>
      <w:lvlJc w:val="left"/>
      <w:pPr>
        <w:ind w:left="0" w:firstLine="0"/>
      </w:pPr>
      <w:rPr>
        <w:rFonts w:hint="default"/>
      </w:rPr>
    </w:lvl>
    <w:lvl w:ilvl="4">
      <w:start w:val="1"/>
      <w:numFmt w:val="decimal"/>
      <w:suff w:val="space"/>
      <w:lvlText w:val="5.3.%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12515A9A"/>
    <w:multiLevelType w:val="multilevel"/>
    <w:tmpl w:val="80A6D564"/>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4"/>
      <w:numFmt w:val="decimal"/>
      <w:lvlRestart w:val="0"/>
      <w:suff w:val="space"/>
      <w:lvlText w:val="6.%2."/>
      <w:lvlJc w:val="left"/>
      <w:pPr>
        <w:ind w:left="142" w:hanging="142"/>
      </w:pPr>
      <w:rPr>
        <w:rFonts w:hint="default"/>
      </w:rPr>
    </w:lvl>
    <w:lvl w:ilvl="2">
      <w:start w:val="1"/>
      <w:numFmt w:val="decimal"/>
      <w:suff w:val="space"/>
      <w:lvlText w:val="6.4.%3."/>
      <w:lvlJc w:val="left"/>
      <w:pPr>
        <w:ind w:left="0" w:firstLine="0"/>
      </w:pPr>
      <w:rPr>
        <w:rFonts w:hint="default"/>
      </w:rPr>
    </w:lvl>
    <w:lvl w:ilvl="3">
      <w:start w:val="1"/>
      <w:numFmt w:val="decimal"/>
      <w:suff w:val="space"/>
      <w:lvlText w:val="6.4.%3.%4."/>
      <w:lvlJc w:val="left"/>
      <w:pPr>
        <w:ind w:left="0" w:firstLine="0"/>
      </w:pPr>
      <w:rPr>
        <w:rFonts w:hint="default"/>
      </w:rPr>
    </w:lvl>
    <w:lvl w:ilvl="4">
      <w:start w:val="1"/>
      <w:numFmt w:val="decimal"/>
      <w:suff w:val="space"/>
      <w:lvlText w:val="6.%2.%3.%4.%5."/>
      <w:lvlJc w:val="left"/>
      <w:pPr>
        <w:ind w:left="0" w:firstLine="0"/>
      </w:pPr>
      <w:rPr>
        <w:rFonts w:hint="default"/>
      </w:rPr>
    </w:lvl>
    <w:lvl w:ilvl="5">
      <w:start w:val="1"/>
      <w:numFmt w:val="decimal"/>
      <w:suff w:val="space"/>
      <w:lvlText w:val="6.%2.%3.%4.%5.%6."/>
      <w:lvlJc w:val="left"/>
      <w:pPr>
        <w:ind w:left="0" w:firstLine="0"/>
      </w:pPr>
      <w:rPr>
        <w:rFonts w:hint="default"/>
      </w:rPr>
    </w:lvl>
    <w:lvl w:ilvl="6">
      <w:start w:val="1"/>
      <w:numFmt w:val="decimal"/>
      <w:suff w:val="space"/>
      <w:lvlText w:val="6.%2.1.%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2FB5F4A"/>
    <w:multiLevelType w:val="multilevel"/>
    <w:tmpl w:val="96CEF324"/>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4.%2."/>
      <w:lvlJc w:val="left"/>
      <w:pPr>
        <w:ind w:left="142" w:hanging="142"/>
      </w:pPr>
      <w:rPr>
        <w:rFonts w:hint="default"/>
        <w:sz w:val="24"/>
      </w:rPr>
    </w:lvl>
    <w:lvl w:ilvl="2">
      <w:start w:val="1"/>
      <w:numFmt w:val="decimal"/>
      <w:suff w:val="space"/>
      <w:lvlText w:val="4.4.%3."/>
      <w:lvlJc w:val="left"/>
      <w:pPr>
        <w:ind w:left="0" w:firstLine="0"/>
      </w:pPr>
      <w:rPr>
        <w:rFonts w:hint="default"/>
      </w:rPr>
    </w:lvl>
    <w:lvl w:ilvl="3">
      <w:start w:val="1"/>
      <w:numFmt w:val="decimal"/>
      <w:suff w:val="space"/>
      <w:lvlText w:val="4.4.%3.%4."/>
      <w:lvlJc w:val="left"/>
      <w:pPr>
        <w:ind w:left="0" w:firstLine="0"/>
      </w:pPr>
      <w:rPr>
        <w:rFonts w:hint="default"/>
      </w:rPr>
    </w:lvl>
    <w:lvl w:ilvl="4">
      <w:start w:val="1"/>
      <w:numFmt w:val="decimal"/>
      <w:suff w:val="space"/>
      <w:lvlText w:val="3.%2.%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13706F9F"/>
    <w:multiLevelType w:val="hybridMultilevel"/>
    <w:tmpl w:val="59C2EEFA"/>
    <w:lvl w:ilvl="0" w:tplc="A490B2B2">
      <w:start w:val="2"/>
      <w:numFmt w:val="upperLetter"/>
      <w:pStyle w:val="11111FifthLevel"/>
      <w:suff w:val="space"/>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BCE60BF"/>
    <w:multiLevelType w:val="multilevel"/>
    <w:tmpl w:val="16726092"/>
    <w:lvl w:ilvl="0">
      <w:start w:val="2"/>
      <w:numFmt w:val="none"/>
      <w:suff w:val="space"/>
      <w:lvlText w:val="Article 4."/>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suff w:val="space"/>
      <w:lvlText w:val="4.%2."/>
      <w:lvlJc w:val="left"/>
      <w:pPr>
        <w:ind w:left="142" w:hanging="142"/>
      </w:pPr>
      <w:rPr>
        <w:rFonts w:ascii="Times New Roman" w:hAnsi="Times New Roman" w:hint="default"/>
        <w:sz w:val="24"/>
      </w:rPr>
    </w:lvl>
    <w:lvl w:ilvl="2">
      <w:start w:val="1"/>
      <w:numFmt w:val="decimal"/>
      <w:suff w:val="space"/>
      <w:lvlText w:val="4.%2.%3."/>
      <w:lvlJc w:val="left"/>
      <w:pPr>
        <w:ind w:left="0" w:firstLine="0"/>
      </w:pPr>
      <w:rPr>
        <w:rFonts w:hint="default"/>
      </w:rPr>
    </w:lvl>
    <w:lvl w:ilvl="3">
      <w:start w:val="1"/>
      <w:numFmt w:val="decimal"/>
      <w:suff w:val="space"/>
      <w:lvlText w:val="4.1.%3.%4."/>
      <w:lvlJc w:val="left"/>
      <w:pPr>
        <w:ind w:left="0" w:firstLine="0"/>
      </w:pPr>
      <w:rPr>
        <w:rFonts w:hint="default"/>
      </w:rPr>
    </w:lvl>
    <w:lvl w:ilvl="4">
      <w:start w:val="1"/>
      <w:numFmt w:val="decimal"/>
      <w:suff w:val="space"/>
      <w:lvlText w:val="4.%2.%3.%4.%5."/>
      <w:lvlJc w:val="left"/>
      <w:pPr>
        <w:ind w:left="0" w:firstLine="0"/>
      </w:pPr>
      <w:rPr>
        <w:rFonts w:hint="default"/>
      </w:rPr>
    </w:lvl>
    <w:lvl w:ilvl="5">
      <w:start w:val="1"/>
      <w:numFmt w:val="decimal"/>
      <w:suff w:val="space"/>
      <w:lvlText w:val="4.%2.%3.%4.%5.%6."/>
      <w:lvlJc w:val="left"/>
      <w:pPr>
        <w:ind w:left="0" w:firstLine="0"/>
      </w:pPr>
      <w:rPr>
        <w:rFonts w:hint="default"/>
      </w:rPr>
    </w:lvl>
    <w:lvl w:ilvl="6">
      <w:start w:val="1"/>
      <w:numFmt w:val="decimal"/>
      <w:suff w:val="space"/>
      <w:lvlText w:val="4.1.%2.%4.%5.%6.%7."/>
      <w:lvlJc w:val="left"/>
      <w:pPr>
        <w:ind w:left="0" w:firstLine="0"/>
      </w:pPr>
      <w:rPr>
        <w:rFonts w:hint="default"/>
      </w:rPr>
    </w:lvl>
    <w:lvl w:ilvl="7">
      <w:start w:val="1"/>
      <w:numFmt w:val="decimal"/>
      <w:lvlText w:val="4%1.%2.%3.%4.%5.%6.%7.%8."/>
      <w:lvlJc w:val="left"/>
      <w:pPr>
        <w:ind w:left="3744" w:hanging="1224"/>
      </w:pPr>
      <w:rPr>
        <w:rFonts w:hint="default"/>
      </w:rPr>
    </w:lvl>
    <w:lvl w:ilvl="8">
      <w:start w:val="1"/>
      <w:numFmt w:val="decimal"/>
      <w:lvlText w:val="4%1.%2.%3.%4.%5.%6.%7.%8.%9."/>
      <w:lvlJc w:val="left"/>
      <w:pPr>
        <w:ind w:left="4320" w:hanging="1485"/>
      </w:pPr>
      <w:rPr>
        <w:rFonts w:hint="default"/>
      </w:rPr>
    </w:lvl>
  </w:abstractNum>
  <w:abstractNum w:abstractNumId="13" w15:restartNumberingAfterBreak="0">
    <w:nsid w:val="1C157BE8"/>
    <w:multiLevelType w:val="multilevel"/>
    <w:tmpl w:val="83F4D000"/>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7"/>
      <w:numFmt w:val="decimal"/>
      <w:lvlRestart w:val="0"/>
      <w:suff w:val="space"/>
      <w:lvlText w:val="3.%2."/>
      <w:lvlJc w:val="left"/>
      <w:pPr>
        <w:ind w:left="142" w:hanging="142"/>
      </w:pPr>
      <w:rPr>
        <w:rFonts w:hint="default"/>
      </w:rPr>
    </w:lvl>
    <w:lvl w:ilvl="2">
      <w:start w:val="1"/>
      <w:numFmt w:val="decimal"/>
      <w:suff w:val="space"/>
      <w:lvlText w:val="3.%2.%3."/>
      <w:lvlJc w:val="left"/>
      <w:pPr>
        <w:ind w:left="0" w:firstLine="0"/>
      </w:pPr>
      <w:rPr>
        <w:rFonts w:hint="default"/>
        <w:sz w:val="24"/>
      </w:rPr>
    </w:lvl>
    <w:lvl w:ilvl="3">
      <w:start w:val="1"/>
      <w:numFmt w:val="decimal"/>
      <w:suff w:val="space"/>
      <w:lvlText w:val="3.7.%3.%4."/>
      <w:lvlJc w:val="left"/>
      <w:pPr>
        <w:ind w:left="0" w:firstLine="0"/>
      </w:pPr>
      <w:rPr>
        <w:rFonts w:hint="default"/>
        <w:sz w:val="24"/>
      </w:rPr>
    </w:lvl>
    <w:lvl w:ilvl="4">
      <w:start w:val="1"/>
      <w:numFmt w:val="decimal"/>
      <w:suff w:val="space"/>
      <w:lvlText w:val="3.1.%3.%4.%5."/>
      <w:lvlJc w:val="left"/>
      <w:pPr>
        <w:ind w:left="0" w:firstLine="0"/>
      </w:pPr>
      <w:rPr>
        <w:rFonts w:hint="default"/>
      </w:rPr>
    </w:lvl>
    <w:lvl w:ilvl="5">
      <w:start w:val="1"/>
      <w:numFmt w:val="decimal"/>
      <w:suff w:val="space"/>
      <w:lvlText w:val="3.1.%3.%4.%5.%6."/>
      <w:lvlJc w:val="left"/>
      <w:pPr>
        <w:ind w:left="0" w:firstLine="0"/>
      </w:pPr>
      <w:rPr>
        <w:rFonts w:hint="default"/>
      </w:rPr>
    </w:lvl>
    <w:lvl w:ilvl="6">
      <w:start w:val="1"/>
      <w:numFmt w:val="decimal"/>
      <w:suff w:val="space"/>
      <w:lvlText w:val="3.1.1.%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D282F64"/>
    <w:multiLevelType w:val="multilevel"/>
    <w:tmpl w:val="94D06C26"/>
    <w:lvl w:ilvl="0">
      <w:start w:val="2"/>
      <w:numFmt w:val="decimal"/>
      <w:pStyle w:val="Caption"/>
      <w:lvlText w:val="Article %1"/>
      <w:lvlJc w:val="left"/>
      <w:pPr>
        <w:ind w:left="360" w:hanging="360"/>
      </w:pPr>
      <w:rPr>
        <w:rFonts w:hint="default"/>
      </w:rPr>
    </w:lvl>
    <w:lvl w:ilvl="1">
      <w:start w:val="1"/>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1.%4."/>
      <w:lvlJc w:val="left"/>
      <w:pPr>
        <w:ind w:left="0" w:firstLine="0"/>
      </w:pPr>
      <w:rPr>
        <w:rFonts w:hint="default"/>
        <w:b/>
        <w:i w:val="0"/>
        <w:sz w:val="24"/>
        <w:u w:val="none"/>
      </w:r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rPr>
    </w:lvl>
    <w:lvl w:ilvl="6">
      <w:start w:val="1"/>
      <w:numFmt w:val="decimal"/>
      <w:suff w:val="space"/>
      <w:lvlText w:val="%1.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23692704"/>
    <w:multiLevelType w:val="hybridMultilevel"/>
    <w:tmpl w:val="EDE649C2"/>
    <w:lvl w:ilvl="0" w:tplc="2474ED8A">
      <w:start w:val="1"/>
      <w:numFmt w:val="decimal"/>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2474ED8A">
      <w:start w:val="1"/>
      <w:numFmt w:val="decimal"/>
      <w:lvlText w:val="%6.1."/>
      <w:lvlJc w:val="left"/>
      <w:pPr>
        <w:ind w:left="4500" w:hanging="360"/>
      </w:pPr>
      <w:rPr>
        <w:rFonts w:hint="default"/>
      </w:r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E930776"/>
    <w:multiLevelType w:val="hybridMultilevel"/>
    <w:tmpl w:val="D1ECC372"/>
    <w:lvl w:ilvl="0" w:tplc="453C820E">
      <w:start w:val="2"/>
      <w:numFmt w:val="upperLetter"/>
      <w:pStyle w:val="Heading1"/>
      <w:suff w:val="space"/>
      <w:lvlText w:val="Appendix %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38512F0F"/>
    <w:multiLevelType w:val="multilevel"/>
    <w:tmpl w:val="B87858A4"/>
    <w:lvl w:ilvl="0">
      <w:start w:val="2"/>
      <w:numFmt w:val="none"/>
      <w:suff w:val="space"/>
      <w:lvlText w:val="Article 4."/>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4"/>
      <w:numFmt w:val="decimal"/>
      <w:suff w:val="space"/>
      <w:lvlText w:val="4.%2."/>
      <w:lvlJc w:val="left"/>
      <w:pPr>
        <w:ind w:left="142" w:hanging="142"/>
      </w:pPr>
      <w:rPr>
        <w:rFonts w:ascii="Times New Roman" w:hAnsi="Times New Roman" w:hint="default"/>
        <w:sz w:val="24"/>
      </w:rPr>
    </w:lvl>
    <w:lvl w:ilvl="2">
      <w:start w:val="2"/>
      <w:numFmt w:val="decimal"/>
      <w:suff w:val="space"/>
      <w:lvlText w:val="4.%2.%3."/>
      <w:lvlJc w:val="left"/>
      <w:pPr>
        <w:ind w:left="0" w:firstLine="0"/>
      </w:pPr>
      <w:rPr>
        <w:rFonts w:hint="default"/>
      </w:rPr>
    </w:lvl>
    <w:lvl w:ilvl="3">
      <w:start w:val="1"/>
      <w:numFmt w:val="decimal"/>
      <w:suff w:val="space"/>
      <w:lvlText w:val="4.1.%3.%4."/>
      <w:lvlJc w:val="left"/>
      <w:pPr>
        <w:ind w:left="0" w:firstLine="0"/>
      </w:pPr>
      <w:rPr>
        <w:rFonts w:hint="default"/>
      </w:rPr>
    </w:lvl>
    <w:lvl w:ilvl="4">
      <w:start w:val="1"/>
      <w:numFmt w:val="decimal"/>
      <w:suff w:val="space"/>
      <w:lvlText w:val="4.%2.%3.%4.%5."/>
      <w:lvlJc w:val="left"/>
      <w:pPr>
        <w:ind w:left="0" w:firstLine="0"/>
      </w:pPr>
      <w:rPr>
        <w:rFonts w:hint="default"/>
      </w:rPr>
    </w:lvl>
    <w:lvl w:ilvl="5">
      <w:start w:val="1"/>
      <w:numFmt w:val="decimal"/>
      <w:suff w:val="space"/>
      <w:lvlText w:val="4.%2.%3.%4.%5.%6."/>
      <w:lvlJc w:val="left"/>
      <w:pPr>
        <w:ind w:left="0" w:firstLine="0"/>
      </w:pPr>
      <w:rPr>
        <w:rFonts w:hint="default"/>
      </w:rPr>
    </w:lvl>
    <w:lvl w:ilvl="6">
      <w:start w:val="1"/>
      <w:numFmt w:val="decimal"/>
      <w:suff w:val="space"/>
      <w:lvlText w:val="4.1.%2.%4.%5.%6.%7."/>
      <w:lvlJc w:val="left"/>
      <w:pPr>
        <w:ind w:left="0" w:firstLine="0"/>
      </w:pPr>
      <w:rPr>
        <w:rFonts w:hint="default"/>
      </w:rPr>
    </w:lvl>
    <w:lvl w:ilvl="7">
      <w:start w:val="1"/>
      <w:numFmt w:val="decimal"/>
      <w:lvlText w:val="4%1.%2.%3.%4.%5.%6.%7.%8."/>
      <w:lvlJc w:val="left"/>
      <w:pPr>
        <w:ind w:left="3744" w:hanging="1224"/>
      </w:pPr>
      <w:rPr>
        <w:rFonts w:hint="default"/>
      </w:rPr>
    </w:lvl>
    <w:lvl w:ilvl="8">
      <w:start w:val="1"/>
      <w:numFmt w:val="decimal"/>
      <w:lvlText w:val="4%1.%2.%3.%4.%5.%6.%7.%8.%9."/>
      <w:lvlJc w:val="left"/>
      <w:pPr>
        <w:ind w:left="4320" w:hanging="1485"/>
      </w:pPr>
      <w:rPr>
        <w:rFonts w:hint="default"/>
      </w:rPr>
    </w:lvl>
  </w:abstractNum>
  <w:abstractNum w:abstractNumId="18" w15:restartNumberingAfterBreak="0">
    <w:nsid w:val="39924A87"/>
    <w:multiLevelType w:val="multilevel"/>
    <w:tmpl w:val="8A14C374"/>
    <w:lvl w:ilvl="0">
      <w:start w:val="2"/>
      <w:numFmt w:val="decimal"/>
      <w:suff w:val="space"/>
      <w:lvlText w:val="Article %1."/>
      <w:lvlJc w:val="left"/>
      <w:pPr>
        <w:ind w:left="0" w:firstLine="0"/>
      </w:pPr>
      <w:rPr>
        <w:rFonts w:hint="default"/>
      </w:rPr>
    </w:lvl>
    <w:lvl w:ilvl="1">
      <w:start w:val="1"/>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b/>
        <w:i w:val="0"/>
        <w:sz w:val="24"/>
        <w:u w:val="none"/>
      </w:r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rPr>
    </w:lvl>
    <w:lvl w:ilvl="6">
      <w:start w:val="1"/>
      <w:numFmt w:val="decimal"/>
      <w:suff w:val="space"/>
      <w:lvlText w:val="%1.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3A783D31"/>
    <w:multiLevelType w:val="multilevel"/>
    <w:tmpl w:val="33BAC084"/>
    <w:lvl w:ilvl="0">
      <w:start w:val="1"/>
      <w:numFmt w:val="decimal"/>
      <w:suff w:val="space"/>
      <w:lvlText w:val="Article %1."/>
      <w:lvlJc w:val="left"/>
      <w:pPr>
        <w:ind w:left="0" w:firstLine="0"/>
      </w:pPr>
      <w:rPr>
        <w:rFonts w:hint="default"/>
      </w:rPr>
    </w:lvl>
    <w:lvl w:ilvl="1">
      <w:start w:val="4"/>
      <w:numFmt w:val="decimal"/>
      <w:lvlRestart w:val="0"/>
      <w:suff w:val="space"/>
      <w:lvlText w:val="%1.%2."/>
      <w:lvlJc w:val="left"/>
      <w:pPr>
        <w:ind w:left="142" w:hanging="142"/>
      </w:pPr>
      <w:rPr>
        <w:rFonts w:hint="default"/>
      </w:rPr>
    </w:lvl>
    <w:lvl w:ilvl="2">
      <w:start w:val="1"/>
      <w:numFmt w:val="none"/>
      <w:lvlRestart w:val="0"/>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15:restartNumberingAfterBreak="0">
    <w:nsid w:val="3F83350E"/>
    <w:multiLevelType w:val="multilevel"/>
    <w:tmpl w:val="ED184F02"/>
    <w:lvl w:ilvl="0">
      <w:start w:val="3"/>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3.%2."/>
      <w:lvlJc w:val="left"/>
      <w:pPr>
        <w:ind w:left="142" w:hanging="142"/>
      </w:pPr>
      <w:rPr>
        <w:rFonts w:hint="default"/>
      </w:rPr>
    </w:lvl>
    <w:lvl w:ilvl="2">
      <w:start w:val="2"/>
      <w:numFmt w:val="decimal"/>
      <w:lvlRestart w:val="0"/>
      <w:suff w:val="space"/>
      <w:lvlText w:val="1.4.%3."/>
      <w:lvlJc w:val="left"/>
      <w:pPr>
        <w:ind w:left="0" w:firstLine="0"/>
      </w:pPr>
      <w:rPr>
        <w:rFonts w:hint="default"/>
      </w:rPr>
    </w:lvl>
    <w:lvl w:ilvl="3">
      <w:start w:val="1"/>
      <w:numFmt w:val="decimal"/>
      <w:suff w:val="space"/>
      <w:lvlText w:val="3.1.%3.%4."/>
      <w:lvlJc w:val="left"/>
      <w:pPr>
        <w:ind w:left="0" w:firstLine="0"/>
      </w:pPr>
      <w:rPr>
        <w:rFonts w:hint="default"/>
      </w:rPr>
    </w:lvl>
    <w:lvl w:ilvl="4">
      <w:start w:val="1"/>
      <w:numFmt w:val="decimal"/>
      <w:suff w:val="space"/>
      <w:lvlText w:val="3.%2.%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1" w15:restartNumberingAfterBreak="0">
    <w:nsid w:val="45982CA2"/>
    <w:multiLevelType w:val="multilevel"/>
    <w:tmpl w:val="4D8ECD4E"/>
    <w:lvl w:ilvl="0">
      <w:start w:val="7"/>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7.%2."/>
      <w:lvlJc w:val="left"/>
      <w:pPr>
        <w:ind w:left="142" w:hanging="142"/>
      </w:pPr>
      <w:rPr>
        <w:rFonts w:hint="default"/>
      </w:rPr>
    </w:lvl>
    <w:lvl w:ilvl="2">
      <w:start w:val="1"/>
      <w:numFmt w:val="decimal"/>
      <w:suff w:val="space"/>
      <w:lvlText w:val="7.1.%3."/>
      <w:lvlJc w:val="left"/>
      <w:pPr>
        <w:ind w:left="0" w:firstLine="0"/>
      </w:pPr>
      <w:rPr>
        <w:rFonts w:hint="default"/>
      </w:rPr>
    </w:lvl>
    <w:lvl w:ilvl="3">
      <w:start w:val="1"/>
      <w:numFmt w:val="decimal"/>
      <w:suff w:val="space"/>
      <w:lvlText w:val="7.1.%3.%4."/>
      <w:lvlJc w:val="left"/>
      <w:pPr>
        <w:ind w:left="0" w:firstLine="0"/>
      </w:pPr>
      <w:rPr>
        <w:rFonts w:hint="default"/>
      </w:rPr>
    </w:lvl>
    <w:lvl w:ilvl="4">
      <w:start w:val="1"/>
      <w:numFmt w:val="decimal"/>
      <w:suff w:val="space"/>
      <w:lvlText w:val="7.%2.%3.%4.%5."/>
      <w:lvlJc w:val="left"/>
      <w:pPr>
        <w:ind w:left="0" w:firstLine="0"/>
      </w:pPr>
      <w:rPr>
        <w:rFonts w:hint="default"/>
      </w:rPr>
    </w:lvl>
    <w:lvl w:ilvl="5">
      <w:start w:val="1"/>
      <w:numFmt w:val="decimal"/>
      <w:suff w:val="space"/>
      <w:lvlText w:val="7.%2.%3.%4.%5.%6."/>
      <w:lvlJc w:val="left"/>
      <w:pPr>
        <w:ind w:left="0" w:firstLine="0"/>
      </w:pPr>
      <w:rPr>
        <w:rFonts w:hint="default"/>
      </w:rPr>
    </w:lvl>
    <w:lvl w:ilvl="6">
      <w:start w:val="1"/>
      <w:numFmt w:val="decimal"/>
      <w:suff w:val="space"/>
      <w:lvlText w:val="7.%2.1.%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4D6325C8"/>
    <w:multiLevelType w:val="multilevel"/>
    <w:tmpl w:val="3C18F4EC"/>
    <w:lvl w:ilvl="0">
      <w:start w:val="3"/>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5"/>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3.%2.%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3" w15:restartNumberingAfterBreak="0">
    <w:nsid w:val="54BC6DF4"/>
    <w:multiLevelType w:val="multilevel"/>
    <w:tmpl w:val="E186896E"/>
    <w:lvl w:ilvl="0">
      <w:start w:val="5"/>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4"/>
      <w:numFmt w:val="decimal"/>
      <w:lvlRestart w:val="0"/>
      <w:suff w:val="space"/>
      <w:lvlText w:val="5.%2."/>
      <w:lvlJc w:val="left"/>
      <w:pPr>
        <w:ind w:left="142" w:hanging="142"/>
      </w:pPr>
      <w:rPr>
        <w:rFonts w:hint="default"/>
      </w:rPr>
    </w:lvl>
    <w:lvl w:ilvl="2">
      <w:start w:val="1"/>
      <w:numFmt w:val="decimal"/>
      <w:suff w:val="space"/>
      <w:lvlText w:val="5.%2.%3."/>
      <w:lvlJc w:val="left"/>
      <w:pPr>
        <w:ind w:left="0" w:firstLine="0"/>
      </w:pPr>
      <w:rPr>
        <w:rFonts w:hint="default"/>
      </w:rPr>
    </w:lvl>
    <w:lvl w:ilvl="3">
      <w:start w:val="1"/>
      <w:numFmt w:val="decimal"/>
      <w:suff w:val="space"/>
      <w:lvlText w:val="%1.%2.%3. %4."/>
      <w:lvlJc w:val="left"/>
      <w:pPr>
        <w:ind w:left="0" w:firstLine="0"/>
      </w:pPr>
      <w:rPr>
        <w:rFonts w:hint="default"/>
      </w:rPr>
    </w:lvl>
    <w:lvl w:ilvl="4">
      <w:start w:val="1"/>
      <w:numFmt w:val="decimal"/>
      <w:suff w:val="space"/>
      <w:lvlText w:val="3.%2.%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55DE6F1E"/>
    <w:multiLevelType w:val="multilevel"/>
    <w:tmpl w:val="8660AF22"/>
    <w:lvl w:ilvl="0">
      <w:start w:val="2"/>
      <w:numFmt w:val="decimal"/>
      <w:suff w:val="space"/>
      <w:lvlText w:val="%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suff w:val="space"/>
      <w:lvlText w:val="2.%2."/>
      <w:lvlJc w:val="left"/>
      <w:pPr>
        <w:ind w:left="142" w:hanging="142"/>
      </w:pPr>
      <w:rPr>
        <w:rFonts w:hint="default"/>
      </w:rPr>
    </w:lvl>
    <w:lvl w:ilvl="2">
      <w:start w:val="1"/>
      <w:numFmt w:val="decimal"/>
      <w:suff w:val="space"/>
      <w:lvlText w:val="2.6.%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2.%2.%3.%4.%5."/>
      <w:lvlJc w:val="left"/>
      <w:pPr>
        <w:ind w:left="0" w:firstLine="0"/>
      </w:pPr>
      <w:rPr>
        <w:rFonts w:hint="default"/>
      </w:rPr>
    </w:lvl>
    <w:lvl w:ilvl="5">
      <w:start w:val="1"/>
      <w:numFmt w:val="decimal"/>
      <w:suff w:val="space"/>
      <w:lvlText w:val="2.%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5" w15:restartNumberingAfterBreak="0">
    <w:nsid w:val="560963EB"/>
    <w:multiLevelType w:val="multilevel"/>
    <w:tmpl w:val="55E48440"/>
    <w:lvl w:ilvl="0">
      <w:start w:val="3"/>
      <w:numFmt w:val="decimal"/>
      <w:suff w:val="space"/>
      <w:lvlText w:val="Article %1."/>
      <w:lvlJc w:val="left"/>
      <w:pPr>
        <w:ind w:left="0" w:firstLine="0"/>
      </w:pPr>
      <w:rPr>
        <w:rFonts w:hint="default"/>
      </w:rPr>
    </w:lvl>
    <w:lvl w:ilvl="1">
      <w:start w:val="1"/>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rPr>
    </w:lvl>
    <w:lvl w:ilvl="6">
      <w:start w:val="1"/>
      <w:numFmt w:val="decimal"/>
      <w:suff w:val="space"/>
      <w:lvlText w:val="%1.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6" w15:restartNumberingAfterBreak="0">
    <w:nsid w:val="56D02A94"/>
    <w:multiLevelType w:val="multilevel"/>
    <w:tmpl w:val="6E36995A"/>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6"/>
      <w:numFmt w:val="decimal"/>
      <w:lvlRestart w:val="0"/>
      <w:suff w:val="space"/>
      <w:lvlText w:val="3.%2."/>
      <w:lvlJc w:val="left"/>
      <w:pPr>
        <w:ind w:left="142" w:hanging="142"/>
      </w:pPr>
      <w:rPr>
        <w:rFonts w:hint="default"/>
      </w:rPr>
    </w:lvl>
    <w:lvl w:ilvl="2">
      <w:start w:val="2"/>
      <w:numFmt w:val="decimal"/>
      <w:suff w:val="space"/>
      <w:lvlText w:val="3.%2.%3."/>
      <w:lvlJc w:val="left"/>
      <w:pPr>
        <w:ind w:left="0" w:firstLine="0"/>
      </w:pPr>
      <w:rPr>
        <w:rFonts w:hint="default"/>
      </w:rPr>
    </w:lvl>
    <w:lvl w:ilvl="3">
      <w:start w:val="1"/>
      <w:numFmt w:val="decimal"/>
      <w:suff w:val="space"/>
      <w:lvlText w:val="3.%2.%3.%4."/>
      <w:lvlJc w:val="left"/>
      <w:pPr>
        <w:ind w:left="0" w:firstLine="0"/>
      </w:pPr>
      <w:rPr>
        <w:rFonts w:hint="default"/>
        <w:sz w:val="24"/>
      </w:rPr>
    </w:lvl>
    <w:lvl w:ilvl="4">
      <w:start w:val="1"/>
      <w:numFmt w:val="decimal"/>
      <w:suff w:val="space"/>
      <w:lvlText w:val="3.1.%3.%4.%5."/>
      <w:lvlJc w:val="left"/>
      <w:pPr>
        <w:ind w:left="0" w:firstLine="0"/>
      </w:pPr>
      <w:rPr>
        <w:rFonts w:hint="default"/>
      </w:rPr>
    </w:lvl>
    <w:lvl w:ilvl="5">
      <w:start w:val="1"/>
      <w:numFmt w:val="decimal"/>
      <w:suff w:val="space"/>
      <w:lvlText w:val="3.1.%3.%4.%5.%6."/>
      <w:lvlJc w:val="left"/>
      <w:pPr>
        <w:ind w:left="0" w:firstLine="0"/>
      </w:pPr>
      <w:rPr>
        <w:rFonts w:hint="default"/>
      </w:rPr>
    </w:lvl>
    <w:lvl w:ilvl="6">
      <w:start w:val="1"/>
      <w:numFmt w:val="decimal"/>
      <w:suff w:val="space"/>
      <w:lvlText w:val="3.1.1.%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7" w15:restartNumberingAfterBreak="0">
    <w:nsid w:val="578C501F"/>
    <w:multiLevelType w:val="multilevel"/>
    <w:tmpl w:val="7CAC50E0"/>
    <w:lvl w:ilvl="0">
      <w:start w:val="3"/>
      <w:numFmt w:val="decimal"/>
      <w:suff w:val="space"/>
      <w:lvlText w:val="Article %1."/>
      <w:lvlJc w:val="left"/>
      <w:pPr>
        <w:ind w:left="0" w:firstLine="0"/>
      </w:pPr>
      <w:rPr>
        <w:rFonts w:hint="default"/>
      </w:rPr>
    </w:lvl>
    <w:lvl w:ilvl="1">
      <w:start w:val="1"/>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ascii="Times New Roman" w:hAnsi="Times New Roman" w:hint="default"/>
        <w:b/>
        <w:i w:val="0"/>
        <w:sz w:val="24"/>
        <w:u w:val="none"/>
      </w:r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rPr>
    </w:lvl>
    <w:lvl w:ilvl="6">
      <w:start w:val="1"/>
      <w:numFmt w:val="decimal"/>
      <w:suff w:val="space"/>
      <w:lvlText w:val="%1.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15:restartNumberingAfterBreak="0">
    <w:nsid w:val="600A293C"/>
    <w:multiLevelType w:val="multilevel"/>
    <w:tmpl w:val="F18AC19A"/>
    <w:lvl w:ilvl="0">
      <w:start w:val="3"/>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1.%2."/>
      <w:lvlJc w:val="left"/>
      <w:pPr>
        <w:ind w:left="142" w:hanging="142"/>
      </w:pPr>
      <w:rPr>
        <w:rFonts w:hint="default"/>
      </w:rPr>
    </w:lvl>
    <w:lvl w:ilvl="2">
      <w:start w:val="2"/>
      <w:numFmt w:val="decimal"/>
      <w:lvlRestart w:val="0"/>
      <w:suff w:val="space"/>
      <w:lvlText w:val="%1.1.%2"/>
      <w:lvlJc w:val="left"/>
      <w:pPr>
        <w:ind w:left="0" w:firstLine="0"/>
      </w:pPr>
      <w:rPr>
        <w:rFonts w:ascii="Times New Roman" w:hAnsi="Times New Roman" w:hint="default"/>
        <w:b/>
        <w:i w:val="0"/>
        <w:sz w:val="24"/>
      </w:rPr>
    </w:lvl>
    <w:lvl w:ilvl="3">
      <w:start w:val="1"/>
      <w:numFmt w:val="decimal"/>
      <w:suff w:val="space"/>
      <w:lvlText w:val="3.1.%3.%4."/>
      <w:lvlJc w:val="left"/>
      <w:pPr>
        <w:ind w:left="0" w:firstLine="0"/>
      </w:pPr>
      <w:rPr>
        <w:rFonts w:hint="default"/>
      </w:rPr>
    </w:lvl>
    <w:lvl w:ilvl="4">
      <w:start w:val="1"/>
      <w:numFmt w:val="decimal"/>
      <w:suff w:val="space"/>
      <w:lvlText w:val="3.%2.%3.%4.%5."/>
      <w:lvlJc w:val="left"/>
      <w:pPr>
        <w:ind w:left="0" w:firstLine="0"/>
      </w:pPr>
      <w:rPr>
        <w:rFonts w:hint="default"/>
      </w:rPr>
    </w:lvl>
    <w:lvl w:ilvl="5">
      <w:start w:val="1"/>
      <w:numFmt w:val="decimal"/>
      <w:suff w:val="space"/>
      <w:lvlText w:val="3.%2.%3.%4.%5.%6."/>
      <w:lvlJc w:val="left"/>
      <w:pPr>
        <w:ind w:left="0" w:firstLine="0"/>
      </w:pPr>
      <w:rPr>
        <w:rFonts w:hint="default"/>
      </w:rPr>
    </w:lvl>
    <w:lvl w:ilvl="6">
      <w:start w:val="1"/>
      <w:numFmt w:val="decimal"/>
      <w:suff w:val="space"/>
      <w:lvlText w:val="3.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9" w15:restartNumberingAfterBreak="0">
    <w:nsid w:val="66BB4F26"/>
    <w:multiLevelType w:val="multilevel"/>
    <w:tmpl w:val="46ACAC2E"/>
    <w:lvl w:ilvl="0">
      <w:start w:val="2"/>
      <w:numFmt w:val="decimal"/>
      <w:suff w:val="space"/>
      <w:lvlText w:val="Article %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6.%2."/>
      <w:lvlJc w:val="left"/>
      <w:pPr>
        <w:ind w:left="142" w:hanging="142"/>
      </w:pPr>
      <w:rPr>
        <w:rFonts w:hint="default"/>
      </w:rPr>
    </w:lvl>
    <w:lvl w:ilvl="2">
      <w:start w:val="1"/>
      <w:numFmt w:val="decimal"/>
      <w:suff w:val="space"/>
      <w:lvlText w:val="6.1.%3."/>
      <w:lvlJc w:val="left"/>
      <w:pPr>
        <w:ind w:left="0" w:firstLine="0"/>
      </w:pPr>
      <w:rPr>
        <w:rFonts w:hint="default"/>
      </w:rPr>
    </w:lvl>
    <w:lvl w:ilvl="3">
      <w:start w:val="1"/>
      <w:numFmt w:val="decimal"/>
      <w:suff w:val="space"/>
      <w:lvlText w:val="6.1.%3.%4."/>
      <w:lvlJc w:val="left"/>
      <w:pPr>
        <w:ind w:left="0" w:firstLine="0"/>
      </w:pPr>
      <w:rPr>
        <w:rFonts w:hint="default"/>
      </w:rPr>
    </w:lvl>
    <w:lvl w:ilvl="4">
      <w:start w:val="1"/>
      <w:numFmt w:val="decimal"/>
      <w:suff w:val="space"/>
      <w:lvlText w:val="6.%2.%3.%4.%5."/>
      <w:lvlJc w:val="left"/>
      <w:pPr>
        <w:ind w:left="0" w:firstLine="0"/>
      </w:pPr>
      <w:rPr>
        <w:rFonts w:hint="default"/>
      </w:rPr>
    </w:lvl>
    <w:lvl w:ilvl="5">
      <w:start w:val="1"/>
      <w:numFmt w:val="decimal"/>
      <w:suff w:val="space"/>
      <w:lvlText w:val="6.%2.%3.%4.%5.%6."/>
      <w:lvlJc w:val="left"/>
      <w:pPr>
        <w:ind w:left="0" w:firstLine="0"/>
      </w:pPr>
      <w:rPr>
        <w:rFonts w:hint="default"/>
      </w:rPr>
    </w:lvl>
    <w:lvl w:ilvl="6">
      <w:start w:val="1"/>
      <w:numFmt w:val="decimal"/>
      <w:suff w:val="space"/>
      <w:lvlText w:val="6.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0" w15:restartNumberingAfterBreak="0">
    <w:nsid w:val="67D63A55"/>
    <w:multiLevelType w:val="hybridMultilevel"/>
    <w:tmpl w:val="434052E0"/>
    <w:lvl w:ilvl="0" w:tplc="2B4665AA">
      <w:start w:val="1"/>
      <w:numFmt w:val="decimal"/>
      <w:pStyle w:val="FifthLevelSubeadingChar"/>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87D3F9E"/>
    <w:multiLevelType w:val="multilevel"/>
    <w:tmpl w:val="527A826A"/>
    <w:lvl w:ilvl="0">
      <w:start w:val="2"/>
      <w:numFmt w:val="decimal"/>
      <w:suff w:val="space"/>
      <w:lvlText w:val="%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2.%2."/>
      <w:lvlJc w:val="left"/>
      <w:pPr>
        <w:ind w:left="142" w:firstLine="0"/>
      </w:pPr>
      <w:rPr>
        <w:rFonts w:hint="default"/>
      </w:rPr>
    </w:lvl>
    <w:lvl w:ilvl="2">
      <w:start w:val="1"/>
      <w:numFmt w:val="decimal"/>
      <w:suff w:val="space"/>
      <w:lvlText w:val="2.1.%3."/>
      <w:lvlJc w:val="left"/>
      <w:pPr>
        <w:ind w:left="0" w:firstLine="0"/>
      </w:pPr>
      <w:rPr>
        <w:rFonts w:hint="default"/>
      </w:rPr>
    </w:lvl>
    <w:lvl w:ilvl="3">
      <w:start w:val="1"/>
      <w:numFmt w:val="decimal"/>
      <w:suff w:val="space"/>
      <w:lvlText w:val="2.1.%3.%4."/>
      <w:lvlJc w:val="left"/>
      <w:pPr>
        <w:ind w:left="0" w:firstLine="0"/>
      </w:pPr>
      <w:rPr>
        <w:rFonts w:hint="default"/>
      </w:rPr>
    </w:lvl>
    <w:lvl w:ilvl="4">
      <w:start w:val="1"/>
      <w:numFmt w:val="decimal"/>
      <w:suff w:val="space"/>
      <w:lvlText w:val="2.%2.%3.%4.%5."/>
      <w:lvlJc w:val="left"/>
      <w:pPr>
        <w:ind w:left="0" w:firstLine="0"/>
      </w:pPr>
      <w:rPr>
        <w:rFonts w:hint="default"/>
      </w:rPr>
    </w:lvl>
    <w:lvl w:ilvl="5">
      <w:start w:val="1"/>
      <w:numFmt w:val="decimal"/>
      <w:suff w:val="space"/>
      <w:lvlText w:val="2.%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CCE645E"/>
    <w:multiLevelType w:val="multilevel"/>
    <w:tmpl w:val="3E3CD568"/>
    <w:lvl w:ilvl="0">
      <w:start w:val="1"/>
      <w:numFmt w:val="decimal"/>
      <w:suff w:val="space"/>
      <w:lvlText w:val="%1."/>
      <w:lvlJc w:val="left"/>
      <w:rPr>
        <w:rFonts w:ascii="Times New Roman" w:hAnsi="Times New Roman" w:hint="default"/>
        <w:b/>
        <w:bCs/>
        <w:i w:val="0"/>
        <w:iCs w:val="0"/>
        <w:caps/>
        <w:strike w:val="0"/>
        <w:dstrike w:val="0"/>
        <w:vanish w:val="0"/>
        <w:color w:val="auto"/>
        <w:spacing w:val="0"/>
        <w:w w:val="100"/>
        <w:kern w:val="0"/>
        <w:position w:val="0"/>
        <w:sz w:val="24"/>
        <w:u w:val="none"/>
        <w:effect w:val="none"/>
        <w:vertAlign w:val="baseline"/>
        <w:em w:val="none"/>
      </w:rPr>
    </w:lvl>
    <w:lvl w:ilvl="1">
      <w:start w:val="1"/>
      <w:numFmt w:val="decimal"/>
      <w:lvlRestart w:val="0"/>
      <w:suff w:val="space"/>
      <w:lvlText w:val="2.%2."/>
      <w:lvlJc w:val="left"/>
      <w:pPr>
        <w:ind w:left="142" w:firstLine="0"/>
      </w:pPr>
      <w:rPr>
        <w:rFonts w:hint="default"/>
      </w:rPr>
    </w:lvl>
    <w:lvl w:ilvl="2">
      <w:start w:val="1"/>
      <w:numFmt w:val="decimal"/>
      <w:suff w:val="space"/>
      <w:lvlText w:val="1.1.%3."/>
      <w:lvlJc w:val="left"/>
      <w:pPr>
        <w:ind w:left="0" w:firstLine="0"/>
      </w:pPr>
      <w:rPr>
        <w:rFonts w:hint="default"/>
      </w:rPr>
    </w:lvl>
    <w:lvl w:ilvl="3">
      <w:start w:val="1"/>
      <w:numFmt w:val="decimal"/>
      <w:suff w:val="space"/>
      <w:lvlText w:val="1.1.%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3" w15:restartNumberingAfterBreak="0">
    <w:nsid w:val="78744D48"/>
    <w:multiLevelType w:val="multilevel"/>
    <w:tmpl w:val="44864A50"/>
    <w:lvl w:ilvl="0">
      <w:start w:val="3"/>
      <w:numFmt w:val="decimal"/>
      <w:suff w:val="space"/>
      <w:lvlText w:val="Article %1."/>
      <w:lvlJc w:val="left"/>
      <w:pPr>
        <w:ind w:left="0" w:firstLine="0"/>
      </w:pPr>
      <w:rPr>
        <w:rFonts w:hint="default"/>
      </w:rPr>
    </w:lvl>
    <w:lvl w:ilvl="1">
      <w:start w:val="1"/>
      <w:numFmt w:val="decimal"/>
      <w:suff w:val="space"/>
      <w:lvlText w:val="%1.%2."/>
      <w:lvlJc w:val="left"/>
      <w:pPr>
        <w:ind w:left="142" w:hanging="142"/>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lvl>
    <w:lvl w:ilvl="4">
      <w:start w:val="1"/>
      <w:numFmt w:val="decimal"/>
      <w:suff w:val="space"/>
      <w:lvlText w:val="%1.%2.%3.%4.%5."/>
      <w:lvlJc w:val="left"/>
      <w:pPr>
        <w:ind w:left="0" w:firstLine="0"/>
      </w:pPr>
      <w:rPr>
        <w:rFonts w:hint="default"/>
        <w:b/>
        <w:i w:val="0"/>
        <w:sz w:val="24"/>
      </w:rPr>
    </w:lvl>
    <w:lvl w:ilvl="5">
      <w:start w:val="1"/>
      <w:numFmt w:val="decimal"/>
      <w:suff w:val="space"/>
      <w:lvlText w:val="%1.%2.%3.%4.%5.%6."/>
      <w:lvlJc w:val="left"/>
      <w:pPr>
        <w:ind w:left="0" w:firstLine="0"/>
      </w:pPr>
      <w:rPr>
        <w:rFonts w:hint="default"/>
      </w:rPr>
    </w:lvl>
    <w:lvl w:ilvl="6">
      <w:start w:val="1"/>
      <w:numFmt w:val="decimal"/>
      <w:suff w:val="space"/>
      <w:lvlText w:val="%1.1.%2.%4.%5.%6.%7."/>
      <w:lvlJc w:val="left"/>
      <w:pPr>
        <w:ind w:left="0" w:firstLine="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16cid:durableId="2081292342">
    <w:abstractNumId w:val="0"/>
  </w:num>
  <w:num w:numId="2" w16cid:durableId="1305349857">
    <w:abstractNumId w:val="11"/>
  </w:num>
  <w:num w:numId="3" w16cid:durableId="516652258">
    <w:abstractNumId w:val="16"/>
  </w:num>
  <w:num w:numId="4" w16cid:durableId="49230363">
    <w:abstractNumId w:val="32"/>
    <w:lvlOverride w:ilvl="0">
      <w:lvl w:ilvl="0">
        <w:start w:val="1"/>
        <w:numFmt w:val="decimal"/>
        <w:suff w:val="space"/>
        <w:lvlText w:val="Appendix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suff w:val="space"/>
        <w:lvlText w:val="%1.%2."/>
        <w:lvlJc w:val="left"/>
        <w:pPr>
          <w:ind w:left="142" w:hanging="142"/>
        </w:pPr>
        <w:rPr>
          <w:rFonts w:hint="default"/>
          <w:b/>
          <w:i w:val="0"/>
          <w:sz w:val="24"/>
        </w:rPr>
      </w:lvl>
    </w:lvlOverride>
    <w:lvlOverride w:ilvl="2">
      <w:lvl w:ilvl="2">
        <w:start w:val="1"/>
        <w:numFmt w:val="decimal"/>
        <w:suff w:val="space"/>
        <w:lvlText w:val="%1.%2.%3."/>
        <w:lvlJc w:val="left"/>
        <w:pPr>
          <w:ind w:left="0" w:firstLine="0"/>
        </w:pPr>
        <w:rPr>
          <w:rFonts w:hint="default"/>
          <w:b/>
          <w:i w:val="0"/>
          <w:sz w:val="24"/>
        </w:rPr>
      </w:lvl>
    </w:lvlOverride>
    <w:lvlOverride w:ilvl="3">
      <w:lvl w:ilvl="3">
        <w:start w:val="1"/>
        <w:numFmt w:val="decimal"/>
        <w:suff w:val="space"/>
        <w:lvlText w:val="%1.%2.%3.%4."/>
        <w:lvlJc w:val="left"/>
        <w:pPr>
          <w:ind w:left="0" w:firstLine="0"/>
        </w:pPr>
        <w:rPr>
          <w:rFonts w:ascii="Times New Roman" w:hAnsi="Times New Roman" w:hint="default"/>
          <w:b/>
          <w:i w:val="0"/>
          <w:sz w:val="24"/>
          <w:u w:val="none"/>
        </w:rPr>
      </w:lvl>
    </w:lvlOverride>
    <w:lvlOverride w:ilvl="4">
      <w:lvl w:ilvl="4">
        <w:start w:val="1"/>
        <w:numFmt w:val="decimal"/>
        <w:suff w:val="space"/>
        <w:lvlText w:val="1.%2.%3.%4.%5."/>
        <w:lvlJc w:val="left"/>
        <w:pPr>
          <w:ind w:left="0" w:firstLine="0"/>
        </w:pPr>
        <w:rPr>
          <w:rFonts w:ascii="Times New Roman" w:hAnsi="Times New Roman" w:hint="default"/>
          <w:b/>
          <w:i w:val="0"/>
          <w:sz w:val="24"/>
          <w:u w:val="none"/>
        </w:rPr>
      </w:lvl>
    </w:lvlOverride>
    <w:lvlOverride w:ilvl="5">
      <w:lvl w:ilvl="5">
        <w:start w:val="1"/>
        <w:numFmt w:val="decimal"/>
        <w:suff w:val="space"/>
        <w:lvlText w:val="1.%2.%3.%4.%5.%6."/>
        <w:lvlJc w:val="left"/>
        <w:pPr>
          <w:ind w:left="0" w:firstLine="0"/>
        </w:pPr>
        <w:rPr>
          <w:rFonts w:ascii="Times New Roman" w:hAnsi="Times New Roman" w:hint="default"/>
          <w:b/>
          <w:i w:val="0"/>
          <w:sz w:val="24"/>
          <w:u w:val="none"/>
        </w:rPr>
      </w:lvl>
    </w:lvlOverride>
    <w:lvlOverride w:ilvl="6">
      <w:lvl w:ilvl="6">
        <w:start w:val="1"/>
        <w:numFmt w:val="decimal"/>
        <w:suff w:val="space"/>
        <w:lvlText w:val="%1.%2.%3.%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5" w16cid:durableId="973562730">
    <w:abstractNumId w:val="31"/>
    <w:lvlOverride w:ilvl="0">
      <w:lvl w:ilvl="0">
        <w:start w:val="2"/>
        <w:numFmt w:val="decimal"/>
        <w:suff w:val="space"/>
        <w:lvlText w:val="%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2.%2."/>
        <w:lvlJc w:val="left"/>
        <w:pPr>
          <w:ind w:left="142" w:hanging="142"/>
        </w:pPr>
        <w:rPr>
          <w:rFonts w:hint="default"/>
        </w:rPr>
      </w:lvl>
    </w:lvlOverride>
    <w:lvlOverride w:ilvl="2">
      <w:lvl w:ilvl="2">
        <w:start w:val="1"/>
        <w:numFmt w:val="decimal"/>
        <w:suff w:val="space"/>
        <w:lvlText w:val="2.5.%3."/>
        <w:lvlJc w:val="left"/>
        <w:pPr>
          <w:ind w:left="0" w:firstLine="0"/>
        </w:pPr>
        <w:rPr>
          <w:rFonts w:hint="default"/>
        </w:rPr>
      </w:lvl>
    </w:lvlOverride>
    <w:lvlOverride w:ilvl="3">
      <w:lvl w:ilvl="3">
        <w:start w:val="1"/>
        <w:numFmt w:val="decimal"/>
        <w:suff w:val="space"/>
        <w:lvlText w:val="2.5.%3.%4."/>
        <w:lvlJc w:val="left"/>
        <w:pPr>
          <w:ind w:left="0" w:firstLine="0"/>
        </w:pPr>
        <w:rPr>
          <w:rFonts w:hint="default"/>
        </w:rPr>
      </w:lvl>
    </w:lvlOverride>
    <w:lvlOverride w:ilvl="4">
      <w:lvl w:ilvl="4">
        <w:start w:val="1"/>
        <w:numFmt w:val="decimal"/>
        <w:suff w:val="space"/>
        <w:lvlText w:val="2.%2.%3.%4.%5."/>
        <w:lvlJc w:val="left"/>
        <w:pPr>
          <w:ind w:left="0" w:firstLine="0"/>
        </w:pPr>
        <w:rPr>
          <w:rFonts w:hint="default"/>
        </w:rPr>
      </w:lvl>
    </w:lvlOverride>
    <w:lvlOverride w:ilvl="5">
      <w:lvl w:ilvl="5">
        <w:start w:val="1"/>
        <w:numFmt w:val="decimal"/>
        <w:suff w:val="space"/>
        <w:lvlText w:val="2.%2.%3.%4.%5.%6."/>
        <w:lvlJc w:val="left"/>
        <w:pPr>
          <w:ind w:left="0" w:firstLine="0"/>
        </w:pPr>
        <w:rPr>
          <w:rFonts w:hint="default"/>
        </w:rPr>
      </w:lvl>
    </w:lvlOverride>
    <w:lvlOverride w:ilvl="6">
      <w:lvl w:ilvl="6">
        <w:start w:val="1"/>
        <w:numFmt w:val="decimal"/>
        <w:suff w:val="space"/>
        <w:lvlText w:val="%1.%2.%3.%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6" w16cid:durableId="711344322">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5.%2."/>
        <w:lvlJc w:val="left"/>
        <w:pPr>
          <w:ind w:left="142" w:hanging="142"/>
        </w:pPr>
        <w:rPr>
          <w:rFonts w:hint="default"/>
        </w:rPr>
      </w:lvl>
    </w:lvlOverride>
    <w:lvlOverride w:ilvl="2">
      <w:lvl w:ilvl="2">
        <w:start w:val="1"/>
        <w:numFmt w:val="decimal"/>
        <w:suff w:val="space"/>
        <w:lvlText w:val="5.1.%3."/>
        <w:lvlJc w:val="left"/>
        <w:pPr>
          <w:ind w:left="0" w:firstLine="0"/>
        </w:pPr>
        <w:rPr>
          <w:rFonts w:hint="default"/>
        </w:rPr>
      </w:lvl>
    </w:lvlOverride>
    <w:lvlOverride w:ilvl="3">
      <w:lvl w:ilvl="3">
        <w:start w:val="1"/>
        <w:numFmt w:val="decimal"/>
        <w:suff w:val="space"/>
        <w:lvlText w:val="3.1.%3.%4."/>
        <w:lvlJc w:val="left"/>
        <w:pPr>
          <w:ind w:left="0" w:firstLine="0"/>
        </w:pPr>
        <w:rPr>
          <w:rFonts w:hint="default"/>
        </w:rPr>
      </w:lvl>
    </w:lvlOverride>
    <w:lvlOverride w:ilvl="4">
      <w:lvl w:ilvl="4">
        <w:start w:val="1"/>
        <w:numFmt w:val="decimal"/>
        <w:suff w:val="space"/>
        <w:lvlText w:val="3.%2.%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7" w16cid:durableId="2144421939">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5.%2."/>
        <w:lvlJc w:val="left"/>
        <w:pPr>
          <w:ind w:left="142" w:hanging="142"/>
        </w:pPr>
        <w:rPr>
          <w:rFonts w:hint="default"/>
        </w:rPr>
      </w:lvl>
    </w:lvlOverride>
    <w:lvlOverride w:ilvl="2">
      <w:lvl w:ilvl="2">
        <w:start w:val="1"/>
        <w:numFmt w:val="decimal"/>
        <w:suff w:val="space"/>
        <w:lvlText w:val="5.1.%3."/>
        <w:lvlJc w:val="left"/>
        <w:pPr>
          <w:ind w:left="0" w:firstLine="0"/>
        </w:pPr>
        <w:rPr>
          <w:rFonts w:hint="default"/>
        </w:rPr>
      </w:lvl>
    </w:lvlOverride>
    <w:lvlOverride w:ilvl="3">
      <w:lvl w:ilvl="3">
        <w:start w:val="1"/>
        <w:numFmt w:val="decimal"/>
        <w:suff w:val="space"/>
        <w:lvlText w:val="3.1.%3.%4."/>
        <w:lvlJc w:val="left"/>
        <w:pPr>
          <w:ind w:left="0" w:firstLine="0"/>
        </w:pPr>
        <w:rPr>
          <w:rFonts w:hint="default"/>
        </w:rPr>
      </w:lvl>
    </w:lvlOverride>
    <w:lvlOverride w:ilvl="4">
      <w:lvl w:ilvl="4">
        <w:start w:val="1"/>
        <w:numFmt w:val="decimal"/>
        <w:suff w:val="space"/>
        <w:lvlText w:val="3.%2.%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8" w16cid:durableId="177160608">
    <w:abstractNumId w:val="20"/>
    <w:lvlOverride w:ilvl="0">
      <w:startOverride w:val="3"/>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startOverride w:val="1"/>
      <w:lvl w:ilvl="1">
        <w:start w:val="1"/>
        <w:numFmt w:val="decimal"/>
        <w:lvlRestart w:val="0"/>
        <w:suff w:val="space"/>
        <w:lvlText w:val="5.%2."/>
        <w:lvlJc w:val="left"/>
        <w:pPr>
          <w:ind w:left="142" w:hanging="142"/>
        </w:pPr>
        <w:rPr>
          <w:rFonts w:hint="default"/>
        </w:rPr>
      </w:lvl>
    </w:lvlOverride>
    <w:lvlOverride w:ilvl="2">
      <w:startOverride w:val="1"/>
      <w:lvl w:ilvl="2">
        <w:start w:val="1"/>
        <w:numFmt w:val="decimal"/>
        <w:suff w:val="space"/>
        <w:lvlText w:val="5.1.%3."/>
        <w:lvlJc w:val="left"/>
        <w:pPr>
          <w:ind w:left="0" w:firstLine="0"/>
        </w:pPr>
        <w:rPr>
          <w:rFonts w:hint="default"/>
        </w:rPr>
      </w:lvl>
    </w:lvlOverride>
    <w:lvlOverride w:ilvl="3">
      <w:startOverride w:val="1"/>
      <w:lvl w:ilvl="3">
        <w:start w:val="1"/>
        <w:numFmt w:val="decimal"/>
        <w:suff w:val="space"/>
        <w:lvlText w:val="5.1.%3.%4."/>
        <w:lvlJc w:val="left"/>
        <w:pPr>
          <w:ind w:left="0" w:firstLine="0"/>
        </w:pPr>
        <w:rPr>
          <w:rFonts w:hint="default"/>
        </w:rPr>
      </w:lvl>
    </w:lvlOverride>
    <w:lvlOverride w:ilvl="4">
      <w:startOverride w:val="1"/>
      <w:lvl w:ilvl="4">
        <w:start w:val="1"/>
        <w:numFmt w:val="decimal"/>
        <w:suff w:val="space"/>
        <w:lvlText w:val="5.%2.%3.%4.%5."/>
        <w:lvlJc w:val="left"/>
        <w:pPr>
          <w:ind w:left="0" w:firstLine="0"/>
        </w:pPr>
        <w:rPr>
          <w:rFonts w:hint="default"/>
        </w:rPr>
      </w:lvl>
    </w:lvlOverride>
    <w:lvlOverride w:ilvl="5">
      <w:startOverride w:val="1"/>
      <w:lvl w:ilvl="5">
        <w:start w:val="1"/>
        <w:numFmt w:val="decimal"/>
        <w:suff w:val="space"/>
        <w:lvlText w:val="5.%2.%3.%4.%5.%6."/>
        <w:lvlJc w:val="left"/>
        <w:pPr>
          <w:ind w:left="0" w:firstLine="0"/>
        </w:pPr>
        <w:rPr>
          <w:rFonts w:hint="default"/>
        </w:rPr>
      </w:lvl>
    </w:lvlOverride>
    <w:lvlOverride w:ilvl="6">
      <w:startOverride w:val="1"/>
      <w:lvl w:ilvl="6">
        <w:start w:val="1"/>
        <w:numFmt w:val="decimal"/>
        <w:suff w:val="space"/>
        <w:lvlText w:val="5.1.%2.%4.%5.%6.%7."/>
        <w:lvlJc w:val="left"/>
        <w:pPr>
          <w:ind w:left="0" w:firstLine="0"/>
        </w:pPr>
        <w:rPr>
          <w:rFonts w:hint="default"/>
        </w:rPr>
      </w:lvl>
    </w:lvlOverride>
    <w:lvlOverride w:ilvl="7">
      <w:startOverride w:val="1"/>
      <w:lvl w:ilvl="7">
        <w:start w:val="1"/>
        <w:numFmt w:val="decimal"/>
        <w:lvlText w:val="%1.%2.%3.%4.%5.%6.%7.%8."/>
        <w:lvlJc w:val="left"/>
        <w:pPr>
          <w:ind w:left="3744" w:hanging="1224"/>
        </w:pPr>
        <w:rPr>
          <w:rFonts w:hint="default"/>
        </w:rPr>
      </w:lvl>
    </w:lvlOverride>
    <w:lvlOverride w:ilvl="8">
      <w:startOverride w:val="1"/>
      <w:lvl w:ilvl="8">
        <w:start w:val="1"/>
        <w:numFmt w:val="decimal"/>
        <w:lvlText w:val="%1.%2.%3.%4.%5.%6.%7.%8.%9."/>
        <w:lvlJc w:val="left"/>
        <w:pPr>
          <w:ind w:left="4320" w:hanging="1440"/>
        </w:pPr>
        <w:rPr>
          <w:rFonts w:hint="default"/>
        </w:rPr>
      </w:lvl>
    </w:lvlOverride>
  </w:num>
  <w:num w:numId="9" w16cid:durableId="339165125">
    <w:abstractNumId w:val="20"/>
    <w:lvlOverride w:ilvl="0">
      <w:startOverride w:val="3"/>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startOverride w:val="1"/>
      <w:lvl w:ilvl="1">
        <w:start w:val="1"/>
        <w:numFmt w:val="decimal"/>
        <w:lvlRestart w:val="0"/>
        <w:suff w:val="space"/>
        <w:lvlText w:val="6.%2."/>
        <w:lvlJc w:val="left"/>
        <w:pPr>
          <w:ind w:left="142" w:hanging="142"/>
        </w:pPr>
        <w:rPr>
          <w:rFonts w:hint="default"/>
        </w:rPr>
      </w:lvl>
    </w:lvlOverride>
    <w:lvlOverride w:ilvl="2">
      <w:startOverride w:val="1"/>
      <w:lvl w:ilvl="2">
        <w:start w:val="1"/>
        <w:numFmt w:val="decimal"/>
        <w:suff w:val="space"/>
        <w:lvlText w:val="5.1.%3."/>
        <w:lvlJc w:val="left"/>
        <w:pPr>
          <w:ind w:left="0" w:firstLine="0"/>
        </w:pPr>
        <w:rPr>
          <w:rFonts w:hint="default"/>
        </w:rPr>
      </w:lvl>
    </w:lvlOverride>
    <w:lvlOverride w:ilvl="3">
      <w:startOverride w:val="1"/>
      <w:lvl w:ilvl="3">
        <w:start w:val="1"/>
        <w:numFmt w:val="decimal"/>
        <w:suff w:val="space"/>
        <w:lvlText w:val="5.1.%3.%4."/>
        <w:lvlJc w:val="left"/>
        <w:pPr>
          <w:ind w:left="0" w:firstLine="0"/>
        </w:pPr>
        <w:rPr>
          <w:rFonts w:hint="default"/>
        </w:rPr>
      </w:lvl>
    </w:lvlOverride>
    <w:lvlOverride w:ilvl="4">
      <w:startOverride w:val="1"/>
      <w:lvl w:ilvl="4">
        <w:start w:val="1"/>
        <w:numFmt w:val="decimal"/>
        <w:suff w:val="space"/>
        <w:lvlText w:val="5.%2.%3.%4.%5."/>
        <w:lvlJc w:val="left"/>
        <w:pPr>
          <w:ind w:left="0" w:firstLine="0"/>
        </w:pPr>
        <w:rPr>
          <w:rFonts w:hint="default"/>
        </w:rPr>
      </w:lvl>
    </w:lvlOverride>
    <w:lvlOverride w:ilvl="5">
      <w:startOverride w:val="1"/>
      <w:lvl w:ilvl="5">
        <w:start w:val="1"/>
        <w:numFmt w:val="decimal"/>
        <w:suff w:val="space"/>
        <w:lvlText w:val="5.%2.%3.%4.%5.%6."/>
        <w:lvlJc w:val="left"/>
        <w:pPr>
          <w:ind w:left="0" w:firstLine="0"/>
        </w:pPr>
        <w:rPr>
          <w:rFonts w:hint="default"/>
        </w:rPr>
      </w:lvl>
    </w:lvlOverride>
    <w:lvlOverride w:ilvl="6">
      <w:startOverride w:val="1"/>
      <w:lvl w:ilvl="6">
        <w:start w:val="1"/>
        <w:numFmt w:val="decimal"/>
        <w:suff w:val="space"/>
        <w:lvlText w:val="5.1.%2.%4.%5.%6.%7."/>
        <w:lvlJc w:val="left"/>
        <w:pPr>
          <w:ind w:left="0" w:firstLine="0"/>
        </w:pPr>
        <w:rPr>
          <w:rFonts w:hint="default"/>
        </w:rPr>
      </w:lvl>
    </w:lvlOverride>
    <w:lvlOverride w:ilvl="7">
      <w:startOverride w:val="1"/>
      <w:lvl w:ilvl="7">
        <w:start w:val="1"/>
        <w:numFmt w:val="decimal"/>
        <w:lvlText w:val="%1.%2.%3.%4.%5.%6.%7.%8."/>
        <w:lvlJc w:val="left"/>
        <w:pPr>
          <w:ind w:left="3744" w:hanging="1224"/>
        </w:pPr>
        <w:rPr>
          <w:rFonts w:hint="default"/>
        </w:rPr>
      </w:lvl>
    </w:lvlOverride>
    <w:lvlOverride w:ilvl="8">
      <w:startOverride w:val="1"/>
      <w:lvl w:ilvl="8">
        <w:start w:val="1"/>
        <w:numFmt w:val="decimal"/>
        <w:lvlText w:val="%1.%2.%3.%4.%5.%6.%7.%8.%9."/>
        <w:lvlJc w:val="left"/>
        <w:pPr>
          <w:ind w:left="4320" w:hanging="1440"/>
        </w:pPr>
        <w:rPr>
          <w:rFonts w:hint="default"/>
        </w:rPr>
      </w:lvl>
    </w:lvlOverride>
  </w:num>
  <w:num w:numId="10" w16cid:durableId="1095590217">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6.%2."/>
        <w:lvlJc w:val="left"/>
        <w:pPr>
          <w:ind w:left="142" w:hanging="142"/>
        </w:pPr>
        <w:rPr>
          <w:rFonts w:hint="default"/>
        </w:rPr>
      </w:lvl>
    </w:lvlOverride>
    <w:lvlOverride w:ilvl="2">
      <w:lvl w:ilvl="2">
        <w:start w:val="1"/>
        <w:numFmt w:val="decimal"/>
        <w:suff w:val="space"/>
        <w:lvlText w:val="5.1.%3."/>
        <w:lvlJc w:val="left"/>
        <w:pPr>
          <w:ind w:left="0" w:firstLine="0"/>
        </w:pPr>
        <w:rPr>
          <w:rFonts w:hint="default"/>
        </w:rPr>
      </w:lvl>
    </w:lvlOverride>
    <w:lvlOverride w:ilvl="3">
      <w:lvl w:ilvl="3">
        <w:start w:val="1"/>
        <w:numFmt w:val="decimal"/>
        <w:suff w:val="space"/>
        <w:lvlText w:val="3.1.%3.%4."/>
        <w:lvlJc w:val="left"/>
        <w:pPr>
          <w:ind w:left="0" w:firstLine="0"/>
        </w:pPr>
        <w:rPr>
          <w:rFonts w:hint="default"/>
        </w:rPr>
      </w:lvl>
    </w:lvlOverride>
    <w:lvlOverride w:ilvl="4">
      <w:lvl w:ilvl="4">
        <w:start w:val="1"/>
        <w:numFmt w:val="decimal"/>
        <w:suff w:val="space"/>
        <w:lvlText w:val="3.%2.%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1" w16cid:durableId="1014261982">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6.%2."/>
        <w:lvlJc w:val="left"/>
        <w:pPr>
          <w:ind w:left="142" w:hanging="142"/>
        </w:pPr>
        <w:rPr>
          <w:rFonts w:hint="default"/>
        </w:rPr>
      </w:lvl>
    </w:lvlOverride>
    <w:lvlOverride w:ilvl="2">
      <w:lvl w:ilvl="2">
        <w:start w:val="1"/>
        <w:numFmt w:val="decimal"/>
        <w:suff w:val="space"/>
        <w:lvlText w:val="6.3.%3."/>
        <w:lvlJc w:val="left"/>
        <w:pPr>
          <w:ind w:left="0" w:firstLine="0"/>
        </w:pPr>
        <w:rPr>
          <w:rFonts w:hint="default"/>
        </w:rPr>
      </w:lvl>
    </w:lvlOverride>
    <w:lvlOverride w:ilvl="3">
      <w:lvl w:ilvl="3">
        <w:start w:val="1"/>
        <w:numFmt w:val="decimal"/>
        <w:suff w:val="space"/>
        <w:lvlText w:val="6.3.%3.%4."/>
        <w:lvlJc w:val="left"/>
        <w:pPr>
          <w:ind w:left="0" w:firstLine="0"/>
        </w:pPr>
        <w:rPr>
          <w:rFonts w:hint="default"/>
        </w:rPr>
      </w:lvl>
    </w:lvlOverride>
    <w:lvlOverride w:ilvl="4">
      <w:lvl w:ilvl="4">
        <w:start w:val="1"/>
        <w:numFmt w:val="decimal"/>
        <w:suff w:val="space"/>
        <w:lvlText w:val="6.%2.%3.%4.%5."/>
        <w:lvlJc w:val="left"/>
        <w:pPr>
          <w:ind w:left="0" w:firstLine="0"/>
        </w:pPr>
        <w:rPr>
          <w:rFonts w:hint="default"/>
        </w:rPr>
      </w:lvl>
    </w:lvlOverride>
    <w:lvlOverride w:ilvl="5">
      <w:lvl w:ilvl="5">
        <w:start w:val="1"/>
        <w:numFmt w:val="decimal"/>
        <w:suff w:val="space"/>
        <w:lvlText w:val="6.%2.%3.%4.%5.%6."/>
        <w:lvlJc w:val="left"/>
        <w:pPr>
          <w:ind w:left="0" w:firstLine="0"/>
        </w:pPr>
        <w:rPr>
          <w:rFonts w:hint="default"/>
        </w:rPr>
      </w:lvl>
    </w:lvlOverride>
    <w:lvlOverride w:ilvl="6">
      <w:lvl w:ilvl="6">
        <w:start w:val="1"/>
        <w:numFmt w:val="decimal"/>
        <w:suff w:val="space"/>
        <w:lvlText w:val="6.%2.1.%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2" w16cid:durableId="568854950">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6.%2."/>
        <w:lvlJc w:val="left"/>
        <w:pPr>
          <w:ind w:left="142" w:hanging="142"/>
        </w:pPr>
        <w:rPr>
          <w:rFonts w:hint="default"/>
        </w:rPr>
      </w:lvl>
    </w:lvlOverride>
    <w:lvlOverride w:ilvl="2">
      <w:lvl w:ilvl="2">
        <w:start w:val="1"/>
        <w:numFmt w:val="decimal"/>
        <w:suff w:val="space"/>
        <w:lvlText w:val="6.5.%3."/>
        <w:lvlJc w:val="left"/>
        <w:pPr>
          <w:ind w:left="0" w:firstLine="0"/>
        </w:pPr>
        <w:rPr>
          <w:rFonts w:hint="default"/>
        </w:rPr>
      </w:lvl>
    </w:lvlOverride>
    <w:lvlOverride w:ilvl="3">
      <w:lvl w:ilvl="3">
        <w:start w:val="1"/>
        <w:numFmt w:val="decimal"/>
        <w:suff w:val="space"/>
        <w:lvlText w:val="6.5.%3.%4."/>
        <w:lvlJc w:val="left"/>
        <w:pPr>
          <w:ind w:left="0" w:firstLine="0"/>
        </w:pPr>
        <w:rPr>
          <w:rFonts w:hint="default"/>
        </w:rPr>
      </w:lvl>
    </w:lvlOverride>
    <w:lvlOverride w:ilvl="4">
      <w:lvl w:ilvl="4">
        <w:start w:val="1"/>
        <w:numFmt w:val="decimal"/>
        <w:suff w:val="space"/>
        <w:lvlText w:val="6.%2.%3.%4.%5."/>
        <w:lvlJc w:val="left"/>
        <w:pPr>
          <w:ind w:left="0" w:firstLine="0"/>
        </w:pPr>
        <w:rPr>
          <w:rFonts w:hint="default"/>
        </w:rPr>
      </w:lvl>
    </w:lvlOverride>
    <w:lvlOverride w:ilvl="5">
      <w:lvl w:ilvl="5">
        <w:start w:val="1"/>
        <w:numFmt w:val="decimal"/>
        <w:suff w:val="space"/>
        <w:lvlText w:val="6.%2.%3.%4.%5.%6."/>
        <w:lvlJc w:val="left"/>
        <w:pPr>
          <w:ind w:left="0" w:firstLine="0"/>
        </w:pPr>
        <w:rPr>
          <w:rFonts w:hint="default"/>
        </w:rPr>
      </w:lvl>
    </w:lvlOverride>
    <w:lvlOverride w:ilvl="6">
      <w:lvl w:ilvl="6">
        <w:start w:val="1"/>
        <w:numFmt w:val="decimal"/>
        <w:suff w:val="space"/>
        <w:lvlText w:val="6.%2.1.%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3" w16cid:durableId="1309093991">
    <w:abstractNumId w:val="20"/>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1"/>
        <w:numFmt w:val="decimal"/>
        <w:lvlRestart w:val="0"/>
        <w:suff w:val="space"/>
        <w:lvlText w:val="6.%2."/>
        <w:lvlJc w:val="left"/>
        <w:pPr>
          <w:ind w:left="142" w:hanging="142"/>
        </w:pPr>
        <w:rPr>
          <w:rFonts w:hint="default"/>
        </w:rPr>
      </w:lvl>
    </w:lvlOverride>
    <w:lvlOverride w:ilvl="2">
      <w:lvl w:ilvl="2">
        <w:start w:val="1"/>
        <w:numFmt w:val="decimal"/>
        <w:suff w:val="space"/>
        <w:lvlText w:val="6.6.%3."/>
        <w:lvlJc w:val="left"/>
        <w:pPr>
          <w:ind w:left="0" w:firstLine="0"/>
        </w:pPr>
        <w:rPr>
          <w:rFonts w:hint="default"/>
        </w:rPr>
      </w:lvl>
    </w:lvlOverride>
    <w:lvlOverride w:ilvl="3">
      <w:lvl w:ilvl="3">
        <w:start w:val="1"/>
        <w:numFmt w:val="decimal"/>
        <w:suff w:val="space"/>
        <w:lvlText w:val="6.6.%3.%4."/>
        <w:lvlJc w:val="left"/>
        <w:pPr>
          <w:ind w:left="0" w:firstLine="0"/>
        </w:pPr>
        <w:rPr>
          <w:rFonts w:hint="default"/>
        </w:rPr>
      </w:lvl>
    </w:lvlOverride>
    <w:lvlOverride w:ilvl="4">
      <w:lvl w:ilvl="4">
        <w:start w:val="1"/>
        <w:numFmt w:val="decimal"/>
        <w:suff w:val="space"/>
        <w:lvlText w:val="6.%2.%3.%4.%5."/>
        <w:lvlJc w:val="left"/>
        <w:pPr>
          <w:ind w:left="0" w:firstLine="0"/>
        </w:pPr>
        <w:rPr>
          <w:rFonts w:hint="default"/>
        </w:rPr>
      </w:lvl>
    </w:lvlOverride>
    <w:lvlOverride w:ilvl="5">
      <w:lvl w:ilvl="5">
        <w:start w:val="1"/>
        <w:numFmt w:val="decimal"/>
        <w:suff w:val="space"/>
        <w:lvlText w:val="6.%2.%3.%4.%5.%6."/>
        <w:lvlJc w:val="left"/>
        <w:pPr>
          <w:ind w:left="0" w:firstLine="0"/>
        </w:pPr>
        <w:rPr>
          <w:rFonts w:hint="default"/>
        </w:rPr>
      </w:lvl>
    </w:lvlOverride>
    <w:lvlOverride w:ilvl="6">
      <w:lvl w:ilvl="6">
        <w:start w:val="1"/>
        <w:numFmt w:val="decimal"/>
        <w:suff w:val="space"/>
        <w:lvlText w:val="6.%2.1.%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4" w16cid:durableId="185412834">
    <w:abstractNumId w:val="20"/>
    <w:lvlOverride w:ilvl="0">
      <w:startOverride w:val="3"/>
      <w:lvl w:ilvl="0">
        <w:start w:val="3"/>
        <w:numFmt w:val="none"/>
        <w:suff w:val="space"/>
        <w:lvlText w:val="Article 4."/>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startOverride w:val="1"/>
      <w:lvl w:ilvl="1">
        <w:start w:val="1"/>
        <w:numFmt w:val="decimal"/>
        <w:suff w:val="space"/>
        <w:lvlText w:val="4.%2."/>
        <w:lvlJc w:val="left"/>
        <w:pPr>
          <w:ind w:left="142" w:hanging="142"/>
        </w:pPr>
        <w:rPr>
          <w:rFonts w:ascii="Times New Roman" w:hAnsi="Times New Roman" w:hint="default"/>
          <w:sz w:val="24"/>
        </w:rPr>
      </w:lvl>
    </w:lvlOverride>
    <w:lvlOverride w:ilvl="2">
      <w:startOverride w:val="1"/>
      <w:lvl w:ilvl="2">
        <w:start w:val="1"/>
        <w:numFmt w:val="decimal"/>
        <w:suff w:val="space"/>
        <w:lvlText w:val="4.1.%3."/>
        <w:lvlJc w:val="left"/>
        <w:pPr>
          <w:ind w:left="0" w:firstLine="0"/>
        </w:pPr>
        <w:rPr>
          <w:rFonts w:hint="default"/>
        </w:rPr>
      </w:lvl>
    </w:lvlOverride>
    <w:lvlOverride w:ilvl="3">
      <w:startOverride w:val="1"/>
      <w:lvl w:ilvl="3">
        <w:start w:val="1"/>
        <w:numFmt w:val="decimal"/>
        <w:suff w:val="space"/>
        <w:lvlText w:val="4.1.%3.%4."/>
        <w:lvlJc w:val="left"/>
        <w:pPr>
          <w:ind w:left="0" w:firstLine="0"/>
        </w:pPr>
        <w:rPr>
          <w:rFonts w:hint="default"/>
        </w:rPr>
      </w:lvl>
    </w:lvlOverride>
    <w:lvlOverride w:ilvl="4">
      <w:startOverride w:val="1"/>
      <w:lvl w:ilvl="4">
        <w:start w:val="1"/>
        <w:numFmt w:val="decimal"/>
        <w:suff w:val="space"/>
        <w:lvlText w:val="4.%2.%3.%4.%5."/>
        <w:lvlJc w:val="left"/>
        <w:pPr>
          <w:ind w:left="0" w:firstLine="0"/>
        </w:pPr>
        <w:rPr>
          <w:rFonts w:hint="default"/>
        </w:rPr>
      </w:lvl>
    </w:lvlOverride>
    <w:lvlOverride w:ilvl="5">
      <w:startOverride w:val="1"/>
      <w:lvl w:ilvl="5">
        <w:start w:val="1"/>
        <w:numFmt w:val="decimal"/>
        <w:suff w:val="space"/>
        <w:lvlText w:val="4.%2.%3.%4.%5.%6."/>
        <w:lvlJc w:val="left"/>
        <w:pPr>
          <w:ind w:left="0" w:firstLine="0"/>
        </w:pPr>
        <w:rPr>
          <w:rFonts w:hint="default"/>
        </w:rPr>
      </w:lvl>
    </w:lvlOverride>
    <w:lvlOverride w:ilvl="6">
      <w:startOverride w:val="1"/>
      <w:lvl w:ilvl="6">
        <w:start w:val="1"/>
        <w:numFmt w:val="decimal"/>
        <w:suff w:val="space"/>
        <w:lvlText w:val="4.1.%2.%4.%5.%6.%7."/>
        <w:lvlJc w:val="left"/>
        <w:pPr>
          <w:ind w:left="0" w:firstLine="0"/>
        </w:pPr>
        <w:rPr>
          <w:rFonts w:hint="default"/>
        </w:rPr>
      </w:lvl>
    </w:lvlOverride>
    <w:lvlOverride w:ilvl="7">
      <w:startOverride w:val="1"/>
      <w:lvl w:ilvl="7">
        <w:start w:val="1"/>
        <w:numFmt w:val="decimal"/>
        <w:lvlText w:val="4%1.%2.%3.%4.%5.%6.%7.%8."/>
        <w:lvlJc w:val="left"/>
        <w:pPr>
          <w:ind w:left="3744" w:hanging="1224"/>
        </w:pPr>
        <w:rPr>
          <w:rFonts w:hint="default"/>
        </w:rPr>
      </w:lvl>
    </w:lvlOverride>
    <w:lvlOverride w:ilvl="8">
      <w:startOverride w:val="1"/>
      <w:lvl w:ilvl="8">
        <w:start w:val="1"/>
        <w:numFmt w:val="decimal"/>
        <w:lvlText w:val="4%1.%2.%3.%4.%5.%6.%7.%8.%9."/>
        <w:lvlJc w:val="left"/>
        <w:pPr>
          <w:ind w:left="4320" w:hanging="1485"/>
        </w:pPr>
        <w:rPr>
          <w:rFonts w:hint="default"/>
        </w:rPr>
      </w:lvl>
    </w:lvlOverride>
  </w:num>
  <w:num w:numId="15" w16cid:durableId="177933340">
    <w:abstractNumId w:val="20"/>
    <w:lvlOverride w:ilvl="0">
      <w:startOverride w:val="2"/>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1619336410">
    <w:abstractNumId w:val="28"/>
    <w:lvlOverride w:ilvl="0">
      <w:startOverride w:val="3"/>
    </w:lvlOverride>
    <w:lvlOverride w:ilvl="1">
      <w:startOverride w:val="1"/>
    </w:lvlOverride>
    <w:lvlOverride w:ilvl="2">
      <w:startOverride w:val="2"/>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499739125">
    <w:abstractNumId w:val="3"/>
    <w:lvlOverride w:ilvl="0">
      <w:lvl w:ilvl="0">
        <w:start w:val="1"/>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5"/>
        <w:numFmt w:val="decimal"/>
        <w:suff w:val="space"/>
        <w:lvlText w:val="%1.%2."/>
        <w:lvlJc w:val="left"/>
        <w:pPr>
          <w:ind w:left="142" w:hanging="142"/>
        </w:pPr>
        <w:rPr>
          <w:rFonts w:hint="default"/>
        </w:rPr>
      </w:lvl>
    </w:lvlOverride>
    <w:lvlOverride w:ilvl="2">
      <w:lvl w:ilvl="2">
        <w:start w:val="1"/>
        <w:numFmt w:val="decimal"/>
        <w:suff w:val="space"/>
        <w:lvlText w:val="%1.%2.%3."/>
        <w:lvlJc w:val="left"/>
        <w:pPr>
          <w:ind w:left="0" w:firstLine="0"/>
        </w:pPr>
        <w:rPr>
          <w:rFonts w:hint="default"/>
        </w:rPr>
      </w:lvl>
    </w:lvlOverride>
    <w:lvlOverride w:ilvl="3">
      <w:lvl w:ilvl="3">
        <w:start w:val="1"/>
        <w:numFmt w:val="decimal"/>
        <w:pStyle w:val="11Subheading"/>
        <w:suff w:val="space"/>
        <w:lvlText w:val="%1.%2.%3.%4."/>
        <w:lvlJc w:val="left"/>
        <w:pPr>
          <w:ind w:left="0" w:firstLine="0"/>
        </w:pPr>
        <w:rPr>
          <w:rFonts w:hint="default"/>
        </w:rPr>
      </w:lvl>
    </w:lvlOverride>
    <w:lvlOverride w:ilvl="4">
      <w:lvl w:ilvl="4">
        <w:start w:val="1"/>
        <w:numFmt w:val="decimal"/>
        <w:suff w:val="space"/>
        <w:lvlText w:val="3.1%2.1%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18" w16cid:durableId="945312755">
    <w:abstractNumId w:val="22"/>
  </w:num>
  <w:num w:numId="19" w16cid:durableId="869948871">
    <w:abstractNumId w:val="26"/>
  </w:num>
  <w:num w:numId="20" w16cid:durableId="764033678">
    <w:abstractNumId w:val="4"/>
  </w:num>
  <w:num w:numId="21" w16cid:durableId="1537235427">
    <w:abstractNumId w:val="13"/>
  </w:num>
  <w:num w:numId="22" w16cid:durableId="1436752373">
    <w:abstractNumId w:val="7"/>
  </w:num>
  <w:num w:numId="23" w16cid:durableId="657078508">
    <w:abstractNumId w:val="3"/>
    <w:lvlOverride w:ilvl="0">
      <w:startOverride w:val="5"/>
      <w:lvl w:ilvl="0">
        <w:start w:val="5"/>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startOverride w:val="5"/>
      <w:lvl w:ilvl="1">
        <w:start w:val="5"/>
        <w:numFmt w:val="none"/>
        <w:suff w:val="space"/>
        <w:lvlText w:val="%1.4."/>
        <w:lvlJc w:val="left"/>
        <w:pPr>
          <w:ind w:left="142" w:hanging="142"/>
        </w:pPr>
        <w:rPr>
          <w:rFonts w:hint="default"/>
        </w:rPr>
      </w:lvl>
    </w:lvlOverride>
    <w:lvlOverride w:ilvl="2">
      <w:startOverride w:val="1"/>
      <w:lvl w:ilvl="2">
        <w:start w:val="1"/>
        <w:numFmt w:val="none"/>
        <w:suff w:val="space"/>
        <w:lvlText w:val="%1.4.8"/>
        <w:lvlJc w:val="left"/>
        <w:pPr>
          <w:ind w:left="0" w:firstLine="0"/>
        </w:pPr>
        <w:rPr>
          <w:rFonts w:hint="default"/>
        </w:rPr>
      </w:lvl>
    </w:lvlOverride>
    <w:lvlOverride w:ilvl="3">
      <w:startOverride w:val="1"/>
      <w:lvl w:ilvl="3">
        <w:start w:val="1"/>
        <w:numFmt w:val="decimal"/>
        <w:pStyle w:val="11Subheading"/>
        <w:suff w:val="space"/>
        <w:lvlText w:val="%1.4.%4.2."/>
        <w:lvlJc w:val="left"/>
        <w:pPr>
          <w:ind w:left="0" w:firstLine="0"/>
        </w:pPr>
        <w:rPr>
          <w:rFonts w:hint="default"/>
        </w:rPr>
      </w:lvl>
    </w:lvlOverride>
    <w:lvlOverride w:ilvl="4">
      <w:startOverride w:val="1"/>
      <w:lvl w:ilvl="4">
        <w:start w:val="1"/>
        <w:numFmt w:val="decimal"/>
        <w:suff w:val="space"/>
        <w:lvlText w:val="3.1%2.1%3.%4.%5."/>
        <w:lvlJc w:val="left"/>
        <w:pPr>
          <w:ind w:left="0" w:firstLine="0"/>
        </w:pPr>
        <w:rPr>
          <w:rFonts w:hint="default"/>
        </w:rPr>
      </w:lvl>
    </w:lvlOverride>
    <w:lvlOverride w:ilvl="5">
      <w:startOverride w:val="1"/>
      <w:lvl w:ilvl="5">
        <w:start w:val="1"/>
        <w:numFmt w:val="decimal"/>
        <w:suff w:val="space"/>
        <w:lvlText w:val="3.%2.%3.%4.%5.%6."/>
        <w:lvlJc w:val="left"/>
        <w:pPr>
          <w:ind w:left="0" w:firstLine="0"/>
        </w:pPr>
        <w:rPr>
          <w:rFonts w:hint="default"/>
        </w:rPr>
      </w:lvl>
    </w:lvlOverride>
    <w:lvlOverride w:ilvl="6">
      <w:startOverride w:val="1"/>
      <w:lvl w:ilvl="6">
        <w:start w:val="1"/>
        <w:numFmt w:val="decimal"/>
        <w:suff w:val="space"/>
        <w:lvlText w:val="3.1.%2.%4.%5.%6.%7."/>
        <w:lvlJc w:val="left"/>
        <w:pPr>
          <w:ind w:left="0" w:firstLine="0"/>
        </w:pPr>
        <w:rPr>
          <w:rFonts w:hint="default"/>
        </w:rPr>
      </w:lvl>
    </w:lvlOverride>
    <w:lvlOverride w:ilvl="7">
      <w:startOverride w:val="1"/>
      <w:lvl w:ilvl="7">
        <w:start w:val="1"/>
        <w:numFmt w:val="decimal"/>
        <w:lvlText w:val="%1.%2.%3.%4.%5.%6.%7.%8."/>
        <w:lvlJc w:val="left"/>
        <w:pPr>
          <w:ind w:left="3744" w:hanging="1224"/>
        </w:pPr>
        <w:rPr>
          <w:rFonts w:hint="default"/>
        </w:rPr>
      </w:lvl>
    </w:lvlOverride>
    <w:lvlOverride w:ilvl="8">
      <w:startOverride w:val="1"/>
      <w:lvl w:ilvl="8">
        <w:start w:val="1"/>
        <w:numFmt w:val="decimal"/>
        <w:lvlText w:val="%1.%2.%3.%4.%5.%6.%7.%8.%9."/>
        <w:lvlJc w:val="left"/>
        <w:pPr>
          <w:ind w:left="4320" w:hanging="1440"/>
        </w:pPr>
        <w:rPr>
          <w:rFonts w:hint="default"/>
        </w:rPr>
      </w:lvl>
    </w:lvlOverride>
  </w:num>
  <w:num w:numId="24" w16cid:durableId="1829398408">
    <w:abstractNumId w:val="12"/>
  </w:num>
  <w:num w:numId="25" w16cid:durableId="1619986400">
    <w:abstractNumId w:val="23"/>
  </w:num>
  <w:num w:numId="26" w16cid:durableId="324481921">
    <w:abstractNumId w:val="23"/>
    <w:lvlOverride w:ilvl="0">
      <w:lvl w:ilvl="0">
        <w:start w:val="5"/>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4"/>
        <w:numFmt w:val="decimal"/>
        <w:lvlRestart w:val="0"/>
        <w:suff w:val="space"/>
        <w:lvlText w:val="5.%2."/>
        <w:lvlJc w:val="left"/>
        <w:pPr>
          <w:ind w:left="142" w:hanging="142"/>
        </w:pPr>
        <w:rPr>
          <w:rFonts w:hint="default"/>
        </w:rPr>
      </w:lvl>
    </w:lvlOverride>
    <w:lvlOverride w:ilvl="2">
      <w:lvl w:ilvl="2">
        <w:start w:val="1"/>
        <w:numFmt w:val="decimal"/>
        <w:suff w:val="space"/>
        <w:lvlText w:val="5.%2.%3."/>
        <w:lvlJc w:val="left"/>
        <w:pPr>
          <w:ind w:left="0" w:firstLine="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decimal"/>
        <w:suff w:val="space"/>
        <w:lvlText w:val="%1.%2.%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7" w16cid:durableId="978146255">
    <w:abstractNumId w:val="23"/>
    <w:lvlOverride w:ilvl="0">
      <w:lvl w:ilvl="0">
        <w:start w:val="5"/>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4"/>
        <w:numFmt w:val="decimal"/>
        <w:lvlRestart w:val="0"/>
        <w:suff w:val="space"/>
        <w:lvlText w:val="5.%2."/>
        <w:lvlJc w:val="left"/>
        <w:pPr>
          <w:ind w:left="142" w:hanging="142"/>
        </w:pPr>
        <w:rPr>
          <w:rFonts w:hint="default"/>
        </w:rPr>
      </w:lvl>
    </w:lvlOverride>
    <w:lvlOverride w:ilvl="2">
      <w:lvl w:ilvl="2">
        <w:start w:val="1"/>
        <w:numFmt w:val="decimal"/>
        <w:suff w:val="space"/>
        <w:lvlText w:val="5.%2.%3."/>
        <w:lvlJc w:val="left"/>
        <w:pPr>
          <w:ind w:left="0" w:firstLine="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decimal"/>
        <w:suff w:val="space"/>
        <w:lvlText w:val="%1.%2.%3.%4.%5."/>
        <w:lvlJc w:val="left"/>
        <w:pPr>
          <w:ind w:left="0" w:firstLine="0"/>
        </w:pPr>
        <w:rPr>
          <w:rFonts w:hint="default"/>
        </w:rPr>
      </w:lvl>
    </w:lvlOverride>
    <w:lvlOverride w:ilvl="5">
      <w:lvl w:ilvl="5">
        <w:start w:val="1"/>
        <w:numFmt w:val="decimal"/>
        <w:suff w:val="space"/>
        <w:lvlText w:val="%1.%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28" w16cid:durableId="152991514">
    <w:abstractNumId w:val="29"/>
  </w:num>
  <w:num w:numId="29" w16cid:durableId="165561945">
    <w:abstractNumId w:val="9"/>
  </w:num>
  <w:num w:numId="30" w16cid:durableId="1467233730">
    <w:abstractNumId w:val="6"/>
  </w:num>
  <w:num w:numId="31" w16cid:durableId="920337682">
    <w:abstractNumId w:val="8"/>
  </w:num>
  <w:num w:numId="32" w16cid:durableId="1924334289">
    <w:abstractNumId w:val="21"/>
  </w:num>
  <w:num w:numId="33" w16cid:durableId="1910310768">
    <w:abstractNumId w:val="5"/>
  </w:num>
  <w:num w:numId="34" w16cid:durableId="624852059">
    <w:abstractNumId w:val="10"/>
  </w:num>
  <w:num w:numId="35" w16cid:durableId="128285245">
    <w:abstractNumId w:val="17"/>
  </w:num>
  <w:num w:numId="36" w16cid:durableId="1517771244">
    <w:abstractNumId w:val="3"/>
    <w:lvlOverride w:ilvl="0">
      <w:lvl w:ilvl="0">
        <w:start w:val="3"/>
        <w:numFmt w:val="decimal"/>
        <w:suff w:val="space"/>
        <w:lvlText w:val="Article %1."/>
        <w:lvlJc w:val="left"/>
        <w:pPr>
          <w:ind w:left="0" w:firstLine="0"/>
        </w:pPr>
        <w:rPr>
          <w:rFonts w:ascii="Times New Roman" w:hAnsi="Times New Roman" w:hint="default"/>
          <w:b/>
          <w:bCs/>
          <w:i w:val="0"/>
          <w:iCs w:val="0"/>
          <w:caps/>
          <w:strike w:val="0"/>
          <w:dstrike w:val="0"/>
          <w:outline w:val="0"/>
          <w:shadow w:val="0"/>
          <w:emboss w:val="0"/>
          <w:imprint w:val="0"/>
          <w:vanish w:val="0"/>
          <w:color w:val="auto"/>
          <w:spacing w:val="0"/>
          <w:w w:val="100"/>
          <w:kern w:val="0"/>
          <w:position w:val="0"/>
          <w:sz w:val="24"/>
          <w:u w:val="none"/>
          <w:effect w:val="none"/>
          <w:vertAlign w:val="baseline"/>
          <w:em w:val="none"/>
        </w:rPr>
      </w:lvl>
    </w:lvlOverride>
    <w:lvlOverride w:ilvl="1">
      <w:lvl w:ilvl="1">
        <w:start w:val="5"/>
        <w:numFmt w:val="none"/>
        <w:suff w:val="space"/>
        <w:lvlText w:val="%1.5."/>
        <w:lvlJc w:val="left"/>
        <w:pPr>
          <w:ind w:left="142" w:hanging="142"/>
        </w:pPr>
        <w:rPr>
          <w:rFonts w:ascii="Times New Roman" w:hAnsi="Times New Roman" w:hint="default"/>
          <w:b/>
          <w:i w:val="0"/>
          <w:sz w:val="24"/>
        </w:rPr>
      </w:lvl>
    </w:lvlOverride>
    <w:lvlOverride w:ilvl="2">
      <w:lvl w:ilvl="2">
        <w:start w:val="1"/>
        <w:numFmt w:val="none"/>
        <w:suff w:val="space"/>
        <w:lvlText w:val="%1.5.1."/>
        <w:lvlJc w:val="left"/>
        <w:pPr>
          <w:ind w:left="0" w:firstLine="0"/>
        </w:pPr>
        <w:rPr>
          <w:rFonts w:hint="default"/>
        </w:rPr>
      </w:lvl>
    </w:lvlOverride>
    <w:lvlOverride w:ilvl="3">
      <w:lvl w:ilvl="3">
        <w:start w:val="1"/>
        <w:numFmt w:val="decimal"/>
        <w:pStyle w:val="11Subheading"/>
        <w:suff w:val="space"/>
        <w:lvlText w:val="%1.4.%4.2."/>
        <w:lvlJc w:val="left"/>
        <w:pPr>
          <w:ind w:left="0" w:firstLine="0"/>
        </w:pPr>
        <w:rPr>
          <w:rFonts w:hint="default"/>
        </w:rPr>
      </w:lvl>
    </w:lvlOverride>
    <w:lvlOverride w:ilvl="4">
      <w:lvl w:ilvl="4">
        <w:start w:val="1"/>
        <w:numFmt w:val="decimal"/>
        <w:suff w:val="space"/>
        <w:lvlText w:val="3.1%2.1%3.%4.%5."/>
        <w:lvlJc w:val="left"/>
        <w:pPr>
          <w:ind w:left="0" w:firstLine="0"/>
        </w:pPr>
        <w:rPr>
          <w:rFonts w:hint="default"/>
        </w:rPr>
      </w:lvl>
    </w:lvlOverride>
    <w:lvlOverride w:ilvl="5">
      <w:lvl w:ilvl="5">
        <w:start w:val="1"/>
        <w:numFmt w:val="decimal"/>
        <w:suff w:val="space"/>
        <w:lvlText w:val="3.%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7" w16cid:durableId="145435353">
    <w:abstractNumId w:val="19"/>
    <w:lvlOverride w:ilvl="0">
      <w:lvl w:ilvl="0">
        <w:start w:val="3"/>
        <w:numFmt w:val="decimal"/>
        <w:suff w:val="space"/>
        <w:lvlText w:val="Article %1."/>
        <w:lvlJc w:val="left"/>
        <w:pPr>
          <w:ind w:left="0" w:firstLine="0"/>
        </w:pPr>
        <w:rPr>
          <w:rFonts w:hint="default"/>
        </w:rPr>
      </w:lvl>
    </w:lvlOverride>
    <w:lvlOverride w:ilvl="1">
      <w:lvl w:ilvl="1">
        <w:start w:val="10"/>
        <w:numFmt w:val="decimal"/>
        <w:lvlRestart w:val="0"/>
        <w:suff w:val="space"/>
        <w:lvlText w:val="%1.%2."/>
        <w:lvlJc w:val="left"/>
        <w:pPr>
          <w:ind w:left="142" w:hanging="142"/>
        </w:pPr>
        <w:rPr>
          <w:rFonts w:hint="default"/>
        </w:rPr>
      </w:lvl>
    </w:lvlOverride>
    <w:lvlOverride w:ilvl="2">
      <w:lvl w:ilvl="2">
        <w:start w:val="1"/>
        <w:numFmt w:val="none"/>
        <w:lvlRestart w:val="0"/>
        <w:suff w:val="space"/>
        <w:lvlText w:val="%1.%2.1."/>
        <w:lvlJc w:val="left"/>
        <w:pPr>
          <w:ind w:left="0" w:firstLine="0"/>
        </w:pPr>
        <w:rPr>
          <w:rFonts w:hint="default"/>
        </w:rPr>
      </w:lvl>
    </w:lvlOverride>
    <w:lvlOverride w:ilvl="3">
      <w:lvl w:ilvl="3">
        <w:start w:val="1"/>
        <w:numFmt w:val="decimal"/>
        <w:suff w:val="space"/>
        <w:lvlText w:val="%1.%2.1.%4."/>
        <w:lvlJc w:val="left"/>
        <w:pPr>
          <w:ind w:left="0" w:firstLine="0"/>
        </w:pPr>
        <w:rPr>
          <w:rFonts w:hint="default"/>
        </w:rPr>
      </w:lvl>
    </w:lvlOverride>
    <w:lvlOverride w:ilvl="4">
      <w:lvl w:ilvl="4">
        <w:start w:val="1"/>
        <w:numFmt w:val="decimal"/>
        <w:suff w:val="space"/>
        <w:lvlText w:val="%1.%2.%3%4.%5."/>
        <w:lvlJc w:val="left"/>
        <w:pPr>
          <w:ind w:left="0" w:firstLine="0"/>
        </w:pPr>
        <w:rPr>
          <w:rFonts w:hint="default"/>
        </w:rPr>
      </w:lvl>
    </w:lvlOverride>
    <w:lvlOverride w:ilvl="5">
      <w:lvl w:ilvl="5">
        <w:start w:val="1"/>
        <w:numFmt w:val="decimal"/>
        <w:suff w:val="space"/>
        <w:lvlText w:val="%1.%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8" w16cid:durableId="1623341050">
    <w:abstractNumId w:val="19"/>
    <w:lvlOverride w:ilvl="0">
      <w:lvl w:ilvl="0">
        <w:start w:val="1"/>
        <w:numFmt w:val="decimal"/>
        <w:suff w:val="space"/>
        <w:lvlText w:val="Article %1."/>
        <w:lvlJc w:val="left"/>
        <w:pPr>
          <w:ind w:left="0" w:firstLine="0"/>
        </w:pPr>
        <w:rPr>
          <w:rFonts w:hint="default"/>
        </w:rPr>
      </w:lvl>
    </w:lvlOverride>
    <w:lvlOverride w:ilvl="1">
      <w:lvl w:ilvl="1">
        <w:start w:val="4"/>
        <w:numFmt w:val="decimal"/>
        <w:lvlRestart w:val="0"/>
        <w:suff w:val="space"/>
        <w:lvlText w:val="%1.%2."/>
        <w:lvlJc w:val="left"/>
        <w:pPr>
          <w:ind w:left="142" w:hanging="142"/>
        </w:pPr>
        <w:rPr>
          <w:rFonts w:hint="default"/>
        </w:rPr>
      </w:lvl>
    </w:lvlOverride>
    <w:lvlOverride w:ilvl="2">
      <w:lvl w:ilvl="2">
        <w:start w:val="1"/>
        <w:numFmt w:val="none"/>
        <w:lvlRestart w:val="0"/>
        <w:suff w:val="space"/>
        <w:lvlText w:val="%1.%2.3."/>
        <w:lvlJc w:val="left"/>
        <w:pPr>
          <w:ind w:left="0" w:firstLine="0"/>
        </w:pPr>
        <w:rPr>
          <w:rFonts w:hint="default"/>
        </w:rPr>
      </w:lvl>
    </w:lvlOverride>
    <w:lvlOverride w:ilvl="3">
      <w:lvl w:ilvl="3">
        <w:start w:val="1"/>
        <w:numFmt w:val="decimal"/>
        <w:suff w:val="space"/>
        <w:lvlText w:val="%1.%2.3.%4."/>
        <w:lvlJc w:val="left"/>
        <w:pPr>
          <w:ind w:left="0" w:firstLine="0"/>
        </w:pPr>
        <w:rPr>
          <w:rFonts w:hint="default"/>
        </w:rPr>
      </w:lvl>
    </w:lvlOverride>
    <w:lvlOverride w:ilvl="4">
      <w:lvl w:ilvl="4">
        <w:start w:val="1"/>
        <w:numFmt w:val="decimal"/>
        <w:suff w:val="space"/>
        <w:lvlText w:val="%1.%2.%3%4.%5."/>
        <w:lvlJc w:val="left"/>
        <w:pPr>
          <w:ind w:left="0" w:firstLine="0"/>
        </w:pPr>
        <w:rPr>
          <w:rFonts w:hint="default"/>
        </w:rPr>
      </w:lvl>
    </w:lvlOverride>
    <w:lvlOverride w:ilvl="5">
      <w:lvl w:ilvl="5">
        <w:start w:val="1"/>
        <w:numFmt w:val="decimal"/>
        <w:suff w:val="space"/>
        <w:lvlText w:val="%1.%2.%3%4.%5.%6."/>
        <w:lvlJc w:val="left"/>
        <w:pPr>
          <w:ind w:left="0" w:firstLine="0"/>
        </w:pPr>
        <w:rPr>
          <w:rFonts w:hint="default"/>
        </w:rPr>
      </w:lvl>
    </w:lvlOverride>
    <w:lvlOverride w:ilvl="6">
      <w:lvl w:ilvl="6">
        <w:start w:val="1"/>
        <w:numFmt w:val="decimal"/>
        <w:suff w:val="space"/>
        <w:lvlText w:val="3.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1397582362">
    <w:abstractNumId w:val="19"/>
    <w:lvlOverride w:ilvl="0">
      <w:startOverride w:val="6"/>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0" w16cid:durableId="1968049328">
    <w:abstractNumId w:val="19"/>
    <w:lvlOverride w:ilvl="0">
      <w:startOverride w:val="4"/>
    </w:lvlOverride>
    <w:lvlOverride w:ilvl="1">
      <w:startOverride w:val="4"/>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1" w16cid:durableId="1647203043">
    <w:abstractNumId w:val="14"/>
  </w:num>
  <w:num w:numId="42" w16cid:durableId="2120179017">
    <w:abstractNumId w:val="33"/>
  </w:num>
  <w:num w:numId="43" w16cid:durableId="1273125781">
    <w:abstractNumId w:val="18"/>
  </w:num>
  <w:num w:numId="44" w16cid:durableId="2065635728">
    <w:abstractNumId w:val="24"/>
  </w:num>
  <w:num w:numId="45" w16cid:durableId="1451164129">
    <w:abstractNumId w:val="1"/>
    <w:lvlOverride w:ilvl="0">
      <w:lvl w:ilvl="0">
        <w:start w:val="1"/>
        <w:numFmt w:val="decimal"/>
        <w:suff w:val="space"/>
        <w:lvlText w:val="Article %1."/>
        <w:lvlJc w:val="left"/>
        <w:pPr>
          <w:ind w:left="0" w:firstLine="0"/>
        </w:pPr>
        <w:rPr>
          <w:rFonts w:hint="default"/>
        </w:rPr>
      </w:lvl>
    </w:lvlOverride>
    <w:lvlOverride w:ilvl="1">
      <w:lvl w:ilvl="1">
        <w:start w:val="1"/>
        <w:numFmt w:val="decimal"/>
        <w:pStyle w:val="TOC3"/>
        <w:suff w:val="space"/>
        <w:lvlText w:val="%1.%2."/>
        <w:lvlJc w:val="left"/>
        <w:pPr>
          <w:ind w:left="142" w:hanging="142"/>
        </w:pPr>
        <w:rPr>
          <w:rFonts w:hint="default"/>
        </w:rPr>
      </w:lvl>
    </w:lvlOverride>
    <w:lvlOverride w:ilvl="2">
      <w:lvl w:ilvl="2">
        <w:start w:val="1"/>
        <w:numFmt w:val="decimal"/>
        <w:suff w:val="space"/>
        <w:lvlText w:val="%1.%2.%3."/>
        <w:lvlJc w:val="left"/>
        <w:pPr>
          <w:ind w:left="0" w:firstLine="0"/>
        </w:pPr>
        <w:rPr>
          <w:rFonts w:hint="default"/>
        </w:rPr>
      </w:lvl>
    </w:lvlOverride>
    <w:lvlOverride w:ilvl="3">
      <w:lvl w:ilvl="3">
        <w:start w:val="1"/>
        <w:numFmt w:val="decimal"/>
        <w:suff w:val="space"/>
        <w:lvlText w:val="%1.%2.%3.%4."/>
        <w:lvlJc w:val="left"/>
        <w:pPr>
          <w:ind w:left="0" w:firstLine="0"/>
        </w:pPr>
        <w:rPr>
          <w:rFonts w:ascii="Times New Roman" w:hAnsi="Times New Roman" w:hint="default"/>
          <w:b/>
          <w:i w:val="0"/>
          <w:sz w:val="24"/>
          <w:u w:val="none"/>
        </w:rPr>
      </w:lvl>
    </w:lvlOverride>
    <w:lvlOverride w:ilvl="4">
      <w:lvl w:ilvl="4">
        <w:start w:val="1"/>
        <w:numFmt w:val="decimal"/>
        <w:suff w:val="space"/>
        <w:lvlText w:val="%1.%2.%3.%4.%5."/>
        <w:lvlJc w:val="left"/>
        <w:pPr>
          <w:ind w:left="0" w:firstLine="0"/>
        </w:pPr>
        <w:rPr>
          <w:rFonts w:hint="default"/>
          <w:b/>
          <w:i w:val="0"/>
          <w:sz w:val="24"/>
        </w:rPr>
      </w:lvl>
    </w:lvlOverride>
    <w:lvlOverride w:ilvl="5">
      <w:lvl w:ilvl="5">
        <w:start w:val="1"/>
        <w:numFmt w:val="decimal"/>
        <w:suff w:val="space"/>
        <w:lvlText w:val="%1.%2.%3.%4.%5.%6."/>
        <w:lvlJc w:val="left"/>
        <w:pPr>
          <w:ind w:left="0" w:firstLine="0"/>
        </w:pPr>
        <w:rPr>
          <w:rFonts w:hint="default"/>
        </w:rPr>
      </w:lvl>
    </w:lvlOverride>
    <w:lvlOverride w:ilvl="6">
      <w:lvl w:ilvl="6">
        <w:start w:val="1"/>
        <w:numFmt w:val="decimal"/>
        <w:suff w:val="space"/>
        <w:lvlText w:val="%1.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6" w16cid:durableId="145829539">
    <w:abstractNumId w:val="25"/>
  </w:num>
  <w:num w:numId="47" w16cid:durableId="1957905104">
    <w:abstractNumId w:val="27"/>
  </w:num>
  <w:num w:numId="48" w16cid:durableId="368576890">
    <w:abstractNumId w:val="33"/>
    <w:lvlOverride w:ilvl="0">
      <w:lvl w:ilvl="0">
        <w:start w:val="3"/>
        <w:numFmt w:val="decimal"/>
        <w:suff w:val="space"/>
        <w:lvlText w:val="Article %1."/>
        <w:lvlJc w:val="left"/>
        <w:pPr>
          <w:ind w:left="0" w:firstLine="0"/>
        </w:pPr>
        <w:rPr>
          <w:rFonts w:hint="default"/>
        </w:rPr>
      </w:lvl>
    </w:lvlOverride>
    <w:lvlOverride w:ilvl="1">
      <w:lvl w:ilvl="1">
        <w:start w:val="1"/>
        <w:numFmt w:val="decimal"/>
        <w:suff w:val="space"/>
        <w:lvlText w:val="%1.%2."/>
        <w:lvlJc w:val="left"/>
        <w:pPr>
          <w:ind w:left="142" w:hanging="142"/>
        </w:pPr>
        <w:rPr>
          <w:rFonts w:hint="default"/>
        </w:rPr>
      </w:lvl>
    </w:lvlOverride>
    <w:lvlOverride w:ilvl="2">
      <w:lvl w:ilvl="2">
        <w:start w:val="1"/>
        <w:numFmt w:val="decimal"/>
        <w:suff w:val="space"/>
        <w:lvlText w:val="%1.%2.%3."/>
        <w:lvlJc w:val="left"/>
        <w:pPr>
          <w:ind w:left="0" w:firstLine="0"/>
        </w:pPr>
        <w:rPr>
          <w:rFonts w:hint="default"/>
        </w:rPr>
      </w:lvl>
    </w:lvlOverride>
    <w:lvlOverride w:ilvl="3">
      <w:lvl w:ilvl="3">
        <w:start w:val="1"/>
        <w:numFmt w:val="decimal"/>
        <w:suff w:val="space"/>
        <w:lvlText w:val="%1.%2.%3.%4."/>
        <w:lvlJc w:val="left"/>
        <w:pPr>
          <w:ind w:left="0" w:firstLine="0"/>
        </w:pPr>
        <w:rPr>
          <w:rFonts w:hint="default"/>
          <w:b/>
          <w:i w:val="0"/>
          <w:sz w:val="24"/>
          <w:u w:val="none"/>
        </w:rPr>
      </w:lvl>
    </w:lvlOverride>
    <w:lvlOverride w:ilvl="4">
      <w:lvl w:ilvl="4">
        <w:start w:val="1"/>
        <w:numFmt w:val="decimal"/>
        <w:suff w:val="space"/>
        <w:lvlText w:val="%1.%2.%3.%4.%5."/>
        <w:lvlJc w:val="left"/>
        <w:pPr>
          <w:ind w:left="0" w:firstLine="0"/>
        </w:pPr>
      </w:lvl>
    </w:lvlOverride>
    <w:lvlOverride w:ilvl="5">
      <w:lvl w:ilvl="5">
        <w:start w:val="1"/>
        <w:numFmt w:val="decimal"/>
        <w:suff w:val="space"/>
        <w:lvlText w:val="%1.%2.%3.%4.%5.%6."/>
        <w:lvlJc w:val="left"/>
        <w:pPr>
          <w:ind w:left="0" w:firstLine="0"/>
        </w:pPr>
        <w:rPr>
          <w:rFonts w:hint="default"/>
        </w:rPr>
      </w:lvl>
    </w:lvlOverride>
    <w:lvlOverride w:ilvl="6">
      <w:lvl w:ilvl="6">
        <w:start w:val="1"/>
        <w:numFmt w:val="decimal"/>
        <w:suff w:val="space"/>
        <w:lvlText w:val="%1.1.%2.%4.%5.%6.%7."/>
        <w:lvlJc w:val="left"/>
        <w:pPr>
          <w:ind w:left="0" w:firstLine="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9" w16cid:durableId="2146240161">
    <w:abstractNumId w:val="1"/>
  </w:num>
  <w:num w:numId="50" w16cid:durableId="1288197573">
    <w:abstractNumId w:val="1"/>
    <w:lvlOverride w:ilvl="0">
      <w:startOverride w:val="3"/>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1" w16cid:durableId="1083993467">
    <w:abstractNumId w:val="30"/>
  </w:num>
  <w:num w:numId="52" w16cid:durableId="1142848934">
    <w:abstractNumId w:val="15"/>
  </w:num>
  <w:num w:numId="53" w16cid:durableId="564950594">
    <w:abstractNumId w:val="2"/>
  </w:num>
  <w:numIdMacAtCleanup w:val="5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3"/>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PLoS Different Sec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1&lt;/HyperlinksVisible&gt;&lt;EnableBibliographyCategories&gt;0&lt;/EnableBibliographyCategories&gt;&lt;/ENLayout&gt;"/>
    <w:docVar w:name="EN.Libraries" w:val="&lt;Libraries&gt;&lt;item db-id=&quot;tx9xs0avq9vfeke9txk5z5zw5swrpxa9dzaa&quot;&gt;VOLTURA_TAMU_ENDNOTE-Converted&lt;record-ids&gt;&lt;item&gt;498&lt;/item&gt;&lt;item&gt;884&lt;/item&gt;&lt;item&gt;1597&lt;/item&gt;&lt;item&gt;1874&lt;/item&gt;&lt;item&gt;3914&lt;/item&gt;&lt;item&gt;4314&lt;/item&gt;&lt;item&gt;4428&lt;/item&gt;&lt;item&gt;4652&lt;/item&gt;&lt;item&gt;5056&lt;/item&gt;&lt;item&gt;5992&lt;/item&gt;&lt;item&gt;6703&lt;/item&gt;&lt;item&gt;7941&lt;/item&gt;&lt;item&gt;7942&lt;/item&gt;&lt;item&gt;7945&lt;/item&gt;&lt;item&gt;7947&lt;/item&gt;&lt;item&gt;7948&lt;/item&gt;&lt;item&gt;7949&lt;/item&gt;&lt;item&gt;7950&lt;/item&gt;&lt;item&gt;7952&lt;/item&gt;&lt;item&gt;7953&lt;/item&gt;&lt;item&gt;7955&lt;/item&gt;&lt;item&gt;7956&lt;/item&gt;&lt;item&gt;7959&lt;/item&gt;&lt;item&gt;7960&lt;/item&gt;&lt;item&gt;7961&lt;/item&gt;&lt;item&gt;7963&lt;/item&gt;&lt;item&gt;7965&lt;/item&gt;&lt;item&gt;7966&lt;/item&gt;&lt;item&gt;7968&lt;/item&gt;&lt;item&gt;7969&lt;/item&gt;&lt;item&gt;7979&lt;/item&gt;&lt;item&gt;7981&lt;/item&gt;&lt;item&gt;7983&lt;/item&gt;&lt;item&gt;7989&lt;/item&gt;&lt;item&gt;7990&lt;/item&gt;&lt;item&gt;7991&lt;/item&gt;&lt;item&gt;7993&lt;/item&gt;&lt;item&gt;7994&lt;/item&gt;&lt;item&gt;7995&lt;/item&gt;&lt;item&gt;7996&lt;/item&gt;&lt;item&gt;7997&lt;/item&gt;&lt;item&gt;7998&lt;/item&gt;&lt;item&gt;8000&lt;/item&gt;&lt;item&gt;8001&lt;/item&gt;&lt;item&gt;8002&lt;/item&gt;&lt;item&gt;8003&lt;/item&gt;&lt;item&gt;8004&lt;/item&gt;&lt;item&gt;8009&lt;/item&gt;&lt;item&gt;8016&lt;/item&gt;&lt;item&gt;8021&lt;/item&gt;&lt;item&gt;8023&lt;/item&gt;&lt;item&gt;8024&lt;/item&gt;&lt;item&gt;8026&lt;/item&gt;&lt;item&gt;8028&lt;/item&gt;&lt;item&gt;8029&lt;/item&gt;&lt;item&gt;8032&lt;/item&gt;&lt;item&gt;8033&lt;/item&gt;&lt;item&gt;8034&lt;/item&gt;&lt;item&gt;8035&lt;/item&gt;&lt;item&gt;8040&lt;/item&gt;&lt;item&gt;8041&lt;/item&gt;&lt;item&gt;8042&lt;/item&gt;&lt;item&gt;8043&lt;/item&gt;&lt;item&gt;8050&lt;/item&gt;&lt;item&gt;8051&lt;/item&gt;&lt;item&gt;8055&lt;/item&gt;&lt;item&gt;8056&lt;/item&gt;&lt;item&gt;8059&lt;/item&gt;&lt;item&gt;8060&lt;/item&gt;&lt;item&gt;8064&lt;/item&gt;&lt;item&gt;8068&lt;/item&gt;&lt;item&gt;8069&lt;/item&gt;&lt;item&gt;8123&lt;/item&gt;&lt;item&gt;8126&lt;/item&gt;&lt;item&gt;8128&lt;/item&gt;&lt;item&gt;8129&lt;/item&gt;&lt;item&gt;8130&lt;/item&gt;&lt;item&gt;8131&lt;/item&gt;&lt;item&gt;8138&lt;/item&gt;&lt;item&gt;8181&lt;/item&gt;&lt;item&gt;8182&lt;/item&gt;&lt;item&gt;8184&lt;/item&gt;&lt;item&gt;8185&lt;/item&gt;&lt;item&gt;8187&lt;/item&gt;&lt;item&gt;8299&lt;/item&gt;&lt;item&gt;8335&lt;/item&gt;&lt;item&gt;8337&lt;/item&gt;&lt;item&gt;8338&lt;/item&gt;&lt;item&gt;8342&lt;/item&gt;&lt;item&gt;8343&lt;/item&gt;&lt;item&gt;8344&lt;/item&gt;&lt;item&gt;8345&lt;/item&gt;&lt;item&gt;8346&lt;/item&gt;&lt;item&gt;8352&lt;/item&gt;&lt;item&gt;8353&lt;/item&gt;&lt;item&gt;8355&lt;/item&gt;&lt;item&gt;8437&lt;/item&gt;&lt;item&gt;8438&lt;/item&gt;&lt;item&gt;8503&lt;/item&gt;&lt;item&gt;8506&lt;/item&gt;&lt;item&gt;8507&lt;/item&gt;&lt;item&gt;8508&lt;/item&gt;&lt;item&gt;8509&lt;/item&gt;&lt;item&gt;8510&lt;/item&gt;&lt;item&gt;8513&lt;/item&gt;&lt;item&gt;8515&lt;/item&gt;&lt;item&gt;8516&lt;/item&gt;&lt;item&gt;8517&lt;/item&gt;&lt;item&gt;8518&lt;/item&gt;&lt;item&gt;8519&lt;/item&gt;&lt;item&gt;8520&lt;/item&gt;&lt;item&gt;8521&lt;/item&gt;&lt;item&gt;8523&lt;/item&gt;&lt;item&gt;8524&lt;/item&gt;&lt;item&gt;8650&lt;/item&gt;&lt;item&gt;8651&lt;/item&gt;&lt;item&gt;8654&lt;/item&gt;&lt;item&gt;8655&lt;/item&gt;&lt;item&gt;8656&lt;/item&gt;&lt;item&gt;8658&lt;/item&gt;&lt;/record-ids&gt;&lt;/item&gt;&lt;/Libraries&gt;"/>
  </w:docVars>
  <w:rsids>
    <w:rsidRoot w:val="0076295B"/>
    <w:rsid w:val="000000E7"/>
    <w:rsid w:val="00000109"/>
    <w:rsid w:val="000007FF"/>
    <w:rsid w:val="00000C86"/>
    <w:rsid w:val="00000F4C"/>
    <w:rsid w:val="000013C5"/>
    <w:rsid w:val="00001F84"/>
    <w:rsid w:val="00002358"/>
    <w:rsid w:val="00003DE0"/>
    <w:rsid w:val="00003EF4"/>
    <w:rsid w:val="00005379"/>
    <w:rsid w:val="000056A1"/>
    <w:rsid w:val="00005CE0"/>
    <w:rsid w:val="00005D99"/>
    <w:rsid w:val="00006D47"/>
    <w:rsid w:val="00007510"/>
    <w:rsid w:val="00007A39"/>
    <w:rsid w:val="00007F09"/>
    <w:rsid w:val="000104FB"/>
    <w:rsid w:val="00010607"/>
    <w:rsid w:val="00010B35"/>
    <w:rsid w:val="00010BAB"/>
    <w:rsid w:val="00010F50"/>
    <w:rsid w:val="00011D2A"/>
    <w:rsid w:val="000124EA"/>
    <w:rsid w:val="0001333F"/>
    <w:rsid w:val="00013AD0"/>
    <w:rsid w:val="000141A4"/>
    <w:rsid w:val="000141A9"/>
    <w:rsid w:val="00014565"/>
    <w:rsid w:val="00014998"/>
    <w:rsid w:val="00014DC1"/>
    <w:rsid w:val="00015B1A"/>
    <w:rsid w:val="00020146"/>
    <w:rsid w:val="000201FA"/>
    <w:rsid w:val="0002056D"/>
    <w:rsid w:val="00021451"/>
    <w:rsid w:val="00021BEE"/>
    <w:rsid w:val="00021E89"/>
    <w:rsid w:val="00022DF0"/>
    <w:rsid w:val="00023906"/>
    <w:rsid w:val="0002414E"/>
    <w:rsid w:val="00024287"/>
    <w:rsid w:val="00024829"/>
    <w:rsid w:val="00024873"/>
    <w:rsid w:val="000248B0"/>
    <w:rsid w:val="0002491B"/>
    <w:rsid w:val="00024955"/>
    <w:rsid w:val="000251A4"/>
    <w:rsid w:val="00025EFD"/>
    <w:rsid w:val="000261BA"/>
    <w:rsid w:val="000262A0"/>
    <w:rsid w:val="00026383"/>
    <w:rsid w:val="0002684B"/>
    <w:rsid w:val="00026AA7"/>
    <w:rsid w:val="000271B9"/>
    <w:rsid w:val="00027236"/>
    <w:rsid w:val="00027355"/>
    <w:rsid w:val="000276A4"/>
    <w:rsid w:val="00027CA5"/>
    <w:rsid w:val="000306F8"/>
    <w:rsid w:val="00031233"/>
    <w:rsid w:val="00031300"/>
    <w:rsid w:val="00032173"/>
    <w:rsid w:val="0003221F"/>
    <w:rsid w:val="0003288E"/>
    <w:rsid w:val="00033F83"/>
    <w:rsid w:val="000344C5"/>
    <w:rsid w:val="000344F6"/>
    <w:rsid w:val="00035EDC"/>
    <w:rsid w:val="000360B7"/>
    <w:rsid w:val="00036501"/>
    <w:rsid w:val="000378E6"/>
    <w:rsid w:val="00037BFC"/>
    <w:rsid w:val="00037DDF"/>
    <w:rsid w:val="000401C0"/>
    <w:rsid w:val="00040B5E"/>
    <w:rsid w:val="00041157"/>
    <w:rsid w:val="0004128B"/>
    <w:rsid w:val="00041331"/>
    <w:rsid w:val="0004142F"/>
    <w:rsid w:val="00041F5D"/>
    <w:rsid w:val="000421F5"/>
    <w:rsid w:val="00042460"/>
    <w:rsid w:val="0004269B"/>
    <w:rsid w:val="000429A9"/>
    <w:rsid w:val="00042A6D"/>
    <w:rsid w:val="00042FAE"/>
    <w:rsid w:val="00043086"/>
    <w:rsid w:val="0004339B"/>
    <w:rsid w:val="00043EA1"/>
    <w:rsid w:val="00044E6C"/>
    <w:rsid w:val="00046069"/>
    <w:rsid w:val="0004615A"/>
    <w:rsid w:val="000474AA"/>
    <w:rsid w:val="00047653"/>
    <w:rsid w:val="000476FD"/>
    <w:rsid w:val="000513D5"/>
    <w:rsid w:val="00051C25"/>
    <w:rsid w:val="00052231"/>
    <w:rsid w:val="00052284"/>
    <w:rsid w:val="000542AF"/>
    <w:rsid w:val="00056D46"/>
    <w:rsid w:val="00056E5A"/>
    <w:rsid w:val="00057584"/>
    <w:rsid w:val="00057F49"/>
    <w:rsid w:val="000600B5"/>
    <w:rsid w:val="00060457"/>
    <w:rsid w:val="00060D17"/>
    <w:rsid w:val="00061293"/>
    <w:rsid w:val="00061358"/>
    <w:rsid w:val="00061FE9"/>
    <w:rsid w:val="00062D10"/>
    <w:rsid w:val="00063962"/>
    <w:rsid w:val="0006413F"/>
    <w:rsid w:val="000642FA"/>
    <w:rsid w:val="000647F5"/>
    <w:rsid w:val="00064ACC"/>
    <w:rsid w:val="00065232"/>
    <w:rsid w:val="0006584E"/>
    <w:rsid w:val="00065E25"/>
    <w:rsid w:val="0006618E"/>
    <w:rsid w:val="000667D2"/>
    <w:rsid w:val="0006680A"/>
    <w:rsid w:val="00067D17"/>
    <w:rsid w:val="000703E7"/>
    <w:rsid w:val="000714F7"/>
    <w:rsid w:val="00071F2A"/>
    <w:rsid w:val="00072075"/>
    <w:rsid w:val="00073AB2"/>
    <w:rsid w:val="00073B0E"/>
    <w:rsid w:val="00073DE6"/>
    <w:rsid w:val="00073E0B"/>
    <w:rsid w:val="00073EA1"/>
    <w:rsid w:val="00074493"/>
    <w:rsid w:val="00076085"/>
    <w:rsid w:val="0007657B"/>
    <w:rsid w:val="0007741D"/>
    <w:rsid w:val="000808DF"/>
    <w:rsid w:val="000809F2"/>
    <w:rsid w:val="00080E02"/>
    <w:rsid w:val="00081B58"/>
    <w:rsid w:val="00081E3C"/>
    <w:rsid w:val="00081E66"/>
    <w:rsid w:val="00082AB8"/>
    <w:rsid w:val="00082B9E"/>
    <w:rsid w:val="00082C5D"/>
    <w:rsid w:val="00083890"/>
    <w:rsid w:val="00083AD3"/>
    <w:rsid w:val="00084B7B"/>
    <w:rsid w:val="000850DD"/>
    <w:rsid w:val="00085405"/>
    <w:rsid w:val="000854EF"/>
    <w:rsid w:val="000855C9"/>
    <w:rsid w:val="0008583D"/>
    <w:rsid w:val="0008606C"/>
    <w:rsid w:val="00086747"/>
    <w:rsid w:val="00086B78"/>
    <w:rsid w:val="00086FA8"/>
    <w:rsid w:val="000870CC"/>
    <w:rsid w:val="000870F1"/>
    <w:rsid w:val="0009129B"/>
    <w:rsid w:val="00091970"/>
    <w:rsid w:val="000924FA"/>
    <w:rsid w:val="000927D7"/>
    <w:rsid w:val="00093133"/>
    <w:rsid w:val="00093674"/>
    <w:rsid w:val="00093932"/>
    <w:rsid w:val="00093C9C"/>
    <w:rsid w:val="00093E57"/>
    <w:rsid w:val="00093FD3"/>
    <w:rsid w:val="0009400D"/>
    <w:rsid w:val="0009468B"/>
    <w:rsid w:val="0009598F"/>
    <w:rsid w:val="00095C15"/>
    <w:rsid w:val="000973E6"/>
    <w:rsid w:val="00097D6C"/>
    <w:rsid w:val="000A0072"/>
    <w:rsid w:val="000A014E"/>
    <w:rsid w:val="000A0317"/>
    <w:rsid w:val="000A071D"/>
    <w:rsid w:val="000A0B18"/>
    <w:rsid w:val="000A0D7C"/>
    <w:rsid w:val="000A0FF1"/>
    <w:rsid w:val="000A128F"/>
    <w:rsid w:val="000A1BE4"/>
    <w:rsid w:val="000A28E8"/>
    <w:rsid w:val="000A2FF9"/>
    <w:rsid w:val="000A3613"/>
    <w:rsid w:val="000A3A4A"/>
    <w:rsid w:val="000A4564"/>
    <w:rsid w:val="000A4BED"/>
    <w:rsid w:val="000A4CA6"/>
    <w:rsid w:val="000A5280"/>
    <w:rsid w:val="000A578B"/>
    <w:rsid w:val="000A58E9"/>
    <w:rsid w:val="000A5D6B"/>
    <w:rsid w:val="000A66CE"/>
    <w:rsid w:val="000A74E1"/>
    <w:rsid w:val="000A74E8"/>
    <w:rsid w:val="000A7C72"/>
    <w:rsid w:val="000A7E5D"/>
    <w:rsid w:val="000B1658"/>
    <w:rsid w:val="000B1B41"/>
    <w:rsid w:val="000B2968"/>
    <w:rsid w:val="000B29D1"/>
    <w:rsid w:val="000B2A9A"/>
    <w:rsid w:val="000B301C"/>
    <w:rsid w:val="000B30CD"/>
    <w:rsid w:val="000B5280"/>
    <w:rsid w:val="000B61E4"/>
    <w:rsid w:val="000B69F1"/>
    <w:rsid w:val="000B6D57"/>
    <w:rsid w:val="000B751C"/>
    <w:rsid w:val="000B7D8A"/>
    <w:rsid w:val="000C1241"/>
    <w:rsid w:val="000C13FB"/>
    <w:rsid w:val="000C1C73"/>
    <w:rsid w:val="000C1EF7"/>
    <w:rsid w:val="000C438A"/>
    <w:rsid w:val="000C4F3D"/>
    <w:rsid w:val="000C5576"/>
    <w:rsid w:val="000C55A8"/>
    <w:rsid w:val="000C5775"/>
    <w:rsid w:val="000C617F"/>
    <w:rsid w:val="000C6613"/>
    <w:rsid w:val="000C66D6"/>
    <w:rsid w:val="000C69E2"/>
    <w:rsid w:val="000C6D8B"/>
    <w:rsid w:val="000C6E8E"/>
    <w:rsid w:val="000C708E"/>
    <w:rsid w:val="000C71CE"/>
    <w:rsid w:val="000C7E97"/>
    <w:rsid w:val="000C7F30"/>
    <w:rsid w:val="000D0303"/>
    <w:rsid w:val="000D099D"/>
    <w:rsid w:val="000D0DDD"/>
    <w:rsid w:val="000D15F9"/>
    <w:rsid w:val="000D1B22"/>
    <w:rsid w:val="000D2B52"/>
    <w:rsid w:val="000D2B95"/>
    <w:rsid w:val="000D3255"/>
    <w:rsid w:val="000D47E5"/>
    <w:rsid w:val="000D4FFF"/>
    <w:rsid w:val="000D5CDB"/>
    <w:rsid w:val="000D62A1"/>
    <w:rsid w:val="000D62A4"/>
    <w:rsid w:val="000D6728"/>
    <w:rsid w:val="000D6815"/>
    <w:rsid w:val="000E01D5"/>
    <w:rsid w:val="000E0367"/>
    <w:rsid w:val="000E0B9B"/>
    <w:rsid w:val="000E0C73"/>
    <w:rsid w:val="000E26BC"/>
    <w:rsid w:val="000E3144"/>
    <w:rsid w:val="000E36D1"/>
    <w:rsid w:val="000E391C"/>
    <w:rsid w:val="000E3962"/>
    <w:rsid w:val="000E51B6"/>
    <w:rsid w:val="000E5D7E"/>
    <w:rsid w:val="000E6747"/>
    <w:rsid w:val="000E762A"/>
    <w:rsid w:val="000E7DF5"/>
    <w:rsid w:val="000E7F98"/>
    <w:rsid w:val="000F0114"/>
    <w:rsid w:val="000F03F4"/>
    <w:rsid w:val="000F072C"/>
    <w:rsid w:val="000F0B26"/>
    <w:rsid w:val="000F0FF2"/>
    <w:rsid w:val="000F12E4"/>
    <w:rsid w:val="000F1A89"/>
    <w:rsid w:val="000F3732"/>
    <w:rsid w:val="000F5278"/>
    <w:rsid w:val="000F55B3"/>
    <w:rsid w:val="000F5ADB"/>
    <w:rsid w:val="000F5FF2"/>
    <w:rsid w:val="000F63E9"/>
    <w:rsid w:val="0010028A"/>
    <w:rsid w:val="00100610"/>
    <w:rsid w:val="00100696"/>
    <w:rsid w:val="001010BF"/>
    <w:rsid w:val="00101565"/>
    <w:rsid w:val="0010177D"/>
    <w:rsid w:val="001023CD"/>
    <w:rsid w:val="00102895"/>
    <w:rsid w:val="00102C3D"/>
    <w:rsid w:val="00102E08"/>
    <w:rsid w:val="00103168"/>
    <w:rsid w:val="00103250"/>
    <w:rsid w:val="00103586"/>
    <w:rsid w:val="00103648"/>
    <w:rsid w:val="001039B8"/>
    <w:rsid w:val="00104A75"/>
    <w:rsid w:val="00104D4A"/>
    <w:rsid w:val="00104F59"/>
    <w:rsid w:val="00105466"/>
    <w:rsid w:val="00105568"/>
    <w:rsid w:val="0010614E"/>
    <w:rsid w:val="001062A2"/>
    <w:rsid w:val="00106633"/>
    <w:rsid w:val="00107604"/>
    <w:rsid w:val="0011098D"/>
    <w:rsid w:val="0011196B"/>
    <w:rsid w:val="001123D2"/>
    <w:rsid w:val="001125B6"/>
    <w:rsid w:val="00112F0E"/>
    <w:rsid w:val="0011339B"/>
    <w:rsid w:val="001138A5"/>
    <w:rsid w:val="001139BB"/>
    <w:rsid w:val="00114740"/>
    <w:rsid w:val="00114853"/>
    <w:rsid w:val="00114929"/>
    <w:rsid w:val="00115805"/>
    <w:rsid w:val="00115D4A"/>
    <w:rsid w:val="0011647A"/>
    <w:rsid w:val="001165FD"/>
    <w:rsid w:val="0011669C"/>
    <w:rsid w:val="001168CD"/>
    <w:rsid w:val="001171A4"/>
    <w:rsid w:val="00117C7C"/>
    <w:rsid w:val="00120000"/>
    <w:rsid w:val="00120035"/>
    <w:rsid w:val="0012017F"/>
    <w:rsid w:val="001213DF"/>
    <w:rsid w:val="00122A62"/>
    <w:rsid w:val="00122C6A"/>
    <w:rsid w:val="00122C74"/>
    <w:rsid w:val="00123212"/>
    <w:rsid w:val="001238C8"/>
    <w:rsid w:val="00123962"/>
    <w:rsid w:val="00123A5B"/>
    <w:rsid w:val="00123B37"/>
    <w:rsid w:val="00124249"/>
    <w:rsid w:val="001249D2"/>
    <w:rsid w:val="001250E9"/>
    <w:rsid w:val="00125220"/>
    <w:rsid w:val="001263E7"/>
    <w:rsid w:val="00126761"/>
    <w:rsid w:val="00126A56"/>
    <w:rsid w:val="00126E7A"/>
    <w:rsid w:val="00127469"/>
    <w:rsid w:val="001279EA"/>
    <w:rsid w:val="00127F3A"/>
    <w:rsid w:val="00127FDF"/>
    <w:rsid w:val="00130F2C"/>
    <w:rsid w:val="00130F38"/>
    <w:rsid w:val="00131205"/>
    <w:rsid w:val="0013199C"/>
    <w:rsid w:val="001320AF"/>
    <w:rsid w:val="00132BD9"/>
    <w:rsid w:val="00132C7F"/>
    <w:rsid w:val="00132E71"/>
    <w:rsid w:val="00132FA3"/>
    <w:rsid w:val="0013311E"/>
    <w:rsid w:val="00133A1B"/>
    <w:rsid w:val="001340B6"/>
    <w:rsid w:val="00134A76"/>
    <w:rsid w:val="001361CC"/>
    <w:rsid w:val="001362A0"/>
    <w:rsid w:val="0013699C"/>
    <w:rsid w:val="001377AD"/>
    <w:rsid w:val="001402F1"/>
    <w:rsid w:val="00140654"/>
    <w:rsid w:val="00140CDD"/>
    <w:rsid w:val="0014190D"/>
    <w:rsid w:val="00141C44"/>
    <w:rsid w:val="00141D18"/>
    <w:rsid w:val="00141D23"/>
    <w:rsid w:val="00141ED7"/>
    <w:rsid w:val="00142730"/>
    <w:rsid w:val="00142F8D"/>
    <w:rsid w:val="00143682"/>
    <w:rsid w:val="001437E3"/>
    <w:rsid w:val="0014396E"/>
    <w:rsid w:val="00143CB8"/>
    <w:rsid w:val="00144573"/>
    <w:rsid w:val="00144A70"/>
    <w:rsid w:val="00144EB2"/>
    <w:rsid w:val="001456A5"/>
    <w:rsid w:val="00145E91"/>
    <w:rsid w:val="0014611E"/>
    <w:rsid w:val="00147064"/>
    <w:rsid w:val="00147A90"/>
    <w:rsid w:val="00150AE3"/>
    <w:rsid w:val="00151490"/>
    <w:rsid w:val="00151E86"/>
    <w:rsid w:val="0015220F"/>
    <w:rsid w:val="001524BE"/>
    <w:rsid w:val="00153C1D"/>
    <w:rsid w:val="00153D48"/>
    <w:rsid w:val="00153F5A"/>
    <w:rsid w:val="0015453B"/>
    <w:rsid w:val="001548DE"/>
    <w:rsid w:val="001549A0"/>
    <w:rsid w:val="0015564A"/>
    <w:rsid w:val="0015566E"/>
    <w:rsid w:val="00155F1D"/>
    <w:rsid w:val="001563A2"/>
    <w:rsid w:val="001569B6"/>
    <w:rsid w:val="00156A31"/>
    <w:rsid w:val="00157363"/>
    <w:rsid w:val="0016006D"/>
    <w:rsid w:val="00160625"/>
    <w:rsid w:val="001625B7"/>
    <w:rsid w:val="00162769"/>
    <w:rsid w:val="001627BF"/>
    <w:rsid w:val="001627E0"/>
    <w:rsid w:val="0016297E"/>
    <w:rsid w:val="0016299F"/>
    <w:rsid w:val="00162AF7"/>
    <w:rsid w:val="00163641"/>
    <w:rsid w:val="00163904"/>
    <w:rsid w:val="00163C39"/>
    <w:rsid w:val="001649B2"/>
    <w:rsid w:val="00164A4C"/>
    <w:rsid w:val="00165061"/>
    <w:rsid w:val="00165237"/>
    <w:rsid w:val="00165B00"/>
    <w:rsid w:val="00166332"/>
    <w:rsid w:val="001666E2"/>
    <w:rsid w:val="00166E30"/>
    <w:rsid w:val="00166FF4"/>
    <w:rsid w:val="00167863"/>
    <w:rsid w:val="00167AE7"/>
    <w:rsid w:val="00170390"/>
    <w:rsid w:val="00170F16"/>
    <w:rsid w:val="001712C8"/>
    <w:rsid w:val="00171399"/>
    <w:rsid w:val="00171C9C"/>
    <w:rsid w:val="00172050"/>
    <w:rsid w:val="001737BC"/>
    <w:rsid w:val="00173D20"/>
    <w:rsid w:val="0017451A"/>
    <w:rsid w:val="00174911"/>
    <w:rsid w:val="0017534F"/>
    <w:rsid w:val="0017585B"/>
    <w:rsid w:val="00175AD9"/>
    <w:rsid w:val="001762AA"/>
    <w:rsid w:val="001764A4"/>
    <w:rsid w:val="001764D3"/>
    <w:rsid w:val="00176725"/>
    <w:rsid w:val="0017690D"/>
    <w:rsid w:val="0017696F"/>
    <w:rsid w:val="00176F38"/>
    <w:rsid w:val="0017710C"/>
    <w:rsid w:val="00177608"/>
    <w:rsid w:val="00177DFC"/>
    <w:rsid w:val="0018022A"/>
    <w:rsid w:val="0018095B"/>
    <w:rsid w:val="00181709"/>
    <w:rsid w:val="0018193B"/>
    <w:rsid w:val="001822BB"/>
    <w:rsid w:val="001824B6"/>
    <w:rsid w:val="0018263D"/>
    <w:rsid w:val="00184B43"/>
    <w:rsid w:val="00185301"/>
    <w:rsid w:val="00185310"/>
    <w:rsid w:val="00185AF4"/>
    <w:rsid w:val="001869FF"/>
    <w:rsid w:val="0018713E"/>
    <w:rsid w:val="00187847"/>
    <w:rsid w:val="00187F1D"/>
    <w:rsid w:val="0019023D"/>
    <w:rsid w:val="00190643"/>
    <w:rsid w:val="001908F3"/>
    <w:rsid w:val="00190B38"/>
    <w:rsid w:val="00191B89"/>
    <w:rsid w:val="00191C3F"/>
    <w:rsid w:val="001920E9"/>
    <w:rsid w:val="00192127"/>
    <w:rsid w:val="00192C39"/>
    <w:rsid w:val="0019362F"/>
    <w:rsid w:val="001936C7"/>
    <w:rsid w:val="001937FF"/>
    <w:rsid w:val="0019387E"/>
    <w:rsid w:val="00194B84"/>
    <w:rsid w:val="00194C69"/>
    <w:rsid w:val="00194FC3"/>
    <w:rsid w:val="001954A4"/>
    <w:rsid w:val="00195B30"/>
    <w:rsid w:val="00195F15"/>
    <w:rsid w:val="001965EF"/>
    <w:rsid w:val="00197170"/>
    <w:rsid w:val="00197A98"/>
    <w:rsid w:val="00197FCC"/>
    <w:rsid w:val="001A0ABB"/>
    <w:rsid w:val="001A112F"/>
    <w:rsid w:val="001A1A67"/>
    <w:rsid w:val="001A1FD9"/>
    <w:rsid w:val="001A227B"/>
    <w:rsid w:val="001A2FE4"/>
    <w:rsid w:val="001A3199"/>
    <w:rsid w:val="001A33D9"/>
    <w:rsid w:val="001A3476"/>
    <w:rsid w:val="001A373C"/>
    <w:rsid w:val="001A3870"/>
    <w:rsid w:val="001A3E40"/>
    <w:rsid w:val="001A4209"/>
    <w:rsid w:val="001A48C7"/>
    <w:rsid w:val="001A4E82"/>
    <w:rsid w:val="001A570B"/>
    <w:rsid w:val="001A5AD6"/>
    <w:rsid w:val="001A603C"/>
    <w:rsid w:val="001A6566"/>
    <w:rsid w:val="001A6CCB"/>
    <w:rsid w:val="001A6E9F"/>
    <w:rsid w:val="001B01BB"/>
    <w:rsid w:val="001B11D7"/>
    <w:rsid w:val="001B274A"/>
    <w:rsid w:val="001B3344"/>
    <w:rsid w:val="001B469F"/>
    <w:rsid w:val="001B5CB2"/>
    <w:rsid w:val="001B5D3F"/>
    <w:rsid w:val="001B78EB"/>
    <w:rsid w:val="001B7913"/>
    <w:rsid w:val="001B7EA2"/>
    <w:rsid w:val="001C0026"/>
    <w:rsid w:val="001C02BB"/>
    <w:rsid w:val="001C10CF"/>
    <w:rsid w:val="001C1667"/>
    <w:rsid w:val="001C1F21"/>
    <w:rsid w:val="001C21A9"/>
    <w:rsid w:val="001C2ADD"/>
    <w:rsid w:val="001C3AC3"/>
    <w:rsid w:val="001C3C51"/>
    <w:rsid w:val="001C3DE7"/>
    <w:rsid w:val="001C458E"/>
    <w:rsid w:val="001C4851"/>
    <w:rsid w:val="001C4DDA"/>
    <w:rsid w:val="001C4F05"/>
    <w:rsid w:val="001C51B6"/>
    <w:rsid w:val="001C55F3"/>
    <w:rsid w:val="001C5674"/>
    <w:rsid w:val="001C6884"/>
    <w:rsid w:val="001C6F95"/>
    <w:rsid w:val="001C7C95"/>
    <w:rsid w:val="001C7FAB"/>
    <w:rsid w:val="001D2DD6"/>
    <w:rsid w:val="001D2F9F"/>
    <w:rsid w:val="001D3C02"/>
    <w:rsid w:val="001D3D65"/>
    <w:rsid w:val="001D4C45"/>
    <w:rsid w:val="001D6143"/>
    <w:rsid w:val="001D6507"/>
    <w:rsid w:val="001D6773"/>
    <w:rsid w:val="001D6925"/>
    <w:rsid w:val="001D75B7"/>
    <w:rsid w:val="001E00D0"/>
    <w:rsid w:val="001E07F1"/>
    <w:rsid w:val="001E166A"/>
    <w:rsid w:val="001E1F1B"/>
    <w:rsid w:val="001E2707"/>
    <w:rsid w:val="001E2725"/>
    <w:rsid w:val="001E2920"/>
    <w:rsid w:val="001E334A"/>
    <w:rsid w:val="001E3459"/>
    <w:rsid w:val="001E4639"/>
    <w:rsid w:val="001E46E7"/>
    <w:rsid w:val="001E52EB"/>
    <w:rsid w:val="001E5F64"/>
    <w:rsid w:val="001E6C5D"/>
    <w:rsid w:val="001E7948"/>
    <w:rsid w:val="001E7AE0"/>
    <w:rsid w:val="001E7FCC"/>
    <w:rsid w:val="001F0105"/>
    <w:rsid w:val="001F06AD"/>
    <w:rsid w:val="001F07FA"/>
    <w:rsid w:val="001F0DF8"/>
    <w:rsid w:val="001F11F3"/>
    <w:rsid w:val="001F1521"/>
    <w:rsid w:val="001F1850"/>
    <w:rsid w:val="001F1CFA"/>
    <w:rsid w:val="001F3244"/>
    <w:rsid w:val="001F33A6"/>
    <w:rsid w:val="001F398B"/>
    <w:rsid w:val="001F3C35"/>
    <w:rsid w:val="001F4123"/>
    <w:rsid w:val="001F483D"/>
    <w:rsid w:val="001F4A4B"/>
    <w:rsid w:val="001F6C7C"/>
    <w:rsid w:val="001F7C81"/>
    <w:rsid w:val="00200207"/>
    <w:rsid w:val="002005B5"/>
    <w:rsid w:val="0020065A"/>
    <w:rsid w:val="0020067E"/>
    <w:rsid w:val="002006A2"/>
    <w:rsid w:val="0020114C"/>
    <w:rsid w:val="00201910"/>
    <w:rsid w:val="00201EC5"/>
    <w:rsid w:val="00201FDB"/>
    <w:rsid w:val="00203E25"/>
    <w:rsid w:val="0020450E"/>
    <w:rsid w:val="00205462"/>
    <w:rsid w:val="0020581C"/>
    <w:rsid w:val="00205A87"/>
    <w:rsid w:val="002068F0"/>
    <w:rsid w:val="00206ACD"/>
    <w:rsid w:val="002071A2"/>
    <w:rsid w:val="00207AC1"/>
    <w:rsid w:val="00207E40"/>
    <w:rsid w:val="00207FA4"/>
    <w:rsid w:val="00210135"/>
    <w:rsid w:val="002107AA"/>
    <w:rsid w:val="00210A83"/>
    <w:rsid w:val="00210C4C"/>
    <w:rsid w:val="00211488"/>
    <w:rsid w:val="00211D75"/>
    <w:rsid w:val="00211EDF"/>
    <w:rsid w:val="0021317C"/>
    <w:rsid w:val="00213209"/>
    <w:rsid w:val="00213B4C"/>
    <w:rsid w:val="0021419F"/>
    <w:rsid w:val="00214E09"/>
    <w:rsid w:val="00214FD0"/>
    <w:rsid w:val="00215682"/>
    <w:rsid w:val="00215C3C"/>
    <w:rsid w:val="00215FCE"/>
    <w:rsid w:val="00216333"/>
    <w:rsid w:val="002166DB"/>
    <w:rsid w:val="00217D10"/>
    <w:rsid w:val="00220048"/>
    <w:rsid w:val="00221387"/>
    <w:rsid w:val="0022323C"/>
    <w:rsid w:val="002233D7"/>
    <w:rsid w:val="00223F1E"/>
    <w:rsid w:val="00224159"/>
    <w:rsid w:val="00224468"/>
    <w:rsid w:val="002252C8"/>
    <w:rsid w:val="0022590B"/>
    <w:rsid w:val="002269D5"/>
    <w:rsid w:val="0022775E"/>
    <w:rsid w:val="0022781E"/>
    <w:rsid w:val="0023068C"/>
    <w:rsid w:val="002315D6"/>
    <w:rsid w:val="00232214"/>
    <w:rsid w:val="002323A2"/>
    <w:rsid w:val="00232591"/>
    <w:rsid w:val="00232756"/>
    <w:rsid w:val="0023288F"/>
    <w:rsid w:val="00232F69"/>
    <w:rsid w:val="002336A4"/>
    <w:rsid w:val="00233F93"/>
    <w:rsid w:val="00235A85"/>
    <w:rsid w:val="00235BDD"/>
    <w:rsid w:val="00236593"/>
    <w:rsid w:val="00236B4E"/>
    <w:rsid w:val="00240551"/>
    <w:rsid w:val="002407E2"/>
    <w:rsid w:val="00240A83"/>
    <w:rsid w:val="00240B19"/>
    <w:rsid w:val="00240EB6"/>
    <w:rsid w:val="0024110C"/>
    <w:rsid w:val="00241A3C"/>
    <w:rsid w:val="00241B6B"/>
    <w:rsid w:val="00241D34"/>
    <w:rsid w:val="00241F73"/>
    <w:rsid w:val="00242249"/>
    <w:rsid w:val="002426E1"/>
    <w:rsid w:val="00242994"/>
    <w:rsid w:val="00242B8A"/>
    <w:rsid w:val="0024309D"/>
    <w:rsid w:val="002438C9"/>
    <w:rsid w:val="00244204"/>
    <w:rsid w:val="00245242"/>
    <w:rsid w:val="002459D8"/>
    <w:rsid w:val="00245A97"/>
    <w:rsid w:val="00246549"/>
    <w:rsid w:val="002467F3"/>
    <w:rsid w:val="002473B7"/>
    <w:rsid w:val="002476F4"/>
    <w:rsid w:val="00247BE9"/>
    <w:rsid w:val="00250987"/>
    <w:rsid w:val="002511C1"/>
    <w:rsid w:val="00251361"/>
    <w:rsid w:val="002526D3"/>
    <w:rsid w:val="002529D1"/>
    <w:rsid w:val="00252E3E"/>
    <w:rsid w:val="002530D0"/>
    <w:rsid w:val="0025318D"/>
    <w:rsid w:val="002534D1"/>
    <w:rsid w:val="002544BA"/>
    <w:rsid w:val="00254F1E"/>
    <w:rsid w:val="002556CF"/>
    <w:rsid w:val="0025571D"/>
    <w:rsid w:val="00255A5B"/>
    <w:rsid w:val="00255B95"/>
    <w:rsid w:val="00255E90"/>
    <w:rsid w:val="0025625C"/>
    <w:rsid w:val="0025661E"/>
    <w:rsid w:val="00256630"/>
    <w:rsid w:val="00256634"/>
    <w:rsid w:val="002569EF"/>
    <w:rsid w:val="00257533"/>
    <w:rsid w:val="00257743"/>
    <w:rsid w:val="002602EB"/>
    <w:rsid w:val="00260A15"/>
    <w:rsid w:val="00260CBD"/>
    <w:rsid w:val="00260E95"/>
    <w:rsid w:val="002618D1"/>
    <w:rsid w:val="00262169"/>
    <w:rsid w:val="002624A6"/>
    <w:rsid w:val="00262B77"/>
    <w:rsid w:val="00262B84"/>
    <w:rsid w:val="00262B8B"/>
    <w:rsid w:val="00263565"/>
    <w:rsid w:val="0026390D"/>
    <w:rsid w:val="00263E1A"/>
    <w:rsid w:val="00264994"/>
    <w:rsid w:val="0026603E"/>
    <w:rsid w:val="0026618F"/>
    <w:rsid w:val="00266A32"/>
    <w:rsid w:val="00266B41"/>
    <w:rsid w:val="00266C0D"/>
    <w:rsid w:val="00270077"/>
    <w:rsid w:val="00270114"/>
    <w:rsid w:val="00270213"/>
    <w:rsid w:val="00270980"/>
    <w:rsid w:val="00270E3C"/>
    <w:rsid w:val="002715B9"/>
    <w:rsid w:val="00273CE5"/>
    <w:rsid w:val="0027588C"/>
    <w:rsid w:val="00275E3B"/>
    <w:rsid w:val="00275F6B"/>
    <w:rsid w:val="0027635E"/>
    <w:rsid w:val="00276613"/>
    <w:rsid w:val="00276B4F"/>
    <w:rsid w:val="00276DE2"/>
    <w:rsid w:val="00277E47"/>
    <w:rsid w:val="00277E93"/>
    <w:rsid w:val="00277EE3"/>
    <w:rsid w:val="0028048F"/>
    <w:rsid w:val="00280FDA"/>
    <w:rsid w:val="0028187C"/>
    <w:rsid w:val="00281D73"/>
    <w:rsid w:val="00282769"/>
    <w:rsid w:val="00282D5B"/>
    <w:rsid w:val="00283799"/>
    <w:rsid w:val="00284070"/>
    <w:rsid w:val="00284F80"/>
    <w:rsid w:val="002855E6"/>
    <w:rsid w:val="002858EB"/>
    <w:rsid w:val="00285CE5"/>
    <w:rsid w:val="00286599"/>
    <w:rsid w:val="002874CF"/>
    <w:rsid w:val="00287E78"/>
    <w:rsid w:val="00287F92"/>
    <w:rsid w:val="0029050A"/>
    <w:rsid w:val="00290E63"/>
    <w:rsid w:val="002918F5"/>
    <w:rsid w:val="00291B89"/>
    <w:rsid w:val="0029209D"/>
    <w:rsid w:val="0029258A"/>
    <w:rsid w:val="002925F0"/>
    <w:rsid w:val="0029321D"/>
    <w:rsid w:val="00293CF1"/>
    <w:rsid w:val="00294ABE"/>
    <w:rsid w:val="00294C61"/>
    <w:rsid w:val="00295662"/>
    <w:rsid w:val="002958AF"/>
    <w:rsid w:val="00295F50"/>
    <w:rsid w:val="00296846"/>
    <w:rsid w:val="00297214"/>
    <w:rsid w:val="002972BE"/>
    <w:rsid w:val="0029733B"/>
    <w:rsid w:val="002A0A34"/>
    <w:rsid w:val="002A0FEC"/>
    <w:rsid w:val="002A138D"/>
    <w:rsid w:val="002A23BC"/>
    <w:rsid w:val="002A27BB"/>
    <w:rsid w:val="002A2EF9"/>
    <w:rsid w:val="002A30D8"/>
    <w:rsid w:val="002A337A"/>
    <w:rsid w:val="002A43FB"/>
    <w:rsid w:val="002A468C"/>
    <w:rsid w:val="002A47D9"/>
    <w:rsid w:val="002A4D01"/>
    <w:rsid w:val="002A53D4"/>
    <w:rsid w:val="002A53D9"/>
    <w:rsid w:val="002A6975"/>
    <w:rsid w:val="002A706B"/>
    <w:rsid w:val="002A750D"/>
    <w:rsid w:val="002A7A70"/>
    <w:rsid w:val="002B0A8F"/>
    <w:rsid w:val="002B0D66"/>
    <w:rsid w:val="002B1FBA"/>
    <w:rsid w:val="002B2D84"/>
    <w:rsid w:val="002B3709"/>
    <w:rsid w:val="002B3FCF"/>
    <w:rsid w:val="002B42C0"/>
    <w:rsid w:val="002B45F4"/>
    <w:rsid w:val="002B5024"/>
    <w:rsid w:val="002B540B"/>
    <w:rsid w:val="002B5855"/>
    <w:rsid w:val="002B5E54"/>
    <w:rsid w:val="002B6B15"/>
    <w:rsid w:val="002B6F45"/>
    <w:rsid w:val="002B73DD"/>
    <w:rsid w:val="002B73EA"/>
    <w:rsid w:val="002B7F05"/>
    <w:rsid w:val="002C085A"/>
    <w:rsid w:val="002C136B"/>
    <w:rsid w:val="002C1AFC"/>
    <w:rsid w:val="002C1B78"/>
    <w:rsid w:val="002C2EE9"/>
    <w:rsid w:val="002C41F3"/>
    <w:rsid w:val="002C47DC"/>
    <w:rsid w:val="002C485B"/>
    <w:rsid w:val="002C54B8"/>
    <w:rsid w:val="002C577C"/>
    <w:rsid w:val="002C644E"/>
    <w:rsid w:val="002C7E8A"/>
    <w:rsid w:val="002D048A"/>
    <w:rsid w:val="002D0506"/>
    <w:rsid w:val="002D0940"/>
    <w:rsid w:val="002D0B01"/>
    <w:rsid w:val="002D1CF6"/>
    <w:rsid w:val="002D2918"/>
    <w:rsid w:val="002D2BFA"/>
    <w:rsid w:val="002D3CA8"/>
    <w:rsid w:val="002D3EFC"/>
    <w:rsid w:val="002D4F23"/>
    <w:rsid w:val="002D60E9"/>
    <w:rsid w:val="002D6858"/>
    <w:rsid w:val="002D6B46"/>
    <w:rsid w:val="002D77E5"/>
    <w:rsid w:val="002D7B2F"/>
    <w:rsid w:val="002D7F89"/>
    <w:rsid w:val="002E1907"/>
    <w:rsid w:val="002E24E9"/>
    <w:rsid w:val="002E273B"/>
    <w:rsid w:val="002E3C6D"/>
    <w:rsid w:val="002E4A33"/>
    <w:rsid w:val="002E6001"/>
    <w:rsid w:val="002E648F"/>
    <w:rsid w:val="002E67E7"/>
    <w:rsid w:val="002E6CE8"/>
    <w:rsid w:val="002E6F9B"/>
    <w:rsid w:val="002E6FA1"/>
    <w:rsid w:val="002E79F2"/>
    <w:rsid w:val="002E7B0F"/>
    <w:rsid w:val="002F08B9"/>
    <w:rsid w:val="002F2270"/>
    <w:rsid w:val="002F273F"/>
    <w:rsid w:val="002F2966"/>
    <w:rsid w:val="002F33CA"/>
    <w:rsid w:val="002F34CF"/>
    <w:rsid w:val="002F4214"/>
    <w:rsid w:val="002F4768"/>
    <w:rsid w:val="002F4A02"/>
    <w:rsid w:val="002F4EAC"/>
    <w:rsid w:val="002F5176"/>
    <w:rsid w:val="002F5D49"/>
    <w:rsid w:val="002F70A5"/>
    <w:rsid w:val="002F72D4"/>
    <w:rsid w:val="002F77D3"/>
    <w:rsid w:val="00300101"/>
    <w:rsid w:val="00300538"/>
    <w:rsid w:val="00302805"/>
    <w:rsid w:val="00302AFD"/>
    <w:rsid w:val="003030F1"/>
    <w:rsid w:val="003034A3"/>
    <w:rsid w:val="00303B28"/>
    <w:rsid w:val="00303C2E"/>
    <w:rsid w:val="003040A9"/>
    <w:rsid w:val="00304338"/>
    <w:rsid w:val="00304B77"/>
    <w:rsid w:val="00304CBB"/>
    <w:rsid w:val="00305DD2"/>
    <w:rsid w:val="00305FDC"/>
    <w:rsid w:val="00306853"/>
    <w:rsid w:val="0031070A"/>
    <w:rsid w:val="0031082A"/>
    <w:rsid w:val="00310F85"/>
    <w:rsid w:val="0031156E"/>
    <w:rsid w:val="00311F74"/>
    <w:rsid w:val="003121E5"/>
    <w:rsid w:val="0031250D"/>
    <w:rsid w:val="00312763"/>
    <w:rsid w:val="00312785"/>
    <w:rsid w:val="00312EAE"/>
    <w:rsid w:val="003130C4"/>
    <w:rsid w:val="0031361A"/>
    <w:rsid w:val="0031377D"/>
    <w:rsid w:val="0031466D"/>
    <w:rsid w:val="00314D6B"/>
    <w:rsid w:val="00314DE5"/>
    <w:rsid w:val="00314EAB"/>
    <w:rsid w:val="0031612B"/>
    <w:rsid w:val="00316891"/>
    <w:rsid w:val="00316ADC"/>
    <w:rsid w:val="0031751B"/>
    <w:rsid w:val="003177E6"/>
    <w:rsid w:val="003179AC"/>
    <w:rsid w:val="00317E84"/>
    <w:rsid w:val="0032095D"/>
    <w:rsid w:val="003214FF"/>
    <w:rsid w:val="003215F7"/>
    <w:rsid w:val="003218DA"/>
    <w:rsid w:val="0032244E"/>
    <w:rsid w:val="00322E58"/>
    <w:rsid w:val="00322FEA"/>
    <w:rsid w:val="003235DE"/>
    <w:rsid w:val="00324C50"/>
    <w:rsid w:val="003260E8"/>
    <w:rsid w:val="0032776B"/>
    <w:rsid w:val="003303E8"/>
    <w:rsid w:val="00330581"/>
    <w:rsid w:val="003308DB"/>
    <w:rsid w:val="00330C61"/>
    <w:rsid w:val="003314C8"/>
    <w:rsid w:val="00331D0E"/>
    <w:rsid w:val="00332316"/>
    <w:rsid w:val="00332546"/>
    <w:rsid w:val="00332573"/>
    <w:rsid w:val="003327DA"/>
    <w:rsid w:val="00332988"/>
    <w:rsid w:val="00332AB5"/>
    <w:rsid w:val="00333048"/>
    <w:rsid w:val="003333EA"/>
    <w:rsid w:val="00333608"/>
    <w:rsid w:val="00334136"/>
    <w:rsid w:val="00334848"/>
    <w:rsid w:val="00334882"/>
    <w:rsid w:val="00334DB0"/>
    <w:rsid w:val="00336005"/>
    <w:rsid w:val="0033634E"/>
    <w:rsid w:val="0033684D"/>
    <w:rsid w:val="00337236"/>
    <w:rsid w:val="003372BE"/>
    <w:rsid w:val="003404D2"/>
    <w:rsid w:val="00340DDA"/>
    <w:rsid w:val="003412A8"/>
    <w:rsid w:val="00341E1C"/>
    <w:rsid w:val="00341E82"/>
    <w:rsid w:val="00341F68"/>
    <w:rsid w:val="00342184"/>
    <w:rsid w:val="0034270F"/>
    <w:rsid w:val="003433D3"/>
    <w:rsid w:val="003437B0"/>
    <w:rsid w:val="003441DF"/>
    <w:rsid w:val="00344511"/>
    <w:rsid w:val="00344BBB"/>
    <w:rsid w:val="00345258"/>
    <w:rsid w:val="00345FF7"/>
    <w:rsid w:val="00346BC0"/>
    <w:rsid w:val="00347E49"/>
    <w:rsid w:val="00350277"/>
    <w:rsid w:val="003502AE"/>
    <w:rsid w:val="00350338"/>
    <w:rsid w:val="00350403"/>
    <w:rsid w:val="00350813"/>
    <w:rsid w:val="00350F0B"/>
    <w:rsid w:val="00350F68"/>
    <w:rsid w:val="00352871"/>
    <w:rsid w:val="00353830"/>
    <w:rsid w:val="00353FE3"/>
    <w:rsid w:val="0035484D"/>
    <w:rsid w:val="003553DC"/>
    <w:rsid w:val="003553F3"/>
    <w:rsid w:val="003559B1"/>
    <w:rsid w:val="00356362"/>
    <w:rsid w:val="003568DB"/>
    <w:rsid w:val="003569DB"/>
    <w:rsid w:val="00356CB7"/>
    <w:rsid w:val="00356CC3"/>
    <w:rsid w:val="00356D1E"/>
    <w:rsid w:val="003571C8"/>
    <w:rsid w:val="003572EE"/>
    <w:rsid w:val="0036031B"/>
    <w:rsid w:val="00360AB6"/>
    <w:rsid w:val="00361547"/>
    <w:rsid w:val="00361794"/>
    <w:rsid w:val="00361BE0"/>
    <w:rsid w:val="00361D67"/>
    <w:rsid w:val="00361DF7"/>
    <w:rsid w:val="003620AB"/>
    <w:rsid w:val="0036234C"/>
    <w:rsid w:val="003626CA"/>
    <w:rsid w:val="003628B9"/>
    <w:rsid w:val="00362CBC"/>
    <w:rsid w:val="003630EE"/>
    <w:rsid w:val="00363C60"/>
    <w:rsid w:val="003648AE"/>
    <w:rsid w:val="00364D1E"/>
    <w:rsid w:val="00365001"/>
    <w:rsid w:val="003650D4"/>
    <w:rsid w:val="00365590"/>
    <w:rsid w:val="003658FD"/>
    <w:rsid w:val="00366888"/>
    <w:rsid w:val="00366914"/>
    <w:rsid w:val="003678CD"/>
    <w:rsid w:val="00367AB8"/>
    <w:rsid w:val="00370792"/>
    <w:rsid w:val="00370EFE"/>
    <w:rsid w:val="00371668"/>
    <w:rsid w:val="00371965"/>
    <w:rsid w:val="00371A8A"/>
    <w:rsid w:val="0037230B"/>
    <w:rsid w:val="0037249D"/>
    <w:rsid w:val="00372539"/>
    <w:rsid w:val="00373BA7"/>
    <w:rsid w:val="00373BB4"/>
    <w:rsid w:val="00373EC8"/>
    <w:rsid w:val="003745E1"/>
    <w:rsid w:val="00374A8E"/>
    <w:rsid w:val="003757C0"/>
    <w:rsid w:val="00375DED"/>
    <w:rsid w:val="00376484"/>
    <w:rsid w:val="003764D3"/>
    <w:rsid w:val="003768D1"/>
    <w:rsid w:val="00377099"/>
    <w:rsid w:val="0037709B"/>
    <w:rsid w:val="003777A7"/>
    <w:rsid w:val="00377EB8"/>
    <w:rsid w:val="0038079A"/>
    <w:rsid w:val="00380AE4"/>
    <w:rsid w:val="00380B17"/>
    <w:rsid w:val="00382F9A"/>
    <w:rsid w:val="00383344"/>
    <w:rsid w:val="00383649"/>
    <w:rsid w:val="0038373D"/>
    <w:rsid w:val="00384818"/>
    <w:rsid w:val="00384E35"/>
    <w:rsid w:val="00385737"/>
    <w:rsid w:val="003862D8"/>
    <w:rsid w:val="003879D5"/>
    <w:rsid w:val="00387C1B"/>
    <w:rsid w:val="00387D46"/>
    <w:rsid w:val="0039163B"/>
    <w:rsid w:val="00392660"/>
    <w:rsid w:val="00392810"/>
    <w:rsid w:val="003928C0"/>
    <w:rsid w:val="00392B22"/>
    <w:rsid w:val="00392D54"/>
    <w:rsid w:val="003932F2"/>
    <w:rsid w:val="003936CB"/>
    <w:rsid w:val="003937E0"/>
    <w:rsid w:val="003942B0"/>
    <w:rsid w:val="00394899"/>
    <w:rsid w:val="0039579A"/>
    <w:rsid w:val="00395D77"/>
    <w:rsid w:val="00396AB8"/>
    <w:rsid w:val="003973CF"/>
    <w:rsid w:val="00397DE0"/>
    <w:rsid w:val="003A00D1"/>
    <w:rsid w:val="003A027B"/>
    <w:rsid w:val="003A05BB"/>
    <w:rsid w:val="003A0ED6"/>
    <w:rsid w:val="003A12F1"/>
    <w:rsid w:val="003A17CF"/>
    <w:rsid w:val="003A2AF4"/>
    <w:rsid w:val="003A34E7"/>
    <w:rsid w:val="003A39F7"/>
    <w:rsid w:val="003A3EA0"/>
    <w:rsid w:val="003A4EA1"/>
    <w:rsid w:val="003A6115"/>
    <w:rsid w:val="003A64D5"/>
    <w:rsid w:val="003A6ADF"/>
    <w:rsid w:val="003A6CCE"/>
    <w:rsid w:val="003A716E"/>
    <w:rsid w:val="003A7475"/>
    <w:rsid w:val="003A7610"/>
    <w:rsid w:val="003A7CAB"/>
    <w:rsid w:val="003B1664"/>
    <w:rsid w:val="003B2543"/>
    <w:rsid w:val="003B27C2"/>
    <w:rsid w:val="003B3A73"/>
    <w:rsid w:val="003B410C"/>
    <w:rsid w:val="003B4276"/>
    <w:rsid w:val="003B45C6"/>
    <w:rsid w:val="003B467F"/>
    <w:rsid w:val="003B487D"/>
    <w:rsid w:val="003B4AFD"/>
    <w:rsid w:val="003B4FDE"/>
    <w:rsid w:val="003B5920"/>
    <w:rsid w:val="003B5922"/>
    <w:rsid w:val="003B5CD0"/>
    <w:rsid w:val="003B5DD1"/>
    <w:rsid w:val="003B614A"/>
    <w:rsid w:val="003B716D"/>
    <w:rsid w:val="003B7254"/>
    <w:rsid w:val="003B7C53"/>
    <w:rsid w:val="003B7E7F"/>
    <w:rsid w:val="003C02BA"/>
    <w:rsid w:val="003C03B6"/>
    <w:rsid w:val="003C08AF"/>
    <w:rsid w:val="003C0B09"/>
    <w:rsid w:val="003C0FF8"/>
    <w:rsid w:val="003C1195"/>
    <w:rsid w:val="003C1CD6"/>
    <w:rsid w:val="003C2AF2"/>
    <w:rsid w:val="003C3244"/>
    <w:rsid w:val="003C4244"/>
    <w:rsid w:val="003C51EA"/>
    <w:rsid w:val="003C5346"/>
    <w:rsid w:val="003C5461"/>
    <w:rsid w:val="003C5533"/>
    <w:rsid w:val="003C5905"/>
    <w:rsid w:val="003C59E7"/>
    <w:rsid w:val="003C6281"/>
    <w:rsid w:val="003C6D38"/>
    <w:rsid w:val="003C6F2B"/>
    <w:rsid w:val="003C71EF"/>
    <w:rsid w:val="003C7A24"/>
    <w:rsid w:val="003C7E0C"/>
    <w:rsid w:val="003C7EDF"/>
    <w:rsid w:val="003D06D3"/>
    <w:rsid w:val="003D191B"/>
    <w:rsid w:val="003D24F3"/>
    <w:rsid w:val="003D2B99"/>
    <w:rsid w:val="003D2CE5"/>
    <w:rsid w:val="003D34CB"/>
    <w:rsid w:val="003D3592"/>
    <w:rsid w:val="003D39B0"/>
    <w:rsid w:val="003D45B1"/>
    <w:rsid w:val="003D4710"/>
    <w:rsid w:val="003D4B7D"/>
    <w:rsid w:val="003D4B93"/>
    <w:rsid w:val="003D50D5"/>
    <w:rsid w:val="003D593A"/>
    <w:rsid w:val="003D5EDF"/>
    <w:rsid w:val="003D748E"/>
    <w:rsid w:val="003D7832"/>
    <w:rsid w:val="003E1048"/>
    <w:rsid w:val="003E11CD"/>
    <w:rsid w:val="003E1DE9"/>
    <w:rsid w:val="003E1F57"/>
    <w:rsid w:val="003E3214"/>
    <w:rsid w:val="003E390D"/>
    <w:rsid w:val="003E397C"/>
    <w:rsid w:val="003E4056"/>
    <w:rsid w:val="003E4278"/>
    <w:rsid w:val="003E469B"/>
    <w:rsid w:val="003E53B6"/>
    <w:rsid w:val="003E5927"/>
    <w:rsid w:val="003E60A9"/>
    <w:rsid w:val="003E69DA"/>
    <w:rsid w:val="003E7294"/>
    <w:rsid w:val="003E756F"/>
    <w:rsid w:val="003E7D01"/>
    <w:rsid w:val="003E7E6A"/>
    <w:rsid w:val="003F0104"/>
    <w:rsid w:val="003F0A81"/>
    <w:rsid w:val="003F1045"/>
    <w:rsid w:val="003F156D"/>
    <w:rsid w:val="003F15F2"/>
    <w:rsid w:val="003F16E0"/>
    <w:rsid w:val="003F2784"/>
    <w:rsid w:val="003F3735"/>
    <w:rsid w:val="003F3C83"/>
    <w:rsid w:val="003F3D9F"/>
    <w:rsid w:val="003F3FB4"/>
    <w:rsid w:val="003F548C"/>
    <w:rsid w:val="003F688C"/>
    <w:rsid w:val="003F6B51"/>
    <w:rsid w:val="003F6BFD"/>
    <w:rsid w:val="003F6FBA"/>
    <w:rsid w:val="003F7F04"/>
    <w:rsid w:val="00400033"/>
    <w:rsid w:val="00400151"/>
    <w:rsid w:val="00400BCA"/>
    <w:rsid w:val="00401211"/>
    <w:rsid w:val="00401CD9"/>
    <w:rsid w:val="00401D3F"/>
    <w:rsid w:val="00402282"/>
    <w:rsid w:val="004024A4"/>
    <w:rsid w:val="00403E7E"/>
    <w:rsid w:val="004044A3"/>
    <w:rsid w:val="00404828"/>
    <w:rsid w:val="0040511A"/>
    <w:rsid w:val="004052D7"/>
    <w:rsid w:val="004065F7"/>
    <w:rsid w:val="00406A41"/>
    <w:rsid w:val="0040713B"/>
    <w:rsid w:val="00407337"/>
    <w:rsid w:val="004078CC"/>
    <w:rsid w:val="00410835"/>
    <w:rsid w:val="004108D3"/>
    <w:rsid w:val="00411734"/>
    <w:rsid w:val="004128E0"/>
    <w:rsid w:val="00413CCD"/>
    <w:rsid w:val="00414075"/>
    <w:rsid w:val="00415F43"/>
    <w:rsid w:val="004167F7"/>
    <w:rsid w:val="0041695D"/>
    <w:rsid w:val="00416C3C"/>
    <w:rsid w:val="00417E35"/>
    <w:rsid w:val="004200D2"/>
    <w:rsid w:val="00420A1D"/>
    <w:rsid w:val="00420BD5"/>
    <w:rsid w:val="00421287"/>
    <w:rsid w:val="00421FA1"/>
    <w:rsid w:val="00422007"/>
    <w:rsid w:val="00422A3A"/>
    <w:rsid w:val="00423F5D"/>
    <w:rsid w:val="0042458E"/>
    <w:rsid w:val="00425222"/>
    <w:rsid w:val="00425DA1"/>
    <w:rsid w:val="00426076"/>
    <w:rsid w:val="00426331"/>
    <w:rsid w:val="00426511"/>
    <w:rsid w:val="00426A05"/>
    <w:rsid w:val="00426A6F"/>
    <w:rsid w:val="00426D06"/>
    <w:rsid w:val="004278B8"/>
    <w:rsid w:val="004301B4"/>
    <w:rsid w:val="004305F6"/>
    <w:rsid w:val="00430E52"/>
    <w:rsid w:val="0043144B"/>
    <w:rsid w:val="00431473"/>
    <w:rsid w:val="004316B5"/>
    <w:rsid w:val="00431772"/>
    <w:rsid w:val="00432C33"/>
    <w:rsid w:val="004334A9"/>
    <w:rsid w:val="0043374E"/>
    <w:rsid w:val="004338E2"/>
    <w:rsid w:val="00433ABD"/>
    <w:rsid w:val="00434B93"/>
    <w:rsid w:val="00435270"/>
    <w:rsid w:val="004356AD"/>
    <w:rsid w:val="00435941"/>
    <w:rsid w:val="00435C4D"/>
    <w:rsid w:val="00435F8A"/>
    <w:rsid w:val="00436399"/>
    <w:rsid w:val="00436656"/>
    <w:rsid w:val="00436CAD"/>
    <w:rsid w:val="00436DB4"/>
    <w:rsid w:val="004370F5"/>
    <w:rsid w:val="00437119"/>
    <w:rsid w:val="00437451"/>
    <w:rsid w:val="00437B83"/>
    <w:rsid w:val="00437F8C"/>
    <w:rsid w:val="00440A0F"/>
    <w:rsid w:val="00440E14"/>
    <w:rsid w:val="0044105E"/>
    <w:rsid w:val="00441367"/>
    <w:rsid w:val="00441D77"/>
    <w:rsid w:val="00441E57"/>
    <w:rsid w:val="00442755"/>
    <w:rsid w:val="00442AB8"/>
    <w:rsid w:val="00442BDA"/>
    <w:rsid w:val="00443F19"/>
    <w:rsid w:val="00444FEE"/>
    <w:rsid w:val="00445015"/>
    <w:rsid w:val="00445081"/>
    <w:rsid w:val="0044521B"/>
    <w:rsid w:val="004452C5"/>
    <w:rsid w:val="004453B7"/>
    <w:rsid w:val="004456FE"/>
    <w:rsid w:val="00446118"/>
    <w:rsid w:val="00446343"/>
    <w:rsid w:val="00446A1D"/>
    <w:rsid w:val="00447316"/>
    <w:rsid w:val="00447939"/>
    <w:rsid w:val="00447BEC"/>
    <w:rsid w:val="0045007C"/>
    <w:rsid w:val="004501C8"/>
    <w:rsid w:val="00450DE6"/>
    <w:rsid w:val="0045104A"/>
    <w:rsid w:val="0045160D"/>
    <w:rsid w:val="004522D4"/>
    <w:rsid w:val="00452417"/>
    <w:rsid w:val="004524C8"/>
    <w:rsid w:val="004527CA"/>
    <w:rsid w:val="00452A0C"/>
    <w:rsid w:val="00453B18"/>
    <w:rsid w:val="00453DDA"/>
    <w:rsid w:val="004543B4"/>
    <w:rsid w:val="004548FE"/>
    <w:rsid w:val="00455060"/>
    <w:rsid w:val="004551B7"/>
    <w:rsid w:val="00455643"/>
    <w:rsid w:val="00455AD8"/>
    <w:rsid w:val="00455ED7"/>
    <w:rsid w:val="0045614F"/>
    <w:rsid w:val="004564A5"/>
    <w:rsid w:val="004565AF"/>
    <w:rsid w:val="004567D0"/>
    <w:rsid w:val="004568F8"/>
    <w:rsid w:val="0045753E"/>
    <w:rsid w:val="004575C8"/>
    <w:rsid w:val="00460212"/>
    <w:rsid w:val="00460413"/>
    <w:rsid w:val="004604C4"/>
    <w:rsid w:val="00461217"/>
    <w:rsid w:val="004617F2"/>
    <w:rsid w:val="00461AD9"/>
    <w:rsid w:val="0046205B"/>
    <w:rsid w:val="00462AD9"/>
    <w:rsid w:val="004638E9"/>
    <w:rsid w:val="00463D4D"/>
    <w:rsid w:val="00464375"/>
    <w:rsid w:val="00464618"/>
    <w:rsid w:val="00464A7E"/>
    <w:rsid w:val="00464D4A"/>
    <w:rsid w:val="004651D1"/>
    <w:rsid w:val="0046549F"/>
    <w:rsid w:val="00465563"/>
    <w:rsid w:val="00466111"/>
    <w:rsid w:val="00466187"/>
    <w:rsid w:val="00466962"/>
    <w:rsid w:val="00466C47"/>
    <w:rsid w:val="00467CB7"/>
    <w:rsid w:val="00470139"/>
    <w:rsid w:val="004705EE"/>
    <w:rsid w:val="00470BEC"/>
    <w:rsid w:val="00470D1B"/>
    <w:rsid w:val="00470E6B"/>
    <w:rsid w:val="00471086"/>
    <w:rsid w:val="00471E0A"/>
    <w:rsid w:val="00473D36"/>
    <w:rsid w:val="0047447F"/>
    <w:rsid w:val="0047463E"/>
    <w:rsid w:val="0047501A"/>
    <w:rsid w:val="00475382"/>
    <w:rsid w:val="004760DF"/>
    <w:rsid w:val="0047635A"/>
    <w:rsid w:val="00476683"/>
    <w:rsid w:val="00476C56"/>
    <w:rsid w:val="0047747F"/>
    <w:rsid w:val="004801FD"/>
    <w:rsid w:val="0048043C"/>
    <w:rsid w:val="004806BB"/>
    <w:rsid w:val="00480C7E"/>
    <w:rsid w:val="0048169E"/>
    <w:rsid w:val="00481EF8"/>
    <w:rsid w:val="00482052"/>
    <w:rsid w:val="004821D9"/>
    <w:rsid w:val="00482449"/>
    <w:rsid w:val="00483338"/>
    <w:rsid w:val="00483393"/>
    <w:rsid w:val="00483812"/>
    <w:rsid w:val="00483D6E"/>
    <w:rsid w:val="00484565"/>
    <w:rsid w:val="00484FBA"/>
    <w:rsid w:val="00486207"/>
    <w:rsid w:val="0048762B"/>
    <w:rsid w:val="00487854"/>
    <w:rsid w:val="00487D55"/>
    <w:rsid w:val="00487DB8"/>
    <w:rsid w:val="00490F41"/>
    <w:rsid w:val="00490F52"/>
    <w:rsid w:val="004917AA"/>
    <w:rsid w:val="00491977"/>
    <w:rsid w:val="00493970"/>
    <w:rsid w:val="00493F50"/>
    <w:rsid w:val="004941B9"/>
    <w:rsid w:val="00494A5E"/>
    <w:rsid w:val="0049519E"/>
    <w:rsid w:val="0049594B"/>
    <w:rsid w:val="00496737"/>
    <w:rsid w:val="00496ABE"/>
    <w:rsid w:val="00497C1A"/>
    <w:rsid w:val="004A056A"/>
    <w:rsid w:val="004A0658"/>
    <w:rsid w:val="004A0A77"/>
    <w:rsid w:val="004A12C9"/>
    <w:rsid w:val="004A158D"/>
    <w:rsid w:val="004A1815"/>
    <w:rsid w:val="004A1E5E"/>
    <w:rsid w:val="004A1FD2"/>
    <w:rsid w:val="004A2046"/>
    <w:rsid w:val="004A2490"/>
    <w:rsid w:val="004A2930"/>
    <w:rsid w:val="004A3FA2"/>
    <w:rsid w:val="004A40D0"/>
    <w:rsid w:val="004A4E09"/>
    <w:rsid w:val="004A4F6E"/>
    <w:rsid w:val="004A5582"/>
    <w:rsid w:val="004A5B64"/>
    <w:rsid w:val="004A681A"/>
    <w:rsid w:val="004A6B03"/>
    <w:rsid w:val="004A7425"/>
    <w:rsid w:val="004A77A2"/>
    <w:rsid w:val="004A7ED5"/>
    <w:rsid w:val="004B0181"/>
    <w:rsid w:val="004B152B"/>
    <w:rsid w:val="004B1536"/>
    <w:rsid w:val="004B1876"/>
    <w:rsid w:val="004B18CA"/>
    <w:rsid w:val="004B19C6"/>
    <w:rsid w:val="004B2258"/>
    <w:rsid w:val="004B3ABA"/>
    <w:rsid w:val="004B4133"/>
    <w:rsid w:val="004B4C56"/>
    <w:rsid w:val="004B4FF0"/>
    <w:rsid w:val="004B59A8"/>
    <w:rsid w:val="004B62A5"/>
    <w:rsid w:val="004B7B8E"/>
    <w:rsid w:val="004C01E8"/>
    <w:rsid w:val="004C085A"/>
    <w:rsid w:val="004C11DC"/>
    <w:rsid w:val="004C132B"/>
    <w:rsid w:val="004C19E4"/>
    <w:rsid w:val="004C1BBC"/>
    <w:rsid w:val="004C1C39"/>
    <w:rsid w:val="004C1E68"/>
    <w:rsid w:val="004C3633"/>
    <w:rsid w:val="004C4927"/>
    <w:rsid w:val="004C5006"/>
    <w:rsid w:val="004C5B9A"/>
    <w:rsid w:val="004C6425"/>
    <w:rsid w:val="004C6A8C"/>
    <w:rsid w:val="004C6ABD"/>
    <w:rsid w:val="004C6B71"/>
    <w:rsid w:val="004C6CD0"/>
    <w:rsid w:val="004C6E23"/>
    <w:rsid w:val="004C7017"/>
    <w:rsid w:val="004C7251"/>
    <w:rsid w:val="004C784A"/>
    <w:rsid w:val="004D0619"/>
    <w:rsid w:val="004D1108"/>
    <w:rsid w:val="004D13D5"/>
    <w:rsid w:val="004D1913"/>
    <w:rsid w:val="004D1EC1"/>
    <w:rsid w:val="004D2839"/>
    <w:rsid w:val="004D2991"/>
    <w:rsid w:val="004D34B7"/>
    <w:rsid w:val="004D390C"/>
    <w:rsid w:val="004D3A5F"/>
    <w:rsid w:val="004D3FC6"/>
    <w:rsid w:val="004D5014"/>
    <w:rsid w:val="004D5348"/>
    <w:rsid w:val="004D55BD"/>
    <w:rsid w:val="004D5D66"/>
    <w:rsid w:val="004D6769"/>
    <w:rsid w:val="004D6777"/>
    <w:rsid w:val="004D67F5"/>
    <w:rsid w:val="004D6BBE"/>
    <w:rsid w:val="004D6C27"/>
    <w:rsid w:val="004D6DF5"/>
    <w:rsid w:val="004D7AED"/>
    <w:rsid w:val="004E0CAF"/>
    <w:rsid w:val="004E107B"/>
    <w:rsid w:val="004E1417"/>
    <w:rsid w:val="004E22EC"/>
    <w:rsid w:val="004E25EF"/>
    <w:rsid w:val="004E3184"/>
    <w:rsid w:val="004E3BA5"/>
    <w:rsid w:val="004E3E0B"/>
    <w:rsid w:val="004E41B0"/>
    <w:rsid w:val="004E4A10"/>
    <w:rsid w:val="004E4BDC"/>
    <w:rsid w:val="004E4C44"/>
    <w:rsid w:val="004E5954"/>
    <w:rsid w:val="004E60B8"/>
    <w:rsid w:val="004E61A5"/>
    <w:rsid w:val="004E6B53"/>
    <w:rsid w:val="004E709C"/>
    <w:rsid w:val="004E7FB8"/>
    <w:rsid w:val="004F098E"/>
    <w:rsid w:val="004F0AF7"/>
    <w:rsid w:val="004F0B6E"/>
    <w:rsid w:val="004F0E72"/>
    <w:rsid w:val="004F1090"/>
    <w:rsid w:val="004F1364"/>
    <w:rsid w:val="004F148D"/>
    <w:rsid w:val="004F17C3"/>
    <w:rsid w:val="004F1A7A"/>
    <w:rsid w:val="004F1D20"/>
    <w:rsid w:val="004F2209"/>
    <w:rsid w:val="004F23D9"/>
    <w:rsid w:val="004F2B4A"/>
    <w:rsid w:val="004F2D72"/>
    <w:rsid w:val="004F3CAF"/>
    <w:rsid w:val="004F4191"/>
    <w:rsid w:val="004F44F1"/>
    <w:rsid w:val="004F455F"/>
    <w:rsid w:val="004F4B7F"/>
    <w:rsid w:val="004F62DC"/>
    <w:rsid w:val="004F656A"/>
    <w:rsid w:val="004F66C9"/>
    <w:rsid w:val="004F6E4C"/>
    <w:rsid w:val="004F6EF2"/>
    <w:rsid w:val="004F7E21"/>
    <w:rsid w:val="005007C3"/>
    <w:rsid w:val="005008D4"/>
    <w:rsid w:val="00500A8E"/>
    <w:rsid w:val="00500D4E"/>
    <w:rsid w:val="00500F92"/>
    <w:rsid w:val="005019A0"/>
    <w:rsid w:val="005019B7"/>
    <w:rsid w:val="00501F7B"/>
    <w:rsid w:val="00502068"/>
    <w:rsid w:val="0050219F"/>
    <w:rsid w:val="00502543"/>
    <w:rsid w:val="00502EF1"/>
    <w:rsid w:val="00503B77"/>
    <w:rsid w:val="005045E7"/>
    <w:rsid w:val="00504B0D"/>
    <w:rsid w:val="00504C0C"/>
    <w:rsid w:val="00505A11"/>
    <w:rsid w:val="0050678C"/>
    <w:rsid w:val="0050689D"/>
    <w:rsid w:val="005073AE"/>
    <w:rsid w:val="00510199"/>
    <w:rsid w:val="005102C2"/>
    <w:rsid w:val="00510510"/>
    <w:rsid w:val="00510BC4"/>
    <w:rsid w:val="005115B7"/>
    <w:rsid w:val="00511A46"/>
    <w:rsid w:val="00511CF1"/>
    <w:rsid w:val="005122B8"/>
    <w:rsid w:val="0051235D"/>
    <w:rsid w:val="005123B5"/>
    <w:rsid w:val="00512A3C"/>
    <w:rsid w:val="00512BCA"/>
    <w:rsid w:val="00512C3B"/>
    <w:rsid w:val="00512DD2"/>
    <w:rsid w:val="00514ED1"/>
    <w:rsid w:val="00515773"/>
    <w:rsid w:val="00515B19"/>
    <w:rsid w:val="00515D5A"/>
    <w:rsid w:val="0051638F"/>
    <w:rsid w:val="0051683D"/>
    <w:rsid w:val="005168D2"/>
    <w:rsid w:val="0051707D"/>
    <w:rsid w:val="00517513"/>
    <w:rsid w:val="00520561"/>
    <w:rsid w:val="00520791"/>
    <w:rsid w:val="00520AC8"/>
    <w:rsid w:val="00521088"/>
    <w:rsid w:val="00521641"/>
    <w:rsid w:val="005219DB"/>
    <w:rsid w:val="00521D51"/>
    <w:rsid w:val="0052272C"/>
    <w:rsid w:val="0052298F"/>
    <w:rsid w:val="00522C96"/>
    <w:rsid w:val="00522CE0"/>
    <w:rsid w:val="00522DA2"/>
    <w:rsid w:val="005235BF"/>
    <w:rsid w:val="00524574"/>
    <w:rsid w:val="005253BD"/>
    <w:rsid w:val="005257B8"/>
    <w:rsid w:val="00525FCE"/>
    <w:rsid w:val="0052617F"/>
    <w:rsid w:val="005270A8"/>
    <w:rsid w:val="00527675"/>
    <w:rsid w:val="00527964"/>
    <w:rsid w:val="005279B0"/>
    <w:rsid w:val="00527F8B"/>
    <w:rsid w:val="005301F0"/>
    <w:rsid w:val="00530360"/>
    <w:rsid w:val="00530D58"/>
    <w:rsid w:val="00530D75"/>
    <w:rsid w:val="00530FD5"/>
    <w:rsid w:val="005313CD"/>
    <w:rsid w:val="00531B81"/>
    <w:rsid w:val="00531D76"/>
    <w:rsid w:val="005320BC"/>
    <w:rsid w:val="00532576"/>
    <w:rsid w:val="00532975"/>
    <w:rsid w:val="005329C8"/>
    <w:rsid w:val="00533101"/>
    <w:rsid w:val="00533110"/>
    <w:rsid w:val="00534BE0"/>
    <w:rsid w:val="00534EA6"/>
    <w:rsid w:val="005352B4"/>
    <w:rsid w:val="00535ACC"/>
    <w:rsid w:val="00536B34"/>
    <w:rsid w:val="005372C7"/>
    <w:rsid w:val="00537647"/>
    <w:rsid w:val="00537A3E"/>
    <w:rsid w:val="00540237"/>
    <w:rsid w:val="0054052F"/>
    <w:rsid w:val="00540670"/>
    <w:rsid w:val="00540C2B"/>
    <w:rsid w:val="00541C55"/>
    <w:rsid w:val="00541EEC"/>
    <w:rsid w:val="00543D97"/>
    <w:rsid w:val="00543F37"/>
    <w:rsid w:val="00544523"/>
    <w:rsid w:val="0054454C"/>
    <w:rsid w:val="00544C03"/>
    <w:rsid w:val="0054548A"/>
    <w:rsid w:val="0054582C"/>
    <w:rsid w:val="0054661E"/>
    <w:rsid w:val="00546C35"/>
    <w:rsid w:val="00546D30"/>
    <w:rsid w:val="0055024D"/>
    <w:rsid w:val="0055066B"/>
    <w:rsid w:val="0055129E"/>
    <w:rsid w:val="005515E2"/>
    <w:rsid w:val="00552116"/>
    <w:rsid w:val="00552BF4"/>
    <w:rsid w:val="00552FEC"/>
    <w:rsid w:val="005532C7"/>
    <w:rsid w:val="005562D2"/>
    <w:rsid w:val="00556F5B"/>
    <w:rsid w:val="00556FB8"/>
    <w:rsid w:val="005578DE"/>
    <w:rsid w:val="00557AFC"/>
    <w:rsid w:val="00557C15"/>
    <w:rsid w:val="005603A8"/>
    <w:rsid w:val="00560484"/>
    <w:rsid w:val="005618DC"/>
    <w:rsid w:val="00561CF4"/>
    <w:rsid w:val="00561D8F"/>
    <w:rsid w:val="00562059"/>
    <w:rsid w:val="0056207A"/>
    <w:rsid w:val="0056265A"/>
    <w:rsid w:val="0056269B"/>
    <w:rsid w:val="00562BC0"/>
    <w:rsid w:val="00562E18"/>
    <w:rsid w:val="00562FD3"/>
    <w:rsid w:val="005632FC"/>
    <w:rsid w:val="005633AE"/>
    <w:rsid w:val="00563862"/>
    <w:rsid w:val="005638DF"/>
    <w:rsid w:val="00565333"/>
    <w:rsid w:val="00565C8A"/>
    <w:rsid w:val="0056656E"/>
    <w:rsid w:val="005666C7"/>
    <w:rsid w:val="00567016"/>
    <w:rsid w:val="00567171"/>
    <w:rsid w:val="0056790E"/>
    <w:rsid w:val="00567FB6"/>
    <w:rsid w:val="00570C54"/>
    <w:rsid w:val="00571B1A"/>
    <w:rsid w:val="00571B30"/>
    <w:rsid w:val="00572336"/>
    <w:rsid w:val="0057323D"/>
    <w:rsid w:val="00574D0B"/>
    <w:rsid w:val="0057601B"/>
    <w:rsid w:val="00576B5D"/>
    <w:rsid w:val="005777D0"/>
    <w:rsid w:val="00577EE9"/>
    <w:rsid w:val="005807AE"/>
    <w:rsid w:val="005815C8"/>
    <w:rsid w:val="00581D4D"/>
    <w:rsid w:val="00582246"/>
    <w:rsid w:val="00582347"/>
    <w:rsid w:val="00582880"/>
    <w:rsid w:val="00584CC6"/>
    <w:rsid w:val="0058506D"/>
    <w:rsid w:val="00585344"/>
    <w:rsid w:val="00585351"/>
    <w:rsid w:val="00585416"/>
    <w:rsid w:val="00585BCC"/>
    <w:rsid w:val="00585E31"/>
    <w:rsid w:val="005863CD"/>
    <w:rsid w:val="0058679D"/>
    <w:rsid w:val="00587247"/>
    <w:rsid w:val="00587EB7"/>
    <w:rsid w:val="0059049C"/>
    <w:rsid w:val="00590C65"/>
    <w:rsid w:val="00590D97"/>
    <w:rsid w:val="00590E48"/>
    <w:rsid w:val="00590FC5"/>
    <w:rsid w:val="005912A9"/>
    <w:rsid w:val="0059130B"/>
    <w:rsid w:val="00592BFB"/>
    <w:rsid w:val="00593D70"/>
    <w:rsid w:val="00594316"/>
    <w:rsid w:val="00594A56"/>
    <w:rsid w:val="00594A70"/>
    <w:rsid w:val="00594A80"/>
    <w:rsid w:val="00594B9E"/>
    <w:rsid w:val="00594ED9"/>
    <w:rsid w:val="00594F23"/>
    <w:rsid w:val="00595330"/>
    <w:rsid w:val="0059544F"/>
    <w:rsid w:val="005954F4"/>
    <w:rsid w:val="005965E0"/>
    <w:rsid w:val="005966BE"/>
    <w:rsid w:val="005974D5"/>
    <w:rsid w:val="005976B4"/>
    <w:rsid w:val="0059795C"/>
    <w:rsid w:val="005979C1"/>
    <w:rsid w:val="005A00BD"/>
    <w:rsid w:val="005A07AD"/>
    <w:rsid w:val="005A0DC9"/>
    <w:rsid w:val="005A11EE"/>
    <w:rsid w:val="005A210B"/>
    <w:rsid w:val="005A2417"/>
    <w:rsid w:val="005A27E3"/>
    <w:rsid w:val="005A28C3"/>
    <w:rsid w:val="005A2DE5"/>
    <w:rsid w:val="005A2F3A"/>
    <w:rsid w:val="005A33B5"/>
    <w:rsid w:val="005A3433"/>
    <w:rsid w:val="005A43AA"/>
    <w:rsid w:val="005A49C9"/>
    <w:rsid w:val="005A5BE1"/>
    <w:rsid w:val="005A5F50"/>
    <w:rsid w:val="005A6D29"/>
    <w:rsid w:val="005A72B1"/>
    <w:rsid w:val="005A7437"/>
    <w:rsid w:val="005A79C7"/>
    <w:rsid w:val="005B013D"/>
    <w:rsid w:val="005B07D6"/>
    <w:rsid w:val="005B0CCC"/>
    <w:rsid w:val="005B23B8"/>
    <w:rsid w:val="005B23CA"/>
    <w:rsid w:val="005B30F4"/>
    <w:rsid w:val="005B53BB"/>
    <w:rsid w:val="005B551F"/>
    <w:rsid w:val="005B56CE"/>
    <w:rsid w:val="005B5C3F"/>
    <w:rsid w:val="005B611B"/>
    <w:rsid w:val="005B6FC1"/>
    <w:rsid w:val="005B70FA"/>
    <w:rsid w:val="005B79C2"/>
    <w:rsid w:val="005B7A5A"/>
    <w:rsid w:val="005B7D3B"/>
    <w:rsid w:val="005B7F6A"/>
    <w:rsid w:val="005B7FDD"/>
    <w:rsid w:val="005C05D7"/>
    <w:rsid w:val="005C0F04"/>
    <w:rsid w:val="005C1BC2"/>
    <w:rsid w:val="005C221B"/>
    <w:rsid w:val="005C2230"/>
    <w:rsid w:val="005C2FA9"/>
    <w:rsid w:val="005C3290"/>
    <w:rsid w:val="005C3918"/>
    <w:rsid w:val="005C4538"/>
    <w:rsid w:val="005C5573"/>
    <w:rsid w:val="005C5E11"/>
    <w:rsid w:val="005C5EAC"/>
    <w:rsid w:val="005C61F1"/>
    <w:rsid w:val="005C6268"/>
    <w:rsid w:val="005C7340"/>
    <w:rsid w:val="005C734C"/>
    <w:rsid w:val="005C7952"/>
    <w:rsid w:val="005C7E96"/>
    <w:rsid w:val="005D0064"/>
    <w:rsid w:val="005D0894"/>
    <w:rsid w:val="005D0953"/>
    <w:rsid w:val="005D0AFC"/>
    <w:rsid w:val="005D0C36"/>
    <w:rsid w:val="005D1395"/>
    <w:rsid w:val="005D1C12"/>
    <w:rsid w:val="005D1CE5"/>
    <w:rsid w:val="005D2B10"/>
    <w:rsid w:val="005D46DD"/>
    <w:rsid w:val="005D4839"/>
    <w:rsid w:val="005D4A7D"/>
    <w:rsid w:val="005D4C71"/>
    <w:rsid w:val="005D4F41"/>
    <w:rsid w:val="005D509D"/>
    <w:rsid w:val="005D559E"/>
    <w:rsid w:val="005D57F5"/>
    <w:rsid w:val="005D5823"/>
    <w:rsid w:val="005D62B1"/>
    <w:rsid w:val="005D62F5"/>
    <w:rsid w:val="005D6A60"/>
    <w:rsid w:val="005D7139"/>
    <w:rsid w:val="005D7153"/>
    <w:rsid w:val="005D71D0"/>
    <w:rsid w:val="005E028B"/>
    <w:rsid w:val="005E0A92"/>
    <w:rsid w:val="005E0C9E"/>
    <w:rsid w:val="005E1066"/>
    <w:rsid w:val="005E11B3"/>
    <w:rsid w:val="005E25F8"/>
    <w:rsid w:val="005E3286"/>
    <w:rsid w:val="005E336B"/>
    <w:rsid w:val="005E3BAC"/>
    <w:rsid w:val="005E4A5E"/>
    <w:rsid w:val="005E4A6D"/>
    <w:rsid w:val="005E4D7C"/>
    <w:rsid w:val="005E521A"/>
    <w:rsid w:val="005E605B"/>
    <w:rsid w:val="005E6196"/>
    <w:rsid w:val="005E65BC"/>
    <w:rsid w:val="005E770A"/>
    <w:rsid w:val="005E77E1"/>
    <w:rsid w:val="005F0D83"/>
    <w:rsid w:val="005F1D55"/>
    <w:rsid w:val="005F32C7"/>
    <w:rsid w:val="005F380F"/>
    <w:rsid w:val="005F3C9B"/>
    <w:rsid w:val="005F4F77"/>
    <w:rsid w:val="005F5096"/>
    <w:rsid w:val="005F5531"/>
    <w:rsid w:val="005F56FD"/>
    <w:rsid w:val="005F669D"/>
    <w:rsid w:val="005F67C4"/>
    <w:rsid w:val="005F687F"/>
    <w:rsid w:val="005F6AC7"/>
    <w:rsid w:val="005F712C"/>
    <w:rsid w:val="005F7B18"/>
    <w:rsid w:val="00602F4D"/>
    <w:rsid w:val="0060461F"/>
    <w:rsid w:val="00604D03"/>
    <w:rsid w:val="00604F6C"/>
    <w:rsid w:val="006051B5"/>
    <w:rsid w:val="0060566D"/>
    <w:rsid w:val="00605871"/>
    <w:rsid w:val="00606477"/>
    <w:rsid w:val="006107FE"/>
    <w:rsid w:val="00610F73"/>
    <w:rsid w:val="0061116C"/>
    <w:rsid w:val="00611848"/>
    <w:rsid w:val="006126FE"/>
    <w:rsid w:val="00612A07"/>
    <w:rsid w:val="00612A97"/>
    <w:rsid w:val="00612B88"/>
    <w:rsid w:val="00613965"/>
    <w:rsid w:val="00614481"/>
    <w:rsid w:val="006151AA"/>
    <w:rsid w:val="006156DF"/>
    <w:rsid w:val="00615F90"/>
    <w:rsid w:val="006168DD"/>
    <w:rsid w:val="00616A2A"/>
    <w:rsid w:val="00616CDA"/>
    <w:rsid w:val="00616D09"/>
    <w:rsid w:val="00616E94"/>
    <w:rsid w:val="00621976"/>
    <w:rsid w:val="00621ED9"/>
    <w:rsid w:val="00622002"/>
    <w:rsid w:val="0062230C"/>
    <w:rsid w:val="006224E1"/>
    <w:rsid w:val="00622A30"/>
    <w:rsid w:val="00622B01"/>
    <w:rsid w:val="00622CFB"/>
    <w:rsid w:val="006230B2"/>
    <w:rsid w:val="006236A7"/>
    <w:rsid w:val="00623776"/>
    <w:rsid w:val="006239A9"/>
    <w:rsid w:val="00623EBB"/>
    <w:rsid w:val="006261A4"/>
    <w:rsid w:val="00626215"/>
    <w:rsid w:val="00626A3A"/>
    <w:rsid w:val="00626CE8"/>
    <w:rsid w:val="00627D95"/>
    <w:rsid w:val="00627EEF"/>
    <w:rsid w:val="006306BC"/>
    <w:rsid w:val="006306FC"/>
    <w:rsid w:val="00631252"/>
    <w:rsid w:val="0063152C"/>
    <w:rsid w:val="00631628"/>
    <w:rsid w:val="006319FC"/>
    <w:rsid w:val="00631C21"/>
    <w:rsid w:val="00631C9B"/>
    <w:rsid w:val="00632A57"/>
    <w:rsid w:val="00632B7B"/>
    <w:rsid w:val="00632CB2"/>
    <w:rsid w:val="00633609"/>
    <w:rsid w:val="00633CEA"/>
    <w:rsid w:val="0063455A"/>
    <w:rsid w:val="00634AD0"/>
    <w:rsid w:val="0063517A"/>
    <w:rsid w:val="00635634"/>
    <w:rsid w:val="00635C46"/>
    <w:rsid w:val="00636164"/>
    <w:rsid w:val="006361BE"/>
    <w:rsid w:val="00636205"/>
    <w:rsid w:val="006401A7"/>
    <w:rsid w:val="00640581"/>
    <w:rsid w:val="00640866"/>
    <w:rsid w:val="00640A9E"/>
    <w:rsid w:val="00640D4D"/>
    <w:rsid w:val="00642149"/>
    <w:rsid w:val="006426A7"/>
    <w:rsid w:val="0064274C"/>
    <w:rsid w:val="00642847"/>
    <w:rsid w:val="00643ABC"/>
    <w:rsid w:val="00643E80"/>
    <w:rsid w:val="0064414E"/>
    <w:rsid w:val="00645334"/>
    <w:rsid w:val="006457B5"/>
    <w:rsid w:val="00645859"/>
    <w:rsid w:val="00645A53"/>
    <w:rsid w:val="00645B75"/>
    <w:rsid w:val="00645CCB"/>
    <w:rsid w:val="00646252"/>
    <w:rsid w:val="006463BD"/>
    <w:rsid w:val="00646BD0"/>
    <w:rsid w:val="006502F7"/>
    <w:rsid w:val="00650555"/>
    <w:rsid w:val="00650A3A"/>
    <w:rsid w:val="00650A3C"/>
    <w:rsid w:val="00651164"/>
    <w:rsid w:val="00651640"/>
    <w:rsid w:val="00652BE2"/>
    <w:rsid w:val="00652E42"/>
    <w:rsid w:val="0065303E"/>
    <w:rsid w:val="006530D4"/>
    <w:rsid w:val="00654557"/>
    <w:rsid w:val="0065498B"/>
    <w:rsid w:val="00654E6B"/>
    <w:rsid w:val="00655115"/>
    <w:rsid w:val="00655313"/>
    <w:rsid w:val="006559A9"/>
    <w:rsid w:val="0065721D"/>
    <w:rsid w:val="00657358"/>
    <w:rsid w:val="0065770C"/>
    <w:rsid w:val="00657980"/>
    <w:rsid w:val="006579B0"/>
    <w:rsid w:val="006613E5"/>
    <w:rsid w:val="006616DC"/>
    <w:rsid w:val="00662145"/>
    <w:rsid w:val="006623D9"/>
    <w:rsid w:val="00662E8D"/>
    <w:rsid w:val="00663CC0"/>
    <w:rsid w:val="006645FB"/>
    <w:rsid w:val="00664631"/>
    <w:rsid w:val="00664BB8"/>
    <w:rsid w:val="00665003"/>
    <w:rsid w:val="0066513C"/>
    <w:rsid w:val="006654E9"/>
    <w:rsid w:val="006655AD"/>
    <w:rsid w:val="00665D56"/>
    <w:rsid w:val="00666253"/>
    <w:rsid w:val="006663C7"/>
    <w:rsid w:val="00667110"/>
    <w:rsid w:val="00667177"/>
    <w:rsid w:val="0067028D"/>
    <w:rsid w:val="006702FC"/>
    <w:rsid w:val="00671683"/>
    <w:rsid w:val="00671EA1"/>
    <w:rsid w:val="00672044"/>
    <w:rsid w:val="00673776"/>
    <w:rsid w:val="006738CB"/>
    <w:rsid w:val="00674007"/>
    <w:rsid w:val="00674705"/>
    <w:rsid w:val="00674BC6"/>
    <w:rsid w:val="00674D62"/>
    <w:rsid w:val="0067519B"/>
    <w:rsid w:val="006754A9"/>
    <w:rsid w:val="00675C93"/>
    <w:rsid w:val="00675DDF"/>
    <w:rsid w:val="006764AB"/>
    <w:rsid w:val="006768D6"/>
    <w:rsid w:val="00676B4C"/>
    <w:rsid w:val="006771F6"/>
    <w:rsid w:val="006775E8"/>
    <w:rsid w:val="00677643"/>
    <w:rsid w:val="006776C5"/>
    <w:rsid w:val="00677A66"/>
    <w:rsid w:val="00677BF0"/>
    <w:rsid w:val="00677E81"/>
    <w:rsid w:val="00677ED5"/>
    <w:rsid w:val="00677FAA"/>
    <w:rsid w:val="006807CC"/>
    <w:rsid w:val="006808EA"/>
    <w:rsid w:val="006813B6"/>
    <w:rsid w:val="006816E7"/>
    <w:rsid w:val="006821B9"/>
    <w:rsid w:val="00682A5F"/>
    <w:rsid w:val="00682D37"/>
    <w:rsid w:val="0068310D"/>
    <w:rsid w:val="006833B7"/>
    <w:rsid w:val="00683752"/>
    <w:rsid w:val="0068394B"/>
    <w:rsid w:val="00684DED"/>
    <w:rsid w:val="00684FE6"/>
    <w:rsid w:val="006851B1"/>
    <w:rsid w:val="00685355"/>
    <w:rsid w:val="00685380"/>
    <w:rsid w:val="00685CE5"/>
    <w:rsid w:val="00685F0A"/>
    <w:rsid w:val="006862CD"/>
    <w:rsid w:val="0068680E"/>
    <w:rsid w:val="006874D3"/>
    <w:rsid w:val="0068754C"/>
    <w:rsid w:val="00687E3C"/>
    <w:rsid w:val="0069031C"/>
    <w:rsid w:val="006907C6"/>
    <w:rsid w:val="006916D8"/>
    <w:rsid w:val="00691E4D"/>
    <w:rsid w:val="00692735"/>
    <w:rsid w:val="00692EE5"/>
    <w:rsid w:val="00693646"/>
    <w:rsid w:val="0069369B"/>
    <w:rsid w:val="00694146"/>
    <w:rsid w:val="00694A36"/>
    <w:rsid w:val="00694B1D"/>
    <w:rsid w:val="00694F0B"/>
    <w:rsid w:val="00695739"/>
    <w:rsid w:val="006957EA"/>
    <w:rsid w:val="00695AAC"/>
    <w:rsid w:val="00696249"/>
    <w:rsid w:val="006972EF"/>
    <w:rsid w:val="006974B1"/>
    <w:rsid w:val="00697A48"/>
    <w:rsid w:val="00697BBB"/>
    <w:rsid w:val="00697E34"/>
    <w:rsid w:val="006A05CB"/>
    <w:rsid w:val="006A09E3"/>
    <w:rsid w:val="006A0D10"/>
    <w:rsid w:val="006A108E"/>
    <w:rsid w:val="006A12C0"/>
    <w:rsid w:val="006A1925"/>
    <w:rsid w:val="006A1B2D"/>
    <w:rsid w:val="006A253B"/>
    <w:rsid w:val="006A2C3E"/>
    <w:rsid w:val="006A32E5"/>
    <w:rsid w:val="006A3404"/>
    <w:rsid w:val="006A3803"/>
    <w:rsid w:val="006A3886"/>
    <w:rsid w:val="006A38C0"/>
    <w:rsid w:val="006A3E8B"/>
    <w:rsid w:val="006A3FC5"/>
    <w:rsid w:val="006A4015"/>
    <w:rsid w:val="006A438D"/>
    <w:rsid w:val="006A5150"/>
    <w:rsid w:val="006A591E"/>
    <w:rsid w:val="006A5D8B"/>
    <w:rsid w:val="006B0060"/>
    <w:rsid w:val="006B0112"/>
    <w:rsid w:val="006B0B05"/>
    <w:rsid w:val="006B13B4"/>
    <w:rsid w:val="006B26A1"/>
    <w:rsid w:val="006B2B91"/>
    <w:rsid w:val="006B2CE2"/>
    <w:rsid w:val="006B3B45"/>
    <w:rsid w:val="006B3B4F"/>
    <w:rsid w:val="006B3FD1"/>
    <w:rsid w:val="006B4071"/>
    <w:rsid w:val="006B48A3"/>
    <w:rsid w:val="006B54E7"/>
    <w:rsid w:val="006B5979"/>
    <w:rsid w:val="006B5ED5"/>
    <w:rsid w:val="006B6049"/>
    <w:rsid w:val="006B60BD"/>
    <w:rsid w:val="006B65CF"/>
    <w:rsid w:val="006B7080"/>
    <w:rsid w:val="006B7769"/>
    <w:rsid w:val="006B787E"/>
    <w:rsid w:val="006C0F2E"/>
    <w:rsid w:val="006C13FF"/>
    <w:rsid w:val="006C20F3"/>
    <w:rsid w:val="006C293F"/>
    <w:rsid w:val="006C2A4E"/>
    <w:rsid w:val="006C3316"/>
    <w:rsid w:val="006C34B2"/>
    <w:rsid w:val="006C3B0D"/>
    <w:rsid w:val="006C3FE6"/>
    <w:rsid w:val="006C42B7"/>
    <w:rsid w:val="006C54B2"/>
    <w:rsid w:val="006C5664"/>
    <w:rsid w:val="006C5A60"/>
    <w:rsid w:val="006C5BD0"/>
    <w:rsid w:val="006C5C36"/>
    <w:rsid w:val="006C5D98"/>
    <w:rsid w:val="006C7992"/>
    <w:rsid w:val="006C79F8"/>
    <w:rsid w:val="006D082E"/>
    <w:rsid w:val="006D146E"/>
    <w:rsid w:val="006D18E4"/>
    <w:rsid w:val="006D1CD8"/>
    <w:rsid w:val="006D29D4"/>
    <w:rsid w:val="006D2BC9"/>
    <w:rsid w:val="006D305F"/>
    <w:rsid w:val="006D328F"/>
    <w:rsid w:val="006D346F"/>
    <w:rsid w:val="006D4109"/>
    <w:rsid w:val="006D4155"/>
    <w:rsid w:val="006D42B7"/>
    <w:rsid w:val="006D44DC"/>
    <w:rsid w:val="006D45C8"/>
    <w:rsid w:val="006D46A7"/>
    <w:rsid w:val="006D47C9"/>
    <w:rsid w:val="006D485A"/>
    <w:rsid w:val="006D5822"/>
    <w:rsid w:val="006D5905"/>
    <w:rsid w:val="006D5ABC"/>
    <w:rsid w:val="006D6A59"/>
    <w:rsid w:val="006D6C18"/>
    <w:rsid w:val="006D6C5B"/>
    <w:rsid w:val="006D702F"/>
    <w:rsid w:val="006D7988"/>
    <w:rsid w:val="006D7C56"/>
    <w:rsid w:val="006E0185"/>
    <w:rsid w:val="006E17A6"/>
    <w:rsid w:val="006E17E2"/>
    <w:rsid w:val="006E259F"/>
    <w:rsid w:val="006E2818"/>
    <w:rsid w:val="006E2CC7"/>
    <w:rsid w:val="006E2F74"/>
    <w:rsid w:val="006E3708"/>
    <w:rsid w:val="006E37B5"/>
    <w:rsid w:val="006E4132"/>
    <w:rsid w:val="006E43C6"/>
    <w:rsid w:val="006E4952"/>
    <w:rsid w:val="006E4BC7"/>
    <w:rsid w:val="006E4C9D"/>
    <w:rsid w:val="006E56DE"/>
    <w:rsid w:val="006E5C67"/>
    <w:rsid w:val="006E5E81"/>
    <w:rsid w:val="006E6A96"/>
    <w:rsid w:val="006E6FB5"/>
    <w:rsid w:val="006E7050"/>
    <w:rsid w:val="006E7171"/>
    <w:rsid w:val="006E7208"/>
    <w:rsid w:val="006F02F8"/>
    <w:rsid w:val="006F045F"/>
    <w:rsid w:val="006F0588"/>
    <w:rsid w:val="006F0B12"/>
    <w:rsid w:val="006F16F9"/>
    <w:rsid w:val="006F1DE8"/>
    <w:rsid w:val="006F1E3F"/>
    <w:rsid w:val="006F2B36"/>
    <w:rsid w:val="006F2D4C"/>
    <w:rsid w:val="006F4CE7"/>
    <w:rsid w:val="006F4E7F"/>
    <w:rsid w:val="006F5CCA"/>
    <w:rsid w:val="006F6131"/>
    <w:rsid w:val="006F67C0"/>
    <w:rsid w:val="006F69A3"/>
    <w:rsid w:val="006F7C45"/>
    <w:rsid w:val="007001A1"/>
    <w:rsid w:val="007002A4"/>
    <w:rsid w:val="00700376"/>
    <w:rsid w:val="007005BC"/>
    <w:rsid w:val="00700C2C"/>
    <w:rsid w:val="007010B6"/>
    <w:rsid w:val="00701DA8"/>
    <w:rsid w:val="00701F55"/>
    <w:rsid w:val="007021B6"/>
    <w:rsid w:val="00702406"/>
    <w:rsid w:val="00702611"/>
    <w:rsid w:val="00703889"/>
    <w:rsid w:val="0070393E"/>
    <w:rsid w:val="00703E26"/>
    <w:rsid w:val="00703F6D"/>
    <w:rsid w:val="0070425F"/>
    <w:rsid w:val="00706099"/>
    <w:rsid w:val="0070732B"/>
    <w:rsid w:val="007077B4"/>
    <w:rsid w:val="00710316"/>
    <w:rsid w:val="007104E2"/>
    <w:rsid w:val="00710D6C"/>
    <w:rsid w:val="00711B8C"/>
    <w:rsid w:val="0071220B"/>
    <w:rsid w:val="0071236A"/>
    <w:rsid w:val="007127B4"/>
    <w:rsid w:val="00712C89"/>
    <w:rsid w:val="00712CA7"/>
    <w:rsid w:val="00712E6A"/>
    <w:rsid w:val="00712F76"/>
    <w:rsid w:val="0071319C"/>
    <w:rsid w:val="00714A7B"/>
    <w:rsid w:val="0071562F"/>
    <w:rsid w:val="0071568F"/>
    <w:rsid w:val="00715F42"/>
    <w:rsid w:val="00715FAB"/>
    <w:rsid w:val="00715FD8"/>
    <w:rsid w:val="00715FFA"/>
    <w:rsid w:val="00716004"/>
    <w:rsid w:val="00716BD3"/>
    <w:rsid w:val="00716CA5"/>
    <w:rsid w:val="00716E79"/>
    <w:rsid w:val="00717B15"/>
    <w:rsid w:val="00720319"/>
    <w:rsid w:val="007216FC"/>
    <w:rsid w:val="00721A33"/>
    <w:rsid w:val="00721CDE"/>
    <w:rsid w:val="00721EE3"/>
    <w:rsid w:val="00722F6F"/>
    <w:rsid w:val="00722FA4"/>
    <w:rsid w:val="00723770"/>
    <w:rsid w:val="00723DC0"/>
    <w:rsid w:val="00723F4D"/>
    <w:rsid w:val="0072421D"/>
    <w:rsid w:val="00724753"/>
    <w:rsid w:val="007249A7"/>
    <w:rsid w:val="00724DCB"/>
    <w:rsid w:val="00724FDF"/>
    <w:rsid w:val="007269B1"/>
    <w:rsid w:val="00726AFA"/>
    <w:rsid w:val="00726D7A"/>
    <w:rsid w:val="00727366"/>
    <w:rsid w:val="00727581"/>
    <w:rsid w:val="00727AFB"/>
    <w:rsid w:val="00727F36"/>
    <w:rsid w:val="00730A18"/>
    <w:rsid w:val="00733111"/>
    <w:rsid w:val="00733A0D"/>
    <w:rsid w:val="00734F41"/>
    <w:rsid w:val="007358E1"/>
    <w:rsid w:val="0073608A"/>
    <w:rsid w:val="00736B7A"/>
    <w:rsid w:val="00736C47"/>
    <w:rsid w:val="0073743C"/>
    <w:rsid w:val="007402F4"/>
    <w:rsid w:val="00740D19"/>
    <w:rsid w:val="00741644"/>
    <w:rsid w:val="0074183E"/>
    <w:rsid w:val="00741F8E"/>
    <w:rsid w:val="0074217F"/>
    <w:rsid w:val="00742530"/>
    <w:rsid w:val="00742701"/>
    <w:rsid w:val="007435C4"/>
    <w:rsid w:val="00743850"/>
    <w:rsid w:val="00743FB5"/>
    <w:rsid w:val="00744CF0"/>
    <w:rsid w:val="00744DDB"/>
    <w:rsid w:val="007450CD"/>
    <w:rsid w:val="0074563D"/>
    <w:rsid w:val="00745C91"/>
    <w:rsid w:val="007461C1"/>
    <w:rsid w:val="00746894"/>
    <w:rsid w:val="00747667"/>
    <w:rsid w:val="0074778E"/>
    <w:rsid w:val="0075068C"/>
    <w:rsid w:val="007507AF"/>
    <w:rsid w:val="0075238C"/>
    <w:rsid w:val="00752893"/>
    <w:rsid w:val="00752C8F"/>
    <w:rsid w:val="0075302C"/>
    <w:rsid w:val="007530EE"/>
    <w:rsid w:val="00753166"/>
    <w:rsid w:val="00753886"/>
    <w:rsid w:val="007538C9"/>
    <w:rsid w:val="00754556"/>
    <w:rsid w:val="0075473E"/>
    <w:rsid w:val="00754A8C"/>
    <w:rsid w:val="00754D60"/>
    <w:rsid w:val="00754E65"/>
    <w:rsid w:val="0075534A"/>
    <w:rsid w:val="007555D9"/>
    <w:rsid w:val="00755DD4"/>
    <w:rsid w:val="00755E45"/>
    <w:rsid w:val="00755F0F"/>
    <w:rsid w:val="007571C2"/>
    <w:rsid w:val="00757589"/>
    <w:rsid w:val="00757FB2"/>
    <w:rsid w:val="0076034E"/>
    <w:rsid w:val="00760394"/>
    <w:rsid w:val="00760561"/>
    <w:rsid w:val="0076062C"/>
    <w:rsid w:val="00761211"/>
    <w:rsid w:val="007618E2"/>
    <w:rsid w:val="0076267A"/>
    <w:rsid w:val="00762840"/>
    <w:rsid w:val="0076291C"/>
    <w:rsid w:val="0076295B"/>
    <w:rsid w:val="00763909"/>
    <w:rsid w:val="00764AE3"/>
    <w:rsid w:val="00765264"/>
    <w:rsid w:val="00765ED6"/>
    <w:rsid w:val="00765F17"/>
    <w:rsid w:val="0076607C"/>
    <w:rsid w:val="00766461"/>
    <w:rsid w:val="007667A4"/>
    <w:rsid w:val="007678C1"/>
    <w:rsid w:val="00767930"/>
    <w:rsid w:val="00767FCD"/>
    <w:rsid w:val="00771044"/>
    <w:rsid w:val="00771074"/>
    <w:rsid w:val="0077120F"/>
    <w:rsid w:val="0077143A"/>
    <w:rsid w:val="00771D72"/>
    <w:rsid w:val="00772441"/>
    <w:rsid w:val="00772E2D"/>
    <w:rsid w:val="0077318B"/>
    <w:rsid w:val="00773811"/>
    <w:rsid w:val="00773DFD"/>
    <w:rsid w:val="00774000"/>
    <w:rsid w:val="00774099"/>
    <w:rsid w:val="007745AF"/>
    <w:rsid w:val="0077491A"/>
    <w:rsid w:val="00774DE9"/>
    <w:rsid w:val="00774E26"/>
    <w:rsid w:val="0077520B"/>
    <w:rsid w:val="00777096"/>
    <w:rsid w:val="00777502"/>
    <w:rsid w:val="00780245"/>
    <w:rsid w:val="007807DB"/>
    <w:rsid w:val="00780D35"/>
    <w:rsid w:val="0078154F"/>
    <w:rsid w:val="00781989"/>
    <w:rsid w:val="007822BC"/>
    <w:rsid w:val="00782507"/>
    <w:rsid w:val="00782549"/>
    <w:rsid w:val="00783004"/>
    <w:rsid w:val="0078495E"/>
    <w:rsid w:val="007851E8"/>
    <w:rsid w:val="007858BE"/>
    <w:rsid w:val="00785993"/>
    <w:rsid w:val="00785CA7"/>
    <w:rsid w:val="00785F0F"/>
    <w:rsid w:val="00786530"/>
    <w:rsid w:val="0078658A"/>
    <w:rsid w:val="00786661"/>
    <w:rsid w:val="007866CD"/>
    <w:rsid w:val="007876DE"/>
    <w:rsid w:val="007878EF"/>
    <w:rsid w:val="00787BBF"/>
    <w:rsid w:val="00787CB3"/>
    <w:rsid w:val="00787FDF"/>
    <w:rsid w:val="00791749"/>
    <w:rsid w:val="00791830"/>
    <w:rsid w:val="00791DA4"/>
    <w:rsid w:val="00792591"/>
    <w:rsid w:val="007934C7"/>
    <w:rsid w:val="007937B6"/>
    <w:rsid w:val="00794D17"/>
    <w:rsid w:val="00795144"/>
    <w:rsid w:val="007958F0"/>
    <w:rsid w:val="00795AA4"/>
    <w:rsid w:val="00795C3A"/>
    <w:rsid w:val="00796533"/>
    <w:rsid w:val="007966D3"/>
    <w:rsid w:val="00796E9E"/>
    <w:rsid w:val="0079753E"/>
    <w:rsid w:val="00797835"/>
    <w:rsid w:val="007A00A6"/>
    <w:rsid w:val="007A0147"/>
    <w:rsid w:val="007A03FB"/>
    <w:rsid w:val="007A0670"/>
    <w:rsid w:val="007A0B35"/>
    <w:rsid w:val="007A1006"/>
    <w:rsid w:val="007A1140"/>
    <w:rsid w:val="007A1732"/>
    <w:rsid w:val="007A1DD1"/>
    <w:rsid w:val="007A2813"/>
    <w:rsid w:val="007A33FC"/>
    <w:rsid w:val="007A3DD7"/>
    <w:rsid w:val="007A409D"/>
    <w:rsid w:val="007A42A8"/>
    <w:rsid w:val="007A4305"/>
    <w:rsid w:val="007A45EB"/>
    <w:rsid w:val="007A596E"/>
    <w:rsid w:val="007A5A7D"/>
    <w:rsid w:val="007A5AC5"/>
    <w:rsid w:val="007A5F55"/>
    <w:rsid w:val="007A605B"/>
    <w:rsid w:val="007A62A5"/>
    <w:rsid w:val="007A66B6"/>
    <w:rsid w:val="007A6708"/>
    <w:rsid w:val="007A677B"/>
    <w:rsid w:val="007A6B00"/>
    <w:rsid w:val="007A6F88"/>
    <w:rsid w:val="007A7ECD"/>
    <w:rsid w:val="007B0402"/>
    <w:rsid w:val="007B04E1"/>
    <w:rsid w:val="007B1837"/>
    <w:rsid w:val="007B1857"/>
    <w:rsid w:val="007B19EF"/>
    <w:rsid w:val="007B1F28"/>
    <w:rsid w:val="007B2787"/>
    <w:rsid w:val="007B29B0"/>
    <w:rsid w:val="007B33D5"/>
    <w:rsid w:val="007B398A"/>
    <w:rsid w:val="007B3D18"/>
    <w:rsid w:val="007B42C5"/>
    <w:rsid w:val="007B4965"/>
    <w:rsid w:val="007B52A5"/>
    <w:rsid w:val="007B598D"/>
    <w:rsid w:val="007B59B9"/>
    <w:rsid w:val="007B5C72"/>
    <w:rsid w:val="007B7549"/>
    <w:rsid w:val="007B7708"/>
    <w:rsid w:val="007B7CEE"/>
    <w:rsid w:val="007C04EE"/>
    <w:rsid w:val="007C13F3"/>
    <w:rsid w:val="007C341C"/>
    <w:rsid w:val="007C3D2E"/>
    <w:rsid w:val="007C3E61"/>
    <w:rsid w:val="007C4674"/>
    <w:rsid w:val="007C4C6C"/>
    <w:rsid w:val="007C4F74"/>
    <w:rsid w:val="007C5D4C"/>
    <w:rsid w:val="007C5E8C"/>
    <w:rsid w:val="007C685F"/>
    <w:rsid w:val="007C697F"/>
    <w:rsid w:val="007C6F81"/>
    <w:rsid w:val="007C722C"/>
    <w:rsid w:val="007C731D"/>
    <w:rsid w:val="007D02E4"/>
    <w:rsid w:val="007D0449"/>
    <w:rsid w:val="007D09EB"/>
    <w:rsid w:val="007D0AC5"/>
    <w:rsid w:val="007D0E84"/>
    <w:rsid w:val="007D0F45"/>
    <w:rsid w:val="007D13EA"/>
    <w:rsid w:val="007D1EBD"/>
    <w:rsid w:val="007D1FB1"/>
    <w:rsid w:val="007D248B"/>
    <w:rsid w:val="007D2659"/>
    <w:rsid w:val="007D299C"/>
    <w:rsid w:val="007D348C"/>
    <w:rsid w:val="007D49D0"/>
    <w:rsid w:val="007D4B8A"/>
    <w:rsid w:val="007D65F6"/>
    <w:rsid w:val="007D6951"/>
    <w:rsid w:val="007E06BA"/>
    <w:rsid w:val="007E0DD3"/>
    <w:rsid w:val="007E0FAB"/>
    <w:rsid w:val="007E15FA"/>
    <w:rsid w:val="007E351B"/>
    <w:rsid w:val="007E3D97"/>
    <w:rsid w:val="007E4DC1"/>
    <w:rsid w:val="007E53A8"/>
    <w:rsid w:val="007E57D5"/>
    <w:rsid w:val="007E5925"/>
    <w:rsid w:val="007E5C59"/>
    <w:rsid w:val="007E60DD"/>
    <w:rsid w:val="007E6285"/>
    <w:rsid w:val="007E667D"/>
    <w:rsid w:val="007E6B9A"/>
    <w:rsid w:val="007E711F"/>
    <w:rsid w:val="007E7D4E"/>
    <w:rsid w:val="007F0061"/>
    <w:rsid w:val="007F070A"/>
    <w:rsid w:val="007F1609"/>
    <w:rsid w:val="007F24EC"/>
    <w:rsid w:val="007F2550"/>
    <w:rsid w:val="007F2A10"/>
    <w:rsid w:val="007F2C4C"/>
    <w:rsid w:val="007F3148"/>
    <w:rsid w:val="007F485C"/>
    <w:rsid w:val="007F5AB2"/>
    <w:rsid w:val="007F5F31"/>
    <w:rsid w:val="007F6687"/>
    <w:rsid w:val="007F6722"/>
    <w:rsid w:val="007F7A01"/>
    <w:rsid w:val="007F7AC7"/>
    <w:rsid w:val="007F7F33"/>
    <w:rsid w:val="00800582"/>
    <w:rsid w:val="00800619"/>
    <w:rsid w:val="008014CC"/>
    <w:rsid w:val="0080246D"/>
    <w:rsid w:val="008029E0"/>
    <w:rsid w:val="008033FA"/>
    <w:rsid w:val="0080345A"/>
    <w:rsid w:val="00803510"/>
    <w:rsid w:val="00803764"/>
    <w:rsid w:val="008038DB"/>
    <w:rsid w:val="0080396F"/>
    <w:rsid w:val="00803985"/>
    <w:rsid w:val="00803EB9"/>
    <w:rsid w:val="0080412F"/>
    <w:rsid w:val="008045C9"/>
    <w:rsid w:val="00805D12"/>
    <w:rsid w:val="00805F0B"/>
    <w:rsid w:val="00806921"/>
    <w:rsid w:val="00806940"/>
    <w:rsid w:val="00806E69"/>
    <w:rsid w:val="00807687"/>
    <w:rsid w:val="00810200"/>
    <w:rsid w:val="00811C2C"/>
    <w:rsid w:val="00812987"/>
    <w:rsid w:val="00812A9B"/>
    <w:rsid w:val="00812B71"/>
    <w:rsid w:val="00813AC3"/>
    <w:rsid w:val="00813B99"/>
    <w:rsid w:val="00813F47"/>
    <w:rsid w:val="0081415B"/>
    <w:rsid w:val="008141D1"/>
    <w:rsid w:val="008145AC"/>
    <w:rsid w:val="008148E2"/>
    <w:rsid w:val="00815382"/>
    <w:rsid w:val="00815E9A"/>
    <w:rsid w:val="008168E3"/>
    <w:rsid w:val="008168F9"/>
    <w:rsid w:val="00817412"/>
    <w:rsid w:val="008176F5"/>
    <w:rsid w:val="00817910"/>
    <w:rsid w:val="008216C1"/>
    <w:rsid w:val="00821B89"/>
    <w:rsid w:val="00822854"/>
    <w:rsid w:val="00823484"/>
    <w:rsid w:val="00823E16"/>
    <w:rsid w:val="00824138"/>
    <w:rsid w:val="00824D42"/>
    <w:rsid w:val="00825299"/>
    <w:rsid w:val="008255E2"/>
    <w:rsid w:val="00825AF8"/>
    <w:rsid w:val="00825B73"/>
    <w:rsid w:val="00825DC0"/>
    <w:rsid w:val="008267C6"/>
    <w:rsid w:val="008268E0"/>
    <w:rsid w:val="00826D39"/>
    <w:rsid w:val="0082727A"/>
    <w:rsid w:val="00827582"/>
    <w:rsid w:val="00827D37"/>
    <w:rsid w:val="00827EB6"/>
    <w:rsid w:val="008304B0"/>
    <w:rsid w:val="00830A76"/>
    <w:rsid w:val="00831091"/>
    <w:rsid w:val="008312C1"/>
    <w:rsid w:val="0083223F"/>
    <w:rsid w:val="008322BD"/>
    <w:rsid w:val="00832DA5"/>
    <w:rsid w:val="008338D9"/>
    <w:rsid w:val="00833FD2"/>
    <w:rsid w:val="008340C6"/>
    <w:rsid w:val="008346BA"/>
    <w:rsid w:val="00835437"/>
    <w:rsid w:val="00835CA9"/>
    <w:rsid w:val="0083602A"/>
    <w:rsid w:val="00837121"/>
    <w:rsid w:val="00837A1E"/>
    <w:rsid w:val="00837AA1"/>
    <w:rsid w:val="008402BB"/>
    <w:rsid w:val="00840673"/>
    <w:rsid w:val="00841410"/>
    <w:rsid w:val="008423E8"/>
    <w:rsid w:val="008424A1"/>
    <w:rsid w:val="00843F59"/>
    <w:rsid w:val="00844737"/>
    <w:rsid w:val="00844A09"/>
    <w:rsid w:val="00844B47"/>
    <w:rsid w:val="00844C94"/>
    <w:rsid w:val="00844E4A"/>
    <w:rsid w:val="0084567F"/>
    <w:rsid w:val="008460B2"/>
    <w:rsid w:val="008473C2"/>
    <w:rsid w:val="00847CD7"/>
    <w:rsid w:val="00850B47"/>
    <w:rsid w:val="00850E3C"/>
    <w:rsid w:val="008511C2"/>
    <w:rsid w:val="008515AA"/>
    <w:rsid w:val="00851A6C"/>
    <w:rsid w:val="00851ABA"/>
    <w:rsid w:val="00851E46"/>
    <w:rsid w:val="00852477"/>
    <w:rsid w:val="008525E3"/>
    <w:rsid w:val="00854845"/>
    <w:rsid w:val="00854D1F"/>
    <w:rsid w:val="0085524B"/>
    <w:rsid w:val="00855353"/>
    <w:rsid w:val="008555F8"/>
    <w:rsid w:val="00855B04"/>
    <w:rsid w:val="0085682E"/>
    <w:rsid w:val="00856A76"/>
    <w:rsid w:val="00857364"/>
    <w:rsid w:val="00857557"/>
    <w:rsid w:val="0085777F"/>
    <w:rsid w:val="008605CC"/>
    <w:rsid w:val="008607DC"/>
    <w:rsid w:val="00860882"/>
    <w:rsid w:val="008613B6"/>
    <w:rsid w:val="00861C9D"/>
    <w:rsid w:val="008628CA"/>
    <w:rsid w:val="00862D6A"/>
    <w:rsid w:val="00862F4F"/>
    <w:rsid w:val="0086308D"/>
    <w:rsid w:val="00863462"/>
    <w:rsid w:val="00864449"/>
    <w:rsid w:val="008644AA"/>
    <w:rsid w:val="008648DD"/>
    <w:rsid w:val="00865610"/>
    <w:rsid w:val="008668BD"/>
    <w:rsid w:val="00866D79"/>
    <w:rsid w:val="008671A1"/>
    <w:rsid w:val="008679EC"/>
    <w:rsid w:val="00873A7A"/>
    <w:rsid w:val="0087442D"/>
    <w:rsid w:val="00874570"/>
    <w:rsid w:val="0087537C"/>
    <w:rsid w:val="00875586"/>
    <w:rsid w:val="00875F5F"/>
    <w:rsid w:val="00876028"/>
    <w:rsid w:val="008762B5"/>
    <w:rsid w:val="00876FAC"/>
    <w:rsid w:val="00881239"/>
    <w:rsid w:val="00881338"/>
    <w:rsid w:val="00881D05"/>
    <w:rsid w:val="00881DE5"/>
    <w:rsid w:val="008823F6"/>
    <w:rsid w:val="00882651"/>
    <w:rsid w:val="00882AD0"/>
    <w:rsid w:val="008844D8"/>
    <w:rsid w:val="008853A4"/>
    <w:rsid w:val="00885444"/>
    <w:rsid w:val="00886368"/>
    <w:rsid w:val="008869E3"/>
    <w:rsid w:val="00886B46"/>
    <w:rsid w:val="008875D8"/>
    <w:rsid w:val="00887CB7"/>
    <w:rsid w:val="008904C1"/>
    <w:rsid w:val="008906E8"/>
    <w:rsid w:val="00890DA7"/>
    <w:rsid w:val="008916F8"/>
    <w:rsid w:val="00892F0B"/>
    <w:rsid w:val="00893784"/>
    <w:rsid w:val="00893DFA"/>
    <w:rsid w:val="0089431E"/>
    <w:rsid w:val="00894BE3"/>
    <w:rsid w:val="00897A27"/>
    <w:rsid w:val="008A02FE"/>
    <w:rsid w:val="008A0A04"/>
    <w:rsid w:val="008A0A13"/>
    <w:rsid w:val="008A0F0F"/>
    <w:rsid w:val="008A11B7"/>
    <w:rsid w:val="008A1C5B"/>
    <w:rsid w:val="008A1E9F"/>
    <w:rsid w:val="008A218D"/>
    <w:rsid w:val="008A2346"/>
    <w:rsid w:val="008A2E5C"/>
    <w:rsid w:val="008A345E"/>
    <w:rsid w:val="008A3535"/>
    <w:rsid w:val="008A3636"/>
    <w:rsid w:val="008A43B1"/>
    <w:rsid w:val="008A4AD2"/>
    <w:rsid w:val="008A5A24"/>
    <w:rsid w:val="008A5B33"/>
    <w:rsid w:val="008A5FF0"/>
    <w:rsid w:val="008A636D"/>
    <w:rsid w:val="008A6420"/>
    <w:rsid w:val="008B04FF"/>
    <w:rsid w:val="008B210A"/>
    <w:rsid w:val="008B26AE"/>
    <w:rsid w:val="008B2D58"/>
    <w:rsid w:val="008B2E99"/>
    <w:rsid w:val="008B2F22"/>
    <w:rsid w:val="008B335B"/>
    <w:rsid w:val="008B3FA6"/>
    <w:rsid w:val="008B4D5C"/>
    <w:rsid w:val="008B4E74"/>
    <w:rsid w:val="008B5536"/>
    <w:rsid w:val="008B58E0"/>
    <w:rsid w:val="008B6C2D"/>
    <w:rsid w:val="008B6F8F"/>
    <w:rsid w:val="008B7DDA"/>
    <w:rsid w:val="008B7EF4"/>
    <w:rsid w:val="008C0407"/>
    <w:rsid w:val="008C0574"/>
    <w:rsid w:val="008C1E1B"/>
    <w:rsid w:val="008C1F4C"/>
    <w:rsid w:val="008C2056"/>
    <w:rsid w:val="008C2980"/>
    <w:rsid w:val="008C3A08"/>
    <w:rsid w:val="008C4198"/>
    <w:rsid w:val="008C45D7"/>
    <w:rsid w:val="008C4629"/>
    <w:rsid w:val="008C4DD1"/>
    <w:rsid w:val="008C5CC5"/>
    <w:rsid w:val="008C632D"/>
    <w:rsid w:val="008C7746"/>
    <w:rsid w:val="008C7D41"/>
    <w:rsid w:val="008D041B"/>
    <w:rsid w:val="008D172F"/>
    <w:rsid w:val="008D17EF"/>
    <w:rsid w:val="008D2369"/>
    <w:rsid w:val="008D2AFB"/>
    <w:rsid w:val="008D2D9F"/>
    <w:rsid w:val="008D2E95"/>
    <w:rsid w:val="008D32EA"/>
    <w:rsid w:val="008D35FB"/>
    <w:rsid w:val="008D4524"/>
    <w:rsid w:val="008D475C"/>
    <w:rsid w:val="008D4A39"/>
    <w:rsid w:val="008D4F7C"/>
    <w:rsid w:val="008D5064"/>
    <w:rsid w:val="008D54E3"/>
    <w:rsid w:val="008D5A4D"/>
    <w:rsid w:val="008D6B07"/>
    <w:rsid w:val="008D7180"/>
    <w:rsid w:val="008E0034"/>
    <w:rsid w:val="008E04B4"/>
    <w:rsid w:val="008E0DCF"/>
    <w:rsid w:val="008E0EF2"/>
    <w:rsid w:val="008E12F5"/>
    <w:rsid w:val="008E16B9"/>
    <w:rsid w:val="008E182E"/>
    <w:rsid w:val="008E1D61"/>
    <w:rsid w:val="008E1F3C"/>
    <w:rsid w:val="008E2E55"/>
    <w:rsid w:val="008E385B"/>
    <w:rsid w:val="008E3A26"/>
    <w:rsid w:val="008E3B62"/>
    <w:rsid w:val="008E44D0"/>
    <w:rsid w:val="008E52CA"/>
    <w:rsid w:val="008E57D9"/>
    <w:rsid w:val="008E5CF0"/>
    <w:rsid w:val="008E5F06"/>
    <w:rsid w:val="008E64F6"/>
    <w:rsid w:val="008E743A"/>
    <w:rsid w:val="008E7E75"/>
    <w:rsid w:val="008F049F"/>
    <w:rsid w:val="008F14F3"/>
    <w:rsid w:val="008F3860"/>
    <w:rsid w:val="008F396A"/>
    <w:rsid w:val="008F3C7C"/>
    <w:rsid w:val="008F4392"/>
    <w:rsid w:val="008F441F"/>
    <w:rsid w:val="008F450E"/>
    <w:rsid w:val="008F4587"/>
    <w:rsid w:val="008F4C71"/>
    <w:rsid w:val="008F4CB4"/>
    <w:rsid w:val="008F4F9C"/>
    <w:rsid w:val="008F535D"/>
    <w:rsid w:val="008F55A3"/>
    <w:rsid w:val="008F5B16"/>
    <w:rsid w:val="008F5CAD"/>
    <w:rsid w:val="008F5CDC"/>
    <w:rsid w:val="008F5D3F"/>
    <w:rsid w:val="008F6147"/>
    <w:rsid w:val="008F616F"/>
    <w:rsid w:val="008F6DA0"/>
    <w:rsid w:val="0090007A"/>
    <w:rsid w:val="00900E32"/>
    <w:rsid w:val="009011F5"/>
    <w:rsid w:val="009027C0"/>
    <w:rsid w:val="0090322F"/>
    <w:rsid w:val="00903A9D"/>
    <w:rsid w:val="00903D66"/>
    <w:rsid w:val="009045C4"/>
    <w:rsid w:val="009049C9"/>
    <w:rsid w:val="00904FD5"/>
    <w:rsid w:val="00905910"/>
    <w:rsid w:val="00905B3B"/>
    <w:rsid w:val="00905E63"/>
    <w:rsid w:val="009073DF"/>
    <w:rsid w:val="009073F5"/>
    <w:rsid w:val="00907F82"/>
    <w:rsid w:val="0091047A"/>
    <w:rsid w:val="00910B7C"/>
    <w:rsid w:val="0091157E"/>
    <w:rsid w:val="00911652"/>
    <w:rsid w:val="00911AC6"/>
    <w:rsid w:val="00912558"/>
    <w:rsid w:val="009126E1"/>
    <w:rsid w:val="00912A7A"/>
    <w:rsid w:val="00913075"/>
    <w:rsid w:val="009136A0"/>
    <w:rsid w:val="00913FB6"/>
    <w:rsid w:val="009142B1"/>
    <w:rsid w:val="00914E7B"/>
    <w:rsid w:val="00915346"/>
    <w:rsid w:val="009203FE"/>
    <w:rsid w:val="00920738"/>
    <w:rsid w:val="009219D3"/>
    <w:rsid w:val="00921F3D"/>
    <w:rsid w:val="00921F3E"/>
    <w:rsid w:val="0092296C"/>
    <w:rsid w:val="00922A97"/>
    <w:rsid w:val="00922AC9"/>
    <w:rsid w:val="00922CD9"/>
    <w:rsid w:val="0092309A"/>
    <w:rsid w:val="0092342A"/>
    <w:rsid w:val="00924339"/>
    <w:rsid w:val="009250F2"/>
    <w:rsid w:val="00925683"/>
    <w:rsid w:val="009257DC"/>
    <w:rsid w:val="009261DD"/>
    <w:rsid w:val="0092641E"/>
    <w:rsid w:val="00926A83"/>
    <w:rsid w:val="009275EC"/>
    <w:rsid w:val="00927B6A"/>
    <w:rsid w:val="00930749"/>
    <w:rsid w:val="00930D14"/>
    <w:rsid w:val="00931331"/>
    <w:rsid w:val="00932047"/>
    <w:rsid w:val="009324E0"/>
    <w:rsid w:val="00933F10"/>
    <w:rsid w:val="00933F2C"/>
    <w:rsid w:val="0093403D"/>
    <w:rsid w:val="00934358"/>
    <w:rsid w:val="00934686"/>
    <w:rsid w:val="00934A24"/>
    <w:rsid w:val="00934AB2"/>
    <w:rsid w:val="009350B9"/>
    <w:rsid w:val="00936840"/>
    <w:rsid w:val="00936CB7"/>
    <w:rsid w:val="00937010"/>
    <w:rsid w:val="00937C5C"/>
    <w:rsid w:val="0094013E"/>
    <w:rsid w:val="009404E1"/>
    <w:rsid w:val="00941476"/>
    <w:rsid w:val="00941523"/>
    <w:rsid w:val="009417D2"/>
    <w:rsid w:val="00941BBE"/>
    <w:rsid w:val="00941BC6"/>
    <w:rsid w:val="00941DBD"/>
    <w:rsid w:val="0094211F"/>
    <w:rsid w:val="009421D9"/>
    <w:rsid w:val="00942500"/>
    <w:rsid w:val="00942597"/>
    <w:rsid w:val="009425A3"/>
    <w:rsid w:val="00942B48"/>
    <w:rsid w:val="00942E82"/>
    <w:rsid w:val="00942E85"/>
    <w:rsid w:val="00943201"/>
    <w:rsid w:val="0094329E"/>
    <w:rsid w:val="00943C0B"/>
    <w:rsid w:val="00943F10"/>
    <w:rsid w:val="0094470B"/>
    <w:rsid w:val="00945C77"/>
    <w:rsid w:val="00947116"/>
    <w:rsid w:val="00947519"/>
    <w:rsid w:val="00947827"/>
    <w:rsid w:val="00947AF6"/>
    <w:rsid w:val="00947CCA"/>
    <w:rsid w:val="0095011C"/>
    <w:rsid w:val="00950685"/>
    <w:rsid w:val="0095150A"/>
    <w:rsid w:val="00951699"/>
    <w:rsid w:val="00951756"/>
    <w:rsid w:val="009523A8"/>
    <w:rsid w:val="00952445"/>
    <w:rsid w:val="009529BA"/>
    <w:rsid w:val="00953230"/>
    <w:rsid w:val="00953AC2"/>
    <w:rsid w:val="00953C32"/>
    <w:rsid w:val="009542FE"/>
    <w:rsid w:val="0095436E"/>
    <w:rsid w:val="00955168"/>
    <w:rsid w:val="009553C0"/>
    <w:rsid w:val="00955602"/>
    <w:rsid w:val="009565BB"/>
    <w:rsid w:val="009570DD"/>
    <w:rsid w:val="00957E76"/>
    <w:rsid w:val="00960131"/>
    <w:rsid w:val="0096013A"/>
    <w:rsid w:val="0096043B"/>
    <w:rsid w:val="009605D1"/>
    <w:rsid w:val="00961417"/>
    <w:rsid w:val="009618DD"/>
    <w:rsid w:val="00962040"/>
    <w:rsid w:val="0096258C"/>
    <w:rsid w:val="00962F87"/>
    <w:rsid w:val="00963F27"/>
    <w:rsid w:val="00963F90"/>
    <w:rsid w:val="009644D5"/>
    <w:rsid w:val="00965527"/>
    <w:rsid w:val="009656F2"/>
    <w:rsid w:val="0096616E"/>
    <w:rsid w:val="009667D5"/>
    <w:rsid w:val="00966B83"/>
    <w:rsid w:val="00966FFE"/>
    <w:rsid w:val="00967048"/>
    <w:rsid w:val="00967062"/>
    <w:rsid w:val="0096725B"/>
    <w:rsid w:val="00967460"/>
    <w:rsid w:val="00967858"/>
    <w:rsid w:val="00967A40"/>
    <w:rsid w:val="00967EA9"/>
    <w:rsid w:val="00970088"/>
    <w:rsid w:val="00971B09"/>
    <w:rsid w:val="009720EE"/>
    <w:rsid w:val="009730C4"/>
    <w:rsid w:val="0097381C"/>
    <w:rsid w:val="00973D06"/>
    <w:rsid w:val="00974601"/>
    <w:rsid w:val="0097491F"/>
    <w:rsid w:val="00975171"/>
    <w:rsid w:val="00975533"/>
    <w:rsid w:val="00976B63"/>
    <w:rsid w:val="00977930"/>
    <w:rsid w:val="0098083E"/>
    <w:rsid w:val="0098085D"/>
    <w:rsid w:val="00980863"/>
    <w:rsid w:val="009810A6"/>
    <w:rsid w:val="00981145"/>
    <w:rsid w:val="00981362"/>
    <w:rsid w:val="009815AF"/>
    <w:rsid w:val="009817CF"/>
    <w:rsid w:val="009818FA"/>
    <w:rsid w:val="00981F98"/>
    <w:rsid w:val="00982D25"/>
    <w:rsid w:val="00982F16"/>
    <w:rsid w:val="00982FE5"/>
    <w:rsid w:val="0098454D"/>
    <w:rsid w:val="009858DE"/>
    <w:rsid w:val="00985B05"/>
    <w:rsid w:val="00986F5D"/>
    <w:rsid w:val="0098706D"/>
    <w:rsid w:val="009879DB"/>
    <w:rsid w:val="009904B2"/>
    <w:rsid w:val="00990540"/>
    <w:rsid w:val="00990B55"/>
    <w:rsid w:val="00990BC7"/>
    <w:rsid w:val="0099110B"/>
    <w:rsid w:val="009916F8"/>
    <w:rsid w:val="009918AE"/>
    <w:rsid w:val="00991DC7"/>
    <w:rsid w:val="0099250D"/>
    <w:rsid w:val="00992992"/>
    <w:rsid w:val="00992E5B"/>
    <w:rsid w:val="0099376A"/>
    <w:rsid w:val="00993B84"/>
    <w:rsid w:val="0099415E"/>
    <w:rsid w:val="0099541F"/>
    <w:rsid w:val="00996A19"/>
    <w:rsid w:val="009977E0"/>
    <w:rsid w:val="0099791A"/>
    <w:rsid w:val="00997CDE"/>
    <w:rsid w:val="00997D72"/>
    <w:rsid w:val="00997FE4"/>
    <w:rsid w:val="009A0052"/>
    <w:rsid w:val="009A1F0F"/>
    <w:rsid w:val="009A20A6"/>
    <w:rsid w:val="009A26B4"/>
    <w:rsid w:val="009A2892"/>
    <w:rsid w:val="009A3239"/>
    <w:rsid w:val="009A385C"/>
    <w:rsid w:val="009A3A12"/>
    <w:rsid w:val="009A3EFE"/>
    <w:rsid w:val="009A4A6D"/>
    <w:rsid w:val="009A5963"/>
    <w:rsid w:val="009A5B2F"/>
    <w:rsid w:val="009A5F7E"/>
    <w:rsid w:val="009A610D"/>
    <w:rsid w:val="009A61BA"/>
    <w:rsid w:val="009A6346"/>
    <w:rsid w:val="009A64E7"/>
    <w:rsid w:val="009A6DC1"/>
    <w:rsid w:val="009A71C7"/>
    <w:rsid w:val="009A736F"/>
    <w:rsid w:val="009B0427"/>
    <w:rsid w:val="009B0BC1"/>
    <w:rsid w:val="009B1158"/>
    <w:rsid w:val="009B15BF"/>
    <w:rsid w:val="009B1A8E"/>
    <w:rsid w:val="009B1AAD"/>
    <w:rsid w:val="009B1BB6"/>
    <w:rsid w:val="009B1CA6"/>
    <w:rsid w:val="009B26D8"/>
    <w:rsid w:val="009B2D57"/>
    <w:rsid w:val="009B3297"/>
    <w:rsid w:val="009B4118"/>
    <w:rsid w:val="009B4F24"/>
    <w:rsid w:val="009B515C"/>
    <w:rsid w:val="009B5275"/>
    <w:rsid w:val="009B5493"/>
    <w:rsid w:val="009B59D9"/>
    <w:rsid w:val="009B5ED0"/>
    <w:rsid w:val="009B5F11"/>
    <w:rsid w:val="009B60BA"/>
    <w:rsid w:val="009B6EF8"/>
    <w:rsid w:val="009B73B6"/>
    <w:rsid w:val="009B78B8"/>
    <w:rsid w:val="009C0836"/>
    <w:rsid w:val="009C087E"/>
    <w:rsid w:val="009C0E9B"/>
    <w:rsid w:val="009C12E7"/>
    <w:rsid w:val="009C1CAE"/>
    <w:rsid w:val="009C2309"/>
    <w:rsid w:val="009C270A"/>
    <w:rsid w:val="009C3226"/>
    <w:rsid w:val="009C3B21"/>
    <w:rsid w:val="009C3E46"/>
    <w:rsid w:val="009C505C"/>
    <w:rsid w:val="009C52E2"/>
    <w:rsid w:val="009C5582"/>
    <w:rsid w:val="009C5909"/>
    <w:rsid w:val="009C61AB"/>
    <w:rsid w:val="009C63FB"/>
    <w:rsid w:val="009C6437"/>
    <w:rsid w:val="009C67C6"/>
    <w:rsid w:val="009C6D29"/>
    <w:rsid w:val="009C6D95"/>
    <w:rsid w:val="009C730F"/>
    <w:rsid w:val="009C7378"/>
    <w:rsid w:val="009C75A7"/>
    <w:rsid w:val="009C7C8D"/>
    <w:rsid w:val="009C7E5C"/>
    <w:rsid w:val="009D007F"/>
    <w:rsid w:val="009D0336"/>
    <w:rsid w:val="009D1473"/>
    <w:rsid w:val="009D2938"/>
    <w:rsid w:val="009D2E5D"/>
    <w:rsid w:val="009D3334"/>
    <w:rsid w:val="009D3645"/>
    <w:rsid w:val="009D374D"/>
    <w:rsid w:val="009D4E3A"/>
    <w:rsid w:val="009D56B3"/>
    <w:rsid w:val="009D5EB5"/>
    <w:rsid w:val="009D6FE2"/>
    <w:rsid w:val="009D7305"/>
    <w:rsid w:val="009D7780"/>
    <w:rsid w:val="009D7E94"/>
    <w:rsid w:val="009E12AF"/>
    <w:rsid w:val="009E17D4"/>
    <w:rsid w:val="009E1CE2"/>
    <w:rsid w:val="009E29A9"/>
    <w:rsid w:val="009E34F8"/>
    <w:rsid w:val="009E37E0"/>
    <w:rsid w:val="009E3AE6"/>
    <w:rsid w:val="009E3B1C"/>
    <w:rsid w:val="009E3C07"/>
    <w:rsid w:val="009E3E14"/>
    <w:rsid w:val="009E3EA2"/>
    <w:rsid w:val="009E3EC3"/>
    <w:rsid w:val="009E4359"/>
    <w:rsid w:val="009E43B1"/>
    <w:rsid w:val="009E45CD"/>
    <w:rsid w:val="009E4B4F"/>
    <w:rsid w:val="009E5020"/>
    <w:rsid w:val="009E5B07"/>
    <w:rsid w:val="009E5D3B"/>
    <w:rsid w:val="009E7440"/>
    <w:rsid w:val="009F0B38"/>
    <w:rsid w:val="009F0D58"/>
    <w:rsid w:val="009F1E82"/>
    <w:rsid w:val="009F1EF5"/>
    <w:rsid w:val="009F297B"/>
    <w:rsid w:val="009F2A60"/>
    <w:rsid w:val="009F2CBA"/>
    <w:rsid w:val="009F3948"/>
    <w:rsid w:val="009F3C20"/>
    <w:rsid w:val="009F494A"/>
    <w:rsid w:val="009F530E"/>
    <w:rsid w:val="009F5F6D"/>
    <w:rsid w:val="009F618D"/>
    <w:rsid w:val="009F67C7"/>
    <w:rsid w:val="009F67DD"/>
    <w:rsid w:val="009F6A04"/>
    <w:rsid w:val="009F6ABD"/>
    <w:rsid w:val="009F6CD1"/>
    <w:rsid w:val="009F7737"/>
    <w:rsid w:val="009F7868"/>
    <w:rsid w:val="009F7D2C"/>
    <w:rsid w:val="009F7FFD"/>
    <w:rsid w:val="00A01B14"/>
    <w:rsid w:val="00A01DC0"/>
    <w:rsid w:val="00A01F92"/>
    <w:rsid w:val="00A02108"/>
    <w:rsid w:val="00A024CF"/>
    <w:rsid w:val="00A02F0C"/>
    <w:rsid w:val="00A02F28"/>
    <w:rsid w:val="00A033AA"/>
    <w:rsid w:val="00A03CEF"/>
    <w:rsid w:val="00A041C9"/>
    <w:rsid w:val="00A05219"/>
    <w:rsid w:val="00A05400"/>
    <w:rsid w:val="00A054C7"/>
    <w:rsid w:val="00A05FE3"/>
    <w:rsid w:val="00A065EA"/>
    <w:rsid w:val="00A06AE1"/>
    <w:rsid w:val="00A06D4C"/>
    <w:rsid w:val="00A06ED4"/>
    <w:rsid w:val="00A07515"/>
    <w:rsid w:val="00A076BC"/>
    <w:rsid w:val="00A07B8E"/>
    <w:rsid w:val="00A07FA8"/>
    <w:rsid w:val="00A10282"/>
    <w:rsid w:val="00A106C7"/>
    <w:rsid w:val="00A11215"/>
    <w:rsid w:val="00A1158F"/>
    <w:rsid w:val="00A115A3"/>
    <w:rsid w:val="00A11A19"/>
    <w:rsid w:val="00A1307D"/>
    <w:rsid w:val="00A1367A"/>
    <w:rsid w:val="00A151D6"/>
    <w:rsid w:val="00A153B2"/>
    <w:rsid w:val="00A155F8"/>
    <w:rsid w:val="00A16419"/>
    <w:rsid w:val="00A16554"/>
    <w:rsid w:val="00A168A5"/>
    <w:rsid w:val="00A21040"/>
    <w:rsid w:val="00A21AC8"/>
    <w:rsid w:val="00A21F51"/>
    <w:rsid w:val="00A22024"/>
    <w:rsid w:val="00A22B76"/>
    <w:rsid w:val="00A23009"/>
    <w:rsid w:val="00A235FF"/>
    <w:rsid w:val="00A23BC9"/>
    <w:rsid w:val="00A24ACC"/>
    <w:rsid w:val="00A25AB8"/>
    <w:rsid w:val="00A26227"/>
    <w:rsid w:val="00A2665A"/>
    <w:rsid w:val="00A269FE"/>
    <w:rsid w:val="00A26BA6"/>
    <w:rsid w:val="00A27488"/>
    <w:rsid w:val="00A2780D"/>
    <w:rsid w:val="00A27DEB"/>
    <w:rsid w:val="00A27DF8"/>
    <w:rsid w:val="00A308D1"/>
    <w:rsid w:val="00A30F1D"/>
    <w:rsid w:val="00A3118C"/>
    <w:rsid w:val="00A32108"/>
    <w:rsid w:val="00A32B65"/>
    <w:rsid w:val="00A33018"/>
    <w:rsid w:val="00A339FC"/>
    <w:rsid w:val="00A33D7D"/>
    <w:rsid w:val="00A3464C"/>
    <w:rsid w:val="00A34F46"/>
    <w:rsid w:val="00A35F3C"/>
    <w:rsid w:val="00A36046"/>
    <w:rsid w:val="00A360CB"/>
    <w:rsid w:val="00A36548"/>
    <w:rsid w:val="00A368DA"/>
    <w:rsid w:val="00A36EDC"/>
    <w:rsid w:val="00A370B4"/>
    <w:rsid w:val="00A37363"/>
    <w:rsid w:val="00A37434"/>
    <w:rsid w:val="00A3762A"/>
    <w:rsid w:val="00A378DC"/>
    <w:rsid w:val="00A37ADA"/>
    <w:rsid w:val="00A4032D"/>
    <w:rsid w:val="00A40F76"/>
    <w:rsid w:val="00A41303"/>
    <w:rsid w:val="00A423C7"/>
    <w:rsid w:val="00A4252B"/>
    <w:rsid w:val="00A4253F"/>
    <w:rsid w:val="00A42986"/>
    <w:rsid w:val="00A43807"/>
    <w:rsid w:val="00A4384D"/>
    <w:rsid w:val="00A43D44"/>
    <w:rsid w:val="00A44BED"/>
    <w:rsid w:val="00A45CCD"/>
    <w:rsid w:val="00A45F4F"/>
    <w:rsid w:val="00A45F7B"/>
    <w:rsid w:val="00A463DC"/>
    <w:rsid w:val="00A46431"/>
    <w:rsid w:val="00A46E48"/>
    <w:rsid w:val="00A47880"/>
    <w:rsid w:val="00A478AA"/>
    <w:rsid w:val="00A47BD0"/>
    <w:rsid w:val="00A47DD1"/>
    <w:rsid w:val="00A5066D"/>
    <w:rsid w:val="00A50695"/>
    <w:rsid w:val="00A50DCE"/>
    <w:rsid w:val="00A51AFA"/>
    <w:rsid w:val="00A520DF"/>
    <w:rsid w:val="00A521DC"/>
    <w:rsid w:val="00A522B9"/>
    <w:rsid w:val="00A52504"/>
    <w:rsid w:val="00A53E2A"/>
    <w:rsid w:val="00A545BF"/>
    <w:rsid w:val="00A54DA3"/>
    <w:rsid w:val="00A558F0"/>
    <w:rsid w:val="00A5633F"/>
    <w:rsid w:val="00A5649B"/>
    <w:rsid w:val="00A568EC"/>
    <w:rsid w:val="00A56C23"/>
    <w:rsid w:val="00A56E98"/>
    <w:rsid w:val="00A570BE"/>
    <w:rsid w:val="00A60110"/>
    <w:rsid w:val="00A609F1"/>
    <w:rsid w:val="00A610EE"/>
    <w:rsid w:val="00A6183B"/>
    <w:rsid w:val="00A62848"/>
    <w:rsid w:val="00A62B34"/>
    <w:rsid w:val="00A62D99"/>
    <w:rsid w:val="00A63935"/>
    <w:rsid w:val="00A63AE6"/>
    <w:rsid w:val="00A642A7"/>
    <w:rsid w:val="00A6469D"/>
    <w:rsid w:val="00A66BA5"/>
    <w:rsid w:val="00A67B80"/>
    <w:rsid w:val="00A70394"/>
    <w:rsid w:val="00A70B05"/>
    <w:rsid w:val="00A714A8"/>
    <w:rsid w:val="00A71532"/>
    <w:rsid w:val="00A71985"/>
    <w:rsid w:val="00A71A3E"/>
    <w:rsid w:val="00A71B45"/>
    <w:rsid w:val="00A71F30"/>
    <w:rsid w:val="00A72110"/>
    <w:rsid w:val="00A72114"/>
    <w:rsid w:val="00A7214F"/>
    <w:rsid w:val="00A72425"/>
    <w:rsid w:val="00A72B84"/>
    <w:rsid w:val="00A72CB5"/>
    <w:rsid w:val="00A72D0F"/>
    <w:rsid w:val="00A730C5"/>
    <w:rsid w:val="00A73EA6"/>
    <w:rsid w:val="00A745D1"/>
    <w:rsid w:val="00A76381"/>
    <w:rsid w:val="00A76B3B"/>
    <w:rsid w:val="00A76B5E"/>
    <w:rsid w:val="00A76FD6"/>
    <w:rsid w:val="00A76FFC"/>
    <w:rsid w:val="00A7703D"/>
    <w:rsid w:val="00A773D1"/>
    <w:rsid w:val="00A77553"/>
    <w:rsid w:val="00A776E3"/>
    <w:rsid w:val="00A807CA"/>
    <w:rsid w:val="00A80DCC"/>
    <w:rsid w:val="00A81251"/>
    <w:rsid w:val="00A816DD"/>
    <w:rsid w:val="00A82111"/>
    <w:rsid w:val="00A82562"/>
    <w:rsid w:val="00A82F56"/>
    <w:rsid w:val="00A830E5"/>
    <w:rsid w:val="00A836A8"/>
    <w:rsid w:val="00A84202"/>
    <w:rsid w:val="00A84376"/>
    <w:rsid w:val="00A844CA"/>
    <w:rsid w:val="00A8525F"/>
    <w:rsid w:val="00A852AD"/>
    <w:rsid w:val="00A859BF"/>
    <w:rsid w:val="00A86243"/>
    <w:rsid w:val="00A866A5"/>
    <w:rsid w:val="00A869EA"/>
    <w:rsid w:val="00A8734D"/>
    <w:rsid w:val="00A87457"/>
    <w:rsid w:val="00A879B6"/>
    <w:rsid w:val="00A9193D"/>
    <w:rsid w:val="00A919F6"/>
    <w:rsid w:val="00A9232A"/>
    <w:rsid w:val="00A92401"/>
    <w:rsid w:val="00A93585"/>
    <w:rsid w:val="00A94146"/>
    <w:rsid w:val="00A942D1"/>
    <w:rsid w:val="00A95EA7"/>
    <w:rsid w:val="00A96865"/>
    <w:rsid w:val="00A970F8"/>
    <w:rsid w:val="00A971CD"/>
    <w:rsid w:val="00A97293"/>
    <w:rsid w:val="00A976B0"/>
    <w:rsid w:val="00A9784A"/>
    <w:rsid w:val="00AA036C"/>
    <w:rsid w:val="00AA07FD"/>
    <w:rsid w:val="00AA0A13"/>
    <w:rsid w:val="00AA1049"/>
    <w:rsid w:val="00AA13C5"/>
    <w:rsid w:val="00AA1855"/>
    <w:rsid w:val="00AA1BFF"/>
    <w:rsid w:val="00AA1C0B"/>
    <w:rsid w:val="00AA2493"/>
    <w:rsid w:val="00AA2D63"/>
    <w:rsid w:val="00AA30F8"/>
    <w:rsid w:val="00AA3767"/>
    <w:rsid w:val="00AA482B"/>
    <w:rsid w:val="00AA520B"/>
    <w:rsid w:val="00AA5329"/>
    <w:rsid w:val="00AA550D"/>
    <w:rsid w:val="00AA653C"/>
    <w:rsid w:val="00AA7982"/>
    <w:rsid w:val="00AB02F9"/>
    <w:rsid w:val="00AB0CD5"/>
    <w:rsid w:val="00AB1705"/>
    <w:rsid w:val="00AB19F2"/>
    <w:rsid w:val="00AB233B"/>
    <w:rsid w:val="00AB43F1"/>
    <w:rsid w:val="00AB46C4"/>
    <w:rsid w:val="00AB4CC1"/>
    <w:rsid w:val="00AB5FF2"/>
    <w:rsid w:val="00AB6024"/>
    <w:rsid w:val="00AB6320"/>
    <w:rsid w:val="00AB68B0"/>
    <w:rsid w:val="00AB7258"/>
    <w:rsid w:val="00AC0C2A"/>
    <w:rsid w:val="00AC14DE"/>
    <w:rsid w:val="00AC1A34"/>
    <w:rsid w:val="00AC3903"/>
    <w:rsid w:val="00AC3D4D"/>
    <w:rsid w:val="00AC4690"/>
    <w:rsid w:val="00AC5139"/>
    <w:rsid w:val="00AC517E"/>
    <w:rsid w:val="00AC5AF4"/>
    <w:rsid w:val="00AC5C09"/>
    <w:rsid w:val="00AC5D02"/>
    <w:rsid w:val="00AC70A6"/>
    <w:rsid w:val="00AD067B"/>
    <w:rsid w:val="00AD1256"/>
    <w:rsid w:val="00AD15E2"/>
    <w:rsid w:val="00AD1704"/>
    <w:rsid w:val="00AD1985"/>
    <w:rsid w:val="00AD25C8"/>
    <w:rsid w:val="00AD2C4B"/>
    <w:rsid w:val="00AD3287"/>
    <w:rsid w:val="00AD3321"/>
    <w:rsid w:val="00AD378D"/>
    <w:rsid w:val="00AD506C"/>
    <w:rsid w:val="00AD5166"/>
    <w:rsid w:val="00AD60EE"/>
    <w:rsid w:val="00AD6239"/>
    <w:rsid w:val="00AD65BB"/>
    <w:rsid w:val="00AD7018"/>
    <w:rsid w:val="00AD75C6"/>
    <w:rsid w:val="00AE0381"/>
    <w:rsid w:val="00AE051C"/>
    <w:rsid w:val="00AE1EA8"/>
    <w:rsid w:val="00AE2C9E"/>
    <w:rsid w:val="00AE3117"/>
    <w:rsid w:val="00AE3F2A"/>
    <w:rsid w:val="00AE45C3"/>
    <w:rsid w:val="00AE48D4"/>
    <w:rsid w:val="00AE4BC9"/>
    <w:rsid w:val="00AE5C88"/>
    <w:rsid w:val="00AE66CD"/>
    <w:rsid w:val="00AE7443"/>
    <w:rsid w:val="00AE7DF5"/>
    <w:rsid w:val="00AF0131"/>
    <w:rsid w:val="00AF089B"/>
    <w:rsid w:val="00AF1972"/>
    <w:rsid w:val="00AF1B27"/>
    <w:rsid w:val="00AF1D26"/>
    <w:rsid w:val="00AF1E8A"/>
    <w:rsid w:val="00AF2505"/>
    <w:rsid w:val="00AF2730"/>
    <w:rsid w:val="00AF2C41"/>
    <w:rsid w:val="00AF4329"/>
    <w:rsid w:val="00AF4370"/>
    <w:rsid w:val="00AF4879"/>
    <w:rsid w:val="00AF4D00"/>
    <w:rsid w:val="00AF7070"/>
    <w:rsid w:val="00AF77DF"/>
    <w:rsid w:val="00AF799E"/>
    <w:rsid w:val="00AF7FFD"/>
    <w:rsid w:val="00B00A6B"/>
    <w:rsid w:val="00B00C96"/>
    <w:rsid w:val="00B01FDE"/>
    <w:rsid w:val="00B0205D"/>
    <w:rsid w:val="00B02068"/>
    <w:rsid w:val="00B021D2"/>
    <w:rsid w:val="00B0242D"/>
    <w:rsid w:val="00B02E40"/>
    <w:rsid w:val="00B02ED7"/>
    <w:rsid w:val="00B03F3F"/>
    <w:rsid w:val="00B046EB"/>
    <w:rsid w:val="00B048A0"/>
    <w:rsid w:val="00B04DC6"/>
    <w:rsid w:val="00B06F27"/>
    <w:rsid w:val="00B0726C"/>
    <w:rsid w:val="00B07376"/>
    <w:rsid w:val="00B07402"/>
    <w:rsid w:val="00B07C9B"/>
    <w:rsid w:val="00B10D8E"/>
    <w:rsid w:val="00B117FC"/>
    <w:rsid w:val="00B11BE7"/>
    <w:rsid w:val="00B11E57"/>
    <w:rsid w:val="00B122A4"/>
    <w:rsid w:val="00B12DAE"/>
    <w:rsid w:val="00B12F2C"/>
    <w:rsid w:val="00B12F2F"/>
    <w:rsid w:val="00B13144"/>
    <w:rsid w:val="00B1354B"/>
    <w:rsid w:val="00B13D3D"/>
    <w:rsid w:val="00B13EDA"/>
    <w:rsid w:val="00B143E5"/>
    <w:rsid w:val="00B14953"/>
    <w:rsid w:val="00B1557C"/>
    <w:rsid w:val="00B157CF"/>
    <w:rsid w:val="00B1675A"/>
    <w:rsid w:val="00B16A7D"/>
    <w:rsid w:val="00B1764C"/>
    <w:rsid w:val="00B176F7"/>
    <w:rsid w:val="00B20197"/>
    <w:rsid w:val="00B208F6"/>
    <w:rsid w:val="00B20968"/>
    <w:rsid w:val="00B21DCA"/>
    <w:rsid w:val="00B2234B"/>
    <w:rsid w:val="00B22760"/>
    <w:rsid w:val="00B22AB4"/>
    <w:rsid w:val="00B233CE"/>
    <w:rsid w:val="00B23CB0"/>
    <w:rsid w:val="00B24653"/>
    <w:rsid w:val="00B26609"/>
    <w:rsid w:val="00B26791"/>
    <w:rsid w:val="00B26B21"/>
    <w:rsid w:val="00B26EC6"/>
    <w:rsid w:val="00B30043"/>
    <w:rsid w:val="00B307F4"/>
    <w:rsid w:val="00B30CEA"/>
    <w:rsid w:val="00B30DD5"/>
    <w:rsid w:val="00B30F4B"/>
    <w:rsid w:val="00B31698"/>
    <w:rsid w:val="00B31E6D"/>
    <w:rsid w:val="00B32E2D"/>
    <w:rsid w:val="00B32FF1"/>
    <w:rsid w:val="00B33246"/>
    <w:rsid w:val="00B3331E"/>
    <w:rsid w:val="00B336A8"/>
    <w:rsid w:val="00B33F9A"/>
    <w:rsid w:val="00B341AA"/>
    <w:rsid w:val="00B34D16"/>
    <w:rsid w:val="00B3500A"/>
    <w:rsid w:val="00B3532C"/>
    <w:rsid w:val="00B36A43"/>
    <w:rsid w:val="00B375F3"/>
    <w:rsid w:val="00B3773E"/>
    <w:rsid w:val="00B37D77"/>
    <w:rsid w:val="00B40E99"/>
    <w:rsid w:val="00B42FEA"/>
    <w:rsid w:val="00B435E2"/>
    <w:rsid w:val="00B43B82"/>
    <w:rsid w:val="00B442B5"/>
    <w:rsid w:val="00B4466D"/>
    <w:rsid w:val="00B44AC3"/>
    <w:rsid w:val="00B44CC3"/>
    <w:rsid w:val="00B44F0C"/>
    <w:rsid w:val="00B455BB"/>
    <w:rsid w:val="00B47476"/>
    <w:rsid w:val="00B47AA3"/>
    <w:rsid w:val="00B50BB2"/>
    <w:rsid w:val="00B511D9"/>
    <w:rsid w:val="00B51934"/>
    <w:rsid w:val="00B51B32"/>
    <w:rsid w:val="00B5228F"/>
    <w:rsid w:val="00B530C0"/>
    <w:rsid w:val="00B53283"/>
    <w:rsid w:val="00B5334E"/>
    <w:rsid w:val="00B53B74"/>
    <w:rsid w:val="00B53EC3"/>
    <w:rsid w:val="00B54924"/>
    <w:rsid w:val="00B5514D"/>
    <w:rsid w:val="00B552DD"/>
    <w:rsid w:val="00B554C0"/>
    <w:rsid w:val="00B55675"/>
    <w:rsid w:val="00B557E6"/>
    <w:rsid w:val="00B55978"/>
    <w:rsid w:val="00B5636C"/>
    <w:rsid w:val="00B56AE9"/>
    <w:rsid w:val="00B57D84"/>
    <w:rsid w:val="00B602C0"/>
    <w:rsid w:val="00B60686"/>
    <w:rsid w:val="00B60F34"/>
    <w:rsid w:val="00B61331"/>
    <w:rsid w:val="00B62827"/>
    <w:rsid w:val="00B62B3B"/>
    <w:rsid w:val="00B62C62"/>
    <w:rsid w:val="00B6307B"/>
    <w:rsid w:val="00B63CE3"/>
    <w:rsid w:val="00B648D0"/>
    <w:rsid w:val="00B648F5"/>
    <w:rsid w:val="00B64E39"/>
    <w:rsid w:val="00B658FC"/>
    <w:rsid w:val="00B66359"/>
    <w:rsid w:val="00B67338"/>
    <w:rsid w:val="00B678E7"/>
    <w:rsid w:val="00B70414"/>
    <w:rsid w:val="00B70604"/>
    <w:rsid w:val="00B70D37"/>
    <w:rsid w:val="00B71018"/>
    <w:rsid w:val="00B7140F"/>
    <w:rsid w:val="00B71417"/>
    <w:rsid w:val="00B71C48"/>
    <w:rsid w:val="00B72C12"/>
    <w:rsid w:val="00B73612"/>
    <w:rsid w:val="00B73C5E"/>
    <w:rsid w:val="00B750A0"/>
    <w:rsid w:val="00B75342"/>
    <w:rsid w:val="00B7539D"/>
    <w:rsid w:val="00B75B99"/>
    <w:rsid w:val="00B75C85"/>
    <w:rsid w:val="00B75DDA"/>
    <w:rsid w:val="00B76289"/>
    <w:rsid w:val="00B76830"/>
    <w:rsid w:val="00B76BED"/>
    <w:rsid w:val="00B77640"/>
    <w:rsid w:val="00B81929"/>
    <w:rsid w:val="00B822D9"/>
    <w:rsid w:val="00B82774"/>
    <w:rsid w:val="00B82A81"/>
    <w:rsid w:val="00B8337F"/>
    <w:rsid w:val="00B83E8D"/>
    <w:rsid w:val="00B84C1A"/>
    <w:rsid w:val="00B85110"/>
    <w:rsid w:val="00B8514F"/>
    <w:rsid w:val="00B851D0"/>
    <w:rsid w:val="00B859DB"/>
    <w:rsid w:val="00B87007"/>
    <w:rsid w:val="00B87853"/>
    <w:rsid w:val="00B87DF5"/>
    <w:rsid w:val="00B87E87"/>
    <w:rsid w:val="00B9002E"/>
    <w:rsid w:val="00B910B6"/>
    <w:rsid w:val="00B911CA"/>
    <w:rsid w:val="00B91BE9"/>
    <w:rsid w:val="00B9235B"/>
    <w:rsid w:val="00B92396"/>
    <w:rsid w:val="00B92CD3"/>
    <w:rsid w:val="00B92E3F"/>
    <w:rsid w:val="00B94C5D"/>
    <w:rsid w:val="00B94D47"/>
    <w:rsid w:val="00B94E04"/>
    <w:rsid w:val="00B96592"/>
    <w:rsid w:val="00B966CD"/>
    <w:rsid w:val="00B973DE"/>
    <w:rsid w:val="00B97CE6"/>
    <w:rsid w:val="00BA0841"/>
    <w:rsid w:val="00BA12CA"/>
    <w:rsid w:val="00BA16A3"/>
    <w:rsid w:val="00BA16C7"/>
    <w:rsid w:val="00BA19B2"/>
    <w:rsid w:val="00BA1AE2"/>
    <w:rsid w:val="00BA200A"/>
    <w:rsid w:val="00BA20BC"/>
    <w:rsid w:val="00BA22E1"/>
    <w:rsid w:val="00BA2E10"/>
    <w:rsid w:val="00BA39FF"/>
    <w:rsid w:val="00BA3A65"/>
    <w:rsid w:val="00BA44C3"/>
    <w:rsid w:val="00BA44CA"/>
    <w:rsid w:val="00BA4797"/>
    <w:rsid w:val="00BA49CB"/>
    <w:rsid w:val="00BA4D78"/>
    <w:rsid w:val="00BA51A0"/>
    <w:rsid w:val="00BA5E5E"/>
    <w:rsid w:val="00BA6558"/>
    <w:rsid w:val="00BA664D"/>
    <w:rsid w:val="00BA6EFB"/>
    <w:rsid w:val="00BA74B7"/>
    <w:rsid w:val="00BA75D8"/>
    <w:rsid w:val="00BA76C7"/>
    <w:rsid w:val="00BA7977"/>
    <w:rsid w:val="00BB0279"/>
    <w:rsid w:val="00BB02D8"/>
    <w:rsid w:val="00BB02EF"/>
    <w:rsid w:val="00BB11EC"/>
    <w:rsid w:val="00BB23B3"/>
    <w:rsid w:val="00BB294D"/>
    <w:rsid w:val="00BB2F1E"/>
    <w:rsid w:val="00BB30B9"/>
    <w:rsid w:val="00BB329F"/>
    <w:rsid w:val="00BB3819"/>
    <w:rsid w:val="00BB42DC"/>
    <w:rsid w:val="00BB450E"/>
    <w:rsid w:val="00BB4B03"/>
    <w:rsid w:val="00BB4CD0"/>
    <w:rsid w:val="00BB512A"/>
    <w:rsid w:val="00BB5B35"/>
    <w:rsid w:val="00BB5E86"/>
    <w:rsid w:val="00BB603C"/>
    <w:rsid w:val="00BB7777"/>
    <w:rsid w:val="00BC0D12"/>
    <w:rsid w:val="00BC0DA0"/>
    <w:rsid w:val="00BC1080"/>
    <w:rsid w:val="00BC10BD"/>
    <w:rsid w:val="00BC15FF"/>
    <w:rsid w:val="00BC17CE"/>
    <w:rsid w:val="00BC2718"/>
    <w:rsid w:val="00BC28FE"/>
    <w:rsid w:val="00BC2B31"/>
    <w:rsid w:val="00BC2E5F"/>
    <w:rsid w:val="00BC3132"/>
    <w:rsid w:val="00BC32B6"/>
    <w:rsid w:val="00BC351D"/>
    <w:rsid w:val="00BC3ECE"/>
    <w:rsid w:val="00BC3EEE"/>
    <w:rsid w:val="00BC42A6"/>
    <w:rsid w:val="00BC4AAD"/>
    <w:rsid w:val="00BC4F27"/>
    <w:rsid w:val="00BC6101"/>
    <w:rsid w:val="00BC647D"/>
    <w:rsid w:val="00BC6DC4"/>
    <w:rsid w:val="00BC6ED5"/>
    <w:rsid w:val="00BC6F07"/>
    <w:rsid w:val="00BC7DC5"/>
    <w:rsid w:val="00BD001F"/>
    <w:rsid w:val="00BD0252"/>
    <w:rsid w:val="00BD02D5"/>
    <w:rsid w:val="00BD112F"/>
    <w:rsid w:val="00BD1174"/>
    <w:rsid w:val="00BD2251"/>
    <w:rsid w:val="00BD2386"/>
    <w:rsid w:val="00BD367C"/>
    <w:rsid w:val="00BD45AF"/>
    <w:rsid w:val="00BD4A52"/>
    <w:rsid w:val="00BD501B"/>
    <w:rsid w:val="00BD5A58"/>
    <w:rsid w:val="00BD69BF"/>
    <w:rsid w:val="00BD6E52"/>
    <w:rsid w:val="00BD7263"/>
    <w:rsid w:val="00BD766B"/>
    <w:rsid w:val="00BD7732"/>
    <w:rsid w:val="00BD79B4"/>
    <w:rsid w:val="00BD7D52"/>
    <w:rsid w:val="00BD7E06"/>
    <w:rsid w:val="00BE1409"/>
    <w:rsid w:val="00BE1A5C"/>
    <w:rsid w:val="00BE1F1C"/>
    <w:rsid w:val="00BE24D6"/>
    <w:rsid w:val="00BE3ECC"/>
    <w:rsid w:val="00BE4A5A"/>
    <w:rsid w:val="00BE5039"/>
    <w:rsid w:val="00BE5048"/>
    <w:rsid w:val="00BE5A68"/>
    <w:rsid w:val="00BE5B38"/>
    <w:rsid w:val="00BE68D4"/>
    <w:rsid w:val="00BE750B"/>
    <w:rsid w:val="00BF0CFA"/>
    <w:rsid w:val="00BF16D2"/>
    <w:rsid w:val="00BF1D63"/>
    <w:rsid w:val="00BF28B9"/>
    <w:rsid w:val="00BF2F39"/>
    <w:rsid w:val="00BF3012"/>
    <w:rsid w:val="00BF3BE3"/>
    <w:rsid w:val="00BF3DE9"/>
    <w:rsid w:val="00BF411E"/>
    <w:rsid w:val="00BF4D09"/>
    <w:rsid w:val="00BF4F38"/>
    <w:rsid w:val="00BF6626"/>
    <w:rsid w:val="00BF694D"/>
    <w:rsid w:val="00BF6B7C"/>
    <w:rsid w:val="00BF6BAC"/>
    <w:rsid w:val="00BF761D"/>
    <w:rsid w:val="00BF762C"/>
    <w:rsid w:val="00BF7778"/>
    <w:rsid w:val="00BF7D37"/>
    <w:rsid w:val="00C0061C"/>
    <w:rsid w:val="00C009B1"/>
    <w:rsid w:val="00C0192C"/>
    <w:rsid w:val="00C01943"/>
    <w:rsid w:val="00C01F2A"/>
    <w:rsid w:val="00C03028"/>
    <w:rsid w:val="00C030CF"/>
    <w:rsid w:val="00C0345F"/>
    <w:rsid w:val="00C037C4"/>
    <w:rsid w:val="00C039A0"/>
    <w:rsid w:val="00C03AE8"/>
    <w:rsid w:val="00C04071"/>
    <w:rsid w:val="00C0426E"/>
    <w:rsid w:val="00C046C3"/>
    <w:rsid w:val="00C0508D"/>
    <w:rsid w:val="00C055DD"/>
    <w:rsid w:val="00C05A0B"/>
    <w:rsid w:val="00C06740"/>
    <w:rsid w:val="00C06BAE"/>
    <w:rsid w:val="00C0729E"/>
    <w:rsid w:val="00C074BB"/>
    <w:rsid w:val="00C07837"/>
    <w:rsid w:val="00C07C55"/>
    <w:rsid w:val="00C102BA"/>
    <w:rsid w:val="00C1083D"/>
    <w:rsid w:val="00C11E6A"/>
    <w:rsid w:val="00C11EAD"/>
    <w:rsid w:val="00C129A9"/>
    <w:rsid w:val="00C14029"/>
    <w:rsid w:val="00C1426F"/>
    <w:rsid w:val="00C144E3"/>
    <w:rsid w:val="00C146AF"/>
    <w:rsid w:val="00C14A1C"/>
    <w:rsid w:val="00C1590D"/>
    <w:rsid w:val="00C15ECD"/>
    <w:rsid w:val="00C15F17"/>
    <w:rsid w:val="00C163E2"/>
    <w:rsid w:val="00C16D3E"/>
    <w:rsid w:val="00C179CF"/>
    <w:rsid w:val="00C17A5C"/>
    <w:rsid w:val="00C17DF4"/>
    <w:rsid w:val="00C20037"/>
    <w:rsid w:val="00C2006C"/>
    <w:rsid w:val="00C2011A"/>
    <w:rsid w:val="00C2039F"/>
    <w:rsid w:val="00C20B1C"/>
    <w:rsid w:val="00C20E33"/>
    <w:rsid w:val="00C20F9D"/>
    <w:rsid w:val="00C21523"/>
    <w:rsid w:val="00C218D8"/>
    <w:rsid w:val="00C246B7"/>
    <w:rsid w:val="00C248BE"/>
    <w:rsid w:val="00C24A6C"/>
    <w:rsid w:val="00C2620A"/>
    <w:rsid w:val="00C268AB"/>
    <w:rsid w:val="00C270A2"/>
    <w:rsid w:val="00C27D85"/>
    <w:rsid w:val="00C30BD1"/>
    <w:rsid w:val="00C30C81"/>
    <w:rsid w:val="00C30C95"/>
    <w:rsid w:val="00C30D7F"/>
    <w:rsid w:val="00C3120D"/>
    <w:rsid w:val="00C3130B"/>
    <w:rsid w:val="00C3229F"/>
    <w:rsid w:val="00C3240C"/>
    <w:rsid w:val="00C32E76"/>
    <w:rsid w:val="00C32EDA"/>
    <w:rsid w:val="00C35024"/>
    <w:rsid w:val="00C35844"/>
    <w:rsid w:val="00C36269"/>
    <w:rsid w:val="00C36464"/>
    <w:rsid w:val="00C367C5"/>
    <w:rsid w:val="00C375EE"/>
    <w:rsid w:val="00C4076C"/>
    <w:rsid w:val="00C40A62"/>
    <w:rsid w:val="00C40E5F"/>
    <w:rsid w:val="00C41D0A"/>
    <w:rsid w:val="00C42558"/>
    <w:rsid w:val="00C42EC7"/>
    <w:rsid w:val="00C430CC"/>
    <w:rsid w:val="00C43328"/>
    <w:rsid w:val="00C43D2A"/>
    <w:rsid w:val="00C449BA"/>
    <w:rsid w:val="00C45A8D"/>
    <w:rsid w:val="00C45B16"/>
    <w:rsid w:val="00C45B26"/>
    <w:rsid w:val="00C45D08"/>
    <w:rsid w:val="00C46C04"/>
    <w:rsid w:val="00C47443"/>
    <w:rsid w:val="00C47456"/>
    <w:rsid w:val="00C47AF8"/>
    <w:rsid w:val="00C5181E"/>
    <w:rsid w:val="00C518E9"/>
    <w:rsid w:val="00C51CC5"/>
    <w:rsid w:val="00C51F72"/>
    <w:rsid w:val="00C52E21"/>
    <w:rsid w:val="00C52E71"/>
    <w:rsid w:val="00C52F2C"/>
    <w:rsid w:val="00C53005"/>
    <w:rsid w:val="00C53020"/>
    <w:rsid w:val="00C5335B"/>
    <w:rsid w:val="00C53879"/>
    <w:rsid w:val="00C542A4"/>
    <w:rsid w:val="00C5454E"/>
    <w:rsid w:val="00C54569"/>
    <w:rsid w:val="00C54995"/>
    <w:rsid w:val="00C54ADE"/>
    <w:rsid w:val="00C54CAD"/>
    <w:rsid w:val="00C54DC5"/>
    <w:rsid w:val="00C55759"/>
    <w:rsid w:val="00C55E03"/>
    <w:rsid w:val="00C57337"/>
    <w:rsid w:val="00C57775"/>
    <w:rsid w:val="00C5795B"/>
    <w:rsid w:val="00C579ED"/>
    <w:rsid w:val="00C57C05"/>
    <w:rsid w:val="00C57E20"/>
    <w:rsid w:val="00C60908"/>
    <w:rsid w:val="00C60BF6"/>
    <w:rsid w:val="00C60C03"/>
    <w:rsid w:val="00C60E33"/>
    <w:rsid w:val="00C61165"/>
    <w:rsid w:val="00C614F6"/>
    <w:rsid w:val="00C630D2"/>
    <w:rsid w:val="00C642CC"/>
    <w:rsid w:val="00C66EA0"/>
    <w:rsid w:val="00C6755F"/>
    <w:rsid w:val="00C701F9"/>
    <w:rsid w:val="00C706CB"/>
    <w:rsid w:val="00C70CEC"/>
    <w:rsid w:val="00C70E2C"/>
    <w:rsid w:val="00C70E67"/>
    <w:rsid w:val="00C710F9"/>
    <w:rsid w:val="00C718D0"/>
    <w:rsid w:val="00C71EDB"/>
    <w:rsid w:val="00C71F66"/>
    <w:rsid w:val="00C72C5A"/>
    <w:rsid w:val="00C73145"/>
    <w:rsid w:val="00C73E4F"/>
    <w:rsid w:val="00C74256"/>
    <w:rsid w:val="00C75163"/>
    <w:rsid w:val="00C7545A"/>
    <w:rsid w:val="00C7559D"/>
    <w:rsid w:val="00C7676B"/>
    <w:rsid w:val="00C768A4"/>
    <w:rsid w:val="00C7716C"/>
    <w:rsid w:val="00C775FC"/>
    <w:rsid w:val="00C778AA"/>
    <w:rsid w:val="00C77A87"/>
    <w:rsid w:val="00C8038D"/>
    <w:rsid w:val="00C80A1D"/>
    <w:rsid w:val="00C80EA0"/>
    <w:rsid w:val="00C80EA5"/>
    <w:rsid w:val="00C80EBD"/>
    <w:rsid w:val="00C80F65"/>
    <w:rsid w:val="00C819D8"/>
    <w:rsid w:val="00C81D76"/>
    <w:rsid w:val="00C82509"/>
    <w:rsid w:val="00C82868"/>
    <w:rsid w:val="00C82C4E"/>
    <w:rsid w:val="00C82DB2"/>
    <w:rsid w:val="00C82EB9"/>
    <w:rsid w:val="00C831D0"/>
    <w:rsid w:val="00C836C0"/>
    <w:rsid w:val="00C83A05"/>
    <w:rsid w:val="00C83C83"/>
    <w:rsid w:val="00C83F32"/>
    <w:rsid w:val="00C840B3"/>
    <w:rsid w:val="00C84B8C"/>
    <w:rsid w:val="00C85C29"/>
    <w:rsid w:val="00C86230"/>
    <w:rsid w:val="00C86AEE"/>
    <w:rsid w:val="00C87A5D"/>
    <w:rsid w:val="00C87E8C"/>
    <w:rsid w:val="00C87F44"/>
    <w:rsid w:val="00C92986"/>
    <w:rsid w:val="00C92B4F"/>
    <w:rsid w:val="00C92CA9"/>
    <w:rsid w:val="00C92FC8"/>
    <w:rsid w:val="00C932B0"/>
    <w:rsid w:val="00C93582"/>
    <w:rsid w:val="00C93589"/>
    <w:rsid w:val="00C93618"/>
    <w:rsid w:val="00C9379C"/>
    <w:rsid w:val="00C93D9C"/>
    <w:rsid w:val="00C95050"/>
    <w:rsid w:val="00C95708"/>
    <w:rsid w:val="00C96043"/>
    <w:rsid w:val="00C962B7"/>
    <w:rsid w:val="00C966E5"/>
    <w:rsid w:val="00C9756A"/>
    <w:rsid w:val="00C97857"/>
    <w:rsid w:val="00C97859"/>
    <w:rsid w:val="00C97F7B"/>
    <w:rsid w:val="00CA09FC"/>
    <w:rsid w:val="00CA0D50"/>
    <w:rsid w:val="00CA16DC"/>
    <w:rsid w:val="00CA1F2A"/>
    <w:rsid w:val="00CA2AC4"/>
    <w:rsid w:val="00CA3161"/>
    <w:rsid w:val="00CA328F"/>
    <w:rsid w:val="00CA32BF"/>
    <w:rsid w:val="00CA35D5"/>
    <w:rsid w:val="00CA3B02"/>
    <w:rsid w:val="00CA3CC1"/>
    <w:rsid w:val="00CA400A"/>
    <w:rsid w:val="00CA468E"/>
    <w:rsid w:val="00CA52E3"/>
    <w:rsid w:val="00CA5E93"/>
    <w:rsid w:val="00CA6511"/>
    <w:rsid w:val="00CA651E"/>
    <w:rsid w:val="00CA72D8"/>
    <w:rsid w:val="00CA75DE"/>
    <w:rsid w:val="00CA7D61"/>
    <w:rsid w:val="00CB0CBF"/>
    <w:rsid w:val="00CB0F5E"/>
    <w:rsid w:val="00CB0F71"/>
    <w:rsid w:val="00CB160A"/>
    <w:rsid w:val="00CB1E5B"/>
    <w:rsid w:val="00CB27A9"/>
    <w:rsid w:val="00CB31B4"/>
    <w:rsid w:val="00CB340D"/>
    <w:rsid w:val="00CB3927"/>
    <w:rsid w:val="00CB3BAC"/>
    <w:rsid w:val="00CB5C21"/>
    <w:rsid w:val="00CB640B"/>
    <w:rsid w:val="00CB6634"/>
    <w:rsid w:val="00CB6909"/>
    <w:rsid w:val="00CB7051"/>
    <w:rsid w:val="00CB7647"/>
    <w:rsid w:val="00CC0703"/>
    <w:rsid w:val="00CC08AD"/>
    <w:rsid w:val="00CC1591"/>
    <w:rsid w:val="00CC193F"/>
    <w:rsid w:val="00CC1994"/>
    <w:rsid w:val="00CC23AC"/>
    <w:rsid w:val="00CC2517"/>
    <w:rsid w:val="00CC2AAA"/>
    <w:rsid w:val="00CC3477"/>
    <w:rsid w:val="00CC3B6B"/>
    <w:rsid w:val="00CC404A"/>
    <w:rsid w:val="00CC4238"/>
    <w:rsid w:val="00CC4827"/>
    <w:rsid w:val="00CC4A26"/>
    <w:rsid w:val="00CC60C5"/>
    <w:rsid w:val="00CC6749"/>
    <w:rsid w:val="00CC7324"/>
    <w:rsid w:val="00CC75CE"/>
    <w:rsid w:val="00CC75CF"/>
    <w:rsid w:val="00CC7D22"/>
    <w:rsid w:val="00CD037D"/>
    <w:rsid w:val="00CD0391"/>
    <w:rsid w:val="00CD0A49"/>
    <w:rsid w:val="00CD0F1F"/>
    <w:rsid w:val="00CD12E8"/>
    <w:rsid w:val="00CD19EC"/>
    <w:rsid w:val="00CD1BEC"/>
    <w:rsid w:val="00CD1D21"/>
    <w:rsid w:val="00CD1FFC"/>
    <w:rsid w:val="00CD24D5"/>
    <w:rsid w:val="00CD2968"/>
    <w:rsid w:val="00CD2CAD"/>
    <w:rsid w:val="00CD3410"/>
    <w:rsid w:val="00CD4E29"/>
    <w:rsid w:val="00CD581A"/>
    <w:rsid w:val="00CD7224"/>
    <w:rsid w:val="00CD72B2"/>
    <w:rsid w:val="00CD72DE"/>
    <w:rsid w:val="00CD7696"/>
    <w:rsid w:val="00CD7D0A"/>
    <w:rsid w:val="00CE007C"/>
    <w:rsid w:val="00CE11B9"/>
    <w:rsid w:val="00CE125F"/>
    <w:rsid w:val="00CE1560"/>
    <w:rsid w:val="00CE2536"/>
    <w:rsid w:val="00CE26BB"/>
    <w:rsid w:val="00CE27F9"/>
    <w:rsid w:val="00CE2FC8"/>
    <w:rsid w:val="00CE33FF"/>
    <w:rsid w:val="00CE3960"/>
    <w:rsid w:val="00CE39D9"/>
    <w:rsid w:val="00CE3B27"/>
    <w:rsid w:val="00CE4775"/>
    <w:rsid w:val="00CE54C7"/>
    <w:rsid w:val="00CE5889"/>
    <w:rsid w:val="00CE60B3"/>
    <w:rsid w:val="00CE61C0"/>
    <w:rsid w:val="00CE70A3"/>
    <w:rsid w:val="00CF0759"/>
    <w:rsid w:val="00CF154F"/>
    <w:rsid w:val="00CF2D7A"/>
    <w:rsid w:val="00CF2E53"/>
    <w:rsid w:val="00CF375D"/>
    <w:rsid w:val="00CF3ABE"/>
    <w:rsid w:val="00CF4005"/>
    <w:rsid w:val="00CF4B64"/>
    <w:rsid w:val="00CF4F58"/>
    <w:rsid w:val="00CF501F"/>
    <w:rsid w:val="00CF59C7"/>
    <w:rsid w:val="00CF5AED"/>
    <w:rsid w:val="00CF6099"/>
    <w:rsid w:val="00CF67DC"/>
    <w:rsid w:val="00CF7775"/>
    <w:rsid w:val="00CF79F3"/>
    <w:rsid w:val="00CF7A24"/>
    <w:rsid w:val="00D00B8C"/>
    <w:rsid w:val="00D00CD9"/>
    <w:rsid w:val="00D00E74"/>
    <w:rsid w:val="00D01279"/>
    <w:rsid w:val="00D01A5E"/>
    <w:rsid w:val="00D01B64"/>
    <w:rsid w:val="00D01E7D"/>
    <w:rsid w:val="00D029D4"/>
    <w:rsid w:val="00D029F7"/>
    <w:rsid w:val="00D02B89"/>
    <w:rsid w:val="00D02D7F"/>
    <w:rsid w:val="00D02D89"/>
    <w:rsid w:val="00D03743"/>
    <w:rsid w:val="00D037FC"/>
    <w:rsid w:val="00D03B92"/>
    <w:rsid w:val="00D03D83"/>
    <w:rsid w:val="00D04098"/>
    <w:rsid w:val="00D041BA"/>
    <w:rsid w:val="00D04B79"/>
    <w:rsid w:val="00D05741"/>
    <w:rsid w:val="00D07AFA"/>
    <w:rsid w:val="00D07D17"/>
    <w:rsid w:val="00D1031A"/>
    <w:rsid w:val="00D1090E"/>
    <w:rsid w:val="00D10DD2"/>
    <w:rsid w:val="00D110E7"/>
    <w:rsid w:val="00D11302"/>
    <w:rsid w:val="00D1257A"/>
    <w:rsid w:val="00D12F5F"/>
    <w:rsid w:val="00D134CF"/>
    <w:rsid w:val="00D13555"/>
    <w:rsid w:val="00D13E0F"/>
    <w:rsid w:val="00D142F2"/>
    <w:rsid w:val="00D14806"/>
    <w:rsid w:val="00D15353"/>
    <w:rsid w:val="00D15797"/>
    <w:rsid w:val="00D1597D"/>
    <w:rsid w:val="00D16444"/>
    <w:rsid w:val="00D165F6"/>
    <w:rsid w:val="00D16B4B"/>
    <w:rsid w:val="00D20335"/>
    <w:rsid w:val="00D2063D"/>
    <w:rsid w:val="00D208D3"/>
    <w:rsid w:val="00D20A33"/>
    <w:rsid w:val="00D20EE0"/>
    <w:rsid w:val="00D210B5"/>
    <w:rsid w:val="00D21C39"/>
    <w:rsid w:val="00D21FA9"/>
    <w:rsid w:val="00D225F5"/>
    <w:rsid w:val="00D22821"/>
    <w:rsid w:val="00D22BF9"/>
    <w:rsid w:val="00D22D26"/>
    <w:rsid w:val="00D23B35"/>
    <w:rsid w:val="00D23DA5"/>
    <w:rsid w:val="00D24EE2"/>
    <w:rsid w:val="00D254B2"/>
    <w:rsid w:val="00D2559F"/>
    <w:rsid w:val="00D25B3A"/>
    <w:rsid w:val="00D25D40"/>
    <w:rsid w:val="00D25D76"/>
    <w:rsid w:val="00D26171"/>
    <w:rsid w:val="00D2619E"/>
    <w:rsid w:val="00D2742B"/>
    <w:rsid w:val="00D27F48"/>
    <w:rsid w:val="00D302E6"/>
    <w:rsid w:val="00D304CE"/>
    <w:rsid w:val="00D305A1"/>
    <w:rsid w:val="00D30B15"/>
    <w:rsid w:val="00D30EED"/>
    <w:rsid w:val="00D31589"/>
    <w:rsid w:val="00D323A0"/>
    <w:rsid w:val="00D32A61"/>
    <w:rsid w:val="00D32AC1"/>
    <w:rsid w:val="00D33049"/>
    <w:rsid w:val="00D33821"/>
    <w:rsid w:val="00D344A8"/>
    <w:rsid w:val="00D347E0"/>
    <w:rsid w:val="00D35800"/>
    <w:rsid w:val="00D35BBD"/>
    <w:rsid w:val="00D36FCA"/>
    <w:rsid w:val="00D373F9"/>
    <w:rsid w:val="00D4015D"/>
    <w:rsid w:val="00D40647"/>
    <w:rsid w:val="00D40C33"/>
    <w:rsid w:val="00D40F35"/>
    <w:rsid w:val="00D41D41"/>
    <w:rsid w:val="00D41D57"/>
    <w:rsid w:val="00D42898"/>
    <w:rsid w:val="00D42C88"/>
    <w:rsid w:val="00D42D90"/>
    <w:rsid w:val="00D43515"/>
    <w:rsid w:val="00D4395F"/>
    <w:rsid w:val="00D44FA5"/>
    <w:rsid w:val="00D45041"/>
    <w:rsid w:val="00D4539F"/>
    <w:rsid w:val="00D46496"/>
    <w:rsid w:val="00D46628"/>
    <w:rsid w:val="00D47749"/>
    <w:rsid w:val="00D47EB8"/>
    <w:rsid w:val="00D50D7F"/>
    <w:rsid w:val="00D515A3"/>
    <w:rsid w:val="00D51B99"/>
    <w:rsid w:val="00D520B1"/>
    <w:rsid w:val="00D5247B"/>
    <w:rsid w:val="00D537A9"/>
    <w:rsid w:val="00D537E0"/>
    <w:rsid w:val="00D55756"/>
    <w:rsid w:val="00D563B8"/>
    <w:rsid w:val="00D56CF2"/>
    <w:rsid w:val="00D5721D"/>
    <w:rsid w:val="00D6053F"/>
    <w:rsid w:val="00D60666"/>
    <w:rsid w:val="00D60678"/>
    <w:rsid w:val="00D6127A"/>
    <w:rsid w:val="00D618D8"/>
    <w:rsid w:val="00D632CD"/>
    <w:rsid w:val="00D63465"/>
    <w:rsid w:val="00D635CC"/>
    <w:rsid w:val="00D635F5"/>
    <w:rsid w:val="00D639EF"/>
    <w:rsid w:val="00D6401F"/>
    <w:rsid w:val="00D642B6"/>
    <w:rsid w:val="00D643FD"/>
    <w:rsid w:val="00D64BAE"/>
    <w:rsid w:val="00D65082"/>
    <w:rsid w:val="00D650BD"/>
    <w:rsid w:val="00D658B5"/>
    <w:rsid w:val="00D65E47"/>
    <w:rsid w:val="00D666AE"/>
    <w:rsid w:val="00D66C2E"/>
    <w:rsid w:val="00D67F2B"/>
    <w:rsid w:val="00D70DB1"/>
    <w:rsid w:val="00D70EB4"/>
    <w:rsid w:val="00D71A8A"/>
    <w:rsid w:val="00D72291"/>
    <w:rsid w:val="00D72AE8"/>
    <w:rsid w:val="00D736E7"/>
    <w:rsid w:val="00D73ACE"/>
    <w:rsid w:val="00D7410A"/>
    <w:rsid w:val="00D74EFF"/>
    <w:rsid w:val="00D75328"/>
    <w:rsid w:val="00D765C1"/>
    <w:rsid w:val="00D76784"/>
    <w:rsid w:val="00D76976"/>
    <w:rsid w:val="00D76A0B"/>
    <w:rsid w:val="00D76C53"/>
    <w:rsid w:val="00D76D39"/>
    <w:rsid w:val="00D76D40"/>
    <w:rsid w:val="00D77979"/>
    <w:rsid w:val="00D77CF2"/>
    <w:rsid w:val="00D802A6"/>
    <w:rsid w:val="00D80456"/>
    <w:rsid w:val="00D8054E"/>
    <w:rsid w:val="00D80F43"/>
    <w:rsid w:val="00D80F6C"/>
    <w:rsid w:val="00D8115B"/>
    <w:rsid w:val="00D820B6"/>
    <w:rsid w:val="00D83EBD"/>
    <w:rsid w:val="00D83ED3"/>
    <w:rsid w:val="00D8419C"/>
    <w:rsid w:val="00D8473E"/>
    <w:rsid w:val="00D84B09"/>
    <w:rsid w:val="00D84D2B"/>
    <w:rsid w:val="00D85554"/>
    <w:rsid w:val="00D8591B"/>
    <w:rsid w:val="00D8625C"/>
    <w:rsid w:val="00D8689B"/>
    <w:rsid w:val="00D86A48"/>
    <w:rsid w:val="00D87086"/>
    <w:rsid w:val="00D87C45"/>
    <w:rsid w:val="00D9057B"/>
    <w:rsid w:val="00D915E9"/>
    <w:rsid w:val="00D92622"/>
    <w:rsid w:val="00D94121"/>
    <w:rsid w:val="00D94C13"/>
    <w:rsid w:val="00D95BEE"/>
    <w:rsid w:val="00D95FB1"/>
    <w:rsid w:val="00D962D7"/>
    <w:rsid w:val="00D9783D"/>
    <w:rsid w:val="00D97E57"/>
    <w:rsid w:val="00D97FBF"/>
    <w:rsid w:val="00DA047E"/>
    <w:rsid w:val="00DA066F"/>
    <w:rsid w:val="00DA084C"/>
    <w:rsid w:val="00DA1629"/>
    <w:rsid w:val="00DA1663"/>
    <w:rsid w:val="00DA191F"/>
    <w:rsid w:val="00DA21D6"/>
    <w:rsid w:val="00DA21F3"/>
    <w:rsid w:val="00DA2296"/>
    <w:rsid w:val="00DA24E6"/>
    <w:rsid w:val="00DA28F2"/>
    <w:rsid w:val="00DA29BA"/>
    <w:rsid w:val="00DA2B2A"/>
    <w:rsid w:val="00DA2B9F"/>
    <w:rsid w:val="00DA3398"/>
    <w:rsid w:val="00DA3572"/>
    <w:rsid w:val="00DA35B2"/>
    <w:rsid w:val="00DA3A7E"/>
    <w:rsid w:val="00DA3E19"/>
    <w:rsid w:val="00DA3E49"/>
    <w:rsid w:val="00DA456B"/>
    <w:rsid w:val="00DA4EE3"/>
    <w:rsid w:val="00DA4FCB"/>
    <w:rsid w:val="00DA5DD4"/>
    <w:rsid w:val="00DA5EF9"/>
    <w:rsid w:val="00DA60AF"/>
    <w:rsid w:val="00DA62A0"/>
    <w:rsid w:val="00DA67AA"/>
    <w:rsid w:val="00DA7ED4"/>
    <w:rsid w:val="00DB00FC"/>
    <w:rsid w:val="00DB037A"/>
    <w:rsid w:val="00DB1710"/>
    <w:rsid w:val="00DB314B"/>
    <w:rsid w:val="00DB315F"/>
    <w:rsid w:val="00DB430A"/>
    <w:rsid w:val="00DB4C7B"/>
    <w:rsid w:val="00DB53CB"/>
    <w:rsid w:val="00DB53D0"/>
    <w:rsid w:val="00DB58C0"/>
    <w:rsid w:val="00DB5F00"/>
    <w:rsid w:val="00DB6978"/>
    <w:rsid w:val="00DB6B74"/>
    <w:rsid w:val="00DB74A6"/>
    <w:rsid w:val="00DB7C58"/>
    <w:rsid w:val="00DC00EE"/>
    <w:rsid w:val="00DC04F0"/>
    <w:rsid w:val="00DC0606"/>
    <w:rsid w:val="00DC0847"/>
    <w:rsid w:val="00DC350B"/>
    <w:rsid w:val="00DC3E09"/>
    <w:rsid w:val="00DC3E8C"/>
    <w:rsid w:val="00DC444D"/>
    <w:rsid w:val="00DC48B3"/>
    <w:rsid w:val="00DC4E44"/>
    <w:rsid w:val="00DC513C"/>
    <w:rsid w:val="00DC5916"/>
    <w:rsid w:val="00DC5F83"/>
    <w:rsid w:val="00DC65AD"/>
    <w:rsid w:val="00DC69D9"/>
    <w:rsid w:val="00DC6C61"/>
    <w:rsid w:val="00DC72AB"/>
    <w:rsid w:val="00DC7FC0"/>
    <w:rsid w:val="00DD01B4"/>
    <w:rsid w:val="00DD035E"/>
    <w:rsid w:val="00DD042C"/>
    <w:rsid w:val="00DD0C64"/>
    <w:rsid w:val="00DD1171"/>
    <w:rsid w:val="00DD135B"/>
    <w:rsid w:val="00DD1B00"/>
    <w:rsid w:val="00DD1B61"/>
    <w:rsid w:val="00DD259F"/>
    <w:rsid w:val="00DD266A"/>
    <w:rsid w:val="00DD40FB"/>
    <w:rsid w:val="00DD48CE"/>
    <w:rsid w:val="00DD4AAC"/>
    <w:rsid w:val="00DD5970"/>
    <w:rsid w:val="00DD5BB6"/>
    <w:rsid w:val="00DD611F"/>
    <w:rsid w:val="00DD681F"/>
    <w:rsid w:val="00DD6A69"/>
    <w:rsid w:val="00DD7207"/>
    <w:rsid w:val="00DD74A0"/>
    <w:rsid w:val="00DD74EB"/>
    <w:rsid w:val="00DD7560"/>
    <w:rsid w:val="00DD7C96"/>
    <w:rsid w:val="00DE11D8"/>
    <w:rsid w:val="00DE25F4"/>
    <w:rsid w:val="00DE31CF"/>
    <w:rsid w:val="00DE3265"/>
    <w:rsid w:val="00DE3360"/>
    <w:rsid w:val="00DE3603"/>
    <w:rsid w:val="00DE4444"/>
    <w:rsid w:val="00DE455B"/>
    <w:rsid w:val="00DE54F9"/>
    <w:rsid w:val="00DE5587"/>
    <w:rsid w:val="00DE5BBD"/>
    <w:rsid w:val="00DE60E7"/>
    <w:rsid w:val="00DE6905"/>
    <w:rsid w:val="00DE6B10"/>
    <w:rsid w:val="00DE733E"/>
    <w:rsid w:val="00DE7721"/>
    <w:rsid w:val="00DE7C76"/>
    <w:rsid w:val="00DE7FB0"/>
    <w:rsid w:val="00DF04C3"/>
    <w:rsid w:val="00DF0580"/>
    <w:rsid w:val="00DF1097"/>
    <w:rsid w:val="00DF145D"/>
    <w:rsid w:val="00DF146D"/>
    <w:rsid w:val="00DF17FD"/>
    <w:rsid w:val="00DF2E1D"/>
    <w:rsid w:val="00DF34DE"/>
    <w:rsid w:val="00DF383B"/>
    <w:rsid w:val="00DF383C"/>
    <w:rsid w:val="00DF3C2A"/>
    <w:rsid w:val="00DF42DD"/>
    <w:rsid w:val="00DF443A"/>
    <w:rsid w:val="00DF5E4C"/>
    <w:rsid w:val="00DF645B"/>
    <w:rsid w:val="00DF645E"/>
    <w:rsid w:val="00DF6EC1"/>
    <w:rsid w:val="00DF7DFF"/>
    <w:rsid w:val="00E00232"/>
    <w:rsid w:val="00E00646"/>
    <w:rsid w:val="00E00662"/>
    <w:rsid w:val="00E014B1"/>
    <w:rsid w:val="00E02374"/>
    <w:rsid w:val="00E03187"/>
    <w:rsid w:val="00E0345C"/>
    <w:rsid w:val="00E03983"/>
    <w:rsid w:val="00E05E15"/>
    <w:rsid w:val="00E06144"/>
    <w:rsid w:val="00E0675D"/>
    <w:rsid w:val="00E069C8"/>
    <w:rsid w:val="00E06DD0"/>
    <w:rsid w:val="00E07688"/>
    <w:rsid w:val="00E07A5B"/>
    <w:rsid w:val="00E07A62"/>
    <w:rsid w:val="00E10390"/>
    <w:rsid w:val="00E1074D"/>
    <w:rsid w:val="00E10D18"/>
    <w:rsid w:val="00E11406"/>
    <w:rsid w:val="00E115FD"/>
    <w:rsid w:val="00E1162B"/>
    <w:rsid w:val="00E11D82"/>
    <w:rsid w:val="00E1204B"/>
    <w:rsid w:val="00E12E87"/>
    <w:rsid w:val="00E13F59"/>
    <w:rsid w:val="00E140BF"/>
    <w:rsid w:val="00E14363"/>
    <w:rsid w:val="00E14EFF"/>
    <w:rsid w:val="00E15096"/>
    <w:rsid w:val="00E152E2"/>
    <w:rsid w:val="00E1597A"/>
    <w:rsid w:val="00E15D48"/>
    <w:rsid w:val="00E15FBC"/>
    <w:rsid w:val="00E163AE"/>
    <w:rsid w:val="00E1646E"/>
    <w:rsid w:val="00E16DB6"/>
    <w:rsid w:val="00E1742D"/>
    <w:rsid w:val="00E17D72"/>
    <w:rsid w:val="00E17E0D"/>
    <w:rsid w:val="00E21537"/>
    <w:rsid w:val="00E21779"/>
    <w:rsid w:val="00E21B0B"/>
    <w:rsid w:val="00E23967"/>
    <w:rsid w:val="00E24870"/>
    <w:rsid w:val="00E2503C"/>
    <w:rsid w:val="00E254CB"/>
    <w:rsid w:val="00E26B33"/>
    <w:rsid w:val="00E26C6F"/>
    <w:rsid w:val="00E2750A"/>
    <w:rsid w:val="00E27658"/>
    <w:rsid w:val="00E30AEC"/>
    <w:rsid w:val="00E31058"/>
    <w:rsid w:val="00E3164C"/>
    <w:rsid w:val="00E318DA"/>
    <w:rsid w:val="00E32F1A"/>
    <w:rsid w:val="00E341BD"/>
    <w:rsid w:val="00E34A99"/>
    <w:rsid w:val="00E35701"/>
    <w:rsid w:val="00E37010"/>
    <w:rsid w:val="00E3778E"/>
    <w:rsid w:val="00E37870"/>
    <w:rsid w:val="00E408C0"/>
    <w:rsid w:val="00E409FC"/>
    <w:rsid w:val="00E40F83"/>
    <w:rsid w:val="00E411B2"/>
    <w:rsid w:val="00E415DB"/>
    <w:rsid w:val="00E42D1A"/>
    <w:rsid w:val="00E435A8"/>
    <w:rsid w:val="00E437F5"/>
    <w:rsid w:val="00E43ACC"/>
    <w:rsid w:val="00E447C4"/>
    <w:rsid w:val="00E44886"/>
    <w:rsid w:val="00E44EF0"/>
    <w:rsid w:val="00E45278"/>
    <w:rsid w:val="00E4571C"/>
    <w:rsid w:val="00E45768"/>
    <w:rsid w:val="00E457EF"/>
    <w:rsid w:val="00E45AA1"/>
    <w:rsid w:val="00E45B35"/>
    <w:rsid w:val="00E463DA"/>
    <w:rsid w:val="00E4718E"/>
    <w:rsid w:val="00E4719F"/>
    <w:rsid w:val="00E47F98"/>
    <w:rsid w:val="00E50B57"/>
    <w:rsid w:val="00E5125B"/>
    <w:rsid w:val="00E51937"/>
    <w:rsid w:val="00E51CC1"/>
    <w:rsid w:val="00E51F47"/>
    <w:rsid w:val="00E52374"/>
    <w:rsid w:val="00E53ADA"/>
    <w:rsid w:val="00E540DE"/>
    <w:rsid w:val="00E5415A"/>
    <w:rsid w:val="00E545FC"/>
    <w:rsid w:val="00E547CF"/>
    <w:rsid w:val="00E56667"/>
    <w:rsid w:val="00E568BE"/>
    <w:rsid w:val="00E56EF2"/>
    <w:rsid w:val="00E575C0"/>
    <w:rsid w:val="00E600D0"/>
    <w:rsid w:val="00E601E7"/>
    <w:rsid w:val="00E60A25"/>
    <w:rsid w:val="00E610C3"/>
    <w:rsid w:val="00E61669"/>
    <w:rsid w:val="00E61942"/>
    <w:rsid w:val="00E61D36"/>
    <w:rsid w:val="00E62BC7"/>
    <w:rsid w:val="00E62D11"/>
    <w:rsid w:val="00E62E34"/>
    <w:rsid w:val="00E6312C"/>
    <w:rsid w:val="00E63894"/>
    <w:rsid w:val="00E64B6B"/>
    <w:rsid w:val="00E64D1B"/>
    <w:rsid w:val="00E64DF2"/>
    <w:rsid w:val="00E64E45"/>
    <w:rsid w:val="00E652D6"/>
    <w:rsid w:val="00E652F0"/>
    <w:rsid w:val="00E6531D"/>
    <w:rsid w:val="00E65E96"/>
    <w:rsid w:val="00E65FC1"/>
    <w:rsid w:val="00E660F1"/>
    <w:rsid w:val="00E66762"/>
    <w:rsid w:val="00E667B4"/>
    <w:rsid w:val="00E67243"/>
    <w:rsid w:val="00E6730C"/>
    <w:rsid w:val="00E6748C"/>
    <w:rsid w:val="00E67A87"/>
    <w:rsid w:val="00E70C94"/>
    <w:rsid w:val="00E716B8"/>
    <w:rsid w:val="00E719FD"/>
    <w:rsid w:val="00E72446"/>
    <w:rsid w:val="00E72E30"/>
    <w:rsid w:val="00E73006"/>
    <w:rsid w:val="00E73064"/>
    <w:rsid w:val="00E73AF1"/>
    <w:rsid w:val="00E73B87"/>
    <w:rsid w:val="00E73FC1"/>
    <w:rsid w:val="00E741B8"/>
    <w:rsid w:val="00E749BD"/>
    <w:rsid w:val="00E74F68"/>
    <w:rsid w:val="00E7515A"/>
    <w:rsid w:val="00E75339"/>
    <w:rsid w:val="00E75660"/>
    <w:rsid w:val="00E757FC"/>
    <w:rsid w:val="00E76128"/>
    <w:rsid w:val="00E76C55"/>
    <w:rsid w:val="00E76FE7"/>
    <w:rsid w:val="00E778A4"/>
    <w:rsid w:val="00E8045E"/>
    <w:rsid w:val="00E80923"/>
    <w:rsid w:val="00E810D4"/>
    <w:rsid w:val="00E81468"/>
    <w:rsid w:val="00E81B77"/>
    <w:rsid w:val="00E822E4"/>
    <w:rsid w:val="00E8283B"/>
    <w:rsid w:val="00E83FC4"/>
    <w:rsid w:val="00E84128"/>
    <w:rsid w:val="00E84583"/>
    <w:rsid w:val="00E852F9"/>
    <w:rsid w:val="00E857BC"/>
    <w:rsid w:val="00E867B8"/>
    <w:rsid w:val="00E8688B"/>
    <w:rsid w:val="00E86EA3"/>
    <w:rsid w:val="00E86EDD"/>
    <w:rsid w:val="00E87215"/>
    <w:rsid w:val="00E875F5"/>
    <w:rsid w:val="00E90148"/>
    <w:rsid w:val="00E901D6"/>
    <w:rsid w:val="00E919E1"/>
    <w:rsid w:val="00E91A39"/>
    <w:rsid w:val="00E91AD2"/>
    <w:rsid w:val="00E92854"/>
    <w:rsid w:val="00E92CFF"/>
    <w:rsid w:val="00E93D2D"/>
    <w:rsid w:val="00E93FAD"/>
    <w:rsid w:val="00E944A1"/>
    <w:rsid w:val="00E948A8"/>
    <w:rsid w:val="00E94F2A"/>
    <w:rsid w:val="00E95110"/>
    <w:rsid w:val="00E953E8"/>
    <w:rsid w:val="00E95E02"/>
    <w:rsid w:val="00E961A4"/>
    <w:rsid w:val="00E96D99"/>
    <w:rsid w:val="00E96EBF"/>
    <w:rsid w:val="00E971D4"/>
    <w:rsid w:val="00E974F2"/>
    <w:rsid w:val="00EA0549"/>
    <w:rsid w:val="00EA0551"/>
    <w:rsid w:val="00EA1A65"/>
    <w:rsid w:val="00EA1F1D"/>
    <w:rsid w:val="00EA2D6D"/>
    <w:rsid w:val="00EA2E34"/>
    <w:rsid w:val="00EA35DE"/>
    <w:rsid w:val="00EA38C8"/>
    <w:rsid w:val="00EA42B2"/>
    <w:rsid w:val="00EA46CA"/>
    <w:rsid w:val="00EA4A0D"/>
    <w:rsid w:val="00EA4B22"/>
    <w:rsid w:val="00EA62B0"/>
    <w:rsid w:val="00EA73C0"/>
    <w:rsid w:val="00EA748A"/>
    <w:rsid w:val="00EA77A2"/>
    <w:rsid w:val="00EA7D03"/>
    <w:rsid w:val="00EA7D9A"/>
    <w:rsid w:val="00EB0593"/>
    <w:rsid w:val="00EB084C"/>
    <w:rsid w:val="00EB096D"/>
    <w:rsid w:val="00EB0F4B"/>
    <w:rsid w:val="00EB10B5"/>
    <w:rsid w:val="00EB1266"/>
    <w:rsid w:val="00EB16A4"/>
    <w:rsid w:val="00EB2643"/>
    <w:rsid w:val="00EB2958"/>
    <w:rsid w:val="00EB34AA"/>
    <w:rsid w:val="00EB415F"/>
    <w:rsid w:val="00EB4259"/>
    <w:rsid w:val="00EB4531"/>
    <w:rsid w:val="00EB4C21"/>
    <w:rsid w:val="00EB4CC8"/>
    <w:rsid w:val="00EB4CFC"/>
    <w:rsid w:val="00EB4DC4"/>
    <w:rsid w:val="00EB4FD6"/>
    <w:rsid w:val="00EB50AA"/>
    <w:rsid w:val="00EB599C"/>
    <w:rsid w:val="00EB5E1B"/>
    <w:rsid w:val="00EB6093"/>
    <w:rsid w:val="00EB66DF"/>
    <w:rsid w:val="00EB6A7F"/>
    <w:rsid w:val="00EB6ECF"/>
    <w:rsid w:val="00EC15C0"/>
    <w:rsid w:val="00EC1971"/>
    <w:rsid w:val="00EC1BA2"/>
    <w:rsid w:val="00EC242E"/>
    <w:rsid w:val="00EC34E2"/>
    <w:rsid w:val="00EC35D3"/>
    <w:rsid w:val="00EC416D"/>
    <w:rsid w:val="00EC44C2"/>
    <w:rsid w:val="00EC4760"/>
    <w:rsid w:val="00EC65E5"/>
    <w:rsid w:val="00EC678C"/>
    <w:rsid w:val="00EC681C"/>
    <w:rsid w:val="00EC6A89"/>
    <w:rsid w:val="00EC6FFF"/>
    <w:rsid w:val="00EC79AA"/>
    <w:rsid w:val="00EC7F4E"/>
    <w:rsid w:val="00ED139C"/>
    <w:rsid w:val="00ED15CC"/>
    <w:rsid w:val="00ED1BE3"/>
    <w:rsid w:val="00ED1CCD"/>
    <w:rsid w:val="00ED2205"/>
    <w:rsid w:val="00ED249B"/>
    <w:rsid w:val="00ED3905"/>
    <w:rsid w:val="00ED3F03"/>
    <w:rsid w:val="00ED4394"/>
    <w:rsid w:val="00ED46B0"/>
    <w:rsid w:val="00ED567E"/>
    <w:rsid w:val="00ED5AFA"/>
    <w:rsid w:val="00ED737B"/>
    <w:rsid w:val="00ED7A21"/>
    <w:rsid w:val="00ED7D65"/>
    <w:rsid w:val="00EE147F"/>
    <w:rsid w:val="00EE24EA"/>
    <w:rsid w:val="00EE2514"/>
    <w:rsid w:val="00EE3206"/>
    <w:rsid w:val="00EE3252"/>
    <w:rsid w:val="00EE3987"/>
    <w:rsid w:val="00EE4811"/>
    <w:rsid w:val="00EE4A57"/>
    <w:rsid w:val="00EE50E6"/>
    <w:rsid w:val="00EE59E7"/>
    <w:rsid w:val="00EE5C1A"/>
    <w:rsid w:val="00EE5DCD"/>
    <w:rsid w:val="00EE6242"/>
    <w:rsid w:val="00EE684D"/>
    <w:rsid w:val="00EE6C29"/>
    <w:rsid w:val="00EE6C93"/>
    <w:rsid w:val="00EE7609"/>
    <w:rsid w:val="00EE7C16"/>
    <w:rsid w:val="00EE7DF7"/>
    <w:rsid w:val="00EF0678"/>
    <w:rsid w:val="00EF1505"/>
    <w:rsid w:val="00EF2B45"/>
    <w:rsid w:val="00EF30B0"/>
    <w:rsid w:val="00EF3BB9"/>
    <w:rsid w:val="00EF4B86"/>
    <w:rsid w:val="00EF4C06"/>
    <w:rsid w:val="00EF576A"/>
    <w:rsid w:val="00EF58ED"/>
    <w:rsid w:val="00EF5AD3"/>
    <w:rsid w:val="00EF636A"/>
    <w:rsid w:val="00EF6511"/>
    <w:rsid w:val="00EF6539"/>
    <w:rsid w:val="00EF6563"/>
    <w:rsid w:val="00EF691F"/>
    <w:rsid w:val="00EF7219"/>
    <w:rsid w:val="00EF73D1"/>
    <w:rsid w:val="00EF7740"/>
    <w:rsid w:val="00F003CD"/>
    <w:rsid w:val="00F00428"/>
    <w:rsid w:val="00F00E28"/>
    <w:rsid w:val="00F0263D"/>
    <w:rsid w:val="00F027FE"/>
    <w:rsid w:val="00F02CE9"/>
    <w:rsid w:val="00F02D65"/>
    <w:rsid w:val="00F030E7"/>
    <w:rsid w:val="00F03703"/>
    <w:rsid w:val="00F0389D"/>
    <w:rsid w:val="00F03C29"/>
    <w:rsid w:val="00F048C9"/>
    <w:rsid w:val="00F05329"/>
    <w:rsid w:val="00F05C8E"/>
    <w:rsid w:val="00F06464"/>
    <w:rsid w:val="00F06DB9"/>
    <w:rsid w:val="00F07065"/>
    <w:rsid w:val="00F07375"/>
    <w:rsid w:val="00F07521"/>
    <w:rsid w:val="00F10AED"/>
    <w:rsid w:val="00F11700"/>
    <w:rsid w:val="00F11B8F"/>
    <w:rsid w:val="00F121AF"/>
    <w:rsid w:val="00F1252C"/>
    <w:rsid w:val="00F12654"/>
    <w:rsid w:val="00F13E38"/>
    <w:rsid w:val="00F1481C"/>
    <w:rsid w:val="00F149FC"/>
    <w:rsid w:val="00F14C7C"/>
    <w:rsid w:val="00F153AE"/>
    <w:rsid w:val="00F153CC"/>
    <w:rsid w:val="00F15698"/>
    <w:rsid w:val="00F16C94"/>
    <w:rsid w:val="00F1715C"/>
    <w:rsid w:val="00F171C4"/>
    <w:rsid w:val="00F17480"/>
    <w:rsid w:val="00F204F7"/>
    <w:rsid w:val="00F20A3E"/>
    <w:rsid w:val="00F20EA2"/>
    <w:rsid w:val="00F213FD"/>
    <w:rsid w:val="00F21476"/>
    <w:rsid w:val="00F21C12"/>
    <w:rsid w:val="00F21D6F"/>
    <w:rsid w:val="00F21FCC"/>
    <w:rsid w:val="00F22BEE"/>
    <w:rsid w:val="00F22C1E"/>
    <w:rsid w:val="00F239BF"/>
    <w:rsid w:val="00F2440F"/>
    <w:rsid w:val="00F24531"/>
    <w:rsid w:val="00F25B6B"/>
    <w:rsid w:val="00F26004"/>
    <w:rsid w:val="00F260F7"/>
    <w:rsid w:val="00F2740A"/>
    <w:rsid w:val="00F2785B"/>
    <w:rsid w:val="00F2796D"/>
    <w:rsid w:val="00F27D7F"/>
    <w:rsid w:val="00F31044"/>
    <w:rsid w:val="00F313A5"/>
    <w:rsid w:val="00F31D19"/>
    <w:rsid w:val="00F3293A"/>
    <w:rsid w:val="00F32A5A"/>
    <w:rsid w:val="00F32A89"/>
    <w:rsid w:val="00F32C4D"/>
    <w:rsid w:val="00F32CC2"/>
    <w:rsid w:val="00F32E24"/>
    <w:rsid w:val="00F33090"/>
    <w:rsid w:val="00F335A8"/>
    <w:rsid w:val="00F33BBA"/>
    <w:rsid w:val="00F34392"/>
    <w:rsid w:val="00F34541"/>
    <w:rsid w:val="00F34C63"/>
    <w:rsid w:val="00F34C7D"/>
    <w:rsid w:val="00F34F5C"/>
    <w:rsid w:val="00F35110"/>
    <w:rsid w:val="00F35FCC"/>
    <w:rsid w:val="00F36459"/>
    <w:rsid w:val="00F3668B"/>
    <w:rsid w:val="00F366B4"/>
    <w:rsid w:val="00F36A54"/>
    <w:rsid w:val="00F417CA"/>
    <w:rsid w:val="00F41925"/>
    <w:rsid w:val="00F41B77"/>
    <w:rsid w:val="00F41F79"/>
    <w:rsid w:val="00F42CB4"/>
    <w:rsid w:val="00F42DEA"/>
    <w:rsid w:val="00F42EF0"/>
    <w:rsid w:val="00F43779"/>
    <w:rsid w:val="00F44211"/>
    <w:rsid w:val="00F44227"/>
    <w:rsid w:val="00F4447E"/>
    <w:rsid w:val="00F44961"/>
    <w:rsid w:val="00F44E50"/>
    <w:rsid w:val="00F452AC"/>
    <w:rsid w:val="00F45661"/>
    <w:rsid w:val="00F45AEB"/>
    <w:rsid w:val="00F461F3"/>
    <w:rsid w:val="00F463B8"/>
    <w:rsid w:val="00F46A1C"/>
    <w:rsid w:val="00F46C38"/>
    <w:rsid w:val="00F470E3"/>
    <w:rsid w:val="00F476E8"/>
    <w:rsid w:val="00F47CC3"/>
    <w:rsid w:val="00F5060D"/>
    <w:rsid w:val="00F506A4"/>
    <w:rsid w:val="00F509A2"/>
    <w:rsid w:val="00F50A67"/>
    <w:rsid w:val="00F50B29"/>
    <w:rsid w:val="00F50C1E"/>
    <w:rsid w:val="00F5156E"/>
    <w:rsid w:val="00F517ED"/>
    <w:rsid w:val="00F5243E"/>
    <w:rsid w:val="00F5351C"/>
    <w:rsid w:val="00F54389"/>
    <w:rsid w:val="00F5450D"/>
    <w:rsid w:val="00F54AAA"/>
    <w:rsid w:val="00F54EA4"/>
    <w:rsid w:val="00F54F90"/>
    <w:rsid w:val="00F57866"/>
    <w:rsid w:val="00F603E6"/>
    <w:rsid w:val="00F60B3A"/>
    <w:rsid w:val="00F61BF5"/>
    <w:rsid w:val="00F628EB"/>
    <w:rsid w:val="00F62BA0"/>
    <w:rsid w:val="00F64369"/>
    <w:rsid w:val="00F646E7"/>
    <w:rsid w:val="00F64C48"/>
    <w:rsid w:val="00F650B3"/>
    <w:rsid w:val="00F6528C"/>
    <w:rsid w:val="00F658C9"/>
    <w:rsid w:val="00F65BC6"/>
    <w:rsid w:val="00F65FCB"/>
    <w:rsid w:val="00F66033"/>
    <w:rsid w:val="00F66AEE"/>
    <w:rsid w:val="00F66D87"/>
    <w:rsid w:val="00F67072"/>
    <w:rsid w:val="00F67128"/>
    <w:rsid w:val="00F6764D"/>
    <w:rsid w:val="00F7122F"/>
    <w:rsid w:val="00F7144B"/>
    <w:rsid w:val="00F717B5"/>
    <w:rsid w:val="00F7212D"/>
    <w:rsid w:val="00F72D52"/>
    <w:rsid w:val="00F73CEC"/>
    <w:rsid w:val="00F73F1C"/>
    <w:rsid w:val="00F7401C"/>
    <w:rsid w:val="00F741AB"/>
    <w:rsid w:val="00F74367"/>
    <w:rsid w:val="00F74542"/>
    <w:rsid w:val="00F7457E"/>
    <w:rsid w:val="00F76E6D"/>
    <w:rsid w:val="00F76F7F"/>
    <w:rsid w:val="00F7722E"/>
    <w:rsid w:val="00F77484"/>
    <w:rsid w:val="00F7794A"/>
    <w:rsid w:val="00F77A79"/>
    <w:rsid w:val="00F77A8C"/>
    <w:rsid w:val="00F8011C"/>
    <w:rsid w:val="00F80C3C"/>
    <w:rsid w:val="00F810B0"/>
    <w:rsid w:val="00F813BB"/>
    <w:rsid w:val="00F820BB"/>
    <w:rsid w:val="00F82262"/>
    <w:rsid w:val="00F82574"/>
    <w:rsid w:val="00F828AA"/>
    <w:rsid w:val="00F83920"/>
    <w:rsid w:val="00F83B7F"/>
    <w:rsid w:val="00F83D35"/>
    <w:rsid w:val="00F85ACA"/>
    <w:rsid w:val="00F85FB5"/>
    <w:rsid w:val="00F865CD"/>
    <w:rsid w:val="00F86A36"/>
    <w:rsid w:val="00F86B89"/>
    <w:rsid w:val="00F86E2D"/>
    <w:rsid w:val="00F87239"/>
    <w:rsid w:val="00F87573"/>
    <w:rsid w:val="00F8761C"/>
    <w:rsid w:val="00F905ED"/>
    <w:rsid w:val="00F90BE5"/>
    <w:rsid w:val="00F92CB4"/>
    <w:rsid w:val="00F92ECE"/>
    <w:rsid w:val="00F93432"/>
    <w:rsid w:val="00F936DB"/>
    <w:rsid w:val="00F937BD"/>
    <w:rsid w:val="00F937DA"/>
    <w:rsid w:val="00F93D06"/>
    <w:rsid w:val="00F93E00"/>
    <w:rsid w:val="00F9536B"/>
    <w:rsid w:val="00F95E5E"/>
    <w:rsid w:val="00F9689E"/>
    <w:rsid w:val="00F96E49"/>
    <w:rsid w:val="00F9756F"/>
    <w:rsid w:val="00F97ACA"/>
    <w:rsid w:val="00F97EB5"/>
    <w:rsid w:val="00FA0036"/>
    <w:rsid w:val="00FA049B"/>
    <w:rsid w:val="00FA0F70"/>
    <w:rsid w:val="00FA1213"/>
    <w:rsid w:val="00FA13AC"/>
    <w:rsid w:val="00FA1A41"/>
    <w:rsid w:val="00FA2765"/>
    <w:rsid w:val="00FA2AA6"/>
    <w:rsid w:val="00FA2F26"/>
    <w:rsid w:val="00FA4005"/>
    <w:rsid w:val="00FA410A"/>
    <w:rsid w:val="00FA42C3"/>
    <w:rsid w:val="00FA4577"/>
    <w:rsid w:val="00FA475F"/>
    <w:rsid w:val="00FA4CED"/>
    <w:rsid w:val="00FA4FEA"/>
    <w:rsid w:val="00FA540A"/>
    <w:rsid w:val="00FA561F"/>
    <w:rsid w:val="00FA6189"/>
    <w:rsid w:val="00FA6FD6"/>
    <w:rsid w:val="00FA70CD"/>
    <w:rsid w:val="00FA725C"/>
    <w:rsid w:val="00FA746E"/>
    <w:rsid w:val="00FB029E"/>
    <w:rsid w:val="00FB09D1"/>
    <w:rsid w:val="00FB0B70"/>
    <w:rsid w:val="00FB1343"/>
    <w:rsid w:val="00FB2B34"/>
    <w:rsid w:val="00FB2FD2"/>
    <w:rsid w:val="00FB3919"/>
    <w:rsid w:val="00FB412B"/>
    <w:rsid w:val="00FB44D4"/>
    <w:rsid w:val="00FB4AC5"/>
    <w:rsid w:val="00FB5527"/>
    <w:rsid w:val="00FB60EB"/>
    <w:rsid w:val="00FB619E"/>
    <w:rsid w:val="00FB6BCC"/>
    <w:rsid w:val="00FB6FD0"/>
    <w:rsid w:val="00FB7197"/>
    <w:rsid w:val="00FB7BFE"/>
    <w:rsid w:val="00FB7DFA"/>
    <w:rsid w:val="00FC0B19"/>
    <w:rsid w:val="00FC2770"/>
    <w:rsid w:val="00FC2F90"/>
    <w:rsid w:val="00FC35EF"/>
    <w:rsid w:val="00FC3600"/>
    <w:rsid w:val="00FC3A84"/>
    <w:rsid w:val="00FC3DC3"/>
    <w:rsid w:val="00FC3F3A"/>
    <w:rsid w:val="00FC40AA"/>
    <w:rsid w:val="00FC44D4"/>
    <w:rsid w:val="00FC4685"/>
    <w:rsid w:val="00FC48DD"/>
    <w:rsid w:val="00FC5355"/>
    <w:rsid w:val="00FC5A83"/>
    <w:rsid w:val="00FC69E2"/>
    <w:rsid w:val="00FC7921"/>
    <w:rsid w:val="00FD01A9"/>
    <w:rsid w:val="00FD0B99"/>
    <w:rsid w:val="00FD13BF"/>
    <w:rsid w:val="00FD1C7C"/>
    <w:rsid w:val="00FD1ED7"/>
    <w:rsid w:val="00FD21D7"/>
    <w:rsid w:val="00FD2D81"/>
    <w:rsid w:val="00FD31D0"/>
    <w:rsid w:val="00FD3210"/>
    <w:rsid w:val="00FD4882"/>
    <w:rsid w:val="00FD5550"/>
    <w:rsid w:val="00FD5B2B"/>
    <w:rsid w:val="00FD6BB8"/>
    <w:rsid w:val="00FD6D84"/>
    <w:rsid w:val="00FD77B4"/>
    <w:rsid w:val="00FD7BF7"/>
    <w:rsid w:val="00FE0483"/>
    <w:rsid w:val="00FE081D"/>
    <w:rsid w:val="00FE098E"/>
    <w:rsid w:val="00FE1478"/>
    <w:rsid w:val="00FE14F5"/>
    <w:rsid w:val="00FE22E0"/>
    <w:rsid w:val="00FE28E9"/>
    <w:rsid w:val="00FE2C95"/>
    <w:rsid w:val="00FE2FB4"/>
    <w:rsid w:val="00FE2FD2"/>
    <w:rsid w:val="00FE490F"/>
    <w:rsid w:val="00FE4990"/>
    <w:rsid w:val="00FE49A3"/>
    <w:rsid w:val="00FE4E5F"/>
    <w:rsid w:val="00FE6CC3"/>
    <w:rsid w:val="00FE6CCD"/>
    <w:rsid w:val="00FE7A0B"/>
    <w:rsid w:val="00FF0438"/>
    <w:rsid w:val="00FF0523"/>
    <w:rsid w:val="00FF0D56"/>
    <w:rsid w:val="00FF1B2E"/>
    <w:rsid w:val="00FF1D26"/>
    <w:rsid w:val="00FF1DC1"/>
    <w:rsid w:val="00FF26DB"/>
    <w:rsid w:val="00FF296C"/>
    <w:rsid w:val="00FF2A99"/>
    <w:rsid w:val="00FF31E9"/>
    <w:rsid w:val="00FF3214"/>
    <w:rsid w:val="00FF3281"/>
    <w:rsid w:val="00FF3731"/>
    <w:rsid w:val="00FF3D43"/>
    <w:rsid w:val="00FF3DAD"/>
    <w:rsid w:val="00FF42CF"/>
    <w:rsid w:val="00FF496E"/>
    <w:rsid w:val="00FF58EB"/>
    <w:rsid w:val="00FF60A0"/>
    <w:rsid w:val="00FF65A2"/>
    <w:rsid w:val="00FF67CA"/>
    <w:rsid w:val="00FF76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5D36E7"/>
  <w15:docId w15:val="{7F7EC338-0339-46CD-830F-EF6F1FE6D3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9"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iPriority="99"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qFormat="1"/>
    <w:lsdException w:name="FollowedHyperlink" w:semiHidden="1" w:uiPriority="99" w:unhideWhenUsed="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iPriority="99"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iPriority="99"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aliases w:val="Mod Normal"/>
    <w:qFormat/>
    <w:rsid w:val="00D1090E"/>
    <w:pPr>
      <w:spacing w:line="480" w:lineRule="auto"/>
    </w:pPr>
    <w:rPr>
      <w:sz w:val="24"/>
      <w:szCs w:val="24"/>
    </w:rPr>
  </w:style>
  <w:style w:type="paragraph" w:styleId="Heading1">
    <w:name w:val="heading 1"/>
    <w:basedOn w:val="Normal"/>
    <w:next w:val="Normal"/>
    <w:link w:val="Heading1Char"/>
    <w:qFormat/>
    <w:rsid w:val="008C5CC5"/>
    <w:pPr>
      <w:keepNext/>
      <w:keepLines/>
      <w:pageBreakBefore/>
      <w:numPr>
        <w:numId w:val="3"/>
      </w:numPr>
      <w:ind w:left="0" w:firstLine="0"/>
      <w:outlineLvl w:val="0"/>
    </w:pPr>
    <w:rPr>
      <w:rFonts w:eastAsiaTheme="majorEastAsia" w:cstheme="majorBidi"/>
      <w:b/>
      <w:bCs/>
      <w:caps/>
      <w:szCs w:val="28"/>
    </w:rPr>
  </w:style>
  <w:style w:type="paragraph" w:styleId="Heading2">
    <w:name w:val="heading 2"/>
    <w:basedOn w:val="Normal"/>
    <w:next w:val="Normal"/>
    <w:link w:val="Heading2Char"/>
    <w:semiHidden/>
    <w:unhideWhenUsed/>
    <w:qFormat/>
    <w:rsid w:val="0023288F"/>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semiHidden/>
    <w:unhideWhenUsed/>
    <w:qFormat/>
    <w:rsid w:val="0023288F"/>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nhideWhenUsed/>
    <w:qFormat/>
    <w:rsid w:val="000A014E"/>
    <w:pPr>
      <w:keepNext/>
      <w:keepLines/>
      <w:spacing w:before="4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7E0FAB"/>
    <w:rPr>
      <w:rFonts w:ascii="Tahoma" w:hAnsi="Tahoma" w:cs="Tahoma"/>
      <w:sz w:val="16"/>
      <w:szCs w:val="16"/>
    </w:rPr>
  </w:style>
  <w:style w:type="paragraph" w:styleId="Header">
    <w:name w:val="header"/>
    <w:basedOn w:val="Normal"/>
    <w:link w:val="HeaderChar"/>
    <w:uiPriority w:val="99"/>
    <w:rsid w:val="004A1E5E"/>
    <w:pPr>
      <w:tabs>
        <w:tab w:val="center" w:pos="4320"/>
        <w:tab w:val="right" w:pos="8640"/>
      </w:tabs>
    </w:pPr>
  </w:style>
  <w:style w:type="character" w:styleId="PageNumber">
    <w:name w:val="page number"/>
    <w:basedOn w:val="DefaultParagraphFont"/>
    <w:rsid w:val="004A1E5E"/>
  </w:style>
  <w:style w:type="paragraph" w:styleId="Footer">
    <w:name w:val="footer"/>
    <w:basedOn w:val="Normal"/>
    <w:link w:val="FooterChar"/>
    <w:uiPriority w:val="99"/>
    <w:rsid w:val="004A1E5E"/>
    <w:pPr>
      <w:tabs>
        <w:tab w:val="center" w:pos="4320"/>
        <w:tab w:val="right" w:pos="8640"/>
      </w:tabs>
    </w:pPr>
  </w:style>
  <w:style w:type="character" w:styleId="Hyperlink">
    <w:name w:val="Hyperlink"/>
    <w:basedOn w:val="DefaultParagraphFont"/>
    <w:uiPriority w:val="99"/>
    <w:qFormat/>
    <w:rsid w:val="00782549"/>
    <w:rPr>
      <w:color w:val="0070C0"/>
      <w:u w:val="single"/>
    </w:rPr>
  </w:style>
  <w:style w:type="paragraph" w:customStyle="1" w:styleId="ModMajorHeading">
    <w:name w:val="Mod Major Heading"/>
    <w:basedOn w:val="Heading2"/>
    <w:next w:val="Normal"/>
    <w:qFormat/>
    <w:rsid w:val="00A56C23"/>
    <w:pPr>
      <w:numPr>
        <w:numId w:val="41"/>
      </w:numPr>
      <w:spacing w:before="0"/>
      <w:ind w:left="0" w:firstLine="0"/>
      <w:jc w:val="center"/>
    </w:pPr>
    <w:rPr>
      <w:rFonts w:ascii="Times New Roman" w:hAnsi="Times New Roman"/>
      <w:caps/>
      <w:color w:val="auto"/>
      <w:sz w:val="24"/>
    </w:rPr>
  </w:style>
  <w:style w:type="paragraph" w:customStyle="1" w:styleId="Default">
    <w:name w:val="Default"/>
    <w:link w:val="DefaultChar"/>
    <w:rsid w:val="004D1108"/>
    <w:pPr>
      <w:autoSpaceDE w:val="0"/>
      <w:autoSpaceDN w:val="0"/>
      <w:adjustRightInd w:val="0"/>
    </w:pPr>
    <w:rPr>
      <w:color w:val="000000"/>
      <w:sz w:val="24"/>
      <w:szCs w:val="24"/>
    </w:rPr>
  </w:style>
  <w:style w:type="paragraph" w:customStyle="1" w:styleId="FirstLevelSubheading">
    <w:name w:val="First Level Subheading"/>
    <w:basedOn w:val="Normal"/>
    <w:link w:val="FirstLevelSubheadingChar"/>
    <w:qFormat/>
    <w:rsid w:val="00767930"/>
    <w:pPr>
      <w:autoSpaceDE w:val="0"/>
      <w:autoSpaceDN w:val="0"/>
      <w:adjustRightInd w:val="0"/>
      <w:spacing w:before="240" w:after="240"/>
      <w:outlineLvl w:val="1"/>
    </w:pPr>
    <w:rPr>
      <w:b/>
      <w:bCs/>
      <w:color w:val="000000"/>
      <w:sz w:val="36"/>
      <w:szCs w:val="36"/>
    </w:rPr>
  </w:style>
  <w:style w:type="paragraph" w:customStyle="1" w:styleId="SecondLevelSubheading">
    <w:name w:val="Second Level Subheading"/>
    <w:basedOn w:val="11Subheading"/>
    <w:link w:val="SecondLevelSubheadingChar"/>
    <w:qFormat/>
    <w:rsid w:val="00767930"/>
    <w:pPr>
      <w:numPr>
        <w:ilvl w:val="0"/>
        <w:numId w:val="0"/>
      </w:numPr>
      <w:outlineLvl w:val="2"/>
    </w:pPr>
    <w:rPr>
      <w:sz w:val="32"/>
      <w:szCs w:val="32"/>
    </w:rPr>
  </w:style>
  <w:style w:type="character" w:customStyle="1" w:styleId="DefaultChar">
    <w:name w:val="Default Char"/>
    <w:basedOn w:val="DefaultParagraphFont"/>
    <w:link w:val="Default"/>
    <w:rsid w:val="00E62D11"/>
    <w:rPr>
      <w:color w:val="000000"/>
      <w:sz w:val="24"/>
      <w:szCs w:val="24"/>
    </w:rPr>
  </w:style>
  <w:style w:type="character" w:customStyle="1" w:styleId="FirstLevelSubheadingChar">
    <w:name w:val="First Level Subheading Char"/>
    <w:basedOn w:val="DefaultChar"/>
    <w:link w:val="FirstLevelSubheading"/>
    <w:rsid w:val="00767930"/>
    <w:rPr>
      <w:b/>
      <w:bCs/>
      <w:color w:val="000000"/>
      <w:sz w:val="36"/>
      <w:szCs w:val="36"/>
    </w:rPr>
  </w:style>
  <w:style w:type="paragraph" w:customStyle="1" w:styleId="ThirdLevelSubheading">
    <w:name w:val="Third Level Subheading"/>
    <w:basedOn w:val="SecondLevelSubheading"/>
    <w:next w:val="NormalIndent"/>
    <w:link w:val="ThirdLevelSubheadingChar"/>
    <w:qFormat/>
    <w:rsid w:val="00767930"/>
    <w:pPr>
      <w:numPr>
        <w:ilvl w:val="3"/>
      </w:numPr>
      <w:outlineLvl w:val="3"/>
    </w:pPr>
    <w:rPr>
      <w:sz w:val="28"/>
    </w:rPr>
  </w:style>
  <w:style w:type="character" w:customStyle="1" w:styleId="SecondLevelSubheadingChar">
    <w:name w:val="Second Level Subheading Char"/>
    <w:basedOn w:val="DefaultChar"/>
    <w:link w:val="SecondLevelSubheading"/>
    <w:rsid w:val="00767930"/>
    <w:rPr>
      <w:b/>
      <w:bCs/>
      <w:color w:val="000000"/>
      <w:sz w:val="32"/>
      <w:szCs w:val="32"/>
    </w:rPr>
  </w:style>
  <w:style w:type="paragraph" w:customStyle="1" w:styleId="FourthLevelSubheading">
    <w:name w:val="Fourth Level Subheading"/>
    <w:basedOn w:val="SecondLevelSubheading"/>
    <w:link w:val="FourthLevelSubheadingChar"/>
    <w:qFormat/>
    <w:rsid w:val="006907C6"/>
    <w:pPr>
      <w:numPr>
        <w:ilvl w:val="4"/>
      </w:numPr>
      <w:outlineLvl w:val="4"/>
    </w:pPr>
    <w:rPr>
      <w:sz w:val="24"/>
      <w:szCs w:val="28"/>
    </w:rPr>
  </w:style>
  <w:style w:type="character" w:customStyle="1" w:styleId="ThirdLevelSubheadingChar">
    <w:name w:val="Third Level Subheading Char"/>
    <w:basedOn w:val="DefaultChar"/>
    <w:link w:val="ThirdLevelSubheading"/>
    <w:rsid w:val="00767930"/>
    <w:rPr>
      <w:b/>
      <w:bCs/>
      <w:color w:val="000000"/>
      <w:sz w:val="28"/>
      <w:szCs w:val="32"/>
    </w:rPr>
  </w:style>
  <w:style w:type="paragraph" w:customStyle="1" w:styleId="FifthLevelSubeading">
    <w:name w:val="Fifth Level Subeading"/>
    <w:basedOn w:val="FourthLevelSubheading"/>
    <w:next w:val="11111FifthLevel"/>
    <w:link w:val="FifthLevelSubeadingChar"/>
    <w:qFormat/>
    <w:rsid w:val="00DD6A69"/>
    <w:pPr>
      <w:outlineLvl w:val="5"/>
    </w:pPr>
    <w:rPr>
      <w:b w:val="0"/>
      <w:i/>
    </w:rPr>
  </w:style>
  <w:style w:type="character" w:customStyle="1" w:styleId="FourthLevelSubheadingChar">
    <w:name w:val="Fourth Level Subheading Char"/>
    <w:basedOn w:val="DefaultParagraphFont"/>
    <w:link w:val="FourthLevelSubheading"/>
    <w:rsid w:val="006907C6"/>
    <w:rPr>
      <w:b/>
      <w:bCs/>
      <w:color w:val="000000"/>
      <w:sz w:val="24"/>
      <w:szCs w:val="28"/>
    </w:rPr>
  </w:style>
  <w:style w:type="paragraph" w:styleId="ListParagraph">
    <w:name w:val="List Paragraph"/>
    <w:basedOn w:val="Normal"/>
    <w:uiPriority w:val="34"/>
    <w:qFormat/>
    <w:rsid w:val="00101565"/>
    <w:pPr>
      <w:ind w:left="720"/>
      <w:contextualSpacing/>
    </w:pPr>
  </w:style>
  <w:style w:type="character" w:customStyle="1" w:styleId="FifthLevelSubeadingChar">
    <w:name w:val="Fifth Level Subeading Char"/>
    <w:basedOn w:val="DefaultParagraphFont"/>
    <w:link w:val="FifthLevelSubeading"/>
    <w:rsid w:val="00DE3603"/>
    <w:rPr>
      <w:bCs/>
      <w:i/>
      <w:color w:val="000000"/>
      <w:sz w:val="24"/>
      <w:szCs w:val="24"/>
    </w:rPr>
  </w:style>
  <w:style w:type="paragraph" w:styleId="Caption">
    <w:name w:val="caption"/>
    <w:aliases w:val="Figure Caption"/>
    <w:basedOn w:val="Normal"/>
    <w:next w:val="Normal"/>
    <w:unhideWhenUsed/>
    <w:qFormat/>
    <w:rsid w:val="00A76FD6"/>
    <w:pPr>
      <w:spacing w:line="240" w:lineRule="auto"/>
    </w:pPr>
    <w:rPr>
      <w:b/>
      <w:bCs/>
      <w:szCs w:val="18"/>
    </w:rPr>
  </w:style>
  <w:style w:type="paragraph" w:styleId="TableofFigures">
    <w:name w:val="table of figures"/>
    <w:basedOn w:val="Normal"/>
    <w:next w:val="Normal"/>
    <w:uiPriority w:val="99"/>
    <w:rsid w:val="00B5334E"/>
    <w:pPr>
      <w:spacing w:after="240" w:line="240" w:lineRule="auto"/>
      <w:ind w:left="936" w:hanging="936"/>
    </w:pPr>
  </w:style>
  <w:style w:type="table" w:styleId="TableGrid">
    <w:name w:val="Table Grid"/>
    <w:basedOn w:val="TableNormal"/>
    <w:uiPriority w:val="39"/>
    <w:rsid w:val="00612A0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8C5CC5"/>
    <w:rPr>
      <w:rFonts w:eastAsiaTheme="majorEastAsia" w:cstheme="majorBidi"/>
      <w:b/>
      <w:bCs/>
      <w:caps/>
      <w:sz w:val="24"/>
      <w:szCs w:val="28"/>
    </w:rPr>
  </w:style>
  <w:style w:type="character" w:customStyle="1" w:styleId="Heading2Char">
    <w:name w:val="Heading 2 Char"/>
    <w:basedOn w:val="DefaultParagraphFont"/>
    <w:link w:val="Heading2"/>
    <w:semiHidden/>
    <w:rsid w:val="0023288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semiHidden/>
    <w:rsid w:val="0023288F"/>
    <w:rPr>
      <w:rFonts w:asciiTheme="majorHAnsi" w:eastAsiaTheme="majorEastAsia" w:hAnsiTheme="majorHAnsi" w:cstheme="majorBidi"/>
      <w:b/>
      <w:bCs/>
      <w:color w:val="4F81BD" w:themeColor="accent1"/>
      <w:sz w:val="24"/>
      <w:szCs w:val="24"/>
    </w:rPr>
  </w:style>
  <w:style w:type="paragraph" w:styleId="TOC2">
    <w:name w:val="toc 2"/>
    <w:basedOn w:val="Normal"/>
    <w:next w:val="Normal"/>
    <w:autoRedefine/>
    <w:uiPriority w:val="39"/>
    <w:qFormat/>
    <w:rsid w:val="001E7AE0"/>
    <w:pPr>
      <w:tabs>
        <w:tab w:val="right" w:leader="dot" w:pos="9350"/>
      </w:tabs>
      <w:spacing w:line="240" w:lineRule="auto"/>
      <w:ind w:left="245" w:right="288"/>
    </w:pPr>
  </w:style>
  <w:style w:type="paragraph" w:styleId="TOC1">
    <w:name w:val="toc 1"/>
    <w:basedOn w:val="Normal"/>
    <w:next w:val="Normal"/>
    <w:autoRedefine/>
    <w:uiPriority w:val="39"/>
    <w:qFormat/>
    <w:rsid w:val="00F1715C"/>
    <w:pPr>
      <w:tabs>
        <w:tab w:val="right" w:leader="dot" w:pos="9350"/>
      </w:tabs>
      <w:spacing w:before="240" w:after="240" w:line="240" w:lineRule="auto"/>
      <w:ind w:right="288"/>
    </w:pPr>
    <w:rPr>
      <w:caps/>
    </w:rPr>
  </w:style>
  <w:style w:type="paragraph" w:styleId="TOC3">
    <w:name w:val="toc 3"/>
    <w:basedOn w:val="Normal"/>
    <w:next w:val="Normal"/>
    <w:autoRedefine/>
    <w:uiPriority w:val="39"/>
    <w:qFormat/>
    <w:rsid w:val="00B56AE9"/>
    <w:pPr>
      <w:tabs>
        <w:tab w:val="right" w:leader="dot" w:pos="9350"/>
      </w:tabs>
      <w:spacing w:line="240" w:lineRule="auto"/>
      <w:ind w:left="475" w:right="288"/>
    </w:pPr>
  </w:style>
  <w:style w:type="paragraph" w:styleId="TOC4">
    <w:name w:val="toc 4"/>
    <w:basedOn w:val="Normal"/>
    <w:next w:val="Normal"/>
    <w:autoRedefine/>
    <w:uiPriority w:val="39"/>
    <w:rsid w:val="00BE3ECC"/>
    <w:pPr>
      <w:ind w:left="720" w:right="288"/>
    </w:pPr>
  </w:style>
  <w:style w:type="paragraph" w:styleId="TOC5">
    <w:name w:val="toc 5"/>
    <w:basedOn w:val="Normal"/>
    <w:next w:val="Normal"/>
    <w:autoRedefine/>
    <w:uiPriority w:val="39"/>
    <w:rsid w:val="00BE3ECC"/>
    <w:pPr>
      <w:ind w:left="965" w:right="288"/>
    </w:pPr>
  </w:style>
  <w:style w:type="paragraph" w:styleId="TOC6">
    <w:name w:val="toc 6"/>
    <w:basedOn w:val="Normal"/>
    <w:next w:val="Normal"/>
    <w:autoRedefine/>
    <w:uiPriority w:val="39"/>
    <w:rsid w:val="00667110"/>
    <w:pPr>
      <w:ind w:right="288"/>
    </w:pPr>
  </w:style>
  <w:style w:type="character" w:styleId="PlaceholderText">
    <w:name w:val="Placeholder Text"/>
    <w:basedOn w:val="DefaultParagraphFont"/>
    <w:uiPriority w:val="99"/>
    <w:semiHidden/>
    <w:rsid w:val="006463BD"/>
    <w:rPr>
      <w:color w:val="808080"/>
    </w:rPr>
  </w:style>
  <w:style w:type="paragraph" w:customStyle="1" w:styleId="SingleSpacing">
    <w:name w:val="Single Spacing"/>
    <w:basedOn w:val="Normal"/>
    <w:qFormat/>
    <w:rsid w:val="00843F59"/>
    <w:pPr>
      <w:tabs>
        <w:tab w:val="left" w:pos="2520"/>
      </w:tabs>
      <w:spacing w:line="240" w:lineRule="auto"/>
    </w:pPr>
  </w:style>
  <w:style w:type="paragraph" w:styleId="TOCHeading">
    <w:name w:val="TOC Heading"/>
    <w:basedOn w:val="Heading1"/>
    <w:next w:val="Normal"/>
    <w:uiPriority w:val="39"/>
    <w:semiHidden/>
    <w:unhideWhenUsed/>
    <w:qFormat/>
    <w:rsid w:val="007B598D"/>
    <w:pPr>
      <w:spacing w:line="276" w:lineRule="auto"/>
      <w:outlineLvl w:val="9"/>
    </w:pPr>
    <w:rPr>
      <w:lang w:eastAsia="ja-JP"/>
    </w:rPr>
  </w:style>
  <w:style w:type="character" w:customStyle="1" w:styleId="FooterChar">
    <w:name w:val="Footer Char"/>
    <w:basedOn w:val="DefaultParagraphFont"/>
    <w:link w:val="Footer"/>
    <w:uiPriority w:val="99"/>
    <w:rsid w:val="00AB1705"/>
    <w:rPr>
      <w:sz w:val="24"/>
      <w:szCs w:val="24"/>
    </w:rPr>
  </w:style>
  <w:style w:type="paragraph" w:customStyle="1" w:styleId="TitlePage">
    <w:name w:val="TitlePage"/>
    <w:basedOn w:val="Normal"/>
    <w:link w:val="TitlePageChar"/>
    <w:qFormat/>
    <w:rsid w:val="00AF77DF"/>
    <w:pPr>
      <w:jc w:val="center"/>
    </w:pPr>
    <w:rPr>
      <w:caps/>
    </w:rPr>
  </w:style>
  <w:style w:type="character" w:customStyle="1" w:styleId="TitlePageChar">
    <w:name w:val="TitlePage Char"/>
    <w:basedOn w:val="DefaultParagraphFont"/>
    <w:link w:val="TitlePage"/>
    <w:rsid w:val="00AF77DF"/>
    <w:rPr>
      <w:caps/>
      <w:sz w:val="24"/>
      <w:szCs w:val="24"/>
    </w:rPr>
  </w:style>
  <w:style w:type="character" w:styleId="CommentReference">
    <w:name w:val="annotation reference"/>
    <w:basedOn w:val="DefaultParagraphFont"/>
    <w:uiPriority w:val="99"/>
    <w:semiHidden/>
    <w:unhideWhenUsed/>
    <w:rsid w:val="00E540DE"/>
    <w:rPr>
      <w:sz w:val="16"/>
      <w:szCs w:val="16"/>
    </w:rPr>
  </w:style>
  <w:style w:type="paragraph" w:styleId="CommentText">
    <w:name w:val="annotation text"/>
    <w:basedOn w:val="Normal"/>
    <w:link w:val="CommentTextChar"/>
    <w:uiPriority w:val="99"/>
    <w:unhideWhenUsed/>
    <w:rsid w:val="00E540DE"/>
    <w:rPr>
      <w:sz w:val="20"/>
      <w:szCs w:val="20"/>
    </w:rPr>
  </w:style>
  <w:style w:type="character" w:customStyle="1" w:styleId="CommentTextChar">
    <w:name w:val="Comment Text Char"/>
    <w:basedOn w:val="DefaultParagraphFont"/>
    <w:link w:val="CommentText"/>
    <w:uiPriority w:val="99"/>
    <w:rsid w:val="00E540DE"/>
  </w:style>
  <w:style w:type="paragraph" w:styleId="CommentSubject">
    <w:name w:val="annotation subject"/>
    <w:basedOn w:val="CommentText"/>
    <w:next w:val="CommentText"/>
    <w:link w:val="CommentSubjectChar"/>
    <w:uiPriority w:val="99"/>
    <w:semiHidden/>
    <w:unhideWhenUsed/>
    <w:rsid w:val="00E540DE"/>
    <w:rPr>
      <w:b/>
      <w:bCs/>
    </w:rPr>
  </w:style>
  <w:style w:type="character" w:customStyle="1" w:styleId="CommentSubjectChar">
    <w:name w:val="Comment Subject Char"/>
    <w:basedOn w:val="CommentTextChar"/>
    <w:link w:val="CommentSubject"/>
    <w:uiPriority w:val="99"/>
    <w:semiHidden/>
    <w:rsid w:val="00E540DE"/>
    <w:rPr>
      <w:b/>
      <w:bCs/>
    </w:rPr>
  </w:style>
  <w:style w:type="character" w:customStyle="1" w:styleId="normaltextrun">
    <w:name w:val="normaltextrun"/>
    <w:basedOn w:val="DefaultParagraphFont"/>
    <w:rsid w:val="003C59E7"/>
  </w:style>
  <w:style w:type="paragraph" w:customStyle="1" w:styleId="EndNoteBibliographyTitle">
    <w:name w:val="EndNote Bibliography Title"/>
    <w:basedOn w:val="Normal"/>
    <w:link w:val="EndNoteBibliographyTitleChar"/>
    <w:rsid w:val="00AC5C09"/>
    <w:pPr>
      <w:jc w:val="center"/>
    </w:pPr>
    <w:rPr>
      <w:noProof/>
    </w:rPr>
  </w:style>
  <w:style w:type="character" w:customStyle="1" w:styleId="EndNoteBibliographyTitleChar">
    <w:name w:val="EndNote Bibliography Title Char"/>
    <w:basedOn w:val="DefaultParagraphFont"/>
    <w:link w:val="EndNoteBibliographyTitle"/>
    <w:rsid w:val="00AC5C09"/>
    <w:rPr>
      <w:noProof/>
      <w:sz w:val="24"/>
      <w:szCs w:val="24"/>
    </w:rPr>
  </w:style>
  <w:style w:type="paragraph" w:customStyle="1" w:styleId="EndNoteBibliography">
    <w:name w:val="EndNote Bibliography"/>
    <w:basedOn w:val="Normal"/>
    <w:link w:val="EndNoteBibliographyChar"/>
    <w:rsid w:val="00AC5C09"/>
    <w:pPr>
      <w:spacing w:line="240" w:lineRule="auto"/>
    </w:pPr>
    <w:rPr>
      <w:noProof/>
    </w:rPr>
  </w:style>
  <w:style w:type="character" w:customStyle="1" w:styleId="EndNoteBibliographyChar">
    <w:name w:val="EndNote Bibliography Char"/>
    <w:basedOn w:val="DefaultParagraphFont"/>
    <w:link w:val="EndNoteBibliography"/>
    <w:rsid w:val="00AC5C09"/>
    <w:rPr>
      <w:noProof/>
      <w:sz w:val="24"/>
      <w:szCs w:val="24"/>
    </w:rPr>
  </w:style>
  <w:style w:type="character" w:styleId="UnresolvedMention">
    <w:name w:val="Unresolved Mention"/>
    <w:basedOn w:val="DefaultParagraphFont"/>
    <w:uiPriority w:val="99"/>
    <w:semiHidden/>
    <w:unhideWhenUsed/>
    <w:rsid w:val="00AC5C09"/>
    <w:rPr>
      <w:color w:val="605E5C"/>
      <w:shd w:val="clear" w:color="auto" w:fill="E1DFDD"/>
    </w:rPr>
  </w:style>
  <w:style w:type="character" w:styleId="Emphasis">
    <w:name w:val="Emphasis"/>
    <w:basedOn w:val="DefaultParagraphFont"/>
    <w:uiPriority w:val="20"/>
    <w:qFormat/>
    <w:rsid w:val="00487D55"/>
    <w:rPr>
      <w:i/>
      <w:iCs/>
    </w:rPr>
  </w:style>
  <w:style w:type="character" w:customStyle="1" w:styleId="st">
    <w:name w:val="st"/>
    <w:basedOn w:val="DefaultParagraphFont"/>
    <w:rsid w:val="00487D55"/>
  </w:style>
  <w:style w:type="paragraph" w:styleId="EndnoteText">
    <w:name w:val="endnote text"/>
    <w:basedOn w:val="Normal"/>
    <w:link w:val="EndnoteTextChar"/>
    <w:semiHidden/>
    <w:unhideWhenUsed/>
    <w:rsid w:val="004917AA"/>
    <w:rPr>
      <w:sz w:val="20"/>
      <w:szCs w:val="20"/>
    </w:rPr>
  </w:style>
  <w:style w:type="character" w:customStyle="1" w:styleId="EndnoteTextChar">
    <w:name w:val="Endnote Text Char"/>
    <w:basedOn w:val="DefaultParagraphFont"/>
    <w:link w:val="EndnoteText"/>
    <w:semiHidden/>
    <w:rsid w:val="004917AA"/>
  </w:style>
  <w:style w:type="character" w:styleId="EndnoteReference">
    <w:name w:val="endnote reference"/>
    <w:basedOn w:val="DefaultParagraphFont"/>
    <w:semiHidden/>
    <w:unhideWhenUsed/>
    <w:rsid w:val="004917AA"/>
    <w:rPr>
      <w:vertAlign w:val="superscript"/>
    </w:rPr>
  </w:style>
  <w:style w:type="character" w:styleId="FollowedHyperlink">
    <w:name w:val="FollowedHyperlink"/>
    <w:basedOn w:val="DefaultParagraphFont"/>
    <w:uiPriority w:val="99"/>
    <w:semiHidden/>
    <w:unhideWhenUsed/>
    <w:rsid w:val="007A0670"/>
    <w:rPr>
      <w:color w:val="800080" w:themeColor="followedHyperlink"/>
      <w:u w:val="single"/>
    </w:rPr>
  </w:style>
  <w:style w:type="character" w:customStyle="1" w:styleId="mention-tr">
    <w:name w:val="mention-tr"/>
    <w:basedOn w:val="DefaultParagraphFont"/>
    <w:rsid w:val="00EB4CC8"/>
  </w:style>
  <w:style w:type="character" w:customStyle="1" w:styleId="mention-gloss-paren">
    <w:name w:val="mention-gloss-paren"/>
    <w:basedOn w:val="DefaultParagraphFont"/>
    <w:rsid w:val="00EB4CC8"/>
  </w:style>
  <w:style w:type="character" w:customStyle="1" w:styleId="ts">
    <w:name w:val="ts"/>
    <w:basedOn w:val="DefaultParagraphFont"/>
    <w:rsid w:val="00426331"/>
  </w:style>
  <w:style w:type="character" w:customStyle="1" w:styleId="etyl">
    <w:name w:val="etyl"/>
    <w:basedOn w:val="DefaultParagraphFont"/>
    <w:rsid w:val="00517513"/>
  </w:style>
  <w:style w:type="character" w:customStyle="1" w:styleId="hani">
    <w:name w:val="hani"/>
    <w:basedOn w:val="DefaultParagraphFont"/>
    <w:rsid w:val="007937B6"/>
  </w:style>
  <w:style w:type="character" w:customStyle="1" w:styleId="tr">
    <w:name w:val="tr"/>
    <w:basedOn w:val="DefaultParagraphFont"/>
    <w:rsid w:val="007937B6"/>
  </w:style>
  <w:style w:type="character" w:customStyle="1" w:styleId="mention-gloss-double-quote">
    <w:name w:val="mention-gloss-double-quote"/>
    <w:basedOn w:val="DefaultParagraphFont"/>
    <w:rsid w:val="007937B6"/>
  </w:style>
  <w:style w:type="character" w:customStyle="1" w:styleId="mention-gloss">
    <w:name w:val="mention-gloss"/>
    <w:basedOn w:val="DefaultParagraphFont"/>
    <w:rsid w:val="007937B6"/>
  </w:style>
  <w:style w:type="character" w:styleId="LineNumber">
    <w:name w:val="line number"/>
    <w:basedOn w:val="DefaultParagraphFont"/>
    <w:semiHidden/>
    <w:unhideWhenUsed/>
    <w:rsid w:val="00B442B5"/>
  </w:style>
  <w:style w:type="character" w:customStyle="1" w:styleId="hgkelc">
    <w:name w:val="hgkelc"/>
    <w:basedOn w:val="DefaultParagraphFont"/>
    <w:rsid w:val="000421F5"/>
  </w:style>
  <w:style w:type="paragraph" w:styleId="NormalWeb">
    <w:name w:val="Normal (Web)"/>
    <w:basedOn w:val="Normal"/>
    <w:uiPriority w:val="99"/>
    <w:unhideWhenUsed/>
    <w:rsid w:val="00A6469D"/>
    <w:pPr>
      <w:spacing w:before="100" w:beforeAutospacing="1" w:after="100" w:afterAutospacing="1"/>
    </w:pPr>
  </w:style>
  <w:style w:type="character" w:customStyle="1" w:styleId="HeaderChar">
    <w:name w:val="Header Char"/>
    <w:basedOn w:val="DefaultParagraphFont"/>
    <w:link w:val="Header"/>
    <w:uiPriority w:val="99"/>
    <w:rsid w:val="00823484"/>
    <w:rPr>
      <w:sz w:val="24"/>
      <w:szCs w:val="24"/>
    </w:rPr>
  </w:style>
  <w:style w:type="character" w:customStyle="1" w:styleId="BalloonTextChar">
    <w:name w:val="Balloon Text Char"/>
    <w:basedOn w:val="DefaultParagraphFont"/>
    <w:link w:val="BalloonText"/>
    <w:uiPriority w:val="99"/>
    <w:semiHidden/>
    <w:rsid w:val="00484565"/>
    <w:rPr>
      <w:rFonts w:ascii="Tahoma" w:hAnsi="Tahoma" w:cs="Tahoma"/>
      <w:sz w:val="16"/>
      <w:szCs w:val="16"/>
    </w:rPr>
  </w:style>
  <w:style w:type="character" w:customStyle="1" w:styleId="FootnoteTextChar">
    <w:name w:val="Footnote Text Char"/>
    <w:basedOn w:val="DefaultParagraphFont"/>
    <w:link w:val="FootnoteText"/>
    <w:uiPriority w:val="99"/>
    <w:semiHidden/>
    <w:rsid w:val="00484565"/>
  </w:style>
  <w:style w:type="paragraph" w:styleId="FootnoteText">
    <w:name w:val="footnote text"/>
    <w:basedOn w:val="Normal"/>
    <w:link w:val="FootnoteTextChar"/>
    <w:uiPriority w:val="99"/>
    <w:semiHidden/>
    <w:unhideWhenUsed/>
    <w:rsid w:val="00484565"/>
    <w:rPr>
      <w:sz w:val="20"/>
      <w:szCs w:val="20"/>
    </w:rPr>
  </w:style>
  <w:style w:type="character" w:customStyle="1" w:styleId="FootnoteTextChar1">
    <w:name w:val="Footnote Text Char1"/>
    <w:basedOn w:val="DefaultParagraphFont"/>
    <w:semiHidden/>
    <w:rsid w:val="00484565"/>
  </w:style>
  <w:style w:type="character" w:customStyle="1" w:styleId="Heading4Char">
    <w:name w:val="Heading 4 Char"/>
    <w:basedOn w:val="DefaultParagraphFont"/>
    <w:link w:val="Heading4"/>
    <w:rsid w:val="000A014E"/>
    <w:rPr>
      <w:rFonts w:asciiTheme="majorHAnsi" w:eastAsiaTheme="majorEastAsia" w:hAnsiTheme="majorHAnsi" w:cstheme="majorBidi"/>
      <w:i/>
      <w:iCs/>
      <w:color w:val="365F91" w:themeColor="accent1" w:themeShade="BF"/>
      <w:sz w:val="24"/>
      <w:szCs w:val="24"/>
    </w:rPr>
  </w:style>
  <w:style w:type="character" w:customStyle="1" w:styleId="lrzxr">
    <w:name w:val="lrzxr"/>
    <w:basedOn w:val="DefaultParagraphFont"/>
    <w:rsid w:val="003130C4"/>
  </w:style>
  <w:style w:type="paragraph" w:styleId="TOC7">
    <w:name w:val="toc 7"/>
    <w:basedOn w:val="Normal"/>
    <w:next w:val="Normal"/>
    <w:autoRedefine/>
    <w:uiPriority w:val="39"/>
    <w:unhideWhenUsed/>
    <w:rsid w:val="005A2F3A"/>
    <w:pPr>
      <w:spacing w:after="100" w:line="259" w:lineRule="auto"/>
      <w:ind w:left="1320"/>
    </w:pPr>
    <w:rPr>
      <w:rFonts w:asciiTheme="minorHAnsi" w:eastAsiaTheme="minorEastAsia" w:hAnsiTheme="minorHAnsi" w:cstheme="minorBidi"/>
      <w:sz w:val="22"/>
      <w:szCs w:val="22"/>
    </w:rPr>
  </w:style>
  <w:style w:type="paragraph" w:styleId="TOC8">
    <w:name w:val="toc 8"/>
    <w:basedOn w:val="Normal"/>
    <w:next w:val="Normal"/>
    <w:autoRedefine/>
    <w:uiPriority w:val="39"/>
    <w:unhideWhenUsed/>
    <w:rsid w:val="005A2F3A"/>
    <w:pPr>
      <w:spacing w:after="100" w:line="259" w:lineRule="auto"/>
      <w:ind w:left="1540"/>
    </w:pPr>
    <w:rPr>
      <w:rFonts w:asciiTheme="minorHAnsi" w:eastAsiaTheme="minorEastAsia" w:hAnsiTheme="minorHAnsi" w:cstheme="minorBidi"/>
      <w:sz w:val="22"/>
      <w:szCs w:val="22"/>
    </w:rPr>
  </w:style>
  <w:style w:type="paragraph" w:styleId="TOC9">
    <w:name w:val="toc 9"/>
    <w:basedOn w:val="Normal"/>
    <w:next w:val="Normal"/>
    <w:autoRedefine/>
    <w:uiPriority w:val="39"/>
    <w:unhideWhenUsed/>
    <w:rsid w:val="005A2F3A"/>
    <w:pPr>
      <w:spacing w:after="100" w:line="259" w:lineRule="auto"/>
      <w:ind w:left="1760"/>
    </w:pPr>
    <w:rPr>
      <w:rFonts w:asciiTheme="minorHAnsi" w:eastAsiaTheme="minorEastAsia" w:hAnsiTheme="minorHAnsi" w:cstheme="minorBidi"/>
      <w:sz w:val="22"/>
      <w:szCs w:val="22"/>
    </w:rPr>
  </w:style>
  <w:style w:type="paragraph" w:customStyle="1" w:styleId="msonormal0">
    <w:name w:val="msonormal"/>
    <w:basedOn w:val="Normal"/>
    <w:rsid w:val="00080E02"/>
    <w:pPr>
      <w:spacing w:before="100" w:beforeAutospacing="1" w:after="100" w:afterAutospacing="1"/>
    </w:pPr>
  </w:style>
  <w:style w:type="paragraph" w:customStyle="1" w:styleId="font5">
    <w:name w:val="font5"/>
    <w:basedOn w:val="Normal"/>
    <w:rsid w:val="00080E02"/>
    <w:pPr>
      <w:spacing w:before="100" w:beforeAutospacing="1" w:after="100" w:afterAutospacing="1"/>
    </w:pPr>
    <w:rPr>
      <w:b/>
      <w:bCs/>
      <w:color w:val="000000"/>
    </w:rPr>
  </w:style>
  <w:style w:type="paragraph" w:customStyle="1" w:styleId="font6">
    <w:name w:val="font6"/>
    <w:basedOn w:val="Normal"/>
    <w:rsid w:val="00080E02"/>
    <w:pPr>
      <w:spacing w:before="100" w:beforeAutospacing="1" w:after="100" w:afterAutospacing="1"/>
    </w:pPr>
    <w:rPr>
      <w:color w:val="000000"/>
    </w:rPr>
  </w:style>
  <w:style w:type="paragraph" w:customStyle="1" w:styleId="font7">
    <w:name w:val="font7"/>
    <w:basedOn w:val="Normal"/>
    <w:rsid w:val="00080E02"/>
    <w:pPr>
      <w:spacing w:before="100" w:beforeAutospacing="1" w:after="100" w:afterAutospacing="1"/>
    </w:pPr>
    <w:rPr>
      <w:rFonts w:ascii="Calibri" w:hAnsi="Calibri" w:cs="Calibri"/>
      <w:b/>
      <w:bCs/>
      <w:color w:val="000000"/>
    </w:rPr>
  </w:style>
  <w:style w:type="paragraph" w:customStyle="1" w:styleId="font8">
    <w:name w:val="font8"/>
    <w:basedOn w:val="Normal"/>
    <w:rsid w:val="00080E02"/>
    <w:pPr>
      <w:spacing w:before="100" w:beforeAutospacing="1" w:after="100" w:afterAutospacing="1"/>
    </w:pPr>
    <w:rPr>
      <w:i/>
      <w:iCs/>
      <w:color w:val="000000"/>
    </w:rPr>
  </w:style>
  <w:style w:type="paragraph" w:customStyle="1" w:styleId="font9">
    <w:name w:val="font9"/>
    <w:basedOn w:val="Normal"/>
    <w:rsid w:val="00080E02"/>
    <w:pPr>
      <w:spacing w:before="100" w:beforeAutospacing="1" w:after="100" w:afterAutospacing="1"/>
    </w:pPr>
    <w:rPr>
      <w:rFonts w:ascii="Calibri" w:hAnsi="Calibri" w:cs="Calibri"/>
      <w:color w:val="000000"/>
    </w:rPr>
  </w:style>
  <w:style w:type="paragraph" w:customStyle="1" w:styleId="xl63">
    <w:name w:val="xl63"/>
    <w:basedOn w:val="Normal"/>
    <w:rsid w:val="00080E02"/>
    <w:pPr>
      <w:pBdr>
        <w:top w:val="single" w:sz="8" w:space="0" w:color="auto"/>
      </w:pBdr>
      <w:spacing w:before="100" w:beforeAutospacing="1" w:after="100" w:afterAutospacing="1"/>
    </w:pPr>
  </w:style>
  <w:style w:type="paragraph" w:customStyle="1" w:styleId="xl64">
    <w:name w:val="xl64"/>
    <w:basedOn w:val="Normal"/>
    <w:rsid w:val="00080E02"/>
    <w:pPr>
      <w:pBdr>
        <w:bottom w:val="single" w:sz="8" w:space="0" w:color="auto"/>
      </w:pBdr>
      <w:spacing w:before="100" w:beforeAutospacing="1" w:after="100" w:afterAutospacing="1"/>
    </w:pPr>
  </w:style>
  <w:style w:type="paragraph" w:customStyle="1" w:styleId="xl65">
    <w:name w:val="xl65"/>
    <w:basedOn w:val="Normal"/>
    <w:rsid w:val="00080E02"/>
    <w:pPr>
      <w:spacing w:before="100" w:beforeAutospacing="1" w:after="100" w:afterAutospacing="1"/>
      <w:textAlignment w:val="top"/>
    </w:pPr>
  </w:style>
  <w:style w:type="paragraph" w:customStyle="1" w:styleId="xl66">
    <w:name w:val="xl66"/>
    <w:basedOn w:val="Normal"/>
    <w:rsid w:val="00080E02"/>
    <w:pPr>
      <w:spacing w:before="100" w:beforeAutospacing="1" w:after="100" w:afterAutospacing="1"/>
      <w:textAlignment w:val="center"/>
    </w:pPr>
    <w:rPr>
      <w:i/>
      <w:iCs/>
    </w:rPr>
  </w:style>
  <w:style w:type="paragraph" w:customStyle="1" w:styleId="xl67">
    <w:name w:val="xl67"/>
    <w:basedOn w:val="Normal"/>
    <w:rsid w:val="00080E02"/>
    <w:pPr>
      <w:spacing w:before="100" w:beforeAutospacing="1" w:after="100" w:afterAutospacing="1"/>
      <w:textAlignment w:val="top"/>
    </w:pPr>
  </w:style>
  <w:style w:type="paragraph" w:customStyle="1" w:styleId="xl68">
    <w:name w:val="xl68"/>
    <w:basedOn w:val="Normal"/>
    <w:rsid w:val="00080E02"/>
    <w:pPr>
      <w:spacing w:before="100" w:beforeAutospacing="1" w:after="100" w:afterAutospacing="1"/>
      <w:textAlignment w:val="top"/>
    </w:pPr>
  </w:style>
  <w:style w:type="paragraph" w:customStyle="1" w:styleId="xl69">
    <w:name w:val="xl69"/>
    <w:basedOn w:val="Normal"/>
    <w:rsid w:val="00080E02"/>
    <w:pPr>
      <w:spacing w:before="100" w:beforeAutospacing="1" w:after="100" w:afterAutospacing="1"/>
      <w:jc w:val="center"/>
      <w:textAlignment w:val="center"/>
    </w:pPr>
  </w:style>
  <w:style w:type="paragraph" w:customStyle="1" w:styleId="xl70">
    <w:name w:val="xl70"/>
    <w:basedOn w:val="Normal"/>
    <w:rsid w:val="00080E02"/>
    <w:pPr>
      <w:spacing w:before="100" w:beforeAutospacing="1" w:after="100" w:afterAutospacing="1"/>
    </w:pPr>
  </w:style>
  <w:style w:type="paragraph" w:customStyle="1" w:styleId="xl71">
    <w:name w:val="xl71"/>
    <w:basedOn w:val="Normal"/>
    <w:rsid w:val="00080E02"/>
    <w:pPr>
      <w:spacing w:before="100" w:beforeAutospacing="1" w:after="100" w:afterAutospacing="1"/>
      <w:textAlignment w:val="top"/>
    </w:pPr>
    <w:rPr>
      <w:color w:val="000000"/>
    </w:rPr>
  </w:style>
  <w:style w:type="paragraph" w:customStyle="1" w:styleId="xl72">
    <w:name w:val="xl72"/>
    <w:basedOn w:val="Normal"/>
    <w:rsid w:val="00080E02"/>
    <w:pPr>
      <w:spacing w:before="100" w:beforeAutospacing="1" w:after="100" w:afterAutospacing="1"/>
      <w:textAlignment w:val="center"/>
    </w:pPr>
  </w:style>
  <w:style w:type="paragraph" w:customStyle="1" w:styleId="xl73">
    <w:name w:val="xl73"/>
    <w:basedOn w:val="Normal"/>
    <w:rsid w:val="00080E02"/>
    <w:pPr>
      <w:spacing w:before="100" w:beforeAutospacing="1" w:after="100" w:afterAutospacing="1"/>
      <w:textAlignment w:val="top"/>
    </w:pPr>
    <w:rPr>
      <w:color w:val="000000"/>
    </w:rPr>
  </w:style>
  <w:style w:type="paragraph" w:customStyle="1" w:styleId="xl74">
    <w:name w:val="xl74"/>
    <w:basedOn w:val="Normal"/>
    <w:rsid w:val="00080E02"/>
    <w:pPr>
      <w:spacing w:before="100" w:beforeAutospacing="1" w:after="100" w:afterAutospacing="1"/>
      <w:jc w:val="center"/>
    </w:pPr>
  </w:style>
  <w:style w:type="paragraph" w:customStyle="1" w:styleId="xl75">
    <w:name w:val="xl75"/>
    <w:basedOn w:val="Normal"/>
    <w:rsid w:val="00080E02"/>
    <w:pPr>
      <w:spacing w:before="100" w:beforeAutospacing="1" w:after="100" w:afterAutospacing="1"/>
      <w:textAlignment w:val="center"/>
    </w:pPr>
  </w:style>
  <w:style w:type="paragraph" w:customStyle="1" w:styleId="xl76">
    <w:name w:val="xl76"/>
    <w:basedOn w:val="Normal"/>
    <w:rsid w:val="00080E02"/>
    <w:pPr>
      <w:pBdr>
        <w:top w:val="single" w:sz="4" w:space="0" w:color="auto"/>
        <w:bottom w:val="single" w:sz="4" w:space="0" w:color="auto"/>
      </w:pBdr>
      <w:spacing w:before="100" w:beforeAutospacing="1" w:after="100" w:afterAutospacing="1"/>
      <w:jc w:val="center"/>
    </w:pPr>
    <w:rPr>
      <w:b/>
      <w:bCs/>
    </w:rPr>
  </w:style>
  <w:style w:type="paragraph" w:customStyle="1" w:styleId="xl77">
    <w:name w:val="xl77"/>
    <w:basedOn w:val="Normal"/>
    <w:rsid w:val="00080E02"/>
    <w:pPr>
      <w:pBdr>
        <w:top w:val="single" w:sz="4" w:space="0" w:color="auto"/>
        <w:bottom w:val="single" w:sz="4" w:space="0" w:color="auto"/>
      </w:pBdr>
      <w:spacing w:before="100" w:beforeAutospacing="1" w:after="100" w:afterAutospacing="1"/>
      <w:jc w:val="center"/>
      <w:textAlignment w:val="center"/>
    </w:pPr>
    <w:rPr>
      <w:b/>
      <w:bCs/>
    </w:rPr>
  </w:style>
  <w:style w:type="paragraph" w:customStyle="1" w:styleId="xl78">
    <w:name w:val="xl78"/>
    <w:basedOn w:val="Normal"/>
    <w:rsid w:val="00080E02"/>
    <w:pPr>
      <w:pBdr>
        <w:top w:val="single" w:sz="4" w:space="0" w:color="auto"/>
        <w:bottom w:val="single" w:sz="8" w:space="0" w:color="auto"/>
      </w:pBdr>
      <w:spacing w:before="100" w:beforeAutospacing="1" w:after="100" w:afterAutospacing="1"/>
      <w:jc w:val="center"/>
      <w:textAlignment w:val="center"/>
    </w:pPr>
    <w:rPr>
      <w:b/>
      <w:bCs/>
    </w:rPr>
  </w:style>
  <w:style w:type="paragraph" w:customStyle="1" w:styleId="xl79">
    <w:name w:val="xl79"/>
    <w:basedOn w:val="Normal"/>
    <w:rsid w:val="00080E02"/>
    <w:pPr>
      <w:pBdr>
        <w:top w:val="single" w:sz="4" w:space="0" w:color="auto"/>
        <w:bottom w:val="single" w:sz="8" w:space="0" w:color="auto"/>
      </w:pBdr>
      <w:spacing w:before="100" w:beforeAutospacing="1" w:after="100" w:afterAutospacing="1"/>
      <w:jc w:val="center"/>
    </w:pPr>
    <w:rPr>
      <w:b/>
      <w:bCs/>
    </w:rPr>
  </w:style>
  <w:style w:type="paragraph" w:customStyle="1" w:styleId="xl80">
    <w:name w:val="xl80"/>
    <w:basedOn w:val="Normal"/>
    <w:rsid w:val="00080E02"/>
    <w:pPr>
      <w:pBdr>
        <w:bottom w:val="single" w:sz="4" w:space="0" w:color="auto"/>
      </w:pBdr>
      <w:spacing w:before="100" w:beforeAutospacing="1" w:after="100" w:afterAutospacing="1"/>
      <w:textAlignment w:val="top"/>
    </w:pPr>
  </w:style>
  <w:style w:type="paragraph" w:customStyle="1" w:styleId="xl81">
    <w:name w:val="xl81"/>
    <w:basedOn w:val="Normal"/>
    <w:rsid w:val="00080E02"/>
    <w:pPr>
      <w:pBdr>
        <w:bottom w:val="single" w:sz="4" w:space="0" w:color="auto"/>
      </w:pBdr>
      <w:spacing w:before="100" w:beforeAutospacing="1" w:after="100" w:afterAutospacing="1"/>
      <w:textAlignment w:val="top"/>
    </w:pPr>
  </w:style>
  <w:style w:type="paragraph" w:customStyle="1" w:styleId="xl82">
    <w:name w:val="xl82"/>
    <w:basedOn w:val="Normal"/>
    <w:rsid w:val="00080E02"/>
    <w:pPr>
      <w:pBdr>
        <w:bottom w:val="single" w:sz="4" w:space="0" w:color="auto"/>
      </w:pBdr>
      <w:spacing w:before="100" w:beforeAutospacing="1" w:after="100" w:afterAutospacing="1"/>
      <w:jc w:val="center"/>
      <w:textAlignment w:val="center"/>
    </w:pPr>
  </w:style>
  <w:style w:type="paragraph" w:customStyle="1" w:styleId="xl83">
    <w:name w:val="xl83"/>
    <w:basedOn w:val="Normal"/>
    <w:rsid w:val="00073DE6"/>
    <w:pPr>
      <w:pBdr>
        <w:bottom w:val="single" w:sz="4" w:space="0" w:color="auto"/>
      </w:pBdr>
      <w:shd w:val="clear" w:color="000000" w:fill="FFFFFF"/>
      <w:spacing w:before="100" w:beforeAutospacing="1" w:after="100" w:afterAutospacing="1"/>
      <w:textAlignment w:val="top"/>
    </w:pPr>
  </w:style>
  <w:style w:type="paragraph" w:customStyle="1" w:styleId="xl84">
    <w:name w:val="xl84"/>
    <w:basedOn w:val="Normal"/>
    <w:rsid w:val="00073DE6"/>
    <w:pPr>
      <w:pBdr>
        <w:bottom w:val="single" w:sz="4" w:space="0" w:color="auto"/>
      </w:pBdr>
      <w:shd w:val="clear" w:color="000000" w:fill="FFFFFF"/>
      <w:spacing w:before="100" w:beforeAutospacing="1" w:after="100" w:afterAutospacing="1"/>
      <w:jc w:val="center"/>
      <w:textAlignment w:val="center"/>
    </w:pPr>
  </w:style>
  <w:style w:type="paragraph" w:customStyle="1" w:styleId="xl85">
    <w:name w:val="xl85"/>
    <w:basedOn w:val="Normal"/>
    <w:rsid w:val="00073DE6"/>
    <w:pPr>
      <w:shd w:val="clear" w:color="000000" w:fill="FFFFFF"/>
      <w:spacing w:before="100" w:beforeAutospacing="1" w:after="100" w:afterAutospacing="1"/>
      <w:textAlignment w:val="top"/>
    </w:pPr>
  </w:style>
  <w:style w:type="paragraph" w:customStyle="1" w:styleId="xl86">
    <w:name w:val="xl86"/>
    <w:basedOn w:val="Normal"/>
    <w:rsid w:val="00073DE6"/>
    <w:pPr>
      <w:shd w:val="clear" w:color="000000" w:fill="FFFFFF"/>
      <w:spacing w:before="100" w:beforeAutospacing="1" w:after="100" w:afterAutospacing="1"/>
      <w:textAlignment w:val="top"/>
    </w:pPr>
  </w:style>
  <w:style w:type="paragraph" w:customStyle="1" w:styleId="xl87">
    <w:name w:val="xl87"/>
    <w:basedOn w:val="Normal"/>
    <w:rsid w:val="00073DE6"/>
    <w:pPr>
      <w:shd w:val="clear" w:color="000000" w:fill="FFFFFF"/>
      <w:spacing w:before="100" w:beforeAutospacing="1" w:after="100" w:afterAutospacing="1"/>
    </w:pPr>
  </w:style>
  <w:style w:type="paragraph" w:customStyle="1" w:styleId="StyleHeading1">
    <w:name w:val="Style Heading 1"/>
    <w:basedOn w:val="Heading1"/>
    <w:next w:val="ModMajorHeading"/>
    <w:rsid w:val="00677ED5"/>
    <w:rPr>
      <w:b w:val="0"/>
      <w:sz w:val="32"/>
    </w:rPr>
  </w:style>
  <w:style w:type="character" w:styleId="HTMLCite">
    <w:name w:val="HTML Cite"/>
    <w:basedOn w:val="DefaultParagraphFont"/>
    <w:uiPriority w:val="99"/>
    <w:semiHidden/>
    <w:unhideWhenUsed/>
    <w:rsid w:val="00BD5A58"/>
    <w:rPr>
      <w:i/>
      <w:iCs/>
    </w:rPr>
  </w:style>
  <w:style w:type="character" w:customStyle="1" w:styleId="groupname">
    <w:name w:val="groupname"/>
    <w:basedOn w:val="DefaultParagraphFont"/>
    <w:rsid w:val="00BD5A58"/>
  </w:style>
  <w:style w:type="character" w:customStyle="1" w:styleId="pubyear">
    <w:name w:val="pubyear"/>
    <w:basedOn w:val="DefaultParagraphFont"/>
    <w:rsid w:val="00BD5A58"/>
  </w:style>
  <w:style w:type="character" w:customStyle="1" w:styleId="booktitle">
    <w:name w:val="booktitle"/>
    <w:basedOn w:val="DefaultParagraphFont"/>
    <w:rsid w:val="00BD5A58"/>
  </w:style>
  <w:style w:type="character" w:customStyle="1" w:styleId="publisherlocation">
    <w:name w:val="publisherlocation"/>
    <w:basedOn w:val="DefaultParagraphFont"/>
    <w:rsid w:val="00BD5A58"/>
  </w:style>
  <w:style w:type="paragraph" w:styleId="Quote">
    <w:name w:val="Quote"/>
    <w:basedOn w:val="Normal"/>
    <w:next w:val="Normal"/>
    <w:link w:val="QuoteChar"/>
    <w:uiPriority w:val="29"/>
    <w:qFormat/>
    <w:rsid w:val="00D94C13"/>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D94C13"/>
    <w:rPr>
      <w:i/>
      <w:iCs/>
      <w:color w:val="404040" w:themeColor="text1" w:themeTint="BF"/>
      <w:sz w:val="24"/>
      <w:szCs w:val="24"/>
    </w:rPr>
  </w:style>
  <w:style w:type="table" w:customStyle="1" w:styleId="28">
    <w:name w:val="28"/>
    <w:basedOn w:val="TableNormal"/>
    <w:rsid w:val="00CA32BF"/>
    <w:rPr>
      <w:sz w:val="24"/>
      <w:szCs w:val="24"/>
    </w:rPr>
    <w:tblPr>
      <w:tblStyleRowBandSize w:val="1"/>
      <w:tblStyleColBandSize w:val="1"/>
      <w:tblCellMar>
        <w:left w:w="115" w:type="dxa"/>
        <w:right w:w="115" w:type="dxa"/>
      </w:tblCellMar>
    </w:tblPr>
  </w:style>
  <w:style w:type="table" w:customStyle="1" w:styleId="TableGrid1">
    <w:name w:val="Table Grid1"/>
    <w:basedOn w:val="TableNormal"/>
    <w:next w:val="TableGrid"/>
    <w:uiPriority w:val="39"/>
    <w:rsid w:val="00C367C5"/>
    <w:rPr>
      <w:rFonts w:ascii="Calibri" w:eastAsia="Calibri" w:hAnsi="Calibr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3D50D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Subtle2">
    <w:name w:val="Table Subtle 2"/>
    <w:basedOn w:val="TableNormal"/>
    <w:uiPriority w:val="99"/>
    <w:rsid w:val="00AB02F9"/>
    <w:pPr>
      <w:spacing w:after="160" w:line="259" w:lineRule="auto"/>
    </w:pPr>
    <w:rPr>
      <w:rFonts w:asciiTheme="minorHAnsi" w:eastAsiaTheme="minorHAnsi" w:hAnsiTheme="minorHAnsi" w:cstheme="minorBidi"/>
      <w:sz w:val="22"/>
      <w:szCs w:val="22"/>
    </w:r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Revision">
    <w:name w:val="Revision"/>
    <w:hidden/>
    <w:uiPriority w:val="99"/>
    <w:semiHidden/>
    <w:rsid w:val="00AB02F9"/>
    <w:rPr>
      <w:sz w:val="24"/>
      <w:szCs w:val="24"/>
    </w:rPr>
  </w:style>
  <w:style w:type="character" w:customStyle="1" w:styleId="cf01">
    <w:name w:val="cf01"/>
    <w:basedOn w:val="DefaultParagraphFont"/>
    <w:rsid w:val="001A603C"/>
    <w:rPr>
      <w:rFonts w:ascii="Segoe UI" w:hAnsi="Segoe UI" w:cs="Segoe UI" w:hint="default"/>
    </w:rPr>
  </w:style>
  <w:style w:type="paragraph" w:customStyle="1" w:styleId="AppendixMajorHeading">
    <w:name w:val="Appendix Major Heading"/>
    <w:basedOn w:val="Heading1"/>
    <w:qFormat/>
    <w:rsid w:val="008346BA"/>
    <w:pPr>
      <w:numPr>
        <w:numId w:val="2"/>
      </w:numPr>
    </w:pPr>
  </w:style>
  <w:style w:type="paragraph" w:styleId="NoSpacing">
    <w:name w:val="No Spacing"/>
    <w:uiPriority w:val="1"/>
    <w:qFormat/>
    <w:rsid w:val="00A36548"/>
    <w:rPr>
      <w:sz w:val="24"/>
      <w:szCs w:val="24"/>
    </w:rPr>
  </w:style>
  <w:style w:type="paragraph" w:styleId="Date">
    <w:name w:val="Date"/>
    <w:basedOn w:val="Normal"/>
    <w:next w:val="Normal"/>
    <w:link w:val="DateChar"/>
    <w:rsid w:val="0056269B"/>
  </w:style>
  <w:style w:type="character" w:customStyle="1" w:styleId="DateChar">
    <w:name w:val="Date Char"/>
    <w:basedOn w:val="DefaultParagraphFont"/>
    <w:link w:val="Date"/>
    <w:rsid w:val="0056269B"/>
    <w:rPr>
      <w:sz w:val="24"/>
      <w:szCs w:val="24"/>
    </w:rPr>
  </w:style>
  <w:style w:type="paragraph" w:customStyle="1" w:styleId="1111FourthLevelSubheadingBlack">
    <w:name w:val="1.1.1.1. Fourth Level Subheading + Black"/>
    <w:basedOn w:val="ThirdLevelSubheading"/>
    <w:next w:val="FourthLevelSubheading"/>
    <w:qFormat/>
    <w:rsid w:val="006B60BD"/>
    <w:pPr>
      <w:numPr>
        <w:numId w:val="17"/>
      </w:numPr>
    </w:pPr>
  </w:style>
  <w:style w:type="paragraph" w:styleId="NormalIndent">
    <w:name w:val="Normal Indent"/>
    <w:basedOn w:val="Normal"/>
    <w:unhideWhenUsed/>
    <w:rsid w:val="005C221B"/>
    <w:pPr>
      <w:ind w:left="720"/>
    </w:pPr>
  </w:style>
  <w:style w:type="paragraph" w:customStyle="1" w:styleId="11111FifthLevel">
    <w:name w:val="1.1.1.1.1. Fifth Level"/>
    <w:basedOn w:val="Normal"/>
    <w:rsid w:val="00502068"/>
  </w:style>
  <w:style w:type="paragraph" w:customStyle="1" w:styleId="11111Fifth">
    <w:name w:val="1.1.1.1.1 Fifth"/>
    <w:basedOn w:val="FifthLevelSubeading"/>
    <w:next w:val="11111FifthLevel"/>
    <w:qFormat/>
    <w:rsid w:val="004D0619"/>
    <w:pPr>
      <w:numPr>
        <w:ilvl w:val="0"/>
        <w:numId w:val="51"/>
      </w:numPr>
      <w:ind w:left="360"/>
    </w:pPr>
    <w:rPr>
      <w:b/>
    </w:rPr>
  </w:style>
  <w:style w:type="paragraph" w:customStyle="1" w:styleId="11Subheading">
    <w:name w:val="1.1 Subheading"/>
    <w:basedOn w:val="FirstLevelSubheading"/>
    <w:qFormat/>
    <w:rsid w:val="003A6CCE"/>
    <w:pPr>
      <w:numPr>
        <w:ilvl w:val="1"/>
        <w:numId w:val="49"/>
      </w:numPr>
    </w:pPr>
  </w:style>
  <w:style w:type="paragraph" w:customStyle="1" w:styleId="Messedup11FirstLevelSubheading">
    <w:name w:val="Messed up 1.1 First Level Subheading"/>
    <w:basedOn w:val="SecondLevelSubheading"/>
    <w:qFormat/>
    <w:rsid w:val="00C144E3"/>
  </w:style>
  <w:style w:type="paragraph" w:customStyle="1" w:styleId="HeadingThree">
    <w:name w:val="Heading Three"/>
    <w:basedOn w:val="Heading3"/>
    <w:qFormat/>
    <w:rsid w:val="008C5CC5"/>
    <w:pPr>
      <w:pageBreakBefore/>
      <w:numPr>
        <w:numId w:val="53"/>
      </w:numPr>
      <w:spacing w:before="0"/>
      <w:ind w:left="0" w:firstLine="0"/>
      <w:outlineLvl w:val="0"/>
    </w:pPr>
    <w:rPr>
      <w:rFonts w:ascii="Times New Roman" w:hAnsi="Times New Roman"/>
      <w:caps/>
      <w:color w:val="auto"/>
    </w:rPr>
  </w:style>
  <w:style w:type="character" w:customStyle="1" w:styleId="UnresolvedMention1">
    <w:name w:val="Unresolved Mention1"/>
    <w:basedOn w:val="DefaultParagraphFont"/>
    <w:uiPriority w:val="99"/>
    <w:semiHidden/>
    <w:unhideWhenUsed/>
    <w:rsid w:val="004E22EC"/>
    <w:rPr>
      <w:color w:val="605E5C"/>
      <w:shd w:val="clear" w:color="auto" w:fill="E1DFDD"/>
    </w:rPr>
  </w:style>
  <w:style w:type="character" w:customStyle="1" w:styleId="UnresolvedMention2">
    <w:name w:val="Unresolved Mention2"/>
    <w:basedOn w:val="DefaultParagraphFont"/>
    <w:uiPriority w:val="99"/>
    <w:semiHidden/>
    <w:unhideWhenUsed/>
    <w:rsid w:val="004E22E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630052">
      <w:bodyDiv w:val="1"/>
      <w:marLeft w:val="0"/>
      <w:marRight w:val="0"/>
      <w:marTop w:val="0"/>
      <w:marBottom w:val="0"/>
      <w:divBdr>
        <w:top w:val="none" w:sz="0" w:space="0" w:color="auto"/>
        <w:left w:val="none" w:sz="0" w:space="0" w:color="auto"/>
        <w:bottom w:val="none" w:sz="0" w:space="0" w:color="auto"/>
        <w:right w:val="none" w:sz="0" w:space="0" w:color="auto"/>
      </w:divBdr>
      <w:divsChild>
        <w:div w:id="174466945">
          <w:marLeft w:val="0"/>
          <w:marRight w:val="0"/>
          <w:marTop w:val="0"/>
          <w:marBottom w:val="0"/>
          <w:divBdr>
            <w:top w:val="none" w:sz="0" w:space="0" w:color="auto"/>
            <w:left w:val="none" w:sz="0" w:space="0" w:color="auto"/>
            <w:bottom w:val="none" w:sz="0" w:space="0" w:color="auto"/>
            <w:right w:val="none" w:sz="0" w:space="0" w:color="auto"/>
          </w:divBdr>
        </w:div>
      </w:divsChild>
    </w:div>
    <w:div w:id="82534142">
      <w:bodyDiv w:val="1"/>
      <w:marLeft w:val="0"/>
      <w:marRight w:val="0"/>
      <w:marTop w:val="0"/>
      <w:marBottom w:val="0"/>
      <w:divBdr>
        <w:top w:val="none" w:sz="0" w:space="0" w:color="auto"/>
        <w:left w:val="none" w:sz="0" w:space="0" w:color="auto"/>
        <w:bottom w:val="none" w:sz="0" w:space="0" w:color="auto"/>
        <w:right w:val="none" w:sz="0" w:space="0" w:color="auto"/>
      </w:divBdr>
    </w:div>
    <w:div w:id="108471596">
      <w:bodyDiv w:val="1"/>
      <w:marLeft w:val="0"/>
      <w:marRight w:val="0"/>
      <w:marTop w:val="0"/>
      <w:marBottom w:val="0"/>
      <w:divBdr>
        <w:top w:val="none" w:sz="0" w:space="0" w:color="auto"/>
        <w:left w:val="none" w:sz="0" w:space="0" w:color="auto"/>
        <w:bottom w:val="none" w:sz="0" w:space="0" w:color="auto"/>
        <w:right w:val="none" w:sz="0" w:space="0" w:color="auto"/>
      </w:divBdr>
    </w:div>
    <w:div w:id="113906642">
      <w:bodyDiv w:val="1"/>
      <w:marLeft w:val="0"/>
      <w:marRight w:val="0"/>
      <w:marTop w:val="0"/>
      <w:marBottom w:val="0"/>
      <w:divBdr>
        <w:top w:val="none" w:sz="0" w:space="0" w:color="auto"/>
        <w:left w:val="none" w:sz="0" w:space="0" w:color="auto"/>
        <w:bottom w:val="none" w:sz="0" w:space="0" w:color="auto"/>
        <w:right w:val="none" w:sz="0" w:space="0" w:color="auto"/>
      </w:divBdr>
    </w:div>
    <w:div w:id="145632112">
      <w:bodyDiv w:val="1"/>
      <w:marLeft w:val="0"/>
      <w:marRight w:val="0"/>
      <w:marTop w:val="0"/>
      <w:marBottom w:val="0"/>
      <w:divBdr>
        <w:top w:val="none" w:sz="0" w:space="0" w:color="auto"/>
        <w:left w:val="none" w:sz="0" w:space="0" w:color="auto"/>
        <w:bottom w:val="none" w:sz="0" w:space="0" w:color="auto"/>
        <w:right w:val="none" w:sz="0" w:space="0" w:color="auto"/>
      </w:divBdr>
    </w:div>
    <w:div w:id="155537576">
      <w:bodyDiv w:val="1"/>
      <w:marLeft w:val="0"/>
      <w:marRight w:val="0"/>
      <w:marTop w:val="0"/>
      <w:marBottom w:val="0"/>
      <w:divBdr>
        <w:top w:val="none" w:sz="0" w:space="0" w:color="auto"/>
        <w:left w:val="none" w:sz="0" w:space="0" w:color="auto"/>
        <w:bottom w:val="none" w:sz="0" w:space="0" w:color="auto"/>
        <w:right w:val="none" w:sz="0" w:space="0" w:color="auto"/>
      </w:divBdr>
    </w:div>
    <w:div w:id="179662801">
      <w:bodyDiv w:val="1"/>
      <w:marLeft w:val="0"/>
      <w:marRight w:val="0"/>
      <w:marTop w:val="0"/>
      <w:marBottom w:val="0"/>
      <w:divBdr>
        <w:top w:val="none" w:sz="0" w:space="0" w:color="auto"/>
        <w:left w:val="none" w:sz="0" w:space="0" w:color="auto"/>
        <w:bottom w:val="none" w:sz="0" w:space="0" w:color="auto"/>
        <w:right w:val="none" w:sz="0" w:space="0" w:color="auto"/>
      </w:divBdr>
    </w:div>
    <w:div w:id="186410771">
      <w:bodyDiv w:val="1"/>
      <w:marLeft w:val="0"/>
      <w:marRight w:val="0"/>
      <w:marTop w:val="0"/>
      <w:marBottom w:val="0"/>
      <w:divBdr>
        <w:top w:val="none" w:sz="0" w:space="0" w:color="auto"/>
        <w:left w:val="none" w:sz="0" w:space="0" w:color="auto"/>
        <w:bottom w:val="none" w:sz="0" w:space="0" w:color="auto"/>
        <w:right w:val="none" w:sz="0" w:space="0" w:color="auto"/>
      </w:divBdr>
    </w:div>
    <w:div w:id="246110421">
      <w:bodyDiv w:val="1"/>
      <w:marLeft w:val="0"/>
      <w:marRight w:val="0"/>
      <w:marTop w:val="0"/>
      <w:marBottom w:val="0"/>
      <w:divBdr>
        <w:top w:val="none" w:sz="0" w:space="0" w:color="auto"/>
        <w:left w:val="none" w:sz="0" w:space="0" w:color="auto"/>
        <w:bottom w:val="none" w:sz="0" w:space="0" w:color="auto"/>
        <w:right w:val="none" w:sz="0" w:space="0" w:color="auto"/>
      </w:divBdr>
      <w:divsChild>
        <w:div w:id="1545024099">
          <w:marLeft w:val="0"/>
          <w:marRight w:val="0"/>
          <w:marTop w:val="0"/>
          <w:marBottom w:val="0"/>
          <w:divBdr>
            <w:top w:val="none" w:sz="0" w:space="0" w:color="auto"/>
            <w:left w:val="none" w:sz="0" w:space="0" w:color="auto"/>
            <w:bottom w:val="none" w:sz="0" w:space="0" w:color="auto"/>
            <w:right w:val="none" w:sz="0" w:space="0" w:color="auto"/>
          </w:divBdr>
        </w:div>
      </w:divsChild>
    </w:div>
    <w:div w:id="253125273">
      <w:bodyDiv w:val="1"/>
      <w:marLeft w:val="0"/>
      <w:marRight w:val="0"/>
      <w:marTop w:val="0"/>
      <w:marBottom w:val="0"/>
      <w:divBdr>
        <w:top w:val="none" w:sz="0" w:space="0" w:color="auto"/>
        <w:left w:val="none" w:sz="0" w:space="0" w:color="auto"/>
        <w:bottom w:val="none" w:sz="0" w:space="0" w:color="auto"/>
        <w:right w:val="none" w:sz="0" w:space="0" w:color="auto"/>
      </w:divBdr>
    </w:div>
    <w:div w:id="264925646">
      <w:bodyDiv w:val="1"/>
      <w:marLeft w:val="0"/>
      <w:marRight w:val="0"/>
      <w:marTop w:val="0"/>
      <w:marBottom w:val="0"/>
      <w:divBdr>
        <w:top w:val="none" w:sz="0" w:space="0" w:color="auto"/>
        <w:left w:val="none" w:sz="0" w:space="0" w:color="auto"/>
        <w:bottom w:val="none" w:sz="0" w:space="0" w:color="auto"/>
        <w:right w:val="none" w:sz="0" w:space="0" w:color="auto"/>
      </w:divBdr>
    </w:div>
    <w:div w:id="282928744">
      <w:bodyDiv w:val="1"/>
      <w:marLeft w:val="0"/>
      <w:marRight w:val="0"/>
      <w:marTop w:val="0"/>
      <w:marBottom w:val="0"/>
      <w:divBdr>
        <w:top w:val="none" w:sz="0" w:space="0" w:color="auto"/>
        <w:left w:val="none" w:sz="0" w:space="0" w:color="auto"/>
        <w:bottom w:val="none" w:sz="0" w:space="0" w:color="auto"/>
        <w:right w:val="none" w:sz="0" w:space="0" w:color="auto"/>
      </w:divBdr>
    </w:div>
    <w:div w:id="322125631">
      <w:bodyDiv w:val="1"/>
      <w:marLeft w:val="0"/>
      <w:marRight w:val="0"/>
      <w:marTop w:val="0"/>
      <w:marBottom w:val="0"/>
      <w:divBdr>
        <w:top w:val="none" w:sz="0" w:space="0" w:color="auto"/>
        <w:left w:val="none" w:sz="0" w:space="0" w:color="auto"/>
        <w:bottom w:val="none" w:sz="0" w:space="0" w:color="auto"/>
        <w:right w:val="none" w:sz="0" w:space="0" w:color="auto"/>
      </w:divBdr>
    </w:div>
    <w:div w:id="377820035">
      <w:bodyDiv w:val="1"/>
      <w:marLeft w:val="0"/>
      <w:marRight w:val="0"/>
      <w:marTop w:val="0"/>
      <w:marBottom w:val="0"/>
      <w:divBdr>
        <w:top w:val="none" w:sz="0" w:space="0" w:color="auto"/>
        <w:left w:val="none" w:sz="0" w:space="0" w:color="auto"/>
        <w:bottom w:val="none" w:sz="0" w:space="0" w:color="auto"/>
        <w:right w:val="none" w:sz="0" w:space="0" w:color="auto"/>
      </w:divBdr>
    </w:div>
    <w:div w:id="382103189">
      <w:bodyDiv w:val="1"/>
      <w:marLeft w:val="0"/>
      <w:marRight w:val="0"/>
      <w:marTop w:val="0"/>
      <w:marBottom w:val="0"/>
      <w:divBdr>
        <w:top w:val="none" w:sz="0" w:space="0" w:color="auto"/>
        <w:left w:val="none" w:sz="0" w:space="0" w:color="auto"/>
        <w:bottom w:val="none" w:sz="0" w:space="0" w:color="auto"/>
        <w:right w:val="none" w:sz="0" w:space="0" w:color="auto"/>
      </w:divBdr>
    </w:div>
    <w:div w:id="393160256">
      <w:bodyDiv w:val="1"/>
      <w:marLeft w:val="0"/>
      <w:marRight w:val="0"/>
      <w:marTop w:val="0"/>
      <w:marBottom w:val="0"/>
      <w:divBdr>
        <w:top w:val="none" w:sz="0" w:space="0" w:color="auto"/>
        <w:left w:val="none" w:sz="0" w:space="0" w:color="auto"/>
        <w:bottom w:val="none" w:sz="0" w:space="0" w:color="auto"/>
        <w:right w:val="none" w:sz="0" w:space="0" w:color="auto"/>
      </w:divBdr>
    </w:div>
    <w:div w:id="399135342">
      <w:bodyDiv w:val="1"/>
      <w:marLeft w:val="0"/>
      <w:marRight w:val="0"/>
      <w:marTop w:val="0"/>
      <w:marBottom w:val="0"/>
      <w:divBdr>
        <w:top w:val="none" w:sz="0" w:space="0" w:color="auto"/>
        <w:left w:val="none" w:sz="0" w:space="0" w:color="auto"/>
        <w:bottom w:val="none" w:sz="0" w:space="0" w:color="auto"/>
        <w:right w:val="none" w:sz="0" w:space="0" w:color="auto"/>
      </w:divBdr>
      <w:divsChild>
        <w:div w:id="639920673">
          <w:marLeft w:val="0"/>
          <w:marRight w:val="0"/>
          <w:marTop w:val="0"/>
          <w:marBottom w:val="0"/>
          <w:divBdr>
            <w:top w:val="none" w:sz="0" w:space="0" w:color="auto"/>
            <w:left w:val="none" w:sz="0" w:space="0" w:color="auto"/>
            <w:bottom w:val="none" w:sz="0" w:space="0" w:color="auto"/>
            <w:right w:val="none" w:sz="0" w:space="0" w:color="auto"/>
          </w:divBdr>
        </w:div>
        <w:div w:id="670372464">
          <w:marLeft w:val="0"/>
          <w:marRight w:val="0"/>
          <w:marTop w:val="0"/>
          <w:marBottom w:val="0"/>
          <w:divBdr>
            <w:top w:val="none" w:sz="0" w:space="0" w:color="auto"/>
            <w:left w:val="none" w:sz="0" w:space="0" w:color="auto"/>
            <w:bottom w:val="none" w:sz="0" w:space="0" w:color="auto"/>
            <w:right w:val="none" w:sz="0" w:space="0" w:color="auto"/>
          </w:divBdr>
        </w:div>
        <w:div w:id="989795405">
          <w:marLeft w:val="0"/>
          <w:marRight w:val="0"/>
          <w:marTop w:val="0"/>
          <w:marBottom w:val="0"/>
          <w:divBdr>
            <w:top w:val="none" w:sz="0" w:space="0" w:color="auto"/>
            <w:left w:val="none" w:sz="0" w:space="0" w:color="auto"/>
            <w:bottom w:val="none" w:sz="0" w:space="0" w:color="auto"/>
            <w:right w:val="none" w:sz="0" w:space="0" w:color="auto"/>
          </w:divBdr>
        </w:div>
        <w:div w:id="1131824301">
          <w:marLeft w:val="0"/>
          <w:marRight w:val="0"/>
          <w:marTop w:val="0"/>
          <w:marBottom w:val="0"/>
          <w:divBdr>
            <w:top w:val="none" w:sz="0" w:space="0" w:color="auto"/>
            <w:left w:val="none" w:sz="0" w:space="0" w:color="auto"/>
            <w:bottom w:val="none" w:sz="0" w:space="0" w:color="auto"/>
            <w:right w:val="none" w:sz="0" w:space="0" w:color="auto"/>
          </w:divBdr>
        </w:div>
        <w:div w:id="1295209605">
          <w:marLeft w:val="0"/>
          <w:marRight w:val="0"/>
          <w:marTop w:val="0"/>
          <w:marBottom w:val="0"/>
          <w:divBdr>
            <w:top w:val="none" w:sz="0" w:space="0" w:color="auto"/>
            <w:left w:val="none" w:sz="0" w:space="0" w:color="auto"/>
            <w:bottom w:val="none" w:sz="0" w:space="0" w:color="auto"/>
            <w:right w:val="none" w:sz="0" w:space="0" w:color="auto"/>
          </w:divBdr>
        </w:div>
        <w:div w:id="1524247695">
          <w:marLeft w:val="0"/>
          <w:marRight w:val="0"/>
          <w:marTop w:val="0"/>
          <w:marBottom w:val="0"/>
          <w:divBdr>
            <w:top w:val="none" w:sz="0" w:space="0" w:color="auto"/>
            <w:left w:val="none" w:sz="0" w:space="0" w:color="auto"/>
            <w:bottom w:val="none" w:sz="0" w:space="0" w:color="auto"/>
            <w:right w:val="none" w:sz="0" w:space="0" w:color="auto"/>
          </w:divBdr>
        </w:div>
        <w:div w:id="1858301614">
          <w:marLeft w:val="0"/>
          <w:marRight w:val="0"/>
          <w:marTop w:val="0"/>
          <w:marBottom w:val="0"/>
          <w:divBdr>
            <w:top w:val="none" w:sz="0" w:space="0" w:color="auto"/>
            <w:left w:val="none" w:sz="0" w:space="0" w:color="auto"/>
            <w:bottom w:val="none" w:sz="0" w:space="0" w:color="auto"/>
            <w:right w:val="none" w:sz="0" w:space="0" w:color="auto"/>
          </w:divBdr>
        </w:div>
      </w:divsChild>
    </w:div>
    <w:div w:id="422337334">
      <w:bodyDiv w:val="1"/>
      <w:marLeft w:val="0"/>
      <w:marRight w:val="0"/>
      <w:marTop w:val="0"/>
      <w:marBottom w:val="0"/>
      <w:divBdr>
        <w:top w:val="none" w:sz="0" w:space="0" w:color="auto"/>
        <w:left w:val="none" w:sz="0" w:space="0" w:color="auto"/>
        <w:bottom w:val="none" w:sz="0" w:space="0" w:color="auto"/>
        <w:right w:val="none" w:sz="0" w:space="0" w:color="auto"/>
      </w:divBdr>
    </w:div>
    <w:div w:id="426771971">
      <w:bodyDiv w:val="1"/>
      <w:marLeft w:val="0"/>
      <w:marRight w:val="0"/>
      <w:marTop w:val="0"/>
      <w:marBottom w:val="0"/>
      <w:divBdr>
        <w:top w:val="none" w:sz="0" w:space="0" w:color="auto"/>
        <w:left w:val="none" w:sz="0" w:space="0" w:color="auto"/>
        <w:bottom w:val="none" w:sz="0" w:space="0" w:color="auto"/>
        <w:right w:val="none" w:sz="0" w:space="0" w:color="auto"/>
      </w:divBdr>
    </w:div>
    <w:div w:id="464935573">
      <w:bodyDiv w:val="1"/>
      <w:marLeft w:val="0"/>
      <w:marRight w:val="0"/>
      <w:marTop w:val="0"/>
      <w:marBottom w:val="0"/>
      <w:divBdr>
        <w:top w:val="none" w:sz="0" w:space="0" w:color="auto"/>
        <w:left w:val="none" w:sz="0" w:space="0" w:color="auto"/>
        <w:bottom w:val="none" w:sz="0" w:space="0" w:color="auto"/>
        <w:right w:val="none" w:sz="0" w:space="0" w:color="auto"/>
      </w:divBdr>
    </w:div>
    <w:div w:id="497580908">
      <w:bodyDiv w:val="1"/>
      <w:marLeft w:val="0"/>
      <w:marRight w:val="0"/>
      <w:marTop w:val="0"/>
      <w:marBottom w:val="0"/>
      <w:divBdr>
        <w:top w:val="none" w:sz="0" w:space="0" w:color="auto"/>
        <w:left w:val="none" w:sz="0" w:space="0" w:color="auto"/>
        <w:bottom w:val="none" w:sz="0" w:space="0" w:color="auto"/>
        <w:right w:val="none" w:sz="0" w:space="0" w:color="auto"/>
      </w:divBdr>
    </w:div>
    <w:div w:id="505487365">
      <w:bodyDiv w:val="1"/>
      <w:marLeft w:val="0"/>
      <w:marRight w:val="0"/>
      <w:marTop w:val="0"/>
      <w:marBottom w:val="0"/>
      <w:divBdr>
        <w:top w:val="none" w:sz="0" w:space="0" w:color="auto"/>
        <w:left w:val="none" w:sz="0" w:space="0" w:color="auto"/>
        <w:bottom w:val="none" w:sz="0" w:space="0" w:color="auto"/>
        <w:right w:val="none" w:sz="0" w:space="0" w:color="auto"/>
      </w:divBdr>
    </w:div>
    <w:div w:id="525025759">
      <w:bodyDiv w:val="1"/>
      <w:marLeft w:val="0"/>
      <w:marRight w:val="0"/>
      <w:marTop w:val="0"/>
      <w:marBottom w:val="0"/>
      <w:divBdr>
        <w:top w:val="none" w:sz="0" w:space="0" w:color="auto"/>
        <w:left w:val="none" w:sz="0" w:space="0" w:color="auto"/>
        <w:bottom w:val="none" w:sz="0" w:space="0" w:color="auto"/>
        <w:right w:val="none" w:sz="0" w:space="0" w:color="auto"/>
      </w:divBdr>
    </w:div>
    <w:div w:id="587617338">
      <w:bodyDiv w:val="1"/>
      <w:marLeft w:val="0"/>
      <w:marRight w:val="0"/>
      <w:marTop w:val="0"/>
      <w:marBottom w:val="0"/>
      <w:divBdr>
        <w:top w:val="none" w:sz="0" w:space="0" w:color="auto"/>
        <w:left w:val="none" w:sz="0" w:space="0" w:color="auto"/>
        <w:bottom w:val="none" w:sz="0" w:space="0" w:color="auto"/>
        <w:right w:val="none" w:sz="0" w:space="0" w:color="auto"/>
      </w:divBdr>
    </w:div>
    <w:div w:id="597254651">
      <w:bodyDiv w:val="1"/>
      <w:marLeft w:val="0"/>
      <w:marRight w:val="0"/>
      <w:marTop w:val="0"/>
      <w:marBottom w:val="0"/>
      <w:divBdr>
        <w:top w:val="none" w:sz="0" w:space="0" w:color="auto"/>
        <w:left w:val="none" w:sz="0" w:space="0" w:color="auto"/>
        <w:bottom w:val="none" w:sz="0" w:space="0" w:color="auto"/>
        <w:right w:val="none" w:sz="0" w:space="0" w:color="auto"/>
      </w:divBdr>
    </w:div>
    <w:div w:id="602959284">
      <w:bodyDiv w:val="1"/>
      <w:marLeft w:val="0"/>
      <w:marRight w:val="0"/>
      <w:marTop w:val="0"/>
      <w:marBottom w:val="0"/>
      <w:divBdr>
        <w:top w:val="none" w:sz="0" w:space="0" w:color="auto"/>
        <w:left w:val="none" w:sz="0" w:space="0" w:color="auto"/>
        <w:bottom w:val="none" w:sz="0" w:space="0" w:color="auto"/>
        <w:right w:val="none" w:sz="0" w:space="0" w:color="auto"/>
      </w:divBdr>
    </w:div>
    <w:div w:id="620956823">
      <w:bodyDiv w:val="1"/>
      <w:marLeft w:val="0"/>
      <w:marRight w:val="0"/>
      <w:marTop w:val="0"/>
      <w:marBottom w:val="0"/>
      <w:divBdr>
        <w:top w:val="none" w:sz="0" w:space="0" w:color="auto"/>
        <w:left w:val="none" w:sz="0" w:space="0" w:color="auto"/>
        <w:bottom w:val="none" w:sz="0" w:space="0" w:color="auto"/>
        <w:right w:val="none" w:sz="0" w:space="0" w:color="auto"/>
      </w:divBdr>
    </w:div>
    <w:div w:id="640307247">
      <w:bodyDiv w:val="1"/>
      <w:marLeft w:val="0"/>
      <w:marRight w:val="0"/>
      <w:marTop w:val="0"/>
      <w:marBottom w:val="0"/>
      <w:divBdr>
        <w:top w:val="none" w:sz="0" w:space="0" w:color="auto"/>
        <w:left w:val="none" w:sz="0" w:space="0" w:color="auto"/>
        <w:bottom w:val="none" w:sz="0" w:space="0" w:color="auto"/>
        <w:right w:val="none" w:sz="0" w:space="0" w:color="auto"/>
      </w:divBdr>
      <w:divsChild>
        <w:div w:id="1700813438">
          <w:marLeft w:val="0"/>
          <w:marRight w:val="0"/>
          <w:marTop w:val="0"/>
          <w:marBottom w:val="0"/>
          <w:divBdr>
            <w:top w:val="none" w:sz="0" w:space="0" w:color="auto"/>
            <w:left w:val="none" w:sz="0" w:space="0" w:color="auto"/>
            <w:bottom w:val="none" w:sz="0" w:space="0" w:color="auto"/>
            <w:right w:val="none" w:sz="0" w:space="0" w:color="auto"/>
          </w:divBdr>
        </w:div>
      </w:divsChild>
    </w:div>
    <w:div w:id="668752744">
      <w:bodyDiv w:val="1"/>
      <w:marLeft w:val="0"/>
      <w:marRight w:val="0"/>
      <w:marTop w:val="0"/>
      <w:marBottom w:val="0"/>
      <w:divBdr>
        <w:top w:val="none" w:sz="0" w:space="0" w:color="auto"/>
        <w:left w:val="none" w:sz="0" w:space="0" w:color="auto"/>
        <w:bottom w:val="none" w:sz="0" w:space="0" w:color="auto"/>
        <w:right w:val="none" w:sz="0" w:space="0" w:color="auto"/>
      </w:divBdr>
    </w:div>
    <w:div w:id="686174505">
      <w:bodyDiv w:val="1"/>
      <w:marLeft w:val="0"/>
      <w:marRight w:val="0"/>
      <w:marTop w:val="0"/>
      <w:marBottom w:val="0"/>
      <w:divBdr>
        <w:top w:val="none" w:sz="0" w:space="0" w:color="auto"/>
        <w:left w:val="none" w:sz="0" w:space="0" w:color="auto"/>
        <w:bottom w:val="none" w:sz="0" w:space="0" w:color="auto"/>
        <w:right w:val="none" w:sz="0" w:space="0" w:color="auto"/>
      </w:divBdr>
    </w:div>
    <w:div w:id="749740624">
      <w:bodyDiv w:val="1"/>
      <w:marLeft w:val="0"/>
      <w:marRight w:val="0"/>
      <w:marTop w:val="0"/>
      <w:marBottom w:val="0"/>
      <w:divBdr>
        <w:top w:val="none" w:sz="0" w:space="0" w:color="auto"/>
        <w:left w:val="none" w:sz="0" w:space="0" w:color="auto"/>
        <w:bottom w:val="none" w:sz="0" w:space="0" w:color="auto"/>
        <w:right w:val="none" w:sz="0" w:space="0" w:color="auto"/>
      </w:divBdr>
    </w:div>
    <w:div w:id="813067195">
      <w:bodyDiv w:val="1"/>
      <w:marLeft w:val="0"/>
      <w:marRight w:val="0"/>
      <w:marTop w:val="0"/>
      <w:marBottom w:val="0"/>
      <w:divBdr>
        <w:top w:val="none" w:sz="0" w:space="0" w:color="auto"/>
        <w:left w:val="none" w:sz="0" w:space="0" w:color="auto"/>
        <w:bottom w:val="none" w:sz="0" w:space="0" w:color="auto"/>
        <w:right w:val="none" w:sz="0" w:space="0" w:color="auto"/>
      </w:divBdr>
    </w:div>
    <w:div w:id="826745226">
      <w:bodyDiv w:val="1"/>
      <w:marLeft w:val="0"/>
      <w:marRight w:val="0"/>
      <w:marTop w:val="0"/>
      <w:marBottom w:val="0"/>
      <w:divBdr>
        <w:top w:val="none" w:sz="0" w:space="0" w:color="auto"/>
        <w:left w:val="none" w:sz="0" w:space="0" w:color="auto"/>
        <w:bottom w:val="none" w:sz="0" w:space="0" w:color="auto"/>
        <w:right w:val="none" w:sz="0" w:space="0" w:color="auto"/>
      </w:divBdr>
    </w:div>
    <w:div w:id="828980919">
      <w:bodyDiv w:val="1"/>
      <w:marLeft w:val="0"/>
      <w:marRight w:val="0"/>
      <w:marTop w:val="0"/>
      <w:marBottom w:val="0"/>
      <w:divBdr>
        <w:top w:val="none" w:sz="0" w:space="0" w:color="auto"/>
        <w:left w:val="none" w:sz="0" w:space="0" w:color="auto"/>
        <w:bottom w:val="none" w:sz="0" w:space="0" w:color="auto"/>
        <w:right w:val="none" w:sz="0" w:space="0" w:color="auto"/>
      </w:divBdr>
    </w:div>
    <w:div w:id="923954047">
      <w:bodyDiv w:val="1"/>
      <w:marLeft w:val="0"/>
      <w:marRight w:val="0"/>
      <w:marTop w:val="0"/>
      <w:marBottom w:val="0"/>
      <w:divBdr>
        <w:top w:val="none" w:sz="0" w:space="0" w:color="auto"/>
        <w:left w:val="none" w:sz="0" w:space="0" w:color="auto"/>
        <w:bottom w:val="none" w:sz="0" w:space="0" w:color="auto"/>
        <w:right w:val="none" w:sz="0" w:space="0" w:color="auto"/>
      </w:divBdr>
    </w:div>
    <w:div w:id="933054299">
      <w:bodyDiv w:val="1"/>
      <w:marLeft w:val="0"/>
      <w:marRight w:val="0"/>
      <w:marTop w:val="0"/>
      <w:marBottom w:val="0"/>
      <w:divBdr>
        <w:top w:val="none" w:sz="0" w:space="0" w:color="auto"/>
        <w:left w:val="none" w:sz="0" w:space="0" w:color="auto"/>
        <w:bottom w:val="none" w:sz="0" w:space="0" w:color="auto"/>
        <w:right w:val="none" w:sz="0" w:space="0" w:color="auto"/>
      </w:divBdr>
    </w:div>
    <w:div w:id="940913576">
      <w:bodyDiv w:val="1"/>
      <w:marLeft w:val="0"/>
      <w:marRight w:val="0"/>
      <w:marTop w:val="0"/>
      <w:marBottom w:val="0"/>
      <w:divBdr>
        <w:top w:val="none" w:sz="0" w:space="0" w:color="auto"/>
        <w:left w:val="none" w:sz="0" w:space="0" w:color="auto"/>
        <w:bottom w:val="none" w:sz="0" w:space="0" w:color="auto"/>
        <w:right w:val="none" w:sz="0" w:space="0" w:color="auto"/>
      </w:divBdr>
    </w:div>
    <w:div w:id="955677183">
      <w:bodyDiv w:val="1"/>
      <w:marLeft w:val="0"/>
      <w:marRight w:val="0"/>
      <w:marTop w:val="0"/>
      <w:marBottom w:val="0"/>
      <w:divBdr>
        <w:top w:val="none" w:sz="0" w:space="0" w:color="auto"/>
        <w:left w:val="none" w:sz="0" w:space="0" w:color="auto"/>
        <w:bottom w:val="none" w:sz="0" w:space="0" w:color="auto"/>
        <w:right w:val="none" w:sz="0" w:space="0" w:color="auto"/>
      </w:divBdr>
    </w:div>
    <w:div w:id="1095714202">
      <w:bodyDiv w:val="1"/>
      <w:marLeft w:val="0"/>
      <w:marRight w:val="0"/>
      <w:marTop w:val="0"/>
      <w:marBottom w:val="0"/>
      <w:divBdr>
        <w:top w:val="none" w:sz="0" w:space="0" w:color="auto"/>
        <w:left w:val="none" w:sz="0" w:space="0" w:color="auto"/>
        <w:bottom w:val="none" w:sz="0" w:space="0" w:color="auto"/>
        <w:right w:val="none" w:sz="0" w:space="0" w:color="auto"/>
      </w:divBdr>
    </w:div>
    <w:div w:id="1106539367">
      <w:bodyDiv w:val="1"/>
      <w:marLeft w:val="0"/>
      <w:marRight w:val="0"/>
      <w:marTop w:val="0"/>
      <w:marBottom w:val="0"/>
      <w:divBdr>
        <w:top w:val="none" w:sz="0" w:space="0" w:color="auto"/>
        <w:left w:val="none" w:sz="0" w:space="0" w:color="auto"/>
        <w:bottom w:val="none" w:sz="0" w:space="0" w:color="auto"/>
        <w:right w:val="none" w:sz="0" w:space="0" w:color="auto"/>
      </w:divBdr>
    </w:div>
    <w:div w:id="1134835413">
      <w:bodyDiv w:val="1"/>
      <w:marLeft w:val="0"/>
      <w:marRight w:val="0"/>
      <w:marTop w:val="0"/>
      <w:marBottom w:val="0"/>
      <w:divBdr>
        <w:top w:val="none" w:sz="0" w:space="0" w:color="auto"/>
        <w:left w:val="none" w:sz="0" w:space="0" w:color="auto"/>
        <w:bottom w:val="none" w:sz="0" w:space="0" w:color="auto"/>
        <w:right w:val="none" w:sz="0" w:space="0" w:color="auto"/>
      </w:divBdr>
      <w:divsChild>
        <w:div w:id="128985228">
          <w:marLeft w:val="0"/>
          <w:marRight w:val="0"/>
          <w:marTop w:val="0"/>
          <w:marBottom w:val="0"/>
          <w:divBdr>
            <w:top w:val="none" w:sz="0" w:space="0" w:color="auto"/>
            <w:left w:val="none" w:sz="0" w:space="0" w:color="auto"/>
            <w:bottom w:val="none" w:sz="0" w:space="0" w:color="auto"/>
            <w:right w:val="none" w:sz="0" w:space="0" w:color="auto"/>
          </w:divBdr>
        </w:div>
        <w:div w:id="134373944">
          <w:marLeft w:val="0"/>
          <w:marRight w:val="0"/>
          <w:marTop w:val="0"/>
          <w:marBottom w:val="0"/>
          <w:divBdr>
            <w:top w:val="none" w:sz="0" w:space="0" w:color="auto"/>
            <w:left w:val="none" w:sz="0" w:space="0" w:color="auto"/>
            <w:bottom w:val="none" w:sz="0" w:space="0" w:color="auto"/>
            <w:right w:val="none" w:sz="0" w:space="0" w:color="auto"/>
          </w:divBdr>
        </w:div>
        <w:div w:id="388454742">
          <w:marLeft w:val="0"/>
          <w:marRight w:val="0"/>
          <w:marTop w:val="0"/>
          <w:marBottom w:val="0"/>
          <w:divBdr>
            <w:top w:val="none" w:sz="0" w:space="0" w:color="auto"/>
            <w:left w:val="none" w:sz="0" w:space="0" w:color="auto"/>
            <w:bottom w:val="none" w:sz="0" w:space="0" w:color="auto"/>
            <w:right w:val="none" w:sz="0" w:space="0" w:color="auto"/>
          </w:divBdr>
        </w:div>
        <w:div w:id="531070413">
          <w:marLeft w:val="0"/>
          <w:marRight w:val="0"/>
          <w:marTop w:val="0"/>
          <w:marBottom w:val="0"/>
          <w:divBdr>
            <w:top w:val="none" w:sz="0" w:space="0" w:color="auto"/>
            <w:left w:val="none" w:sz="0" w:space="0" w:color="auto"/>
            <w:bottom w:val="none" w:sz="0" w:space="0" w:color="auto"/>
            <w:right w:val="none" w:sz="0" w:space="0" w:color="auto"/>
          </w:divBdr>
        </w:div>
        <w:div w:id="1218397425">
          <w:marLeft w:val="0"/>
          <w:marRight w:val="0"/>
          <w:marTop w:val="0"/>
          <w:marBottom w:val="0"/>
          <w:divBdr>
            <w:top w:val="none" w:sz="0" w:space="0" w:color="auto"/>
            <w:left w:val="none" w:sz="0" w:space="0" w:color="auto"/>
            <w:bottom w:val="none" w:sz="0" w:space="0" w:color="auto"/>
            <w:right w:val="none" w:sz="0" w:space="0" w:color="auto"/>
          </w:divBdr>
        </w:div>
        <w:div w:id="1692759422">
          <w:marLeft w:val="0"/>
          <w:marRight w:val="0"/>
          <w:marTop w:val="0"/>
          <w:marBottom w:val="0"/>
          <w:divBdr>
            <w:top w:val="none" w:sz="0" w:space="0" w:color="auto"/>
            <w:left w:val="none" w:sz="0" w:space="0" w:color="auto"/>
            <w:bottom w:val="none" w:sz="0" w:space="0" w:color="auto"/>
            <w:right w:val="none" w:sz="0" w:space="0" w:color="auto"/>
          </w:divBdr>
        </w:div>
        <w:div w:id="2146897172">
          <w:marLeft w:val="0"/>
          <w:marRight w:val="0"/>
          <w:marTop w:val="0"/>
          <w:marBottom w:val="0"/>
          <w:divBdr>
            <w:top w:val="none" w:sz="0" w:space="0" w:color="auto"/>
            <w:left w:val="none" w:sz="0" w:space="0" w:color="auto"/>
            <w:bottom w:val="none" w:sz="0" w:space="0" w:color="auto"/>
            <w:right w:val="none" w:sz="0" w:space="0" w:color="auto"/>
          </w:divBdr>
        </w:div>
      </w:divsChild>
    </w:div>
    <w:div w:id="1150973942">
      <w:bodyDiv w:val="1"/>
      <w:marLeft w:val="0"/>
      <w:marRight w:val="0"/>
      <w:marTop w:val="0"/>
      <w:marBottom w:val="0"/>
      <w:divBdr>
        <w:top w:val="none" w:sz="0" w:space="0" w:color="auto"/>
        <w:left w:val="none" w:sz="0" w:space="0" w:color="auto"/>
        <w:bottom w:val="none" w:sz="0" w:space="0" w:color="auto"/>
        <w:right w:val="none" w:sz="0" w:space="0" w:color="auto"/>
      </w:divBdr>
    </w:div>
    <w:div w:id="1192963046">
      <w:bodyDiv w:val="1"/>
      <w:marLeft w:val="0"/>
      <w:marRight w:val="0"/>
      <w:marTop w:val="0"/>
      <w:marBottom w:val="0"/>
      <w:divBdr>
        <w:top w:val="none" w:sz="0" w:space="0" w:color="auto"/>
        <w:left w:val="none" w:sz="0" w:space="0" w:color="auto"/>
        <w:bottom w:val="none" w:sz="0" w:space="0" w:color="auto"/>
        <w:right w:val="none" w:sz="0" w:space="0" w:color="auto"/>
      </w:divBdr>
    </w:div>
    <w:div w:id="1221282785">
      <w:bodyDiv w:val="1"/>
      <w:marLeft w:val="0"/>
      <w:marRight w:val="0"/>
      <w:marTop w:val="0"/>
      <w:marBottom w:val="0"/>
      <w:divBdr>
        <w:top w:val="none" w:sz="0" w:space="0" w:color="auto"/>
        <w:left w:val="none" w:sz="0" w:space="0" w:color="auto"/>
        <w:bottom w:val="none" w:sz="0" w:space="0" w:color="auto"/>
        <w:right w:val="none" w:sz="0" w:space="0" w:color="auto"/>
      </w:divBdr>
    </w:div>
    <w:div w:id="1235823896">
      <w:bodyDiv w:val="1"/>
      <w:marLeft w:val="0"/>
      <w:marRight w:val="0"/>
      <w:marTop w:val="0"/>
      <w:marBottom w:val="0"/>
      <w:divBdr>
        <w:top w:val="none" w:sz="0" w:space="0" w:color="auto"/>
        <w:left w:val="none" w:sz="0" w:space="0" w:color="auto"/>
        <w:bottom w:val="none" w:sz="0" w:space="0" w:color="auto"/>
        <w:right w:val="none" w:sz="0" w:space="0" w:color="auto"/>
      </w:divBdr>
    </w:div>
    <w:div w:id="1238831431">
      <w:bodyDiv w:val="1"/>
      <w:marLeft w:val="0"/>
      <w:marRight w:val="0"/>
      <w:marTop w:val="0"/>
      <w:marBottom w:val="0"/>
      <w:divBdr>
        <w:top w:val="none" w:sz="0" w:space="0" w:color="auto"/>
        <w:left w:val="none" w:sz="0" w:space="0" w:color="auto"/>
        <w:bottom w:val="none" w:sz="0" w:space="0" w:color="auto"/>
        <w:right w:val="none" w:sz="0" w:space="0" w:color="auto"/>
      </w:divBdr>
    </w:div>
    <w:div w:id="1292596120">
      <w:bodyDiv w:val="1"/>
      <w:marLeft w:val="0"/>
      <w:marRight w:val="0"/>
      <w:marTop w:val="0"/>
      <w:marBottom w:val="0"/>
      <w:divBdr>
        <w:top w:val="none" w:sz="0" w:space="0" w:color="auto"/>
        <w:left w:val="none" w:sz="0" w:space="0" w:color="auto"/>
        <w:bottom w:val="none" w:sz="0" w:space="0" w:color="auto"/>
        <w:right w:val="none" w:sz="0" w:space="0" w:color="auto"/>
      </w:divBdr>
    </w:div>
    <w:div w:id="1295990592">
      <w:bodyDiv w:val="1"/>
      <w:marLeft w:val="0"/>
      <w:marRight w:val="0"/>
      <w:marTop w:val="0"/>
      <w:marBottom w:val="0"/>
      <w:divBdr>
        <w:top w:val="none" w:sz="0" w:space="0" w:color="auto"/>
        <w:left w:val="none" w:sz="0" w:space="0" w:color="auto"/>
        <w:bottom w:val="none" w:sz="0" w:space="0" w:color="auto"/>
        <w:right w:val="none" w:sz="0" w:space="0" w:color="auto"/>
      </w:divBdr>
    </w:div>
    <w:div w:id="1305545279">
      <w:bodyDiv w:val="1"/>
      <w:marLeft w:val="0"/>
      <w:marRight w:val="0"/>
      <w:marTop w:val="0"/>
      <w:marBottom w:val="0"/>
      <w:divBdr>
        <w:top w:val="none" w:sz="0" w:space="0" w:color="auto"/>
        <w:left w:val="none" w:sz="0" w:space="0" w:color="auto"/>
        <w:bottom w:val="none" w:sz="0" w:space="0" w:color="auto"/>
        <w:right w:val="none" w:sz="0" w:space="0" w:color="auto"/>
      </w:divBdr>
    </w:div>
    <w:div w:id="1337146614">
      <w:bodyDiv w:val="1"/>
      <w:marLeft w:val="0"/>
      <w:marRight w:val="0"/>
      <w:marTop w:val="0"/>
      <w:marBottom w:val="0"/>
      <w:divBdr>
        <w:top w:val="none" w:sz="0" w:space="0" w:color="auto"/>
        <w:left w:val="none" w:sz="0" w:space="0" w:color="auto"/>
        <w:bottom w:val="none" w:sz="0" w:space="0" w:color="auto"/>
        <w:right w:val="none" w:sz="0" w:space="0" w:color="auto"/>
      </w:divBdr>
    </w:div>
    <w:div w:id="1421296939">
      <w:bodyDiv w:val="1"/>
      <w:marLeft w:val="0"/>
      <w:marRight w:val="0"/>
      <w:marTop w:val="0"/>
      <w:marBottom w:val="0"/>
      <w:divBdr>
        <w:top w:val="none" w:sz="0" w:space="0" w:color="auto"/>
        <w:left w:val="none" w:sz="0" w:space="0" w:color="auto"/>
        <w:bottom w:val="none" w:sz="0" w:space="0" w:color="auto"/>
        <w:right w:val="none" w:sz="0" w:space="0" w:color="auto"/>
      </w:divBdr>
    </w:div>
    <w:div w:id="1432973347">
      <w:bodyDiv w:val="1"/>
      <w:marLeft w:val="0"/>
      <w:marRight w:val="0"/>
      <w:marTop w:val="0"/>
      <w:marBottom w:val="0"/>
      <w:divBdr>
        <w:top w:val="none" w:sz="0" w:space="0" w:color="auto"/>
        <w:left w:val="none" w:sz="0" w:space="0" w:color="auto"/>
        <w:bottom w:val="none" w:sz="0" w:space="0" w:color="auto"/>
        <w:right w:val="none" w:sz="0" w:space="0" w:color="auto"/>
      </w:divBdr>
    </w:div>
    <w:div w:id="1461803265">
      <w:bodyDiv w:val="1"/>
      <w:marLeft w:val="0"/>
      <w:marRight w:val="0"/>
      <w:marTop w:val="0"/>
      <w:marBottom w:val="0"/>
      <w:divBdr>
        <w:top w:val="none" w:sz="0" w:space="0" w:color="auto"/>
        <w:left w:val="none" w:sz="0" w:space="0" w:color="auto"/>
        <w:bottom w:val="none" w:sz="0" w:space="0" w:color="auto"/>
        <w:right w:val="none" w:sz="0" w:space="0" w:color="auto"/>
      </w:divBdr>
      <w:divsChild>
        <w:div w:id="342823803">
          <w:marLeft w:val="0"/>
          <w:marRight w:val="0"/>
          <w:marTop w:val="0"/>
          <w:marBottom w:val="0"/>
          <w:divBdr>
            <w:top w:val="none" w:sz="0" w:space="0" w:color="auto"/>
            <w:left w:val="none" w:sz="0" w:space="0" w:color="auto"/>
            <w:bottom w:val="none" w:sz="0" w:space="0" w:color="auto"/>
            <w:right w:val="none" w:sz="0" w:space="0" w:color="auto"/>
          </w:divBdr>
          <w:divsChild>
            <w:div w:id="1551913316">
              <w:marLeft w:val="0"/>
              <w:marRight w:val="0"/>
              <w:marTop w:val="0"/>
              <w:marBottom w:val="0"/>
              <w:divBdr>
                <w:top w:val="none" w:sz="0" w:space="0" w:color="auto"/>
                <w:left w:val="none" w:sz="0" w:space="0" w:color="auto"/>
                <w:bottom w:val="none" w:sz="0" w:space="0" w:color="auto"/>
                <w:right w:val="none" w:sz="0" w:space="0" w:color="auto"/>
              </w:divBdr>
              <w:divsChild>
                <w:div w:id="1104300747">
                  <w:marLeft w:val="0"/>
                  <w:marRight w:val="0"/>
                  <w:marTop w:val="0"/>
                  <w:marBottom w:val="0"/>
                  <w:divBdr>
                    <w:top w:val="none" w:sz="0" w:space="0" w:color="auto"/>
                    <w:left w:val="none" w:sz="0" w:space="0" w:color="auto"/>
                    <w:bottom w:val="none" w:sz="0" w:space="0" w:color="auto"/>
                    <w:right w:val="none" w:sz="0" w:space="0" w:color="auto"/>
                  </w:divBdr>
                  <w:divsChild>
                    <w:div w:id="860019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78230553">
      <w:bodyDiv w:val="1"/>
      <w:marLeft w:val="0"/>
      <w:marRight w:val="0"/>
      <w:marTop w:val="0"/>
      <w:marBottom w:val="0"/>
      <w:divBdr>
        <w:top w:val="none" w:sz="0" w:space="0" w:color="auto"/>
        <w:left w:val="none" w:sz="0" w:space="0" w:color="auto"/>
        <w:bottom w:val="none" w:sz="0" w:space="0" w:color="auto"/>
        <w:right w:val="none" w:sz="0" w:space="0" w:color="auto"/>
      </w:divBdr>
      <w:divsChild>
        <w:div w:id="1040401965">
          <w:marLeft w:val="0"/>
          <w:marRight w:val="0"/>
          <w:marTop w:val="0"/>
          <w:marBottom w:val="0"/>
          <w:divBdr>
            <w:top w:val="none" w:sz="0" w:space="0" w:color="auto"/>
            <w:left w:val="none" w:sz="0" w:space="0" w:color="auto"/>
            <w:bottom w:val="none" w:sz="0" w:space="0" w:color="auto"/>
            <w:right w:val="none" w:sz="0" w:space="0" w:color="auto"/>
          </w:divBdr>
        </w:div>
      </w:divsChild>
    </w:div>
    <w:div w:id="1491677778">
      <w:bodyDiv w:val="1"/>
      <w:marLeft w:val="0"/>
      <w:marRight w:val="0"/>
      <w:marTop w:val="0"/>
      <w:marBottom w:val="0"/>
      <w:divBdr>
        <w:top w:val="none" w:sz="0" w:space="0" w:color="auto"/>
        <w:left w:val="none" w:sz="0" w:space="0" w:color="auto"/>
        <w:bottom w:val="none" w:sz="0" w:space="0" w:color="auto"/>
        <w:right w:val="none" w:sz="0" w:space="0" w:color="auto"/>
      </w:divBdr>
    </w:div>
    <w:div w:id="1508128898">
      <w:bodyDiv w:val="1"/>
      <w:marLeft w:val="0"/>
      <w:marRight w:val="0"/>
      <w:marTop w:val="0"/>
      <w:marBottom w:val="0"/>
      <w:divBdr>
        <w:top w:val="none" w:sz="0" w:space="0" w:color="auto"/>
        <w:left w:val="none" w:sz="0" w:space="0" w:color="auto"/>
        <w:bottom w:val="none" w:sz="0" w:space="0" w:color="auto"/>
        <w:right w:val="none" w:sz="0" w:space="0" w:color="auto"/>
      </w:divBdr>
    </w:div>
    <w:div w:id="1515145385">
      <w:bodyDiv w:val="1"/>
      <w:marLeft w:val="0"/>
      <w:marRight w:val="0"/>
      <w:marTop w:val="0"/>
      <w:marBottom w:val="0"/>
      <w:divBdr>
        <w:top w:val="none" w:sz="0" w:space="0" w:color="auto"/>
        <w:left w:val="none" w:sz="0" w:space="0" w:color="auto"/>
        <w:bottom w:val="none" w:sz="0" w:space="0" w:color="auto"/>
        <w:right w:val="none" w:sz="0" w:space="0" w:color="auto"/>
      </w:divBdr>
    </w:div>
    <w:div w:id="1580552977">
      <w:bodyDiv w:val="1"/>
      <w:marLeft w:val="0"/>
      <w:marRight w:val="0"/>
      <w:marTop w:val="0"/>
      <w:marBottom w:val="0"/>
      <w:divBdr>
        <w:top w:val="none" w:sz="0" w:space="0" w:color="auto"/>
        <w:left w:val="none" w:sz="0" w:space="0" w:color="auto"/>
        <w:bottom w:val="none" w:sz="0" w:space="0" w:color="auto"/>
        <w:right w:val="none" w:sz="0" w:space="0" w:color="auto"/>
      </w:divBdr>
    </w:div>
    <w:div w:id="1586068812">
      <w:bodyDiv w:val="1"/>
      <w:marLeft w:val="0"/>
      <w:marRight w:val="0"/>
      <w:marTop w:val="0"/>
      <w:marBottom w:val="0"/>
      <w:divBdr>
        <w:top w:val="none" w:sz="0" w:space="0" w:color="auto"/>
        <w:left w:val="none" w:sz="0" w:space="0" w:color="auto"/>
        <w:bottom w:val="none" w:sz="0" w:space="0" w:color="auto"/>
        <w:right w:val="none" w:sz="0" w:space="0" w:color="auto"/>
      </w:divBdr>
    </w:div>
    <w:div w:id="1623149615">
      <w:bodyDiv w:val="1"/>
      <w:marLeft w:val="0"/>
      <w:marRight w:val="0"/>
      <w:marTop w:val="0"/>
      <w:marBottom w:val="0"/>
      <w:divBdr>
        <w:top w:val="none" w:sz="0" w:space="0" w:color="auto"/>
        <w:left w:val="none" w:sz="0" w:space="0" w:color="auto"/>
        <w:bottom w:val="none" w:sz="0" w:space="0" w:color="auto"/>
        <w:right w:val="none" w:sz="0" w:space="0" w:color="auto"/>
      </w:divBdr>
    </w:div>
    <w:div w:id="1636906149">
      <w:bodyDiv w:val="1"/>
      <w:marLeft w:val="0"/>
      <w:marRight w:val="0"/>
      <w:marTop w:val="0"/>
      <w:marBottom w:val="0"/>
      <w:divBdr>
        <w:top w:val="none" w:sz="0" w:space="0" w:color="auto"/>
        <w:left w:val="none" w:sz="0" w:space="0" w:color="auto"/>
        <w:bottom w:val="none" w:sz="0" w:space="0" w:color="auto"/>
        <w:right w:val="none" w:sz="0" w:space="0" w:color="auto"/>
      </w:divBdr>
    </w:div>
    <w:div w:id="1661613361">
      <w:bodyDiv w:val="1"/>
      <w:marLeft w:val="0"/>
      <w:marRight w:val="0"/>
      <w:marTop w:val="0"/>
      <w:marBottom w:val="0"/>
      <w:divBdr>
        <w:top w:val="none" w:sz="0" w:space="0" w:color="auto"/>
        <w:left w:val="none" w:sz="0" w:space="0" w:color="auto"/>
        <w:bottom w:val="none" w:sz="0" w:space="0" w:color="auto"/>
        <w:right w:val="none" w:sz="0" w:space="0" w:color="auto"/>
      </w:divBdr>
    </w:div>
    <w:div w:id="1682006237">
      <w:bodyDiv w:val="1"/>
      <w:marLeft w:val="0"/>
      <w:marRight w:val="0"/>
      <w:marTop w:val="0"/>
      <w:marBottom w:val="0"/>
      <w:divBdr>
        <w:top w:val="none" w:sz="0" w:space="0" w:color="auto"/>
        <w:left w:val="none" w:sz="0" w:space="0" w:color="auto"/>
        <w:bottom w:val="none" w:sz="0" w:space="0" w:color="auto"/>
        <w:right w:val="none" w:sz="0" w:space="0" w:color="auto"/>
      </w:divBdr>
    </w:div>
    <w:div w:id="1689679506">
      <w:bodyDiv w:val="1"/>
      <w:marLeft w:val="0"/>
      <w:marRight w:val="0"/>
      <w:marTop w:val="0"/>
      <w:marBottom w:val="0"/>
      <w:divBdr>
        <w:top w:val="none" w:sz="0" w:space="0" w:color="auto"/>
        <w:left w:val="none" w:sz="0" w:space="0" w:color="auto"/>
        <w:bottom w:val="none" w:sz="0" w:space="0" w:color="auto"/>
        <w:right w:val="none" w:sz="0" w:space="0" w:color="auto"/>
      </w:divBdr>
    </w:div>
    <w:div w:id="1718049133">
      <w:bodyDiv w:val="1"/>
      <w:marLeft w:val="0"/>
      <w:marRight w:val="0"/>
      <w:marTop w:val="0"/>
      <w:marBottom w:val="0"/>
      <w:divBdr>
        <w:top w:val="none" w:sz="0" w:space="0" w:color="auto"/>
        <w:left w:val="none" w:sz="0" w:space="0" w:color="auto"/>
        <w:bottom w:val="none" w:sz="0" w:space="0" w:color="auto"/>
        <w:right w:val="none" w:sz="0" w:space="0" w:color="auto"/>
      </w:divBdr>
    </w:div>
    <w:div w:id="1806701495">
      <w:bodyDiv w:val="1"/>
      <w:marLeft w:val="0"/>
      <w:marRight w:val="0"/>
      <w:marTop w:val="0"/>
      <w:marBottom w:val="0"/>
      <w:divBdr>
        <w:top w:val="none" w:sz="0" w:space="0" w:color="auto"/>
        <w:left w:val="none" w:sz="0" w:space="0" w:color="auto"/>
        <w:bottom w:val="none" w:sz="0" w:space="0" w:color="auto"/>
        <w:right w:val="none" w:sz="0" w:space="0" w:color="auto"/>
      </w:divBdr>
    </w:div>
    <w:div w:id="1842356187">
      <w:bodyDiv w:val="1"/>
      <w:marLeft w:val="0"/>
      <w:marRight w:val="0"/>
      <w:marTop w:val="0"/>
      <w:marBottom w:val="0"/>
      <w:divBdr>
        <w:top w:val="none" w:sz="0" w:space="0" w:color="auto"/>
        <w:left w:val="none" w:sz="0" w:space="0" w:color="auto"/>
        <w:bottom w:val="none" w:sz="0" w:space="0" w:color="auto"/>
        <w:right w:val="none" w:sz="0" w:space="0" w:color="auto"/>
      </w:divBdr>
    </w:div>
    <w:div w:id="1847742688">
      <w:bodyDiv w:val="1"/>
      <w:marLeft w:val="0"/>
      <w:marRight w:val="0"/>
      <w:marTop w:val="0"/>
      <w:marBottom w:val="0"/>
      <w:divBdr>
        <w:top w:val="none" w:sz="0" w:space="0" w:color="auto"/>
        <w:left w:val="none" w:sz="0" w:space="0" w:color="auto"/>
        <w:bottom w:val="none" w:sz="0" w:space="0" w:color="auto"/>
        <w:right w:val="none" w:sz="0" w:space="0" w:color="auto"/>
      </w:divBdr>
    </w:div>
    <w:div w:id="1878196779">
      <w:bodyDiv w:val="1"/>
      <w:marLeft w:val="0"/>
      <w:marRight w:val="0"/>
      <w:marTop w:val="0"/>
      <w:marBottom w:val="0"/>
      <w:divBdr>
        <w:top w:val="none" w:sz="0" w:space="0" w:color="auto"/>
        <w:left w:val="none" w:sz="0" w:space="0" w:color="auto"/>
        <w:bottom w:val="none" w:sz="0" w:space="0" w:color="auto"/>
        <w:right w:val="none" w:sz="0" w:space="0" w:color="auto"/>
      </w:divBdr>
    </w:div>
    <w:div w:id="1878815541">
      <w:bodyDiv w:val="1"/>
      <w:marLeft w:val="0"/>
      <w:marRight w:val="0"/>
      <w:marTop w:val="0"/>
      <w:marBottom w:val="0"/>
      <w:divBdr>
        <w:top w:val="none" w:sz="0" w:space="0" w:color="auto"/>
        <w:left w:val="none" w:sz="0" w:space="0" w:color="auto"/>
        <w:bottom w:val="none" w:sz="0" w:space="0" w:color="auto"/>
        <w:right w:val="none" w:sz="0" w:space="0" w:color="auto"/>
      </w:divBdr>
    </w:div>
    <w:div w:id="1895005124">
      <w:bodyDiv w:val="1"/>
      <w:marLeft w:val="0"/>
      <w:marRight w:val="0"/>
      <w:marTop w:val="0"/>
      <w:marBottom w:val="0"/>
      <w:divBdr>
        <w:top w:val="none" w:sz="0" w:space="0" w:color="auto"/>
        <w:left w:val="none" w:sz="0" w:space="0" w:color="auto"/>
        <w:bottom w:val="none" w:sz="0" w:space="0" w:color="auto"/>
        <w:right w:val="none" w:sz="0" w:space="0" w:color="auto"/>
      </w:divBdr>
    </w:div>
    <w:div w:id="1942034188">
      <w:bodyDiv w:val="1"/>
      <w:marLeft w:val="0"/>
      <w:marRight w:val="0"/>
      <w:marTop w:val="0"/>
      <w:marBottom w:val="0"/>
      <w:divBdr>
        <w:top w:val="none" w:sz="0" w:space="0" w:color="auto"/>
        <w:left w:val="none" w:sz="0" w:space="0" w:color="auto"/>
        <w:bottom w:val="none" w:sz="0" w:space="0" w:color="auto"/>
        <w:right w:val="none" w:sz="0" w:space="0" w:color="auto"/>
      </w:divBdr>
    </w:div>
    <w:div w:id="1967589673">
      <w:bodyDiv w:val="1"/>
      <w:marLeft w:val="0"/>
      <w:marRight w:val="0"/>
      <w:marTop w:val="0"/>
      <w:marBottom w:val="0"/>
      <w:divBdr>
        <w:top w:val="none" w:sz="0" w:space="0" w:color="auto"/>
        <w:left w:val="none" w:sz="0" w:space="0" w:color="auto"/>
        <w:bottom w:val="none" w:sz="0" w:space="0" w:color="auto"/>
        <w:right w:val="none" w:sz="0" w:space="0" w:color="auto"/>
      </w:divBdr>
    </w:div>
    <w:div w:id="2000965152">
      <w:bodyDiv w:val="1"/>
      <w:marLeft w:val="0"/>
      <w:marRight w:val="0"/>
      <w:marTop w:val="0"/>
      <w:marBottom w:val="0"/>
      <w:divBdr>
        <w:top w:val="none" w:sz="0" w:space="0" w:color="auto"/>
        <w:left w:val="none" w:sz="0" w:space="0" w:color="auto"/>
        <w:bottom w:val="none" w:sz="0" w:space="0" w:color="auto"/>
        <w:right w:val="none" w:sz="0" w:space="0" w:color="auto"/>
      </w:divBdr>
    </w:div>
    <w:div w:id="2018340441">
      <w:bodyDiv w:val="1"/>
      <w:marLeft w:val="0"/>
      <w:marRight w:val="0"/>
      <w:marTop w:val="0"/>
      <w:marBottom w:val="0"/>
      <w:divBdr>
        <w:top w:val="none" w:sz="0" w:space="0" w:color="auto"/>
        <w:left w:val="none" w:sz="0" w:space="0" w:color="auto"/>
        <w:bottom w:val="none" w:sz="0" w:space="0" w:color="auto"/>
        <w:right w:val="none" w:sz="0" w:space="0" w:color="auto"/>
      </w:divBdr>
    </w:div>
    <w:div w:id="2022538701">
      <w:bodyDiv w:val="1"/>
      <w:marLeft w:val="0"/>
      <w:marRight w:val="0"/>
      <w:marTop w:val="0"/>
      <w:marBottom w:val="0"/>
      <w:divBdr>
        <w:top w:val="none" w:sz="0" w:space="0" w:color="auto"/>
        <w:left w:val="none" w:sz="0" w:space="0" w:color="auto"/>
        <w:bottom w:val="none" w:sz="0" w:space="0" w:color="auto"/>
        <w:right w:val="none" w:sz="0" w:space="0" w:color="auto"/>
      </w:divBdr>
    </w:div>
    <w:div w:id="2099981173">
      <w:bodyDiv w:val="1"/>
      <w:marLeft w:val="0"/>
      <w:marRight w:val="0"/>
      <w:marTop w:val="0"/>
      <w:marBottom w:val="0"/>
      <w:divBdr>
        <w:top w:val="none" w:sz="0" w:space="0" w:color="auto"/>
        <w:left w:val="none" w:sz="0" w:space="0" w:color="auto"/>
        <w:bottom w:val="none" w:sz="0" w:space="0" w:color="auto"/>
        <w:right w:val="none" w:sz="0" w:space="0" w:color="auto"/>
      </w:divBdr>
    </w:div>
    <w:div w:id="2128356002">
      <w:bodyDiv w:val="1"/>
      <w:marLeft w:val="0"/>
      <w:marRight w:val="0"/>
      <w:marTop w:val="0"/>
      <w:marBottom w:val="0"/>
      <w:divBdr>
        <w:top w:val="none" w:sz="0" w:space="0" w:color="auto"/>
        <w:left w:val="none" w:sz="0" w:space="0" w:color="auto"/>
        <w:bottom w:val="none" w:sz="0" w:space="0" w:color="auto"/>
        <w:right w:val="none" w:sz="0" w:space="0" w:color="auto"/>
      </w:divBdr>
    </w:div>
    <w:div w:id="2134520361">
      <w:bodyDiv w:val="1"/>
      <w:marLeft w:val="0"/>
      <w:marRight w:val="0"/>
      <w:marTop w:val="0"/>
      <w:marBottom w:val="0"/>
      <w:divBdr>
        <w:top w:val="none" w:sz="0" w:space="0" w:color="auto"/>
        <w:left w:val="none" w:sz="0" w:space="0" w:color="auto"/>
        <w:bottom w:val="none" w:sz="0" w:space="0" w:color="auto"/>
        <w:right w:val="none" w:sz="0" w:space="0" w:color="auto"/>
      </w:divBdr>
    </w:div>
    <w:div w:id="2139520002">
      <w:bodyDiv w:val="1"/>
      <w:marLeft w:val="0"/>
      <w:marRight w:val="0"/>
      <w:marTop w:val="0"/>
      <w:marBottom w:val="0"/>
      <w:divBdr>
        <w:top w:val="none" w:sz="0" w:space="0" w:color="auto"/>
        <w:left w:val="none" w:sz="0" w:space="0" w:color="auto"/>
        <w:bottom w:val="none" w:sz="0" w:space="0" w:color="auto"/>
        <w:right w:val="none" w:sz="0" w:space="0" w:color="auto"/>
      </w:divBdr>
    </w:div>
    <w:div w:id="214322747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enne\Desktop\Updated-Recommended-Document-Template-for-PC-users.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9AF11B05EB23343B1CB34DE6FE1A604" ma:contentTypeVersion="11" ma:contentTypeDescription="Create a new document." ma:contentTypeScope="" ma:versionID="41bc59eccc207071fc9d96a70f31bf1b">
  <xsd:schema xmlns:xsd="http://www.w3.org/2001/XMLSchema" xmlns:xs="http://www.w3.org/2001/XMLSchema" xmlns:p="http://schemas.microsoft.com/office/2006/metadata/properties" xmlns:ns3="e966675a-2199-45b8-a689-5cfc2f41abf3" xmlns:ns4="be64fdda-8810-4298-92e2-2510518499af" targetNamespace="http://schemas.microsoft.com/office/2006/metadata/properties" ma:root="true" ma:fieldsID="0f21ebc825e5309e20f7be8eaf403cc7" ns3:_="" ns4:_="">
    <xsd:import namespace="e966675a-2199-45b8-a689-5cfc2f41abf3"/>
    <xsd:import namespace="be64fdda-8810-4298-92e2-2510518499a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LengthInSeconds" minOccurs="0"/>
                <xsd:element ref="ns4:MediaServiceAutoKeyPoints" minOccurs="0"/>
                <xsd:element ref="ns4:MediaServiceKeyPoint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966675a-2199-45b8-a689-5cfc2f41abf3"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e64fdda-8810-4298-92e2-2510518499a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SearchProperties" ma:index="18"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CC72CF-D857-4DCC-AFA9-B1BB459409E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966675a-2199-45b8-a689-5cfc2f41abf3"/>
    <ds:schemaRef ds:uri="be64fdda-8810-4298-92e2-2510518499a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6CF955B-687C-4C0B-AB28-A39861D7C7DE}">
  <ds:schemaRefs>
    <ds:schemaRef ds:uri="http://schemas.microsoft.com/sharepoint/v3/contenttype/forms"/>
  </ds:schemaRefs>
</ds:datastoreItem>
</file>

<file path=customXml/itemProps3.xml><?xml version="1.0" encoding="utf-8"?>
<ds:datastoreItem xmlns:ds="http://schemas.openxmlformats.org/officeDocument/2006/customXml" ds:itemID="{AD375BB7-1C93-44FA-A8C2-78352995A632}">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7570FFA-6298-486E-BB16-ECBBD44F94F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Updated-Recommended-Document-Template-for-PC-users</Template>
  <TotalTime>1396</TotalTime>
  <Pages>8</Pages>
  <Words>2057</Words>
  <Characters>11725</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Texas A&amp;M University</Company>
  <LinksUpToDate>false</LinksUpToDate>
  <CharactersWithSpaces>13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 Rosenberg</dc:creator>
  <cp:keywords/>
  <dc:description/>
  <cp:lastModifiedBy>Jerry Voltura</cp:lastModifiedBy>
  <cp:revision>4</cp:revision>
  <cp:lastPrinted>2023-06-12T12:00:00Z</cp:lastPrinted>
  <dcterms:created xsi:type="dcterms:W3CDTF">2023-11-13T16:04:00Z</dcterms:created>
  <dcterms:modified xsi:type="dcterms:W3CDTF">2023-11-14T18: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AF11B05EB23343B1CB34DE6FE1A604</vt:lpwstr>
  </property>
</Properties>
</file>